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46402E" w:rsidR="00C81DDE" w:rsidRDefault="00C81DDE" w14:paraId="10745F04" w14:textId="77777777">
      <w:pPr>
        <w:rPr>
          <w:rFonts w:asciiTheme="majorBidi" w:hAnsiTheme="majorBidi" w:cstheme="majorBidi"/>
          <w14:ligatures w14:val="standardContextual"/>
        </w:rPr>
      </w:pPr>
    </w:p>
    <w:p w:rsidRPr="005B6D9B" w:rsidR="005B6D9B" w:rsidP="005B6D9B" w:rsidRDefault="00CA080A" w14:paraId="13CE4DF1" w14:textId="2B71EAF1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8"/>
          <w:szCs w:val="28"/>
        </w:rPr>
        <w:t>Appendices</w:t>
      </w:r>
    </w:p>
    <w:p w:rsidRPr="007A7BBA" w:rsidR="005B6D9B" w:rsidP="005B6D9B" w:rsidRDefault="005B6D9B" w14:paraId="6C90E29A" w14:textId="4BEC3560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</w:pPr>
      <w:r w:rsidRPr="00A64F2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Table</w:t>
      </w:r>
      <w:r w:rsidR="004F4577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C900D4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A1</w:t>
      </w:r>
      <w:r w:rsidRPr="00A64F2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Pr="00A64F2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Example</w:t>
      </w:r>
      <w:r w:rsidRPr="007A7BBA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 of search strategy in Medline</w:t>
      </w:r>
    </w:p>
    <w:tbl>
      <w:tblPr>
        <w:tblStyle w:val="TableGrid"/>
        <w:tblW w:w="0" w:type="auto"/>
        <w:tblInd w:w="0" w:type="dxa"/>
        <w:tblBorders>
          <w:left w:val="none" w:color="auto" w:sz="0" w:space="0"/>
          <w:right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704"/>
        <w:gridCol w:w="11340"/>
      </w:tblGrid>
      <w:tr w:rsidRPr="005B6D9B" w:rsidR="005B6D9B" w:rsidTr="007A7BBA" w14:paraId="246827FD" w14:textId="77777777">
        <w:tc>
          <w:tcPr>
            <w:tcW w:w="704" w:type="dxa"/>
            <w:hideMark/>
          </w:tcPr>
          <w:p w:rsidRPr="005B6D9B" w:rsidR="005B6D9B" w:rsidP="00BA1454" w:rsidRDefault="005B6D9B" w14:paraId="0D5215CD" w14:textId="77777777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5B6D9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0" w:type="dxa"/>
            <w:hideMark/>
          </w:tcPr>
          <w:p w:rsidRPr="005B6D9B" w:rsidR="005B6D9B" w:rsidP="00BA1454" w:rsidRDefault="005B6D9B" w14:paraId="211B03A9" w14:textId="3355B197">
            <w:pPr>
              <w:spacing w:after="240" w:line="276" w:lineRule="auto"/>
              <w:rPr>
                <w:rFonts w:asciiTheme="majorBidi" w:hAnsiTheme="majorBidi" w:cstheme="majorBidi"/>
                <w:bCs/>
              </w:rPr>
            </w:pPr>
            <w:r w:rsidRPr="005B6D9B">
              <w:rPr>
                <w:rFonts w:asciiTheme="majorBidi" w:hAnsiTheme="majorBidi" w:cstheme="majorBidi"/>
              </w:rPr>
              <w:t xml:space="preserve">(Child* OR </w:t>
            </w:r>
            <w:proofErr w:type="spellStart"/>
            <w:r w:rsidRPr="005B6D9B">
              <w:rPr>
                <w:rFonts w:asciiTheme="majorBidi" w:hAnsiTheme="majorBidi" w:cstheme="majorBidi"/>
              </w:rPr>
              <w:t>famil</w:t>
            </w:r>
            <w:proofErr w:type="spellEnd"/>
            <w:r w:rsidRPr="005B6D9B">
              <w:rPr>
                <w:rFonts w:asciiTheme="majorBidi" w:hAnsiTheme="majorBidi" w:cstheme="majorBidi"/>
              </w:rPr>
              <w:t xml:space="preserve">* OR caregiver* OR </w:t>
            </w:r>
            <w:proofErr w:type="spellStart"/>
            <w:r w:rsidRPr="005B6D9B">
              <w:rPr>
                <w:rFonts w:asciiTheme="majorBidi" w:hAnsiTheme="majorBidi" w:cstheme="majorBidi"/>
              </w:rPr>
              <w:t>pediatric</w:t>
            </w:r>
            <w:proofErr w:type="spellEnd"/>
            <w:r w:rsidRPr="005B6D9B">
              <w:rPr>
                <w:rFonts w:asciiTheme="majorBidi" w:hAnsiTheme="majorBidi" w:cstheme="majorBidi"/>
              </w:rPr>
              <w:t>* OR paediatric* OR teen*)</w:t>
            </w:r>
            <w:r w:rsidR="00CA080A">
              <w:rPr>
                <w:rFonts w:asciiTheme="majorBidi" w:hAnsiTheme="majorBidi" w:cstheme="majorBidi"/>
              </w:rPr>
              <w:t xml:space="preserve"> </w:t>
            </w:r>
            <w:r w:rsidRPr="005B6D9B">
              <w:rPr>
                <w:rFonts w:asciiTheme="majorBidi" w:hAnsiTheme="majorBidi" w:cstheme="majorBidi"/>
              </w:rPr>
              <w:t>[Title/Abstract]</w:t>
            </w:r>
          </w:p>
        </w:tc>
      </w:tr>
      <w:tr w:rsidRPr="005B6D9B" w:rsidR="005B6D9B" w:rsidTr="007A7BBA" w14:paraId="33975455" w14:textId="77777777">
        <w:tc>
          <w:tcPr>
            <w:tcW w:w="704" w:type="dxa"/>
            <w:hideMark/>
          </w:tcPr>
          <w:p w:rsidRPr="005B6D9B" w:rsidR="005B6D9B" w:rsidP="00BA1454" w:rsidRDefault="005B6D9B" w14:paraId="4AD2D439" w14:textId="77777777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5B6D9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40" w:type="dxa"/>
            <w:hideMark/>
          </w:tcPr>
          <w:p w:rsidRPr="005B6D9B" w:rsidR="005B6D9B" w:rsidP="00BA1454" w:rsidRDefault="005B6D9B" w14:paraId="15247B35" w14:textId="77777777">
            <w:pPr>
              <w:spacing w:after="240" w:line="276" w:lineRule="auto"/>
              <w:rPr>
                <w:rFonts w:asciiTheme="majorBidi" w:hAnsiTheme="majorBidi" w:cstheme="majorBidi"/>
              </w:rPr>
            </w:pPr>
            <w:r w:rsidRPr="005B6D9B">
              <w:rPr>
                <w:rFonts w:asciiTheme="majorBidi" w:hAnsiTheme="majorBidi" w:cstheme="majorBidi"/>
              </w:rPr>
              <w:t>(Attitude* OR view* OR opinion OR experience OR perceptive OR perspective* OR belie* OR “clinical outcome”) [Title/Abstract]</w:t>
            </w:r>
          </w:p>
        </w:tc>
      </w:tr>
      <w:tr w:rsidRPr="005B6D9B" w:rsidR="005B6D9B" w:rsidTr="007A7BBA" w14:paraId="730F77DF" w14:textId="77777777">
        <w:tc>
          <w:tcPr>
            <w:tcW w:w="704" w:type="dxa"/>
            <w:hideMark/>
          </w:tcPr>
          <w:p w:rsidRPr="005B6D9B" w:rsidR="005B6D9B" w:rsidP="00BA1454" w:rsidRDefault="005B6D9B" w14:paraId="4F8AFD92" w14:textId="77777777">
            <w:pPr>
              <w:spacing w:line="276" w:lineRule="auto"/>
              <w:rPr>
                <w:rFonts w:asciiTheme="majorBidi" w:hAnsiTheme="majorBidi" w:cstheme="majorBidi"/>
              </w:rPr>
            </w:pPr>
            <w:r w:rsidRPr="005B6D9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0" w:type="dxa"/>
            <w:hideMark/>
          </w:tcPr>
          <w:p w:rsidRPr="005B6D9B" w:rsidR="005B6D9B" w:rsidP="00BA1454" w:rsidRDefault="005B6D9B" w14:paraId="222EA8D3" w14:textId="77777777">
            <w:pPr>
              <w:spacing w:after="240" w:line="276" w:lineRule="auto"/>
              <w:rPr>
                <w:rFonts w:asciiTheme="majorBidi" w:hAnsiTheme="majorBidi" w:cstheme="majorBidi"/>
              </w:rPr>
            </w:pPr>
            <w:r w:rsidRPr="005B6D9B">
              <w:rPr>
                <w:rFonts w:asciiTheme="majorBidi" w:hAnsiTheme="majorBidi" w:cstheme="majorBidi"/>
              </w:rPr>
              <w:t>(“Integrated health” OR “integrated healthcare” OR “integrated care” OR “integrated delivery” OR “coordinated care” OR “collaborative care” OR “connected care”) [Title/Abstract]</w:t>
            </w:r>
          </w:p>
        </w:tc>
      </w:tr>
    </w:tbl>
    <w:p w:rsidRPr="005B6D9B" w:rsidR="005B6D9B" w:rsidP="005B6D9B" w:rsidRDefault="005B6D9B" w14:paraId="3376A252" w14:textId="77777777">
      <w:pPr>
        <w:rPr>
          <w:rFonts w:asciiTheme="majorBidi" w:hAnsiTheme="majorBidi" w:cstheme="majorBidi"/>
          <w:sz w:val="28"/>
          <w:szCs w:val="28"/>
        </w:rPr>
      </w:pPr>
    </w:p>
    <w:p w:rsidR="2875245A" w:rsidRDefault="2875245A" w14:paraId="0FB9316B" w14:textId="16CC81C8">
      <w:r>
        <w:br w:type="page"/>
      </w:r>
    </w:p>
    <w:p w:rsidRPr="005B6D9B" w:rsidR="005B6D9B" w:rsidP="005B6D9B" w:rsidRDefault="005B6D9B" w14:paraId="693DE473" w14:textId="77777777">
      <w:pPr>
        <w:rPr>
          <w:rFonts w:asciiTheme="majorBidi" w:hAnsiTheme="majorBidi" w:cstheme="majorBidi"/>
          <w:b/>
          <w:bCs/>
          <w:sz w:val="32"/>
          <w:szCs w:val="28"/>
        </w:rPr>
      </w:pPr>
    </w:p>
    <w:p w:rsidRPr="00A94DBD" w:rsidR="005B6D9B" w:rsidP="005B6D9B" w:rsidRDefault="005B6D9B" w14:paraId="0672069E" w14:textId="2BFED732" w14:noSpellErr="1">
      <w:pPr>
        <w:pStyle w:val="Caption"/>
        <w:keepNext w:val="1"/>
        <w:rPr>
          <w:rFonts w:ascii="Times New Roman" w:hAnsi="Times New Roman"/>
          <w:color w:val="000000" w:themeColor="text1"/>
          <w:sz w:val="22"/>
          <w:szCs w:val="22"/>
        </w:rPr>
      </w:pPr>
      <w:r w:rsidRPr="2875245A" w:rsidR="005B6D9B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 w:themeTint="FF" w:themeShade="FF"/>
          <w:sz w:val="32"/>
          <w:szCs w:val="32"/>
        </w:rPr>
        <w:t xml:space="preserve"> </w:t>
      </w:r>
      <w:r w:rsidRPr="2875245A" w:rsidR="005B6D9B">
        <w:rPr>
          <w:rFonts w:ascii="Times New Roman" w:hAnsi="Times New Roman"/>
          <w:b w:val="1"/>
          <w:bCs w:val="1"/>
          <w:i w:val="0"/>
          <w:iCs w:val="0"/>
          <w:color w:val="000000" w:themeColor="text1" w:themeTint="FF" w:themeShade="FF"/>
          <w:sz w:val="22"/>
          <w:szCs w:val="22"/>
        </w:rPr>
        <w:t>Table</w:t>
      </w:r>
      <w:r w:rsidRPr="2875245A" w:rsidR="00C900D4">
        <w:rPr>
          <w:rFonts w:ascii="Times New Roman" w:hAnsi="Times New Roman"/>
          <w:b w:val="1"/>
          <w:bCs w:val="1"/>
          <w:i w:val="0"/>
          <w:iCs w:val="0"/>
          <w:color w:val="000000" w:themeColor="text1" w:themeTint="FF" w:themeShade="FF"/>
          <w:sz w:val="22"/>
          <w:szCs w:val="22"/>
        </w:rPr>
        <w:t xml:space="preserve"> A2</w:t>
      </w:r>
      <w:r w:rsidRPr="2875245A" w:rsidR="005B6D9B">
        <w:rPr>
          <w:rFonts w:ascii="Times New Roman" w:hAnsi="Times New Roman"/>
          <w:b w:val="1"/>
          <w:bCs w:val="1"/>
          <w:i w:val="0"/>
          <w:iCs w:val="0"/>
          <w:color w:val="000000" w:themeColor="text1" w:themeTint="FF" w:themeShade="FF"/>
          <w:sz w:val="22"/>
          <w:szCs w:val="22"/>
        </w:rPr>
        <w:t xml:space="preserve">: </w:t>
      </w:r>
      <w:r w:rsidRPr="2875245A" w:rsidR="005B6D9B">
        <w:rPr>
          <w:rFonts w:ascii="Times New Roman" w:hAnsi="Times New Roman"/>
          <w:i w:val="0"/>
          <w:iCs w:val="0"/>
          <w:color w:val="000000" w:themeColor="text1" w:themeTint="FF" w:themeShade="FF"/>
          <w:sz w:val="22"/>
          <w:szCs w:val="22"/>
        </w:rPr>
        <w:t xml:space="preserve">The results of Hawker Tool quality assessment tool </w:t>
      </w:r>
      <w:r w:rsidRPr="2875245A" w:rsidR="00F82A6D">
        <w:rPr>
          <w:rFonts w:ascii="Times New Roman" w:hAnsi="Times New Roman"/>
          <w:i w:val="0"/>
          <w:iCs w:val="0"/>
          <w:noProof/>
          <w:color w:val="000000" w:themeColor="text1" w:themeTint="FF" w:themeShade="FF"/>
          <w:sz w:val="22"/>
          <w:szCs w:val="22"/>
        </w:rPr>
        <w:t>(19)</w:t>
      </w:r>
    </w:p>
    <w:tbl>
      <w:tblPr>
        <w:tblStyle w:val="TableGrid"/>
        <w:tblW w:w="14029" w:type="dxa"/>
        <w:tblInd w:w="0" w:type="dxa"/>
        <w:tblBorders>
          <w:left w:val="none" w:color="auto" w:sz="0" w:space="0"/>
          <w:right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417"/>
        <w:gridCol w:w="1134"/>
        <w:gridCol w:w="1134"/>
        <w:gridCol w:w="993"/>
        <w:gridCol w:w="992"/>
        <w:gridCol w:w="1134"/>
        <w:gridCol w:w="1701"/>
        <w:gridCol w:w="1417"/>
        <w:gridCol w:w="1555"/>
      </w:tblGrid>
      <w:tr w:rsidRPr="005B6D9B" w:rsidR="00C94FF3" w:rsidTr="2875245A" w14:paraId="2A357FCC" w14:textId="77777777">
        <w:trPr>
          <w:trHeight w:val="706"/>
        </w:trPr>
        <w:tc>
          <w:tcPr>
            <w:tcW w:w="1560" w:type="dxa"/>
            <w:noWrap/>
            <w:tcMar/>
          </w:tcPr>
          <w:p w:rsidRPr="002D0578" w:rsidR="005B6D9B" w:rsidP="00BA1454" w:rsidRDefault="005B6D9B" w14:paraId="30F1C9C4" w14:textId="7AAB35F1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D057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Components of assessment </w:t>
            </w:r>
          </w:p>
        </w:tc>
        <w:tc>
          <w:tcPr>
            <w:tcW w:w="992" w:type="dxa"/>
            <w:noWrap/>
            <w:tcMar/>
            <w:hideMark/>
          </w:tcPr>
          <w:p w:rsidRPr="002D0578" w:rsidR="005B6D9B" w:rsidP="00BA1454" w:rsidRDefault="005B6D9B" w14:paraId="7DF88D9C" w14:textId="48E98899">
            <w:pPr>
              <w:spacing w:line="276" w:lineRule="auto"/>
              <w:ind w:firstLine="28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D057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Abstract </w:t>
            </w:r>
            <w:r w:rsidR="007A7BB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amp;</w:t>
            </w:r>
            <w:r w:rsidRPr="002D0578" w:rsidR="007A7BB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D057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1417" w:type="dxa"/>
            <w:noWrap/>
            <w:tcMar/>
            <w:hideMark/>
          </w:tcPr>
          <w:p w:rsidRPr="002D0578" w:rsidR="005B6D9B" w:rsidP="00BA1454" w:rsidRDefault="005B6D9B" w14:paraId="435D92AE" w14:textId="422A35B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D057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Introduction </w:t>
            </w:r>
            <w:r w:rsidR="007A7BB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amp;</w:t>
            </w:r>
            <w:r w:rsidRPr="002D0578" w:rsidR="007A7BB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D057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ims</w:t>
            </w:r>
          </w:p>
        </w:tc>
        <w:tc>
          <w:tcPr>
            <w:tcW w:w="1134" w:type="dxa"/>
            <w:tcMar/>
            <w:hideMark/>
          </w:tcPr>
          <w:p w:rsidRPr="002D0578" w:rsidR="005B6D9B" w:rsidP="00BA1454" w:rsidRDefault="005B6D9B" w14:paraId="77D10489" w14:textId="685B890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D057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Method </w:t>
            </w:r>
            <w:r w:rsidR="007A7BB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amp;</w:t>
            </w:r>
            <w:r w:rsidRPr="002D0578" w:rsidR="007A7BB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D057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ata</w:t>
            </w:r>
          </w:p>
        </w:tc>
        <w:tc>
          <w:tcPr>
            <w:tcW w:w="1134" w:type="dxa"/>
            <w:tcMar/>
            <w:hideMark/>
          </w:tcPr>
          <w:p w:rsidRPr="002D0578" w:rsidR="005B6D9B" w:rsidP="00BA1454" w:rsidRDefault="005B6D9B" w14:paraId="28A7E81E" w14:textId="3937F9E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D057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ampling</w:t>
            </w:r>
          </w:p>
        </w:tc>
        <w:tc>
          <w:tcPr>
            <w:tcW w:w="993" w:type="dxa"/>
            <w:tcMar/>
            <w:hideMark/>
          </w:tcPr>
          <w:p w:rsidRPr="002D0578" w:rsidR="005B6D9B" w:rsidP="00BA1454" w:rsidRDefault="005B6D9B" w14:paraId="4C80938D" w14:textId="7777777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D057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ata analysis</w:t>
            </w:r>
          </w:p>
        </w:tc>
        <w:tc>
          <w:tcPr>
            <w:tcW w:w="992" w:type="dxa"/>
            <w:tcMar/>
            <w:hideMark/>
          </w:tcPr>
          <w:p w:rsidRPr="002D0578" w:rsidR="005B6D9B" w:rsidP="00BA1454" w:rsidRDefault="005B6D9B" w14:paraId="7BA95B17" w14:textId="1AA5437D">
            <w:pPr>
              <w:spacing w:line="276" w:lineRule="auto"/>
              <w:ind w:hanging="17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D057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Ethics </w:t>
            </w:r>
            <w:r w:rsidR="007A7BB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amp;</w:t>
            </w:r>
            <w:r w:rsidRPr="002D0578" w:rsidR="007A7BB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D057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1134" w:type="dxa"/>
            <w:tcMar/>
            <w:hideMark/>
          </w:tcPr>
          <w:p w:rsidRPr="002D0578" w:rsidR="005B6D9B" w:rsidP="00BA1454" w:rsidRDefault="005B6D9B" w14:paraId="2B187D83" w14:textId="2AA2CF3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D057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indings/ results</w:t>
            </w:r>
          </w:p>
        </w:tc>
        <w:tc>
          <w:tcPr>
            <w:tcW w:w="1701" w:type="dxa"/>
            <w:tcMar/>
            <w:hideMark/>
          </w:tcPr>
          <w:p w:rsidRPr="002D0578" w:rsidR="005B6D9B" w:rsidP="00BA1454" w:rsidRDefault="005B6D9B" w14:paraId="6593E3AD" w14:textId="7777777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D057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ransferability/ generalisability</w:t>
            </w:r>
          </w:p>
        </w:tc>
        <w:tc>
          <w:tcPr>
            <w:tcW w:w="1417" w:type="dxa"/>
            <w:tcMar/>
            <w:hideMark/>
          </w:tcPr>
          <w:p w:rsidRPr="002D0578" w:rsidR="005B6D9B" w:rsidP="00BA1454" w:rsidRDefault="005B6D9B" w14:paraId="759262EC" w14:textId="78E916C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D057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mplications</w:t>
            </w:r>
            <w:r w:rsidR="00C94FF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&amp; </w:t>
            </w:r>
            <w:r w:rsidRPr="002D057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usefulness</w:t>
            </w:r>
          </w:p>
        </w:tc>
        <w:tc>
          <w:tcPr>
            <w:tcW w:w="1555" w:type="dxa"/>
            <w:tcMar/>
            <w:hideMark/>
          </w:tcPr>
          <w:p w:rsidRPr="002D0578" w:rsidR="005B6D9B" w:rsidP="00BA1454" w:rsidRDefault="005B6D9B" w14:paraId="0BE9FA57" w14:textId="27FC9A7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D057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Quality score/ Quality rating</w:t>
            </w:r>
          </w:p>
        </w:tc>
      </w:tr>
      <w:tr w:rsidRPr="005B6D9B" w:rsidR="00C94FF3" w:rsidTr="2875245A" w14:paraId="7AC6917B" w14:textId="77777777">
        <w:trPr>
          <w:trHeight w:val="692"/>
        </w:trPr>
        <w:tc>
          <w:tcPr>
            <w:tcW w:w="1560" w:type="dxa"/>
            <w:shd w:val="clear" w:color="auto" w:fill="auto"/>
            <w:noWrap/>
            <w:tcMar/>
          </w:tcPr>
          <w:p w:rsidRPr="007A7BBA" w:rsidR="001C6AFA" w:rsidP="2875245A" w:rsidRDefault="001C6AFA" w14:paraId="4A4B6D22" w14:textId="2F720A9A">
            <w:pPr>
              <w:spacing w:line="276" w:lineRule="auto"/>
              <w:rPr>
                <w:rFonts w:ascii="Times New Roman" w:hAnsi="Times New Roman" w:cs="Times New Roman" w:asciiTheme="majorBidi" w:hAnsiTheme="majorBidi" w:cstheme="majorBidi"/>
                <w:color w:val="000000"/>
                <w:sz w:val="20"/>
                <w:szCs w:val="20"/>
              </w:rPr>
            </w:pPr>
            <w:r w:rsidRPr="2875245A" w:rsidR="001C6AFA">
              <w:rPr>
                <w:rFonts w:ascii="Times New Roman" w:hAnsi="Times New Roman" w:cs="Times New Roman" w:asciiTheme="majorBidi" w:hAnsiTheme="majorBidi" w:cstheme="majorBidi"/>
                <w:color w:val="000000" w:themeColor="text1" w:themeTint="FF" w:themeShade="FF"/>
                <w:sz w:val="20"/>
                <w:szCs w:val="20"/>
              </w:rPr>
              <w:t xml:space="preserve">Kingsnorth et al., 2015 </w:t>
            </w:r>
            <w:r w:rsidRPr="2875245A" w:rsidR="00F82A6D">
              <w:rPr>
                <w:rFonts w:ascii="Times New Roman" w:hAnsi="Times New Roman" w:cs="Times New Roman" w:asciiTheme="majorBidi" w:hAnsiTheme="majorBidi" w:cstheme="majorBidi"/>
                <w:noProof/>
                <w:color w:val="000000" w:themeColor="text1" w:themeTint="FF" w:themeShade="FF"/>
                <w:sz w:val="20"/>
                <w:szCs w:val="20"/>
              </w:rPr>
              <w:t>(</w:t>
            </w:r>
            <w:r w:rsidRPr="2875245A" w:rsidR="000506AE">
              <w:rPr>
                <w:rFonts w:ascii="Times New Roman" w:hAnsi="Times New Roman" w:cs="Times New Roman" w:asciiTheme="majorBidi" w:hAnsiTheme="majorBidi" w:cstheme="majorBidi"/>
                <w:noProof/>
                <w:color w:val="000000" w:themeColor="text1" w:themeTint="FF" w:themeShade="FF"/>
                <w:sz w:val="20"/>
                <w:szCs w:val="20"/>
              </w:rPr>
              <w:t>20</w:t>
            </w:r>
            <w:r w:rsidRPr="2875245A" w:rsidR="00F82A6D">
              <w:rPr>
                <w:rFonts w:ascii="Times New Roman" w:hAnsi="Times New Roman" w:cs="Times New Roman" w:asciiTheme="majorBidi" w:hAnsiTheme="majorBidi" w:cstheme="majorBidi"/>
                <w:noProof/>
                <w:color w:val="000000" w:themeColor="text1" w:themeTint="FF" w:themeShade="FF"/>
                <w:sz w:val="20"/>
                <w:szCs w:val="20"/>
              </w:rPr>
              <w:t>)</w:t>
            </w:r>
          </w:p>
        </w:tc>
        <w:tc>
          <w:tcPr>
            <w:tcW w:w="992" w:type="dxa"/>
            <w:tcMar/>
          </w:tcPr>
          <w:p w:rsidRPr="007A7BBA" w:rsidR="001C6AFA" w:rsidP="00BA1454" w:rsidRDefault="001C6AFA" w14:paraId="4AA69C33" w14:textId="5940535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Mar/>
          </w:tcPr>
          <w:p w:rsidRPr="007A7BBA" w:rsidR="001C6AFA" w:rsidP="00BA1454" w:rsidRDefault="001C6AFA" w14:paraId="74C32B1D" w14:textId="13CB3BB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Mar/>
          </w:tcPr>
          <w:p w:rsidRPr="007A7BBA" w:rsidR="001C6AFA" w:rsidP="00BA1454" w:rsidRDefault="001C6AFA" w14:paraId="7E59E886" w14:textId="76BE3A3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Mar/>
          </w:tcPr>
          <w:p w:rsidRPr="007A7BBA" w:rsidR="001C6AFA" w:rsidP="00BA1454" w:rsidRDefault="001C6AFA" w14:paraId="5A3A5995" w14:textId="7ACC10F1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Mar/>
          </w:tcPr>
          <w:p w:rsidRPr="007A7BBA" w:rsidR="001C6AFA" w:rsidP="00BA1454" w:rsidRDefault="001C6AFA" w14:paraId="0B8BA18B" w14:textId="01B2D9F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Mar/>
          </w:tcPr>
          <w:p w:rsidRPr="007A7BBA" w:rsidR="001C6AFA" w:rsidP="00BA1454" w:rsidRDefault="001C6AFA" w14:paraId="06C10101" w14:textId="4560F901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Mar/>
          </w:tcPr>
          <w:p w:rsidRPr="007A7BBA" w:rsidR="001C6AFA" w:rsidP="00BA1454" w:rsidRDefault="001C6AFA" w14:paraId="35503CFC" w14:textId="343D632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701" w:type="dxa"/>
            <w:tcMar/>
          </w:tcPr>
          <w:p w:rsidRPr="007A7BBA" w:rsidR="001C6AFA" w:rsidP="00BA1454" w:rsidRDefault="001C6AFA" w14:paraId="62405D2C" w14:textId="321173B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17" w:type="dxa"/>
            <w:tcMar/>
          </w:tcPr>
          <w:p w:rsidRPr="007A7BBA" w:rsidR="001C6AFA" w:rsidP="00BA1454" w:rsidRDefault="001C6AFA" w14:paraId="5A4341B7" w14:textId="6291BF5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555" w:type="dxa"/>
            <w:tcMar/>
          </w:tcPr>
          <w:p w:rsidRPr="007A7BBA" w:rsidR="001C6AFA" w:rsidP="00BA1454" w:rsidRDefault="001C6AFA" w14:paraId="0C66A130" w14:textId="7777777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2B579A"/>
                <w:kern w:val="2"/>
                <w:sz w:val="20"/>
                <w:szCs w:val="20"/>
                <w:shd w:val="clear" w:color="auto" w:fill="E6E6E6"/>
                <w14:ligatures w14:val="standardContextual"/>
              </w:rPr>
              <w:fldChar w:fldCharType="begin"/>
            </w:r>
            <w:r w:rsidRPr="007A7BBA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instrText xml:space="preserve"> =SUM(Left) </w:instrText>
            </w:r>
            <w:r w:rsidRPr="007A7BBA">
              <w:rPr>
                <w:rFonts w:asciiTheme="majorBidi" w:hAnsiTheme="majorBidi" w:cstheme="majorBidi"/>
                <w:color w:val="2B579A"/>
                <w:kern w:val="2"/>
                <w:sz w:val="20"/>
                <w:szCs w:val="20"/>
                <w:shd w:val="clear" w:color="auto" w:fill="E6E6E6"/>
                <w14:ligatures w14:val="standardContextual"/>
              </w:rPr>
              <w:fldChar w:fldCharType="separate"/>
            </w:r>
            <w:r w:rsidRPr="007A7BBA">
              <w:rPr>
                <w:rFonts w:asciiTheme="majorBidi" w:hAnsiTheme="majorBidi" w:cstheme="majorBidi"/>
                <w:noProof/>
                <w:kern w:val="2"/>
                <w:sz w:val="20"/>
                <w:szCs w:val="20"/>
                <w14:ligatures w14:val="standardContextual"/>
              </w:rPr>
              <w:t>33</w:t>
            </w:r>
            <w:r w:rsidRPr="007A7BBA">
              <w:rPr>
                <w:rFonts w:asciiTheme="majorBidi" w:hAnsiTheme="majorBidi" w:cstheme="majorBidi"/>
                <w:color w:val="2B579A"/>
                <w:kern w:val="2"/>
                <w:sz w:val="20"/>
                <w:szCs w:val="20"/>
                <w:shd w:val="clear" w:color="auto" w:fill="E6E6E6"/>
                <w14:ligatures w14:val="standardContextual"/>
              </w:rPr>
              <w:fldChar w:fldCharType="end"/>
            </w:r>
          </w:p>
          <w:p w:rsidRPr="007A7BBA" w:rsidR="001C6AFA" w:rsidP="00BA1454" w:rsidRDefault="001C6AFA" w14:paraId="613CF66D" w14:textId="5842587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7A7BBA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)</w:t>
            </w:r>
          </w:p>
        </w:tc>
      </w:tr>
      <w:tr w:rsidRPr="005B6D9B" w:rsidR="00C94FF3" w:rsidTr="2875245A" w14:paraId="051226CF" w14:textId="77777777">
        <w:trPr>
          <w:trHeight w:val="702"/>
        </w:trPr>
        <w:tc>
          <w:tcPr>
            <w:tcW w:w="1560" w:type="dxa"/>
            <w:shd w:val="clear" w:color="auto" w:fill="auto"/>
            <w:noWrap/>
            <w:tcMar/>
            <w:hideMark/>
          </w:tcPr>
          <w:p w:rsidRPr="007A7BBA" w:rsidR="005B6D9B" w:rsidP="2875245A" w:rsidRDefault="005B6D9B" w14:paraId="08B54B78" w14:textId="27738999">
            <w:pPr>
              <w:spacing w:line="276" w:lineRule="auto"/>
              <w:rPr>
                <w:rFonts w:ascii="Times New Roman" w:hAnsi="Times New Roman" w:cs="Times New Roman" w:asciiTheme="majorBidi" w:hAnsiTheme="majorBidi" w:cstheme="majorBidi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Mar/>
            <w:hideMark/>
          </w:tcPr>
          <w:p w:rsidRPr="007A7BBA" w:rsidR="005B6D9B" w:rsidP="2875245A" w:rsidRDefault="005B6D9B" w14:paraId="28D18419" w14:textId="5D677C55">
            <w:pPr>
              <w:spacing w:line="276" w:lineRule="auto"/>
              <w:jc w:val="center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Mar/>
            <w:hideMark/>
          </w:tcPr>
          <w:p w:rsidRPr="007A7BBA" w:rsidR="005B6D9B" w:rsidP="2875245A" w:rsidRDefault="005B6D9B" w14:paraId="08C57E50" w14:textId="3EE675A4">
            <w:pPr>
              <w:spacing w:line="276" w:lineRule="auto"/>
              <w:jc w:val="center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Mar/>
            <w:hideMark/>
          </w:tcPr>
          <w:p w:rsidRPr="007A7BBA" w:rsidR="005B6D9B" w:rsidP="2875245A" w:rsidRDefault="005B6D9B" w14:paraId="1B8B84A1" w14:textId="363137F1">
            <w:pPr>
              <w:spacing w:line="276" w:lineRule="auto"/>
              <w:jc w:val="center"/>
              <w:rPr>
                <w:rFonts w:ascii="Times New Roman" w:hAnsi="Times New Roman" w:cs="Times New Roman"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Mar/>
            <w:hideMark/>
          </w:tcPr>
          <w:p w:rsidRPr="007A7BBA" w:rsidR="005B6D9B" w:rsidP="2875245A" w:rsidRDefault="005B6D9B" w14:paraId="526BC57E" w14:textId="031B2649">
            <w:pPr>
              <w:spacing w:line="276" w:lineRule="auto"/>
              <w:jc w:val="center"/>
              <w:rPr>
                <w:rFonts w:ascii="Times New Roman" w:hAnsi="Times New Roman" w:cs="Times New Roman"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Mar/>
            <w:hideMark/>
          </w:tcPr>
          <w:p w:rsidRPr="007A7BBA" w:rsidR="005B6D9B" w:rsidP="2875245A" w:rsidRDefault="005B6D9B" w14:paraId="0B8444AC" w14:textId="109E0316">
            <w:pPr>
              <w:spacing w:line="276" w:lineRule="auto"/>
              <w:jc w:val="center"/>
              <w:rPr>
                <w:rFonts w:ascii="Times New Roman" w:hAnsi="Times New Roman" w:cs="Times New Roman"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Mar/>
            <w:hideMark/>
          </w:tcPr>
          <w:p w:rsidRPr="007A7BBA" w:rsidR="005B6D9B" w:rsidP="2875245A" w:rsidRDefault="005B6D9B" w14:paraId="6C4B426A" w14:textId="2E781DAE">
            <w:pPr>
              <w:spacing w:line="276" w:lineRule="auto"/>
              <w:jc w:val="center"/>
              <w:rPr>
                <w:rFonts w:ascii="Times New Roman" w:hAnsi="Times New Roman" w:cs="Times New Roman"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Mar/>
            <w:hideMark/>
          </w:tcPr>
          <w:p w:rsidRPr="007A7BBA" w:rsidR="005B6D9B" w:rsidP="2875245A" w:rsidRDefault="005B6D9B" w14:paraId="1E3FC4BC" w14:textId="1A79A76E">
            <w:pPr>
              <w:spacing w:line="276" w:lineRule="auto"/>
              <w:jc w:val="center"/>
              <w:rPr>
                <w:rFonts w:ascii="Times New Roman" w:hAnsi="Times New Roman" w:cs="Times New Roman"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Mar/>
            <w:hideMark/>
          </w:tcPr>
          <w:p w:rsidRPr="007A7BBA" w:rsidR="005B6D9B" w:rsidP="2875245A" w:rsidRDefault="005B6D9B" w14:paraId="0F6B2D40" w14:textId="48B9D77A">
            <w:pPr>
              <w:spacing w:line="276" w:lineRule="auto"/>
              <w:jc w:val="center"/>
              <w:rPr>
                <w:rFonts w:ascii="Times New Roman" w:hAnsi="Times New Roman" w:cs="Times New Roman"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Mar/>
            <w:hideMark/>
          </w:tcPr>
          <w:p w:rsidRPr="007A7BBA" w:rsidR="005B6D9B" w:rsidP="2875245A" w:rsidRDefault="005B6D9B" w14:paraId="1DB3B8A2" w14:textId="6FD7E37C">
            <w:pPr>
              <w:spacing w:line="276" w:lineRule="auto"/>
              <w:jc w:val="center"/>
              <w:rPr>
                <w:rFonts w:ascii="Times New Roman" w:hAnsi="Times New Roman" w:cs="Times New Roman"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tcMar/>
            <w:hideMark/>
          </w:tcPr>
          <w:p w:rsidRPr="007A7BBA" w:rsidR="005B6D9B" w:rsidP="2875245A" w:rsidRDefault="005B6D9B" w14:paraId="4043D369" w14:textId="3F5D978F">
            <w:pPr>
              <w:pStyle w:val="Normal"/>
              <w:spacing w:line="276" w:lineRule="auto"/>
              <w:jc w:val="center"/>
              <w:rPr>
                <w:rFonts w:ascii="Times New Roman" w:hAnsi="Times New Roman" w:cs="Times New Roman" w:asciiTheme="majorBidi" w:hAnsiTheme="majorBidi" w:cstheme="majorBidi"/>
                <w:noProof/>
                <w:color w:val="000000"/>
                <w:sz w:val="20"/>
                <w:szCs w:val="20"/>
              </w:rPr>
            </w:pPr>
          </w:p>
        </w:tc>
      </w:tr>
      <w:tr w:rsidRPr="005B6D9B" w:rsidR="00C94FF3" w:rsidTr="2875245A" w14:paraId="3B3FD4CC" w14:textId="77777777">
        <w:trPr>
          <w:trHeight w:val="698"/>
        </w:trPr>
        <w:tc>
          <w:tcPr>
            <w:tcW w:w="1560" w:type="dxa"/>
            <w:shd w:val="clear" w:color="auto" w:fill="auto"/>
            <w:noWrap/>
            <w:tcMar/>
            <w:hideMark/>
          </w:tcPr>
          <w:p w:rsidRPr="007A7BBA" w:rsidR="005B6D9B" w:rsidP="2875245A" w:rsidRDefault="005B6D9B" w14:paraId="32C60B19" w14:textId="1F7A7F09">
            <w:pPr>
              <w:spacing w:line="276" w:lineRule="auto"/>
              <w:rPr>
                <w:rFonts w:ascii="Times New Roman" w:hAnsi="Times New Roman" w:cs="Times New Roman"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</w:pPr>
            <w:r w:rsidRPr="2875245A" w:rsidR="005B6D9B">
              <w:rPr>
                <w:rFonts w:ascii="Times New Roman" w:hAnsi="Times New Roman" w:cs="Times New Roman" w:asciiTheme="majorBidi" w:hAnsiTheme="majorBidi" w:cstheme="majorBidi"/>
                <w:color w:val="000000" w:themeColor="text1" w:themeTint="FF" w:themeShade="FF"/>
                <w:sz w:val="20"/>
                <w:szCs w:val="20"/>
                <w:lang w:val="de-DE"/>
              </w:rPr>
              <w:t xml:space="preserve">Graham et al., 2017 </w:t>
            </w:r>
            <w:r w:rsidRPr="2875245A" w:rsidR="00F82A6D">
              <w:rPr>
                <w:rFonts w:ascii="Times New Roman" w:hAnsi="Times New Roman" w:cs="Times New Roman" w:asciiTheme="majorBidi" w:hAnsiTheme="majorBidi" w:cstheme="majorBidi"/>
                <w:noProof/>
                <w:color w:val="000000" w:themeColor="text1" w:themeTint="FF" w:themeShade="FF"/>
                <w:sz w:val="20"/>
                <w:szCs w:val="20"/>
                <w:lang w:val="de-DE"/>
              </w:rPr>
              <w:t>(2</w:t>
            </w:r>
            <w:r w:rsidRPr="2875245A" w:rsidR="000506AE">
              <w:rPr>
                <w:rFonts w:ascii="Times New Roman" w:hAnsi="Times New Roman" w:cs="Times New Roman" w:asciiTheme="majorBidi" w:hAnsiTheme="majorBidi" w:cstheme="majorBidi"/>
                <w:noProof/>
                <w:color w:val="000000" w:themeColor="text1" w:themeTint="FF" w:themeShade="FF"/>
                <w:sz w:val="20"/>
                <w:szCs w:val="20"/>
                <w:lang w:val="de-DE"/>
              </w:rPr>
              <w:t>1</w:t>
            </w:r>
            <w:r w:rsidRPr="2875245A" w:rsidR="00F82A6D">
              <w:rPr>
                <w:rFonts w:ascii="Times New Roman" w:hAnsi="Times New Roman" w:cs="Times New Roman" w:asciiTheme="majorBidi" w:hAnsiTheme="majorBidi" w:cstheme="majorBidi"/>
                <w:noProof/>
                <w:color w:val="000000" w:themeColor="text1" w:themeTint="FF" w:themeShade="FF"/>
                <w:sz w:val="20"/>
                <w:szCs w:val="20"/>
                <w:lang w:val="de-DE"/>
              </w:rPr>
              <w:t>)</w:t>
            </w:r>
          </w:p>
        </w:tc>
        <w:tc>
          <w:tcPr>
            <w:tcW w:w="992" w:type="dxa"/>
            <w:tcMar/>
            <w:hideMark/>
          </w:tcPr>
          <w:p w:rsidRPr="007A7BBA" w:rsidR="005B6D9B" w:rsidP="00BA1454" w:rsidRDefault="005B6D9B" w14:paraId="2E487736" w14:textId="77777777">
            <w:pPr>
              <w:spacing w:line="276" w:lineRule="auto"/>
              <w:ind w:left="113" w:hanging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17" w:type="dxa"/>
            <w:tcMar/>
            <w:hideMark/>
          </w:tcPr>
          <w:p w:rsidRPr="007A7BBA" w:rsidR="005B6D9B" w:rsidP="00BA1454" w:rsidRDefault="005B6D9B" w14:paraId="2D121E12" w14:textId="7777777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Mar/>
            <w:hideMark/>
          </w:tcPr>
          <w:p w:rsidRPr="007A7BBA" w:rsidR="005B6D9B" w:rsidP="00BA1454" w:rsidRDefault="005B6D9B" w14:paraId="2B186F02" w14:textId="7777777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Mar/>
            <w:hideMark/>
          </w:tcPr>
          <w:p w:rsidRPr="007A7BBA" w:rsidR="005B6D9B" w:rsidP="00BA1454" w:rsidRDefault="005B6D9B" w14:paraId="63676ABA" w14:textId="7777777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Mar/>
            <w:hideMark/>
          </w:tcPr>
          <w:p w:rsidRPr="007A7BBA" w:rsidR="005B6D9B" w:rsidP="00BA1454" w:rsidRDefault="005B6D9B" w14:paraId="11765AF5" w14:textId="7777777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Mar/>
            <w:hideMark/>
          </w:tcPr>
          <w:p w:rsidRPr="007A7BBA" w:rsidR="005B6D9B" w:rsidP="00BA1454" w:rsidRDefault="005B6D9B" w14:paraId="048C2660" w14:textId="7777777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Mar/>
            <w:hideMark/>
          </w:tcPr>
          <w:p w:rsidRPr="007A7BBA" w:rsidR="005B6D9B" w:rsidP="00BA1454" w:rsidRDefault="005B6D9B" w14:paraId="0FA8DB4A" w14:textId="7777777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Mar/>
            <w:hideMark/>
          </w:tcPr>
          <w:p w:rsidRPr="007A7BBA" w:rsidR="005B6D9B" w:rsidP="00BA1454" w:rsidRDefault="005B6D9B" w14:paraId="5BF15204" w14:textId="7777777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Mar/>
            <w:hideMark/>
          </w:tcPr>
          <w:p w:rsidRPr="007A7BBA" w:rsidR="005B6D9B" w:rsidP="00BA1454" w:rsidRDefault="005B6D9B" w14:paraId="53E43CC4" w14:textId="7777777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5" w:type="dxa"/>
            <w:tcMar/>
            <w:hideMark/>
          </w:tcPr>
          <w:p w:rsidRPr="007A7BBA" w:rsidR="005B6D9B" w:rsidP="00BA1454" w:rsidRDefault="005B6D9B" w14:paraId="75FC18D2" w14:textId="7777777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kern w:val="2"/>
                <w:sz w:val="20"/>
                <w:szCs w:val="20"/>
                <w:shd w:val="clear" w:color="auto" w:fill="E6E6E6"/>
                <w14:ligatures w14:val="standardContextual"/>
              </w:rPr>
              <w:fldChar w:fldCharType="begin"/>
            </w:r>
            <w:r w:rsidRPr="007A7BBA">
              <w:rPr>
                <w:rFonts w:asciiTheme="majorBidi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instrText xml:space="preserve"> =SUM(LEFT) </w:instrText>
            </w:r>
            <w:r w:rsidRPr="007A7BBA">
              <w:rPr>
                <w:rFonts w:asciiTheme="majorBidi" w:hAnsiTheme="majorBidi" w:cstheme="majorBidi"/>
                <w:color w:val="000000"/>
                <w:kern w:val="2"/>
                <w:sz w:val="20"/>
                <w:szCs w:val="20"/>
                <w:shd w:val="clear" w:color="auto" w:fill="E6E6E6"/>
                <w14:ligatures w14:val="standardContextual"/>
              </w:rPr>
              <w:fldChar w:fldCharType="separate"/>
            </w:r>
            <w:r w:rsidRPr="007A7BBA">
              <w:rPr>
                <w:rFonts w:asciiTheme="majorBidi" w:hAnsiTheme="majorBidi" w:cstheme="majorBidi"/>
                <w:noProof/>
                <w:color w:val="000000"/>
                <w:kern w:val="2"/>
                <w:sz w:val="20"/>
                <w:szCs w:val="20"/>
                <w14:ligatures w14:val="standardContextual"/>
              </w:rPr>
              <w:t>34</w:t>
            </w:r>
            <w:r w:rsidRPr="007A7BBA">
              <w:rPr>
                <w:rFonts w:asciiTheme="majorBidi" w:hAnsiTheme="majorBidi" w:cstheme="majorBidi"/>
                <w:color w:val="000000"/>
                <w:kern w:val="2"/>
                <w:sz w:val="20"/>
                <w:szCs w:val="20"/>
                <w:shd w:val="clear" w:color="auto" w:fill="E6E6E6"/>
                <w14:ligatures w14:val="standardContextual"/>
              </w:rPr>
              <w:fldChar w:fldCharType="end"/>
            </w:r>
          </w:p>
          <w:p w:rsidRPr="007A7BBA" w:rsidR="005B6D9B" w:rsidP="00BA1454" w:rsidRDefault="005B6D9B" w14:paraId="63512686" w14:textId="7777777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High)</w:t>
            </w:r>
          </w:p>
        </w:tc>
      </w:tr>
      <w:tr w:rsidRPr="005B6D9B" w:rsidR="00C94FF3" w:rsidTr="2875245A" w14:paraId="5639B033" w14:textId="77777777">
        <w:trPr>
          <w:trHeight w:val="699"/>
        </w:trPr>
        <w:tc>
          <w:tcPr>
            <w:tcW w:w="1560" w:type="dxa"/>
            <w:shd w:val="clear" w:color="auto" w:fill="auto"/>
            <w:noWrap/>
            <w:tcMar/>
          </w:tcPr>
          <w:p w:rsidRPr="007A7BBA" w:rsidR="002B6F40" w:rsidP="2875245A" w:rsidRDefault="002B6F40" w14:paraId="41A295CB" w14:textId="6E09F8B5">
            <w:pPr>
              <w:spacing w:line="276" w:lineRule="auto"/>
              <w:rPr>
                <w:rFonts w:ascii="Times New Roman" w:hAnsi="Times New Roman" w:cs="Times New Roman"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2875245A" w:rsidR="002B6F40">
              <w:rPr>
                <w:rFonts w:ascii="Times New Roman" w:hAnsi="Times New Roman" w:cs="Times New Roman" w:asciiTheme="majorBidi" w:hAnsiTheme="majorBidi" w:cstheme="majorBidi"/>
                <w:color w:val="000000" w:themeColor="text1" w:themeTint="FF" w:themeShade="FF"/>
                <w:sz w:val="20"/>
                <w:szCs w:val="20"/>
              </w:rPr>
              <w:t>Satherley</w:t>
            </w:r>
            <w:r w:rsidRPr="2875245A" w:rsidR="002B6F40">
              <w:rPr>
                <w:rFonts w:ascii="Times New Roman" w:hAnsi="Times New Roman" w:cs="Times New Roman" w:asciiTheme="majorBidi" w:hAnsiTheme="majorBidi" w:cstheme="majorBidi"/>
                <w:color w:val="000000" w:themeColor="text1" w:themeTint="FF" w:themeShade="FF"/>
                <w:sz w:val="20"/>
                <w:szCs w:val="20"/>
              </w:rPr>
              <w:t xml:space="preserve"> et al., 2021 </w:t>
            </w:r>
            <w:r w:rsidRPr="2875245A" w:rsidR="00F82A6D">
              <w:rPr>
                <w:rFonts w:ascii="Times New Roman" w:hAnsi="Times New Roman" w:cs="Times New Roman" w:asciiTheme="majorBidi" w:hAnsiTheme="majorBidi" w:cstheme="majorBidi"/>
                <w:noProof/>
                <w:color w:val="000000" w:themeColor="text1" w:themeTint="FF" w:themeShade="FF"/>
                <w:sz w:val="20"/>
                <w:szCs w:val="20"/>
              </w:rPr>
              <w:t>(2</w:t>
            </w:r>
            <w:r w:rsidRPr="2875245A" w:rsidR="009B1090">
              <w:rPr>
                <w:rFonts w:ascii="Times New Roman" w:hAnsi="Times New Roman" w:cs="Times New Roman" w:asciiTheme="majorBidi" w:hAnsiTheme="majorBidi" w:cstheme="majorBidi"/>
                <w:noProof/>
                <w:color w:val="000000" w:themeColor="text1" w:themeTint="FF" w:themeShade="FF"/>
                <w:sz w:val="20"/>
                <w:szCs w:val="20"/>
              </w:rPr>
              <w:t>2</w:t>
            </w:r>
            <w:r w:rsidRPr="2875245A" w:rsidR="00F82A6D">
              <w:rPr>
                <w:rFonts w:ascii="Times New Roman" w:hAnsi="Times New Roman" w:cs="Times New Roman" w:asciiTheme="majorBidi" w:hAnsiTheme="majorBidi" w:cstheme="majorBidi"/>
                <w:noProof/>
                <w:color w:val="000000" w:themeColor="text1" w:themeTint="FF" w:themeShade="FF"/>
                <w:sz w:val="20"/>
                <w:szCs w:val="20"/>
              </w:rPr>
              <w:t>)</w:t>
            </w:r>
          </w:p>
        </w:tc>
        <w:tc>
          <w:tcPr>
            <w:tcW w:w="992" w:type="dxa"/>
            <w:tcMar/>
          </w:tcPr>
          <w:p w:rsidRPr="007A7BBA" w:rsidR="002B6F40" w:rsidP="00BA1454" w:rsidRDefault="002B6F40" w14:paraId="15597114" w14:textId="79254BEB">
            <w:pPr>
              <w:spacing w:line="276" w:lineRule="auto"/>
              <w:ind w:left="113" w:hanging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17" w:type="dxa"/>
            <w:tcMar/>
          </w:tcPr>
          <w:p w:rsidRPr="007A7BBA" w:rsidR="002B6F40" w:rsidP="00BA1454" w:rsidRDefault="002B6F40" w14:paraId="2353C80F" w14:textId="26DE685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Mar/>
          </w:tcPr>
          <w:p w:rsidRPr="007A7BBA" w:rsidR="002B6F40" w:rsidP="00BA1454" w:rsidRDefault="002B6F40" w14:paraId="602EBF57" w14:textId="3D558F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Mar/>
          </w:tcPr>
          <w:p w:rsidRPr="007A7BBA" w:rsidR="002B6F40" w:rsidP="00BA1454" w:rsidRDefault="002B6F40" w14:paraId="7C6F48EA" w14:textId="16777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Mar/>
          </w:tcPr>
          <w:p w:rsidRPr="007A7BBA" w:rsidR="002B6F40" w:rsidP="00BA1454" w:rsidRDefault="002B6F40" w14:paraId="544D30D1" w14:textId="7FF447D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Mar/>
          </w:tcPr>
          <w:p w:rsidRPr="007A7BBA" w:rsidR="002B6F40" w:rsidP="00BA1454" w:rsidRDefault="002B6F40" w14:paraId="3056ACDA" w14:textId="5974B9C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Mar/>
          </w:tcPr>
          <w:p w:rsidRPr="007A7BBA" w:rsidR="002B6F40" w:rsidP="00BA1454" w:rsidRDefault="002B6F40" w14:paraId="0831E264" w14:textId="6E08DE6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Mar/>
          </w:tcPr>
          <w:p w:rsidRPr="007A7BBA" w:rsidR="002B6F40" w:rsidP="00BA1454" w:rsidRDefault="002B6F40" w14:paraId="7CC6DCD5" w14:textId="654871E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Mar/>
          </w:tcPr>
          <w:p w:rsidRPr="007A7BBA" w:rsidR="002B6F40" w:rsidP="00BA1454" w:rsidRDefault="002B6F40" w14:paraId="7412D4A8" w14:textId="2746812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5" w:type="dxa"/>
            <w:tcMar/>
          </w:tcPr>
          <w:p w:rsidRPr="007A7BBA" w:rsidR="002B6F40" w:rsidP="00BA1454" w:rsidRDefault="002B6F40" w14:paraId="56D5DE5B" w14:textId="7777777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  <w:p w:rsidRPr="007A7BBA" w:rsidR="002B6F40" w:rsidP="00BA1454" w:rsidRDefault="002B6F40" w14:paraId="117525D9" w14:textId="65C02871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High)</w:t>
            </w:r>
          </w:p>
        </w:tc>
      </w:tr>
      <w:tr w:rsidRPr="005B6D9B" w:rsidR="00C94FF3" w:rsidTr="2875245A" w14:paraId="6413D72B" w14:textId="77777777">
        <w:trPr>
          <w:trHeight w:val="699"/>
        </w:trPr>
        <w:tc>
          <w:tcPr>
            <w:tcW w:w="1560" w:type="dxa"/>
            <w:shd w:val="clear" w:color="auto" w:fill="auto"/>
            <w:noWrap/>
            <w:tcMar/>
          </w:tcPr>
          <w:p w:rsidRPr="007A7BBA" w:rsidR="00842302" w:rsidP="2875245A" w:rsidRDefault="00842302" w14:paraId="1AD36217" w14:textId="07D9E3F3">
            <w:pPr>
              <w:spacing w:line="276" w:lineRule="auto"/>
              <w:rPr>
                <w:rFonts w:ascii="Times New Roman" w:hAnsi="Times New Roman" w:cs="Times New Roman"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2875245A" w:rsidR="00842302">
              <w:rPr>
                <w:rFonts w:ascii="Times New Roman" w:hAnsi="Times New Roman" w:cs="Times New Roman" w:asciiTheme="majorBidi" w:hAnsiTheme="majorBidi" w:cstheme="majorBidi"/>
                <w:color w:val="000000" w:themeColor="text1" w:themeTint="FF" w:themeShade="FF"/>
                <w:sz w:val="20"/>
                <w:szCs w:val="20"/>
              </w:rPr>
              <w:t xml:space="preserve">Looman et al., 2015 </w:t>
            </w:r>
            <w:r w:rsidRPr="2875245A" w:rsidR="00F82A6D">
              <w:rPr>
                <w:rFonts w:ascii="Times New Roman" w:hAnsi="Times New Roman" w:cs="Times New Roman" w:asciiTheme="majorBidi" w:hAnsiTheme="majorBidi" w:cstheme="majorBidi"/>
                <w:noProof/>
                <w:color w:val="000000" w:themeColor="text1" w:themeTint="FF" w:themeShade="FF"/>
                <w:sz w:val="20"/>
                <w:szCs w:val="20"/>
              </w:rPr>
              <w:t>(2</w:t>
            </w:r>
            <w:r w:rsidRPr="2875245A" w:rsidR="009B1090">
              <w:rPr>
                <w:rFonts w:ascii="Times New Roman" w:hAnsi="Times New Roman" w:cs="Times New Roman" w:asciiTheme="majorBidi" w:hAnsiTheme="majorBidi" w:cstheme="majorBidi"/>
                <w:noProof/>
                <w:color w:val="000000" w:themeColor="text1" w:themeTint="FF" w:themeShade="FF"/>
                <w:sz w:val="20"/>
                <w:szCs w:val="20"/>
              </w:rPr>
              <w:t>3</w:t>
            </w:r>
            <w:r w:rsidRPr="2875245A" w:rsidR="00F82A6D">
              <w:rPr>
                <w:rFonts w:ascii="Times New Roman" w:hAnsi="Times New Roman" w:cs="Times New Roman" w:asciiTheme="majorBidi" w:hAnsiTheme="majorBidi" w:cstheme="majorBidi"/>
                <w:noProof/>
                <w:color w:val="000000" w:themeColor="text1" w:themeTint="FF" w:themeShade="FF"/>
                <w:sz w:val="20"/>
                <w:szCs w:val="20"/>
              </w:rPr>
              <w:t>)</w:t>
            </w:r>
          </w:p>
        </w:tc>
        <w:tc>
          <w:tcPr>
            <w:tcW w:w="992" w:type="dxa"/>
            <w:tcMar/>
          </w:tcPr>
          <w:p w:rsidRPr="007A7BBA" w:rsidR="00842302" w:rsidP="00BA1454" w:rsidRDefault="00842302" w14:paraId="13E853E6" w14:textId="0697A32E">
            <w:pPr>
              <w:spacing w:line="276" w:lineRule="auto"/>
              <w:ind w:left="113" w:hanging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17" w:type="dxa"/>
            <w:tcMar/>
          </w:tcPr>
          <w:p w:rsidRPr="007A7BBA" w:rsidR="00842302" w:rsidP="00BA1454" w:rsidRDefault="00842302" w14:paraId="52E74DD5" w14:textId="025BD0D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34" w:type="dxa"/>
            <w:tcMar/>
          </w:tcPr>
          <w:p w:rsidRPr="007A7BBA" w:rsidR="00842302" w:rsidP="00BA1454" w:rsidRDefault="00842302" w14:paraId="0EA1D5D3" w14:textId="1767734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Mar/>
          </w:tcPr>
          <w:p w:rsidRPr="007A7BBA" w:rsidR="00842302" w:rsidP="00BA1454" w:rsidRDefault="00842302" w14:paraId="7194B346" w14:textId="76BDC32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Mar/>
          </w:tcPr>
          <w:p w:rsidRPr="007A7BBA" w:rsidR="00842302" w:rsidP="00BA1454" w:rsidRDefault="00842302" w14:paraId="70AE8A66" w14:textId="68F4C30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Mar/>
          </w:tcPr>
          <w:p w:rsidRPr="007A7BBA" w:rsidR="00842302" w:rsidP="00BA1454" w:rsidRDefault="00842302" w14:paraId="73006290" w14:textId="10E9BF61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Mar/>
          </w:tcPr>
          <w:p w:rsidRPr="007A7BBA" w:rsidR="00842302" w:rsidP="00BA1454" w:rsidRDefault="00842302" w14:paraId="70D223B9" w14:textId="725FA0A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701" w:type="dxa"/>
            <w:tcMar/>
          </w:tcPr>
          <w:p w:rsidRPr="007A7BBA" w:rsidR="00842302" w:rsidP="00BA1454" w:rsidRDefault="00842302" w14:paraId="48B16253" w14:textId="59A45F7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Mar/>
          </w:tcPr>
          <w:p w:rsidRPr="007A7BBA" w:rsidR="00842302" w:rsidP="00BA1454" w:rsidRDefault="00842302" w14:paraId="5815D634" w14:textId="11EF6F3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5" w:type="dxa"/>
            <w:tcMar/>
          </w:tcPr>
          <w:p w:rsidRPr="007A7BBA" w:rsidR="00842302" w:rsidP="00BA1454" w:rsidRDefault="00842302" w14:paraId="298A44AF" w14:textId="7777777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  <w:p w:rsidRPr="007A7BBA" w:rsidR="00842302" w:rsidP="00BA1454" w:rsidRDefault="00842302" w14:paraId="1C397A41" w14:textId="3879ADC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High)</w:t>
            </w:r>
          </w:p>
        </w:tc>
      </w:tr>
      <w:tr w:rsidRPr="005B6D9B" w:rsidR="00C94FF3" w:rsidTr="2875245A" w14:paraId="372C2D5F" w14:textId="77777777">
        <w:trPr>
          <w:trHeight w:val="695"/>
        </w:trPr>
        <w:tc>
          <w:tcPr>
            <w:tcW w:w="1560" w:type="dxa"/>
            <w:noWrap/>
            <w:tcMar/>
          </w:tcPr>
          <w:p w:rsidRPr="007A7BBA" w:rsidR="00842302" w:rsidP="2875245A" w:rsidRDefault="00842302" w14:paraId="6832785E" w14:textId="13B0E559">
            <w:pPr>
              <w:spacing w:line="276" w:lineRule="auto"/>
              <w:rPr>
                <w:rFonts w:ascii="Times New Roman" w:hAnsi="Times New Roman" w:cs="Times New Roman"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</w:pPr>
            <w:r w:rsidRPr="2875245A" w:rsidR="00842302">
              <w:rPr>
                <w:rFonts w:ascii="Times New Roman" w:hAnsi="Times New Roman" w:cs="Times New Roman" w:asciiTheme="majorBidi" w:hAnsiTheme="majorBidi" w:cstheme="majorBidi"/>
                <w:color w:val="000000" w:themeColor="text1" w:themeTint="FF" w:themeShade="FF"/>
                <w:sz w:val="20"/>
                <w:szCs w:val="20"/>
                <w:lang w:val="de-DE"/>
              </w:rPr>
              <w:t>Kubendran</w:t>
            </w:r>
            <w:r w:rsidRPr="2875245A" w:rsidR="00842302">
              <w:rPr>
                <w:rFonts w:ascii="Times New Roman" w:hAnsi="Times New Roman" w:cs="Times New Roman" w:asciiTheme="majorBidi" w:hAnsiTheme="majorBidi" w:cstheme="majorBidi"/>
                <w:color w:val="000000" w:themeColor="text1" w:themeTint="FF" w:themeShade="FF"/>
                <w:sz w:val="20"/>
                <w:szCs w:val="20"/>
                <w:lang w:val="de-DE"/>
              </w:rPr>
              <w:t xml:space="preserve"> et al., 2017 </w:t>
            </w:r>
            <w:r w:rsidRPr="2875245A" w:rsidR="00F82A6D">
              <w:rPr>
                <w:rFonts w:ascii="Times New Roman" w:hAnsi="Times New Roman" w:cs="Times New Roman" w:asciiTheme="majorBidi" w:hAnsiTheme="majorBidi" w:cstheme="majorBidi"/>
                <w:noProof/>
                <w:color w:val="000000" w:themeColor="text1" w:themeTint="FF" w:themeShade="FF"/>
                <w:sz w:val="20"/>
                <w:szCs w:val="20"/>
                <w:lang w:val="de-DE"/>
              </w:rPr>
              <w:t>(2</w:t>
            </w:r>
            <w:r w:rsidRPr="2875245A" w:rsidR="009B1090">
              <w:rPr>
                <w:rFonts w:ascii="Times New Roman" w:hAnsi="Times New Roman" w:cs="Times New Roman" w:asciiTheme="majorBidi" w:hAnsiTheme="majorBidi" w:cstheme="majorBidi"/>
                <w:noProof/>
                <w:color w:val="000000" w:themeColor="text1" w:themeTint="FF" w:themeShade="FF"/>
                <w:sz w:val="20"/>
                <w:szCs w:val="20"/>
                <w:lang w:val="de-DE"/>
              </w:rPr>
              <w:t>4</w:t>
            </w:r>
            <w:r w:rsidRPr="2875245A" w:rsidR="00F82A6D">
              <w:rPr>
                <w:rFonts w:ascii="Times New Roman" w:hAnsi="Times New Roman" w:cs="Times New Roman" w:asciiTheme="majorBidi" w:hAnsiTheme="majorBidi" w:cstheme="majorBidi"/>
                <w:noProof/>
                <w:color w:val="000000" w:themeColor="text1" w:themeTint="FF" w:themeShade="FF"/>
                <w:sz w:val="20"/>
                <w:szCs w:val="20"/>
                <w:lang w:val="de-DE"/>
              </w:rPr>
              <w:t>)</w:t>
            </w:r>
          </w:p>
        </w:tc>
        <w:tc>
          <w:tcPr>
            <w:tcW w:w="992" w:type="dxa"/>
            <w:tcMar/>
          </w:tcPr>
          <w:p w:rsidRPr="007A7BBA" w:rsidR="00842302" w:rsidP="00BA1454" w:rsidRDefault="00842302" w14:paraId="0ED2F965" w14:textId="456EC97B">
            <w:pPr>
              <w:spacing w:line="276" w:lineRule="auto"/>
              <w:ind w:left="113" w:hanging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Mar/>
          </w:tcPr>
          <w:p w:rsidRPr="007A7BBA" w:rsidR="00842302" w:rsidP="00BA1454" w:rsidRDefault="00842302" w14:paraId="4EB64C5E" w14:textId="46343D4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Mar/>
          </w:tcPr>
          <w:p w:rsidRPr="007A7BBA" w:rsidR="00842302" w:rsidP="00BA1454" w:rsidRDefault="00842302" w14:paraId="429C8039" w14:textId="5D1F1B6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Mar/>
          </w:tcPr>
          <w:p w:rsidRPr="007A7BBA" w:rsidR="00842302" w:rsidP="00BA1454" w:rsidRDefault="00842302" w14:paraId="08EFEEE4" w14:textId="0D6B96D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Mar/>
          </w:tcPr>
          <w:p w:rsidRPr="007A7BBA" w:rsidR="00842302" w:rsidP="00BA1454" w:rsidRDefault="00842302" w14:paraId="77AC4EAE" w14:textId="7385733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Mar/>
          </w:tcPr>
          <w:p w:rsidRPr="007A7BBA" w:rsidR="00842302" w:rsidP="00BA1454" w:rsidRDefault="00842302" w14:paraId="28536FB6" w14:textId="61A1F40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Mar/>
          </w:tcPr>
          <w:p w:rsidRPr="007A7BBA" w:rsidR="00842302" w:rsidP="00BA1454" w:rsidRDefault="00842302" w14:paraId="23F14E65" w14:textId="1D1B6B8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Mar/>
          </w:tcPr>
          <w:p w:rsidRPr="007A7BBA" w:rsidR="00842302" w:rsidP="00BA1454" w:rsidRDefault="00842302" w14:paraId="7B5931C9" w14:textId="3FF8588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Mar/>
          </w:tcPr>
          <w:p w:rsidRPr="007A7BBA" w:rsidR="00842302" w:rsidP="00BA1454" w:rsidRDefault="00842302" w14:paraId="27D7D598" w14:textId="356A22D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5" w:type="dxa"/>
            <w:tcMar/>
          </w:tcPr>
          <w:p w:rsidRPr="007A7BBA" w:rsidR="007A7BBA" w:rsidP="00BA1454" w:rsidRDefault="00842302" w14:paraId="3876CE82" w14:textId="7777777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7A7BBA">
              <w:rPr>
                <w:rFonts w:asciiTheme="majorBidi" w:hAnsiTheme="majorBidi" w:cstheme="majorBidi"/>
                <w:color w:val="000000"/>
                <w:kern w:val="2"/>
                <w:sz w:val="20"/>
                <w:szCs w:val="20"/>
                <w:shd w:val="clear" w:color="auto" w:fill="E6E6E6"/>
                <w14:ligatures w14:val="standardContextual"/>
              </w:rPr>
              <w:fldChar w:fldCharType="begin"/>
            </w:r>
            <w:r w:rsidRPr="007A7BBA">
              <w:rPr>
                <w:rFonts w:asciiTheme="majorBidi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instrText xml:space="preserve"> =SUM(LEFT) </w:instrText>
            </w:r>
            <w:r w:rsidRPr="007A7BBA">
              <w:rPr>
                <w:rFonts w:asciiTheme="majorBidi" w:hAnsiTheme="majorBidi" w:cstheme="majorBidi"/>
                <w:color w:val="000000"/>
                <w:kern w:val="2"/>
                <w:sz w:val="20"/>
                <w:szCs w:val="20"/>
                <w:shd w:val="clear" w:color="auto" w:fill="E6E6E6"/>
                <w14:ligatures w14:val="standardContextual"/>
              </w:rPr>
              <w:fldChar w:fldCharType="separate"/>
            </w:r>
            <w:r w:rsidRPr="007A7BBA">
              <w:rPr>
                <w:rFonts w:asciiTheme="majorBidi" w:hAnsiTheme="majorBidi" w:cstheme="majorBidi"/>
                <w:noProof/>
                <w:color w:val="000000"/>
                <w:kern w:val="2"/>
                <w:sz w:val="20"/>
                <w:szCs w:val="20"/>
                <w14:ligatures w14:val="standardContextual"/>
              </w:rPr>
              <w:t>28</w:t>
            </w:r>
            <w:r w:rsidRPr="007A7BBA">
              <w:rPr>
                <w:rFonts w:asciiTheme="majorBidi" w:hAnsiTheme="majorBidi" w:cstheme="majorBidi"/>
                <w:color w:val="000000"/>
                <w:kern w:val="2"/>
                <w:sz w:val="20"/>
                <w:szCs w:val="20"/>
                <w:shd w:val="clear" w:color="auto" w:fill="E6E6E6"/>
                <w14:ligatures w14:val="standardContextual"/>
              </w:rPr>
              <w:fldChar w:fldCharType="end"/>
            </w:r>
            <w:r w:rsidRPr="007A7BBA">
              <w:rPr>
                <w:rFonts w:asciiTheme="majorBidi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  <w:p w:rsidRPr="007A7BBA" w:rsidR="00842302" w:rsidP="00BA1454" w:rsidRDefault="00842302" w14:paraId="4C3C0F85" w14:textId="23ACD5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(Medium)</w:t>
            </w:r>
          </w:p>
        </w:tc>
      </w:tr>
      <w:tr w:rsidRPr="005B6D9B" w:rsidR="00C94FF3" w:rsidTr="2875245A" w14:paraId="777CF123" w14:textId="77777777">
        <w:trPr>
          <w:trHeight w:val="563"/>
        </w:trPr>
        <w:tc>
          <w:tcPr>
            <w:tcW w:w="1560" w:type="dxa"/>
            <w:noWrap/>
            <w:tcMar/>
          </w:tcPr>
          <w:p w:rsidRPr="007A7BBA" w:rsidR="00842302" w:rsidP="2875245A" w:rsidRDefault="00842302" w14:paraId="34D55700" w14:textId="0D73B462">
            <w:pPr>
              <w:spacing w:line="276" w:lineRule="auto"/>
              <w:rPr>
                <w:rFonts w:ascii="Times New Roman" w:hAnsi="Times New Roman" w:cs="Times New Roman"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2875245A" w:rsidR="00842302">
              <w:rPr>
                <w:rFonts w:ascii="Times New Roman" w:hAnsi="Times New Roman" w:cs="Times New Roman" w:asciiTheme="majorBidi" w:hAnsiTheme="majorBidi" w:cstheme="majorBidi"/>
                <w:color w:val="000000" w:themeColor="text1" w:themeTint="FF" w:themeShade="FF"/>
                <w:sz w:val="20"/>
                <w:szCs w:val="20"/>
              </w:rPr>
              <w:t>Cady</w:t>
            </w:r>
            <w:r w:rsidRPr="2875245A" w:rsidR="003855F7">
              <w:rPr>
                <w:rFonts w:ascii="Times New Roman" w:hAnsi="Times New Roman" w:cs="Times New Roman" w:asciiTheme="majorBidi" w:hAnsiTheme="majorBidi" w:cstheme="majorBidi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2875245A" w:rsidR="00842302">
              <w:rPr>
                <w:rFonts w:ascii="Times New Roman" w:hAnsi="Times New Roman" w:cs="Times New Roman" w:asciiTheme="majorBidi" w:hAnsiTheme="majorBidi" w:cstheme="majorBidi"/>
                <w:color w:val="000000" w:themeColor="text1" w:themeTint="FF" w:themeShade="FF"/>
                <w:sz w:val="20"/>
                <w:szCs w:val="20"/>
              </w:rPr>
              <w:t>&amp;</w:t>
            </w:r>
            <w:r w:rsidRPr="2875245A" w:rsidR="00842302">
              <w:rPr>
                <w:sz w:val="20"/>
                <w:szCs w:val="20"/>
              </w:rPr>
              <w:t xml:space="preserve"> </w:t>
            </w:r>
            <w:r w:rsidRPr="2875245A" w:rsidR="00842302">
              <w:rPr>
                <w:rFonts w:ascii="Times New Roman" w:hAnsi="Times New Roman" w:cs="Times New Roman" w:asciiTheme="majorBidi" w:hAnsiTheme="majorBidi" w:cstheme="majorBidi"/>
                <w:color w:val="000000" w:themeColor="text1" w:themeTint="FF" w:themeShade="FF"/>
                <w:sz w:val="20"/>
                <w:szCs w:val="20"/>
              </w:rPr>
              <w:t xml:space="preserve">Belew, 2017 </w:t>
            </w:r>
            <w:r w:rsidRPr="2875245A" w:rsidR="00F82A6D">
              <w:rPr>
                <w:rFonts w:ascii="Times New Roman" w:hAnsi="Times New Roman" w:cs="Times New Roman" w:asciiTheme="majorBidi" w:hAnsiTheme="majorBidi" w:cstheme="majorBidi"/>
                <w:noProof/>
                <w:color w:val="000000" w:themeColor="text1" w:themeTint="FF" w:themeShade="FF"/>
                <w:sz w:val="20"/>
                <w:szCs w:val="20"/>
              </w:rPr>
              <w:t>(2</w:t>
            </w:r>
            <w:r w:rsidRPr="2875245A" w:rsidR="009B1090">
              <w:rPr>
                <w:rFonts w:ascii="Times New Roman" w:hAnsi="Times New Roman" w:cs="Times New Roman" w:asciiTheme="majorBidi" w:hAnsiTheme="majorBidi" w:cstheme="majorBidi"/>
                <w:noProof/>
                <w:color w:val="000000" w:themeColor="text1" w:themeTint="FF" w:themeShade="FF"/>
                <w:sz w:val="20"/>
                <w:szCs w:val="20"/>
              </w:rPr>
              <w:t>5</w:t>
            </w:r>
            <w:r w:rsidRPr="2875245A" w:rsidR="00F82A6D">
              <w:rPr>
                <w:rFonts w:ascii="Times New Roman" w:hAnsi="Times New Roman" w:cs="Times New Roman" w:asciiTheme="majorBidi" w:hAnsiTheme="majorBidi" w:cstheme="majorBidi"/>
                <w:noProof/>
                <w:color w:val="000000" w:themeColor="text1" w:themeTint="FF" w:themeShade="FF"/>
                <w:sz w:val="20"/>
                <w:szCs w:val="20"/>
              </w:rPr>
              <w:t>)</w:t>
            </w:r>
          </w:p>
        </w:tc>
        <w:tc>
          <w:tcPr>
            <w:tcW w:w="992" w:type="dxa"/>
            <w:tcMar/>
          </w:tcPr>
          <w:p w:rsidRPr="007A7BBA" w:rsidR="00842302" w:rsidP="00BA1454" w:rsidRDefault="00842302" w14:paraId="3B5FFE13" w14:textId="399DBB51">
            <w:pPr>
              <w:spacing w:line="276" w:lineRule="auto"/>
              <w:ind w:left="113" w:hanging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17" w:type="dxa"/>
            <w:tcMar/>
          </w:tcPr>
          <w:p w:rsidRPr="007A7BBA" w:rsidR="00842302" w:rsidP="00BA1454" w:rsidRDefault="00842302" w14:paraId="6CA2E675" w14:textId="7327E5B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Mar/>
          </w:tcPr>
          <w:p w:rsidRPr="007A7BBA" w:rsidR="00842302" w:rsidP="00BA1454" w:rsidRDefault="00842302" w14:paraId="40700240" w14:textId="5CA5A9A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Mar/>
          </w:tcPr>
          <w:p w:rsidRPr="007A7BBA" w:rsidR="00842302" w:rsidP="00BA1454" w:rsidRDefault="00842302" w14:paraId="241332E2" w14:textId="5A6945D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Mar/>
          </w:tcPr>
          <w:p w:rsidRPr="007A7BBA" w:rsidR="00842302" w:rsidP="00BA1454" w:rsidRDefault="00842302" w14:paraId="0F93D595" w14:textId="13A9972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Mar/>
          </w:tcPr>
          <w:p w:rsidRPr="007A7BBA" w:rsidR="00842302" w:rsidP="00BA1454" w:rsidRDefault="00842302" w14:paraId="35756190" w14:textId="6C18C70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Mar/>
          </w:tcPr>
          <w:p w:rsidRPr="007A7BBA" w:rsidR="00842302" w:rsidP="00BA1454" w:rsidRDefault="00842302" w14:paraId="732CA022" w14:textId="0D97334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Mar/>
          </w:tcPr>
          <w:p w:rsidRPr="007A7BBA" w:rsidR="00842302" w:rsidP="00BA1454" w:rsidRDefault="00842302" w14:paraId="12083BDB" w14:textId="7C97E4D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Mar/>
          </w:tcPr>
          <w:p w:rsidRPr="007A7BBA" w:rsidR="00842302" w:rsidP="00BA1454" w:rsidRDefault="00842302" w14:paraId="60ECEBA4" w14:textId="6A32099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5" w:type="dxa"/>
            <w:tcMar/>
          </w:tcPr>
          <w:p w:rsidRPr="007A7BBA" w:rsidR="007A7BBA" w:rsidP="00BA1454" w:rsidRDefault="00842302" w14:paraId="2E34339D" w14:textId="7777777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  <w:p w:rsidRPr="007A7BBA" w:rsidR="00842302" w:rsidP="00BA1454" w:rsidRDefault="00842302" w14:paraId="60F3792F" w14:textId="64EB33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7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Medium)</w:t>
            </w:r>
          </w:p>
        </w:tc>
      </w:tr>
      <w:tr w:rsidRPr="005B6D9B" w:rsidR="00E62508" w:rsidTr="2875245A" w14:paraId="48B4B42C" w14:textId="77777777">
        <w:trPr>
          <w:trHeight w:val="300"/>
        </w:trPr>
        <w:tc>
          <w:tcPr>
            <w:tcW w:w="1560" w:type="dxa"/>
            <w:noWrap/>
            <w:tcMar/>
          </w:tcPr>
          <w:p w:rsidRPr="007A7BBA" w:rsidR="00E62508" w:rsidP="2875245A" w:rsidRDefault="00E62508" w14:paraId="12659A97" w14:textId="14DA4377">
            <w:pPr>
              <w:spacing w:line="276" w:lineRule="auto"/>
              <w:rPr>
                <w:rFonts w:ascii="Times New Roman" w:hAnsi="Times New Roman" w:cs="Times New Roman"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2875245A" w:rsidR="00E62508">
              <w:rPr>
                <w:rFonts w:ascii="Times New Roman" w:hAnsi="Times New Roman" w:cs="Times New Roman" w:asciiTheme="majorBidi" w:hAnsiTheme="majorBidi" w:cstheme="majorBidi"/>
                <w:color w:val="000000" w:themeColor="text1" w:themeTint="FF" w:themeShade="FF"/>
                <w:sz w:val="20"/>
                <w:szCs w:val="20"/>
              </w:rPr>
              <w:t xml:space="preserve">Donnelly et al </w:t>
            </w:r>
            <w:r w:rsidRPr="2875245A" w:rsidR="009B1090">
              <w:rPr>
                <w:rFonts w:ascii="Times New Roman" w:hAnsi="Times New Roman" w:cs="Times New Roman" w:asciiTheme="majorBidi" w:hAnsiTheme="majorBidi" w:cstheme="majorBidi"/>
                <w:color w:val="000000" w:themeColor="text1" w:themeTint="FF" w:themeShade="FF"/>
                <w:sz w:val="20"/>
                <w:szCs w:val="20"/>
              </w:rPr>
              <w:t>2020 (26)</w:t>
            </w:r>
          </w:p>
        </w:tc>
        <w:tc>
          <w:tcPr>
            <w:tcW w:w="992" w:type="dxa"/>
            <w:tcMar/>
          </w:tcPr>
          <w:p w:rsidRPr="007A7BBA" w:rsidR="00E62508" w:rsidP="2C68500B" w:rsidRDefault="00E62508" w14:paraId="5EE83C4A" w14:textId="0172CE38">
            <w:pPr>
              <w:spacing w:line="276" w:lineRule="auto"/>
              <w:ind w:left="113" w:hanging="113"/>
              <w:jc w:val="center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2875245A" w:rsidR="314DB847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17" w:type="dxa"/>
            <w:tcMar/>
          </w:tcPr>
          <w:p w:rsidRPr="007A7BBA" w:rsidR="00E62508" w:rsidP="2C68500B" w:rsidRDefault="00E62508" w14:paraId="0E5DCDE2" w14:textId="4F7E3A5D">
            <w:pPr>
              <w:spacing w:line="276" w:lineRule="auto"/>
              <w:jc w:val="center"/>
              <w:rPr>
                <w:rFonts w:ascii="Times New Roman" w:hAnsi="Times New Roman" w:cs="Times New Roman" w:asciiTheme="majorBidi" w:hAnsiTheme="majorBidi" w:cstheme="majorBidi"/>
                <w:color w:val="000000"/>
                <w:sz w:val="20"/>
                <w:szCs w:val="20"/>
              </w:rPr>
            </w:pPr>
            <w:r w:rsidRPr="2875245A" w:rsidR="314DB847">
              <w:rPr>
                <w:rFonts w:ascii="Times New Roman" w:hAnsi="Times New Roman" w:cs="Times New Roman" w:asciiTheme="majorBidi" w:hAnsiTheme="majorBidi" w:cstheme="majorBidi"/>
                <w:color w:val="000000" w:themeColor="text1" w:themeTint="FF" w:themeShade="FF"/>
                <w:sz w:val="20"/>
                <w:szCs w:val="20"/>
              </w:rPr>
              <w:t>4</w:t>
            </w:r>
          </w:p>
        </w:tc>
        <w:tc>
          <w:tcPr>
            <w:tcW w:w="1134" w:type="dxa"/>
            <w:tcMar/>
          </w:tcPr>
          <w:p w:rsidRPr="007A7BBA" w:rsidR="00E62508" w:rsidP="2C68500B" w:rsidRDefault="00E62508" w14:paraId="3FB01943" w14:textId="6A1DB24B">
            <w:pPr>
              <w:spacing w:line="276" w:lineRule="auto"/>
              <w:jc w:val="center"/>
              <w:rPr>
                <w:rFonts w:ascii="Times New Roman" w:hAnsi="Times New Roman" w:cs="Times New Roman" w:asciiTheme="majorBidi" w:hAnsiTheme="majorBidi" w:cstheme="majorBidi"/>
                <w:color w:val="000000"/>
                <w:sz w:val="20"/>
                <w:szCs w:val="20"/>
              </w:rPr>
            </w:pPr>
            <w:r w:rsidRPr="2875245A" w:rsidR="314DB847">
              <w:rPr>
                <w:rFonts w:ascii="Times New Roman" w:hAnsi="Times New Roman" w:cs="Times New Roman" w:asciiTheme="majorBidi" w:hAnsiTheme="majorBidi" w:cstheme="majorBidi"/>
                <w:color w:val="000000" w:themeColor="text1" w:themeTint="FF" w:themeShade="FF"/>
                <w:sz w:val="20"/>
                <w:szCs w:val="20"/>
              </w:rPr>
              <w:t>4</w:t>
            </w:r>
          </w:p>
        </w:tc>
        <w:tc>
          <w:tcPr>
            <w:tcW w:w="1134" w:type="dxa"/>
            <w:tcMar/>
          </w:tcPr>
          <w:p w:rsidRPr="007A7BBA" w:rsidR="00E62508" w:rsidP="2C68500B" w:rsidRDefault="00E62508" w14:paraId="61C60816" w14:textId="5FF2A538">
            <w:pPr>
              <w:spacing w:line="276" w:lineRule="auto"/>
              <w:jc w:val="center"/>
              <w:rPr>
                <w:rFonts w:ascii="Times New Roman" w:hAnsi="Times New Roman" w:cs="Times New Roman" w:asciiTheme="majorBidi" w:hAnsiTheme="majorBidi" w:cstheme="majorBidi"/>
                <w:color w:val="000000"/>
                <w:sz w:val="20"/>
                <w:szCs w:val="20"/>
              </w:rPr>
            </w:pPr>
            <w:r w:rsidRPr="2875245A" w:rsidR="314DB847">
              <w:rPr>
                <w:rFonts w:ascii="Times New Roman" w:hAnsi="Times New Roman" w:cs="Times New Roman" w:asciiTheme="majorBidi" w:hAnsiTheme="majorBidi" w:cstheme="majorBidi"/>
                <w:color w:val="000000" w:themeColor="text1" w:themeTint="FF" w:themeShade="FF"/>
                <w:sz w:val="20"/>
                <w:szCs w:val="20"/>
              </w:rPr>
              <w:t>4</w:t>
            </w:r>
          </w:p>
        </w:tc>
        <w:tc>
          <w:tcPr>
            <w:tcW w:w="993" w:type="dxa"/>
            <w:tcMar/>
          </w:tcPr>
          <w:p w:rsidRPr="007A7BBA" w:rsidR="00E62508" w:rsidP="2C68500B" w:rsidRDefault="00E62508" w14:paraId="053131A7" w14:textId="2084993A">
            <w:pPr>
              <w:spacing w:line="276" w:lineRule="auto"/>
              <w:jc w:val="center"/>
              <w:rPr>
                <w:rFonts w:ascii="Times New Roman" w:hAnsi="Times New Roman" w:cs="Times New Roman" w:asciiTheme="majorBidi" w:hAnsiTheme="majorBidi" w:cstheme="majorBidi"/>
                <w:color w:val="000000"/>
                <w:sz w:val="20"/>
                <w:szCs w:val="20"/>
              </w:rPr>
            </w:pPr>
            <w:r w:rsidRPr="2875245A" w:rsidR="314DB847">
              <w:rPr>
                <w:rFonts w:ascii="Times New Roman" w:hAnsi="Times New Roman" w:cs="Times New Roman" w:asciiTheme="majorBidi" w:hAnsiTheme="majorBidi" w:cstheme="majorBidi"/>
                <w:color w:val="000000" w:themeColor="text1" w:themeTint="FF" w:themeShade="FF"/>
                <w:sz w:val="20"/>
                <w:szCs w:val="20"/>
              </w:rPr>
              <w:t>4</w:t>
            </w:r>
          </w:p>
        </w:tc>
        <w:tc>
          <w:tcPr>
            <w:tcW w:w="992" w:type="dxa"/>
            <w:tcMar/>
          </w:tcPr>
          <w:p w:rsidRPr="007A7BBA" w:rsidR="00E62508" w:rsidP="2C68500B" w:rsidRDefault="00E62508" w14:paraId="4B4A783C" w14:textId="305CEF42">
            <w:pPr>
              <w:spacing w:line="276" w:lineRule="auto"/>
              <w:jc w:val="center"/>
              <w:rPr>
                <w:rFonts w:ascii="Times New Roman" w:hAnsi="Times New Roman" w:cs="Times New Roman" w:asciiTheme="majorBidi" w:hAnsiTheme="majorBidi" w:cstheme="majorBidi"/>
                <w:color w:val="000000"/>
                <w:sz w:val="20"/>
                <w:szCs w:val="20"/>
              </w:rPr>
            </w:pPr>
            <w:r w:rsidRPr="2875245A" w:rsidR="314DB847">
              <w:rPr>
                <w:rFonts w:ascii="Times New Roman" w:hAnsi="Times New Roman" w:cs="Times New Roman" w:asciiTheme="majorBidi" w:hAnsiTheme="majorBidi" w:cstheme="majorBidi"/>
                <w:color w:val="000000" w:themeColor="text1" w:themeTint="FF" w:themeShade="FF"/>
                <w:sz w:val="20"/>
                <w:szCs w:val="20"/>
              </w:rPr>
              <w:t>1</w:t>
            </w:r>
          </w:p>
        </w:tc>
        <w:tc>
          <w:tcPr>
            <w:tcW w:w="1134" w:type="dxa"/>
            <w:tcMar/>
          </w:tcPr>
          <w:p w:rsidRPr="007A7BBA" w:rsidR="00E62508" w:rsidP="2C68500B" w:rsidRDefault="00E62508" w14:paraId="02F361DA" w14:textId="12071A62">
            <w:pPr>
              <w:spacing w:line="276" w:lineRule="auto"/>
              <w:jc w:val="center"/>
              <w:rPr>
                <w:rFonts w:ascii="Times New Roman" w:hAnsi="Times New Roman" w:cs="Times New Roman" w:asciiTheme="majorBidi" w:hAnsiTheme="majorBidi" w:cstheme="majorBidi"/>
                <w:color w:val="000000"/>
                <w:sz w:val="20"/>
                <w:szCs w:val="20"/>
              </w:rPr>
            </w:pPr>
            <w:r w:rsidRPr="2875245A" w:rsidR="314DB847">
              <w:rPr>
                <w:rFonts w:ascii="Times New Roman" w:hAnsi="Times New Roman" w:cs="Times New Roman" w:asciiTheme="majorBidi" w:hAnsiTheme="majorBidi" w:cstheme="majorBidi"/>
                <w:color w:val="000000" w:themeColor="text1" w:themeTint="FF" w:themeShade="FF"/>
                <w:sz w:val="20"/>
                <w:szCs w:val="20"/>
              </w:rPr>
              <w:t>4</w:t>
            </w:r>
          </w:p>
        </w:tc>
        <w:tc>
          <w:tcPr>
            <w:tcW w:w="1701" w:type="dxa"/>
            <w:tcMar/>
          </w:tcPr>
          <w:p w:rsidRPr="007A7BBA" w:rsidR="00E62508" w:rsidP="2C68500B" w:rsidRDefault="00E62508" w14:paraId="4DFDA9AF" w14:textId="733F0E52">
            <w:pPr>
              <w:spacing w:line="276" w:lineRule="auto"/>
              <w:jc w:val="center"/>
              <w:rPr>
                <w:rFonts w:ascii="Times New Roman" w:hAnsi="Times New Roman" w:cs="Times New Roman" w:asciiTheme="majorBidi" w:hAnsiTheme="majorBidi" w:cstheme="majorBidi"/>
                <w:color w:val="000000"/>
                <w:sz w:val="20"/>
                <w:szCs w:val="20"/>
              </w:rPr>
            </w:pPr>
            <w:r w:rsidRPr="2875245A" w:rsidR="314DB847">
              <w:rPr>
                <w:rFonts w:ascii="Times New Roman" w:hAnsi="Times New Roman" w:cs="Times New Roman" w:asciiTheme="majorBidi" w:hAnsiTheme="majorBidi" w:cstheme="majorBidi"/>
                <w:color w:val="000000" w:themeColor="text1" w:themeTint="FF" w:themeShade="FF"/>
                <w:sz w:val="20"/>
                <w:szCs w:val="20"/>
              </w:rPr>
              <w:t>3</w:t>
            </w:r>
          </w:p>
        </w:tc>
        <w:tc>
          <w:tcPr>
            <w:tcW w:w="1417" w:type="dxa"/>
            <w:tcMar/>
          </w:tcPr>
          <w:p w:rsidRPr="007A7BBA" w:rsidR="00E62508" w:rsidP="2C68500B" w:rsidRDefault="00E62508" w14:paraId="17636EFA" w14:textId="6078CEC4">
            <w:pPr>
              <w:spacing w:line="276" w:lineRule="auto"/>
              <w:jc w:val="center"/>
              <w:rPr>
                <w:rFonts w:ascii="Times New Roman" w:hAnsi="Times New Roman" w:cs="Times New Roman" w:asciiTheme="majorBidi" w:hAnsiTheme="majorBidi" w:cstheme="majorBidi"/>
                <w:color w:val="000000"/>
                <w:sz w:val="20"/>
                <w:szCs w:val="20"/>
              </w:rPr>
            </w:pPr>
            <w:r w:rsidRPr="2875245A" w:rsidR="314DB847">
              <w:rPr>
                <w:rFonts w:ascii="Times New Roman" w:hAnsi="Times New Roman" w:cs="Times New Roman" w:asciiTheme="majorBidi" w:hAnsiTheme="majorBidi" w:cstheme="majorBidi"/>
                <w:color w:val="000000" w:themeColor="text1" w:themeTint="FF" w:themeShade="FF"/>
                <w:sz w:val="20"/>
                <w:szCs w:val="20"/>
              </w:rPr>
              <w:t>4</w:t>
            </w:r>
          </w:p>
        </w:tc>
        <w:tc>
          <w:tcPr>
            <w:tcW w:w="1555" w:type="dxa"/>
            <w:tcMar/>
          </w:tcPr>
          <w:p w:rsidRPr="007A7BBA" w:rsidR="00E62508" w:rsidP="2C68500B" w:rsidRDefault="00E62508" w14:paraId="18CBF191" w14:textId="187F7F5F">
            <w:pPr>
              <w:spacing w:line="276" w:lineRule="auto"/>
              <w:jc w:val="center"/>
              <w:rPr>
                <w:rFonts w:ascii="Times New Roman" w:hAnsi="Times New Roman" w:cs="Times New Roman" w:asciiTheme="majorBidi" w:hAnsiTheme="majorBidi" w:cstheme="majorBidi"/>
                <w:color w:val="000000" w:themeColor="text1" w:themeTint="FF" w:themeShade="FF"/>
                <w:sz w:val="20"/>
                <w:szCs w:val="20"/>
              </w:rPr>
            </w:pPr>
            <w:r w:rsidRPr="2875245A" w:rsidR="3C0AB584">
              <w:rPr>
                <w:rFonts w:ascii="Times New Roman" w:hAnsi="Times New Roman" w:cs="Times New Roman" w:asciiTheme="majorBidi" w:hAnsiTheme="majorBidi" w:cstheme="majorBidi"/>
                <w:color w:val="000000" w:themeColor="text1" w:themeTint="FF" w:themeShade="FF"/>
                <w:sz w:val="20"/>
                <w:szCs w:val="20"/>
              </w:rPr>
              <w:t>31</w:t>
            </w:r>
          </w:p>
          <w:p w:rsidRPr="007A7BBA" w:rsidR="00E62508" w:rsidP="2C68500B" w:rsidRDefault="00E62508" w14:paraId="5CA5337A" w14:textId="762CACE9">
            <w:pPr>
              <w:spacing w:line="276" w:lineRule="auto"/>
              <w:jc w:val="center"/>
              <w:rPr>
                <w:rFonts w:ascii="Times New Roman" w:hAnsi="Times New Roman" w:cs="Times New Roman" w:asciiTheme="majorBidi" w:hAnsiTheme="majorBidi" w:cstheme="majorBidi"/>
                <w:color w:val="000000"/>
                <w:sz w:val="20"/>
                <w:szCs w:val="20"/>
              </w:rPr>
            </w:pPr>
            <w:r w:rsidRPr="2875245A" w:rsidR="7CABFFDA">
              <w:rPr>
                <w:rFonts w:ascii="Times New Roman" w:hAnsi="Times New Roman" w:cs="Times New Roman" w:asciiTheme="majorBidi" w:hAnsiTheme="majorBidi" w:cstheme="majorBidi"/>
                <w:color w:val="000000" w:themeColor="text1" w:themeTint="FF" w:themeShade="FF"/>
                <w:sz w:val="20"/>
                <w:szCs w:val="20"/>
              </w:rPr>
              <w:t>(High)</w:t>
            </w:r>
          </w:p>
        </w:tc>
      </w:tr>
    </w:tbl>
    <w:p w:rsidRPr="005B6D9B" w:rsidR="005B6D9B" w:rsidP="005B6D9B" w:rsidRDefault="005B6D9B" w14:paraId="0F3BCF98" w14:textId="77777777">
      <w:pPr>
        <w:rPr>
          <w:rFonts w:asciiTheme="majorBidi" w:hAnsiTheme="majorBidi" w:cstheme="majorBidi"/>
          <w:sz w:val="32"/>
          <w:szCs w:val="32"/>
        </w:rPr>
      </w:pPr>
    </w:p>
    <w:p w:rsidR="00B651C8" w:rsidP="0070334E" w:rsidRDefault="00B651C8" w14:paraId="1D585456" w14:textId="77777777">
      <w:pPr>
        <w:rPr>
          <w:rFonts w:asciiTheme="majorBidi" w:hAnsiTheme="majorBidi" w:cstheme="majorBidi"/>
        </w:rPr>
      </w:pPr>
    </w:p>
    <w:p w:rsidR="00B651C8" w:rsidP="0070334E" w:rsidRDefault="00B651C8" w14:paraId="2FCD4BB6" w14:textId="77777777">
      <w:pPr>
        <w:rPr>
          <w:rFonts w:asciiTheme="majorBidi" w:hAnsiTheme="majorBidi" w:cstheme="majorBidi"/>
        </w:rPr>
      </w:pPr>
    </w:p>
    <w:p w:rsidRPr="00846884" w:rsidR="00B91263" w:rsidP="0070334E" w:rsidRDefault="00B651C8" w14:paraId="1B39FB50" w14:textId="4375F2C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REFLIST 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</w:rPr>
        <w:fldChar w:fldCharType="end"/>
      </w:r>
    </w:p>
    <w:sectPr w:rsidRPr="00846884" w:rsidR="00B91263" w:rsidSect="00B16F4A">
      <w:footerReference w:type="default" r:id="rId1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A24A17" w:rsidP="00342BB9" w:rsidRDefault="00A24A17" w14:paraId="0504F3AB" w14:textId="77777777">
      <w:r>
        <w:separator/>
      </w:r>
    </w:p>
  </w:endnote>
  <w:endnote w:type="continuationSeparator" w:id="0">
    <w:p w:rsidR="00A24A17" w:rsidP="00342BB9" w:rsidRDefault="00A24A17" w14:paraId="0D94B24B" w14:textId="77777777">
      <w:r>
        <w:continuationSeparator/>
      </w:r>
    </w:p>
  </w:endnote>
  <w:endnote w:type="continuationNotice" w:id="1">
    <w:p w:rsidR="00A24A17" w:rsidRDefault="00A24A17" w14:paraId="3EC446F7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314570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42BB9" w:rsidRDefault="00342BB9" w14:paraId="023CBDE8" w14:textId="0D5FC20F">
        <w:pPr>
          <w:pStyle w:val="Footer"/>
          <w:jc w:val="center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color w:val="2B579A"/>
            <w:shd w:val="clear" w:color="auto" w:fill="E6E6E6"/>
          </w:rPr>
          <w:fldChar w:fldCharType="end"/>
        </w:r>
      </w:p>
    </w:sdtContent>
  </w:sdt>
  <w:p w:rsidR="00342BB9" w:rsidRDefault="00342BB9" w14:paraId="73C28B1C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A24A17" w:rsidP="00342BB9" w:rsidRDefault="00A24A17" w14:paraId="2A861762" w14:textId="77777777">
      <w:r>
        <w:separator/>
      </w:r>
    </w:p>
  </w:footnote>
  <w:footnote w:type="continuationSeparator" w:id="0">
    <w:p w:rsidR="00A24A17" w:rsidP="00342BB9" w:rsidRDefault="00A24A17" w14:paraId="14C05FD9" w14:textId="77777777">
      <w:r>
        <w:continuationSeparator/>
      </w:r>
    </w:p>
  </w:footnote>
  <w:footnote w:type="continuationNotice" w:id="1">
    <w:p w:rsidR="00A24A17" w:rsidRDefault="00A24A17" w14:paraId="6451085E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3C0AF7"/>
    <w:multiLevelType w:val="hybridMultilevel"/>
    <w:tmpl w:val="CBB447BA"/>
    <w:lvl w:ilvl="0" w:tplc="A6E8909C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E41430"/>
    <w:multiLevelType w:val="hybridMultilevel"/>
    <w:tmpl w:val="474CC172"/>
    <w:lvl w:ilvl="0" w:tplc="A6E8909C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E5310A"/>
    <w:multiLevelType w:val="hybridMultilevel"/>
    <w:tmpl w:val="5566B084"/>
    <w:lvl w:ilvl="0" w:tplc="A6E8909C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261AE8"/>
    <w:multiLevelType w:val="hybridMultilevel"/>
    <w:tmpl w:val="CF4E9FFA"/>
    <w:lvl w:ilvl="0" w:tplc="08DE9998">
      <w:numFmt w:val="bullet"/>
      <w:lvlText w:val=""/>
      <w:lvlJc w:val="left"/>
      <w:pPr>
        <w:ind w:left="644" w:hanging="360"/>
      </w:pPr>
      <w:rPr>
        <w:rFonts w:hint="default" w:ascii="Symbol" w:hAnsi="Symbol" w:eastAsia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20DE1DA8"/>
    <w:multiLevelType w:val="multilevel"/>
    <w:tmpl w:val="F0185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5" w15:restartNumberingAfterBreak="0">
    <w:nsid w:val="2F493AC8"/>
    <w:multiLevelType w:val="hybridMultilevel"/>
    <w:tmpl w:val="AB24F92C"/>
    <w:lvl w:ilvl="0" w:tplc="08090001">
      <w:start w:val="1"/>
      <w:numFmt w:val="bullet"/>
      <w:lvlText w:val=""/>
      <w:lvlJc w:val="left"/>
      <w:pPr>
        <w:ind w:left="502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32151F19"/>
    <w:multiLevelType w:val="multilevel"/>
    <w:tmpl w:val="5F3C0F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8FB2E67"/>
    <w:multiLevelType w:val="hybridMultilevel"/>
    <w:tmpl w:val="AAD66E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BB45B9"/>
    <w:multiLevelType w:val="hybridMultilevel"/>
    <w:tmpl w:val="043244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107C29"/>
    <w:multiLevelType w:val="multilevel"/>
    <w:tmpl w:val="154C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0" w15:restartNumberingAfterBreak="0">
    <w:nsid w:val="41A17BF5"/>
    <w:multiLevelType w:val="hybridMultilevel"/>
    <w:tmpl w:val="4F18B42E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44B75E03"/>
    <w:multiLevelType w:val="hybridMultilevel"/>
    <w:tmpl w:val="B104988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46D52B8A"/>
    <w:multiLevelType w:val="hybridMultilevel"/>
    <w:tmpl w:val="21587BF2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4A8A529A"/>
    <w:multiLevelType w:val="hybridMultilevel"/>
    <w:tmpl w:val="F57C37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371996"/>
    <w:multiLevelType w:val="multilevel"/>
    <w:tmpl w:val="7506F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5" w15:restartNumberingAfterBreak="0">
    <w:nsid w:val="51E1F673"/>
    <w:multiLevelType w:val="hybridMultilevel"/>
    <w:tmpl w:val="97DEB7B0"/>
    <w:lvl w:ilvl="0" w:tplc="8A6E0836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7CA4058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190737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CC202B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0E09A3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DABCD9C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550A0C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DE8749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4540F7E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56413214"/>
    <w:multiLevelType w:val="hybridMultilevel"/>
    <w:tmpl w:val="E698DEDC"/>
    <w:lvl w:ilvl="0" w:tplc="1BFA93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A4062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274FF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BEA59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BA63F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55852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DE8D5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B1C04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ABA40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64E7346F"/>
    <w:multiLevelType w:val="hybridMultilevel"/>
    <w:tmpl w:val="35FA272A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8" w15:restartNumberingAfterBreak="0">
    <w:nsid w:val="6516777A"/>
    <w:multiLevelType w:val="hybridMultilevel"/>
    <w:tmpl w:val="5A7CC760"/>
    <w:lvl w:ilvl="0" w:tplc="242C0776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B48294A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E6E8A9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90299F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5EB4ABC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C54D07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F6CC75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570A45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EC0D6C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9" w15:restartNumberingAfterBreak="0">
    <w:nsid w:val="67706FDC"/>
    <w:multiLevelType w:val="hybridMultilevel"/>
    <w:tmpl w:val="24845D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1775A5"/>
    <w:multiLevelType w:val="hybridMultilevel"/>
    <w:tmpl w:val="899818A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261C47"/>
    <w:multiLevelType w:val="multilevel"/>
    <w:tmpl w:val="15E2BD0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22" w15:restartNumberingAfterBreak="0">
    <w:nsid w:val="729B6E9C"/>
    <w:multiLevelType w:val="hybridMultilevel"/>
    <w:tmpl w:val="05141E0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A73DC5"/>
    <w:multiLevelType w:val="hybridMultilevel"/>
    <w:tmpl w:val="5FCA4E4A"/>
    <w:lvl w:ilvl="0" w:tplc="C692702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81A62E9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D144AD2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FE854D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A0CA8B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8DC39E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A92ABA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A2D6900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BE4780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4" w15:restartNumberingAfterBreak="0">
    <w:nsid w:val="7CCC01FB"/>
    <w:multiLevelType w:val="hybridMultilevel"/>
    <w:tmpl w:val="677A3510"/>
    <w:lvl w:ilvl="0" w:tplc="0C090001">
      <w:start w:val="1"/>
      <w:numFmt w:val="bullet"/>
      <w:lvlText w:val=""/>
      <w:lvlJc w:val="left"/>
      <w:pPr>
        <w:ind w:left="1004" w:hanging="360"/>
      </w:pPr>
      <w:rPr>
        <w:rFonts w:hint="default" w:ascii="Symbol" w:hAnsi="Symbol"/>
      </w:rPr>
    </w:lvl>
    <w:lvl w:ilvl="1" w:tplc="0C090003">
      <w:start w:val="1"/>
      <w:numFmt w:val="bullet"/>
      <w:lvlText w:val="o"/>
      <w:lvlJc w:val="left"/>
      <w:pPr>
        <w:ind w:left="1724" w:hanging="360"/>
      </w:pPr>
      <w:rPr>
        <w:rFonts w:hint="default" w:ascii="Courier New" w:hAnsi="Courier New" w:cs="Courier New"/>
      </w:rPr>
    </w:lvl>
    <w:lvl w:ilvl="2" w:tplc="0C090005">
      <w:start w:val="1"/>
      <w:numFmt w:val="bullet"/>
      <w:lvlText w:val=""/>
      <w:lvlJc w:val="left"/>
      <w:pPr>
        <w:ind w:left="2444" w:hanging="360"/>
      </w:pPr>
      <w:rPr>
        <w:rFonts w:hint="default" w:ascii="Wingdings" w:hAnsi="Wingdings"/>
      </w:rPr>
    </w:lvl>
    <w:lvl w:ilvl="3" w:tplc="0C090001">
      <w:start w:val="1"/>
      <w:numFmt w:val="bullet"/>
      <w:lvlText w:val=""/>
      <w:lvlJc w:val="left"/>
      <w:pPr>
        <w:ind w:left="3164" w:hanging="360"/>
      </w:pPr>
      <w:rPr>
        <w:rFonts w:hint="default" w:ascii="Symbol" w:hAnsi="Symbol"/>
      </w:rPr>
    </w:lvl>
    <w:lvl w:ilvl="4" w:tplc="0C090003">
      <w:start w:val="1"/>
      <w:numFmt w:val="bullet"/>
      <w:lvlText w:val="o"/>
      <w:lvlJc w:val="left"/>
      <w:pPr>
        <w:ind w:left="3884" w:hanging="360"/>
      </w:pPr>
      <w:rPr>
        <w:rFonts w:hint="default" w:ascii="Courier New" w:hAnsi="Courier New" w:cs="Courier New"/>
      </w:rPr>
    </w:lvl>
    <w:lvl w:ilvl="5" w:tplc="0C090005">
      <w:start w:val="1"/>
      <w:numFmt w:val="bullet"/>
      <w:lvlText w:val=""/>
      <w:lvlJc w:val="left"/>
      <w:pPr>
        <w:ind w:left="4604" w:hanging="360"/>
      </w:pPr>
      <w:rPr>
        <w:rFonts w:hint="default" w:ascii="Wingdings" w:hAnsi="Wingdings"/>
      </w:rPr>
    </w:lvl>
    <w:lvl w:ilvl="6" w:tplc="0C090001">
      <w:start w:val="1"/>
      <w:numFmt w:val="bullet"/>
      <w:lvlText w:val=""/>
      <w:lvlJc w:val="left"/>
      <w:pPr>
        <w:ind w:left="5324" w:hanging="360"/>
      </w:pPr>
      <w:rPr>
        <w:rFonts w:hint="default" w:ascii="Symbol" w:hAnsi="Symbol"/>
      </w:rPr>
    </w:lvl>
    <w:lvl w:ilvl="7" w:tplc="0C090003">
      <w:start w:val="1"/>
      <w:numFmt w:val="bullet"/>
      <w:lvlText w:val="o"/>
      <w:lvlJc w:val="left"/>
      <w:pPr>
        <w:ind w:left="6044" w:hanging="360"/>
      </w:pPr>
      <w:rPr>
        <w:rFonts w:hint="default" w:ascii="Courier New" w:hAnsi="Courier New" w:cs="Courier New"/>
      </w:rPr>
    </w:lvl>
    <w:lvl w:ilvl="8" w:tplc="0C090005">
      <w:start w:val="1"/>
      <w:numFmt w:val="bullet"/>
      <w:lvlText w:val=""/>
      <w:lvlJc w:val="left"/>
      <w:pPr>
        <w:ind w:left="6764" w:hanging="360"/>
      </w:pPr>
      <w:rPr>
        <w:rFonts w:hint="default" w:ascii="Wingdings" w:hAnsi="Wingdings"/>
      </w:rPr>
    </w:lvl>
  </w:abstractNum>
  <w:abstractNum w:abstractNumId="25" w15:restartNumberingAfterBreak="0">
    <w:nsid w:val="7EB6700F"/>
    <w:multiLevelType w:val="hybridMultilevel"/>
    <w:tmpl w:val="90F69D2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2116946220">
    <w:abstractNumId w:val="17"/>
  </w:num>
  <w:num w:numId="2" w16cid:durableId="543904881">
    <w:abstractNumId w:val="5"/>
  </w:num>
  <w:num w:numId="3" w16cid:durableId="755244967">
    <w:abstractNumId w:val="24"/>
  </w:num>
  <w:num w:numId="4" w16cid:durableId="1917130383">
    <w:abstractNumId w:val="3"/>
  </w:num>
  <w:num w:numId="5" w16cid:durableId="1907303374">
    <w:abstractNumId w:val="13"/>
  </w:num>
  <w:num w:numId="6" w16cid:durableId="2009089796">
    <w:abstractNumId w:val="12"/>
  </w:num>
  <w:num w:numId="7" w16cid:durableId="230234260">
    <w:abstractNumId w:val="8"/>
  </w:num>
  <w:num w:numId="8" w16cid:durableId="447700490">
    <w:abstractNumId w:val="11"/>
  </w:num>
  <w:num w:numId="9" w16cid:durableId="833571902">
    <w:abstractNumId w:val="25"/>
  </w:num>
  <w:num w:numId="10" w16cid:durableId="2036878579">
    <w:abstractNumId w:val="23"/>
  </w:num>
  <w:num w:numId="11" w16cid:durableId="1062144784">
    <w:abstractNumId w:val="15"/>
  </w:num>
  <w:num w:numId="12" w16cid:durableId="1462725931">
    <w:abstractNumId w:val="18"/>
  </w:num>
  <w:num w:numId="13" w16cid:durableId="718363791">
    <w:abstractNumId w:val="16"/>
  </w:num>
  <w:num w:numId="14" w16cid:durableId="1929381040">
    <w:abstractNumId w:val="9"/>
  </w:num>
  <w:num w:numId="15" w16cid:durableId="1999453655">
    <w:abstractNumId w:val="2"/>
  </w:num>
  <w:num w:numId="16" w16cid:durableId="560284918">
    <w:abstractNumId w:val="1"/>
  </w:num>
  <w:num w:numId="17" w16cid:durableId="867256136">
    <w:abstractNumId w:val="0"/>
  </w:num>
  <w:num w:numId="18" w16cid:durableId="109783975">
    <w:abstractNumId w:val="14"/>
  </w:num>
  <w:num w:numId="19" w16cid:durableId="1867599502">
    <w:abstractNumId w:val="21"/>
  </w:num>
  <w:num w:numId="20" w16cid:durableId="406850685">
    <w:abstractNumId w:val="4"/>
  </w:num>
  <w:num w:numId="21" w16cid:durableId="440995752">
    <w:abstractNumId w:val="19"/>
  </w:num>
  <w:num w:numId="22" w16cid:durableId="1497646915">
    <w:abstractNumId w:val="7"/>
  </w:num>
  <w:num w:numId="23" w16cid:durableId="2036881670">
    <w:abstractNumId w:val="20"/>
  </w:num>
  <w:num w:numId="24" w16cid:durableId="945892079">
    <w:abstractNumId w:val="10"/>
  </w:num>
  <w:num w:numId="25" w16cid:durableId="1028524445">
    <w:abstractNumId w:val="22"/>
  </w:num>
  <w:num w:numId="26" w16cid:durableId="716852161">
    <w:abstractNumId w:val="6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true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2MDCwMDW1tLQ0MTVQ0lEKTi0uzszPAykwtKgFAGGQlf8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adtxfp3xwd9petvd0x2ran5dwfpe9fd529&quot;&gt;CMC SCOPING REVIEW&lt;record-ids&gt;&lt;item&gt;65&lt;/item&gt;&lt;/record-ids&gt;&lt;/item&gt;&lt;/Libraries&gt;"/>
  </w:docVars>
  <w:rsids>
    <w:rsidRoot w:val="006A153B"/>
    <w:rsid w:val="000002C7"/>
    <w:rsid w:val="00000980"/>
    <w:rsid w:val="00000D1E"/>
    <w:rsid w:val="00000F13"/>
    <w:rsid w:val="0000171F"/>
    <w:rsid w:val="00001780"/>
    <w:rsid w:val="00001ACD"/>
    <w:rsid w:val="00001E08"/>
    <w:rsid w:val="000028AA"/>
    <w:rsid w:val="00003606"/>
    <w:rsid w:val="00004099"/>
    <w:rsid w:val="000048AB"/>
    <w:rsid w:val="000048AC"/>
    <w:rsid w:val="00004E2D"/>
    <w:rsid w:val="00006080"/>
    <w:rsid w:val="000061A7"/>
    <w:rsid w:val="00006D85"/>
    <w:rsid w:val="00006F62"/>
    <w:rsid w:val="00007461"/>
    <w:rsid w:val="00007A4F"/>
    <w:rsid w:val="00007BCE"/>
    <w:rsid w:val="000101C2"/>
    <w:rsid w:val="000103BB"/>
    <w:rsid w:val="00010915"/>
    <w:rsid w:val="00010B45"/>
    <w:rsid w:val="0001149A"/>
    <w:rsid w:val="00011520"/>
    <w:rsid w:val="00011A1F"/>
    <w:rsid w:val="00011C73"/>
    <w:rsid w:val="0001387F"/>
    <w:rsid w:val="00014239"/>
    <w:rsid w:val="00014773"/>
    <w:rsid w:val="00014B82"/>
    <w:rsid w:val="00015ACE"/>
    <w:rsid w:val="00016421"/>
    <w:rsid w:val="000164B5"/>
    <w:rsid w:val="00016F90"/>
    <w:rsid w:val="00017C80"/>
    <w:rsid w:val="00020479"/>
    <w:rsid w:val="0002050E"/>
    <w:rsid w:val="000206A3"/>
    <w:rsid w:val="00020762"/>
    <w:rsid w:val="0002091E"/>
    <w:rsid w:val="00020E2D"/>
    <w:rsid w:val="00020F06"/>
    <w:rsid w:val="00020F83"/>
    <w:rsid w:val="000210D2"/>
    <w:rsid w:val="00021D62"/>
    <w:rsid w:val="00021E0A"/>
    <w:rsid w:val="000221E0"/>
    <w:rsid w:val="00022687"/>
    <w:rsid w:val="000229B5"/>
    <w:rsid w:val="00022E14"/>
    <w:rsid w:val="00023316"/>
    <w:rsid w:val="00024BE2"/>
    <w:rsid w:val="00025BA0"/>
    <w:rsid w:val="000260AC"/>
    <w:rsid w:val="000260D4"/>
    <w:rsid w:val="000263B8"/>
    <w:rsid w:val="0002687E"/>
    <w:rsid w:val="00026965"/>
    <w:rsid w:val="000272EA"/>
    <w:rsid w:val="000279D6"/>
    <w:rsid w:val="0003001A"/>
    <w:rsid w:val="000301D5"/>
    <w:rsid w:val="00030402"/>
    <w:rsid w:val="00030940"/>
    <w:rsid w:val="00030B6C"/>
    <w:rsid w:val="00032040"/>
    <w:rsid w:val="0003267B"/>
    <w:rsid w:val="0003272D"/>
    <w:rsid w:val="00032A17"/>
    <w:rsid w:val="00032A97"/>
    <w:rsid w:val="00033141"/>
    <w:rsid w:val="00033B1C"/>
    <w:rsid w:val="00033B83"/>
    <w:rsid w:val="00033F77"/>
    <w:rsid w:val="00034256"/>
    <w:rsid w:val="0003434B"/>
    <w:rsid w:val="00034C61"/>
    <w:rsid w:val="0003662B"/>
    <w:rsid w:val="00036951"/>
    <w:rsid w:val="00036EB6"/>
    <w:rsid w:val="00037362"/>
    <w:rsid w:val="0003794A"/>
    <w:rsid w:val="00040059"/>
    <w:rsid w:val="00040A15"/>
    <w:rsid w:val="00040A1D"/>
    <w:rsid w:val="00040E58"/>
    <w:rsid w:val="00040F10"/>
    <w:rsid w:val="00041579"/>
    <w:rsid w:val="00041B9E"/>
    <w:rsid w:val="00041E55"/>
    <w:rsid w:val="00042481"/>
    <w:rsid w:val="00042E05"/>
    <w:rsid w:val="00044538"/>
    <w:rsid w:val="00044BBA"/>
    <w:rsid w:val="00044C6D"/>
    <w:rsid w:val="000454C1"/>
    <w:rsid w:val="00045501"/>
    <w:rsid w:val="0004552C"/>
    <w:rsid w:val="0004555E"/>
    <w:rsid w:val="00045ED6"/>
    <w:rsid w:val="00045F08"/>
    <w:rsid w:val="000463F8"/>
    <w:rsid w:val="000468B2"/>
    <w:rsid w:val="00046BCD"/>
    <w:rsid w:val="00047E1C"/>
    <w:rsid w:val="00050354"/>
    <w:rsid w:val="000506AE"/>
    <w:rsid w:val="00051411"/>
    <w:rsid w:val="00051C45"/>
    <w:rsid w:val="00051D5A"/>
    <w:rsid w:val="000522D3"/>
    <w:rsid w:val="00052330"/>
    <w:rsid w:val="000526CD"/>
    <w:rsid w:val="00052700"/>
    <w:rsid w:val="00052962"/>
    <w:rsid w:val="00052969"/>
    <w:rsid w:val="00052A64"/>
    <w:rsid w:val="00052C66"/>
    <w:rsid w:val="00052C81"/>
    <w:rsid w:val="00052DA8"/>
    <w:rsid w:val="000533E9"/>
    <w:rsid w:val="00053648"/>
    <w:rsid w:val="00053845"/>
    <w:rsid w:val="00053A46"/>
    <w:rsid w:val="00053B15"/>
    <w:rsid w:val="00054261"/>
    <w:rsid w:val="00054F12"/>
    <w:rsid w:val="000553B5"/>
    <w:rsid w:val="00055BBD"/>
    <w:rsid w:val="00056670"/>
    <w:rsid w:val="00056B40"/>
    <w:rsid w:val="00060119"/>
    <w:rsid w:val="0006021B"/>
    <w:rsid w:val="00060378"/>
    <w:rsid w:val="000607F0"/>
    <w:rsid w:val="00061D61"/>
    <w:rsid w:val="000621FF"/>
    <w:rsid w:val="000622F6"/>
    <w:rsid w:val="00062948"/>
    <w:rsid w:val="00062D09"/>
    <w:rsid w:val="0006352C"/>
    <w:rsid w:val="00063832"/>
    <w:rsid w:val="0006391A"/>
    <w:rsid w:val="00063D1D"/>
    <w:rsid w:val="00064313"/>
    <w:rsid w:val="00064491"/>
    <w:rsid w:val="000650F4"/>
    <w:rsid w:val="00065227"/>
    <w:rsid w:val="00065846"/>
    <w:rsid w:val="00065A2F"/>
    <w:rsid w:val="00065CE9"/>
    <w:rsid w:val="0006617D"/>
    <w:rsid w:val="00066492"/>
    <w:rsid w:val="00066D71"/>
    <w:rsid w:val="000672C4"/>
    <w:rsid w:val="00067B5A"/>
    <w:rsid w:val="00070744"/>
    <w:rsid w:val="00070929"/>
    <w:rsid w:val="00070B54"/>
    <w:rsid w:val="00071E04"/>
    <w:rsid w:val="00072111"/>
    <w:rsid w:val="00072341"/>
    <w:rsid w:val="0007281E"/>
    <w:rsid w:val="00072998"/>
    <w:rsid w:val="00072D2B"/>
    <w:rsid w:val="00072E6E"/>
    <w:rsid w:val="000731F0"/>
    <w:rsid w:val="000736AF"/>
    <w:rsid w:val="000736D8"/>
    <w:rsid w:val="00073809"/>
    <w:rsid w:val="00073B05"/>
    <w:rsid w:val="000741B7"/>
    <w:rsid w:val="00074369"/>
    <w:rsid w:val="00074462"/>
    <w:rsid w:val="000745B4"/>
    <w:rsid w:val="000745C3"/>
    <w:rsid w:val="00074904"/>
    <w:rsid w:val="0007587B"/>
    <w:rsid w:val="000758C9"/>
    <w:rsid w:val="00075BDC"/>
    <w:rsid w:val="00075E9E"/>
    <w:rsid w:val="000760B5"/>
    <w:rsid w:val="00076591"/>
    <w:rsid w:val="00076840"/>
    <w:rsid w:val="00076EF3"/>
    <w:rsid w:val="00077414"/>
    <w:rsid w:val="00077439"/>
    <w:rsid w:val="0007769E"/>
    <w:rsid w:val="00077B06"/>
    <w:rsid w:val="00077D16"/>
    <w:rsid w:val="00077EF6"/>
    <w:rsid w:val="00080775"/>
    <w:rsid w:val="00080BCE"/>
    <w:rsid w:val="00080CC0"/>
    <w:rsid w:val="00080CF3"/>
    <w:rsid w:val="00080E12"/>
    <w:rsid w:val="00081138"/>
    <w:rsid w:val="0008148A"/>
    <w:rsid w:val="000822F4"/>
    <w:rsid w:val="00082941"/>
    <w:rsid w:val="000833E6"/>
    <w:rsid w:val="00083482"/>
    <w:rsid w:val="00083925"/>
    <w:rsid w:val="00084B5B"/>
    <w:rsid w:val="000852B6"/>
    <w:rsid w:val="000852C5"/>
    <w:rsid w:val="0008562C"/>
    <w:rsid w:val="00085A44"/>
    <w:rsid w:val="00085B49"/>
    <w:rsid w:val="00085C0A"/>
    <w:rsid w:val="000860E4"/>
    <w:rsid w:val="00086D05"/>
    <w:rsid w:val="0008794B"/>
    <w:rsid w:val="00087E62"/>
    <w:rsid w:val="00090548"/>
    <w:rsid w:val="0009095B"/>
    <w:rsid w:val="00090D16"/>
    <w:rsid w:val="00090D51"/>
    <w:rsid w:val="0009137A"/>
    <w:rsid w:val="0009138B"/>
    <w:rsid w:val="00091B46"/>
    <w:rsid w:val="00093159"/>
    <w:rsid w:val="000935E0"/>
    <w:rsid w:val="00093675"/>
    <w:rsid w:val="00093B5F"/>
    <w:rsid w:val="00093D28"/>
    <w:rsid w:val="0009449D"/>
    <w:rsid w:val="000952B8"/>
    <w:rsid w:val="00095549"/>
    <w:rsid w:val="0009571B"/>
    <w:rsid w:val="00095F8E"/>
    <w:rsid w:val="000964D3"/>
    <w:rsid w:val="00097735"/>
    <w:rsid w:val="000A0609"/>
    <w:rsid w:val="000A19B9"/>
    <w:rsid w:val="000A1D56"/>
    <w:rsid w:val="000A1E3A"/>
    <w:rsid w:val="000A39A5"/>
    <w:rsid w:val="000A405A"/>
    <w:rsid w:val="000A4C1B"/>
    <w:rsid w:val="000A4E71"/>
    <w:rsid w:val="000A6169"/>
    <w:rsid w:val="000A66FF"/>
    <w:rsid w:val="000A7036"/>
    <w:rsid w:val="000A7062"/>
    <w:rsid w:val="000A71CB"/>
    <w:rsid w:val="000A71D6"/>
    <w:rsid w:val="000B0DA3"/>
    <w:rsid w:val="000B24D3"/>
    <w:rsid w:val="000B2615"/>
    <w:rsid w:val="000B2854"/>
    <w:rsid w:val="000B2B54"/>
    <w:rsid w:val="000B2D64"/>
    <w:rsid w:val="000B32E6"/>
    <w:rsid w:val="000B35EF"/>
    <w:rsid w:val="000B36D7"/>
    <w:rsid w:val="000B3C4E"/>
    <w:rsid w:val="000B3C63"/>
    <w:rsid w:val="000B4077"/>
    <w:rsid w:val="000B4538"/>
    <w:rsid w:val="000B4781"/>
    <w:rsid w:val="000B4EDB"/>
    <w:rsid w:val="000B4F82"/>
    <w:rsid w:val="000B5490"/>
    <w:rsid w:val="000B55B9"/>
    <w:rsid w:val="000B56F7"/>
    <w:rsid w:val="000B5AAE"/>
    <w:rsid w:val="000B5DA4"/>
    <w:rsid w:val="000B600A"/>
    <w:rsid w:val="000B75F1"/>
    <w:rsid w:val="000B760D"/>
    <w:rsid w:val="000B7B13"/>
    <w:rsid w:val="000C074F"/>
    <w:rsid w:val="000C1A8D"/>
    <w:rsid w:val="000C1B9E"/>
    <w:rsid w:val="000C305E"/>
    <w:rsid w:val="000C3A2A"/>
    <w:rsid w:val="000C3E61"/>
    <w:rsid w:val="000C3F8E"/>
    <w:rsid w:val="000C4260"/>
    <w:rsid w:val="000C42D1"/>
    <w:rsid w:val="000C4944"/>
    <w:rsid w:val="000C5F9D"/>
    <w:rsid w:val="000C683C"/>
    <w:rsid w:val="000C6959"/>
    <w:rsid w:val="000C6D3A"/>
    <w:rsid w:val="000D0244"/>
    <w:rsid w:val="000D0C50"/>
    <w:rsid w:val="000D0EBB"/>
    <w:rsid w:val="000D1EC5"/>
    <w:rsid w:val="000D1F09"/>
    <w:rsid w:val="000D2521"/>
    <w:rsid w:val="000D2B35"/>
    <w:rsid w:val="000D3145"/>
    <w:rsid w:val="000D3428"/>
    <w:rsid w:val="000D381B"/>
    <w:rsid w:val="000D385F"/>
    <w:rsid w:val="000D3872"/>
    <w:rsid w:val="000D3D39"/>
    <w:rsid w:val="000D3F55"/>
    <w:rsid w:val="000D53BB"/>
    <w:rsid w:val="000D572A"/>
    <w:rsid w:val="000D5F5C"/>
    <w:rsid w:val="000D63CA"/>
    <w:rsid w:val="000D69C5"/>
    <w:rsid w:val="000D77C5"/>
    <w:rsid w:val="000D77D2"/>
    <w:rsid w:val="000D7957"/>
    <w:rsid w:val="000D7A6D"/>
    <w:rsid w:val="000E0195"/>
    <w:rsid w:val="000E01E5"/>
    <w:rsid w:val="000E0397"/>
    <w:rsid w:val="000E051E"/>
    <w:rsid w:val="000E0D73"/>
    <w:rsid w:val="000E1BB7"/>
    <w:rsid w:val="000E1F81"/>
    <w:rsid w:val="000E23BB"/>
    <w:rsid w:val="000E2FC4"/>
    <w:rsid w:val="000E3CF6"/>
    <w:rsid w:val="000E4209"/>
    <w:rsid w:val="000E46D6"/>
    <w:rsid w:val="000E504E"/>
    <w:rsid w:val="000E52FA"/>
    <w:rsid w:val="000E5448"/>
    <w:rsid w:val="000E5A89"/>
    <w:rsid w:val="000E5B3F"/>
    <w:rsid w:val="000E608B"/>
    <w:rsid w:val="000E6594"/>
    <w:rsid w:val="000E7403"/>
    <w:rsid w:val="000E741E"/>
    <w:rsid w:val="000E7B4B"/>
    <w:rsid w:val="000F0824"/>
    <w:rsid w:val="000F0A81"/>
    <w:rsid w:val="000F0BDF"/>
    <w:rsid w:val="000F1527"/>
    <w:rsid w:val="000F1DDB"/>
    <w:rsid w:val="000F21B0"/>
    <w:rsid w:val="000F21E2"/>
    <w:rsid w:val="000F263E"/>
    <w:rsid w:val="000F3442"/>
    <w:rsid w:val="000F47AA"/>
    <w:rsid w:val="000F4964"/>
    <w:rsid w:val="000F49D0"/>
    <w:rsid w:val="000F5468"/>
    <w:rsid w:val="000F547A"/>
    <w:rsid w:val="000F5B8F"/>
    <w:rsid w:val="000F5BD5"/>
    <w:rsid w:val="000F6467"/>
    <w:rsid w:val="000F66C4"/>
    <w:rsid w:val="000F6A87"/>
    <w:rsid w:val="000F6D3C"/>
    <w:rsid w:val="000F7300"/>
    <w:rsid w:val="000F74CE"/>
    <w:rsid w:val="000F7B09"/>
    <w:rsid w:val="000F7CA0"/>
    <w:rsid w:val="0010037C"/>
    <w:rsid w:val="00100871"/>
    <w:rsid w:val="00100947"/>
    <w:rsid w:val="00100B37"/>
    <w:rsid w:val="0010159A"/>
    <w:rsid w:val="00101AFD"/>
    <w:rsid w:val="00101C29"/>
    <w:rsid w:val="001021F9"/>
    <w:rsid w:val="0010228D"/>
    <w:rsid w:val="00102915"/>
    <w:rsid w:val="00102A3D"/>
    <w:rsid w:val="00102ABA"/>
    <w:rsid w:val="00102F05"/>
    <w:rsid w:val="00103539"/>
    <w:rsid w:val="001036EA"/>
    <w:rsid w:val="00103E9B"/>
    <w:rsid w:val="00103EE2"/>
    <w:rsid w:val="00103FF9"/>
    <w:rsid w:val="00104005"/>
    <w:rsid w:val="001049B9"/>
    <w:rsid w:val="001055DD"/>
    <w:rsid w:val="00105745"/>
    <w:rsid w:val="00105D8B"/>
    <w:rsid w:val="0010605E"/>
    <w:rsid w:val="001060A8"/>
    <w:rsid w:val="00106348"/>
    <w:rsid w:val="001069AF"/>
    <w:rsid w:val="00107296"/>
    <w:rsid w:val="00107E2B"/>
    <w:rsid w:val="0011008B"/>
    <w:rsid w:val="001105BD"/>
    <w:rsid w:val="00110F63"/>
    <w:rsid w:val="001112EC"/>
    <w:rsid w:val="0011133F"/>
    <w:rsid w:val="00111993"/>
    <w:rsid w:val="001120ED"/>
    <w:rsid w:val="0011232C"/>
    <w:rsid w:val="00112906"/>
    <w:rsid w:val="00112BD1"/>
    <w:rsid w:val="00112D3C"/>
    <w:rsid w:val="00113461"/>
    <w:rsid w:val="0011364E"/>
    <w:rsid w:val="00113901"/>
    <w:rsid w:val="00114D83"/>
    <w:rsid w:val="00115122"/>
    <w:rsid w:val="001158AA"/>
    <w:rsid w:val="00115C7E"/>
    <w:rsid w:val="0011674D"/>
    <w:rsid w:val="001169CC"/>
    <w:rsid w:val="00116A47"/>
    <w:rsid w:val="00116AAA"/>
    <w:rsid w:val="00116FC3"/>
    <w:rsid w:val="00117427"/>
    <w:rsid w:val="0012013F"/>
    <w:rsid w:val="0012062D"/>
    <w:rsid w:val="001207F2"/>
    <w:rsid w:val="00120B89"/>
    <w:rsid w:val="00120C01"/>
    <w:rsid w:val="00120DB1"/>
    <w:rsid w:val="001216A5"/>
    <w:rsid w:val="00121734"/>
    <w:rsid w:val="001220A0"/>
    <w:rsid w:val="001220BC"/>
    <w:rsid w:val="00122206"/>
    <w:rsid w:val="001238B6"/>
    <w:rsid w:val="001246F8"/>
    <w:rsid w:val="00124915"/>
    <w:rsid w:val="0012633F"/>
    <w:rsid w:val="001264B2"/>
    <w:rsid w:val="0012667F"/>
    <w:rsid w:val="00126EEC"/>
    <w:rsid w:val="0012755B"/>
    <w:rsid w:val="00127891"/>
    <w:rsid w:val="00127B29"/>
    <w:rsid w:val="001304E3"/>
    <w:rsid w:val="001305D4"/>
    <w:rsid w:val="00130AC2"/>
    <w:rsid w:val="00131036"/>
    <w:rsid w:val="00131E1A"/>
    <w:rsid w:val="001320A0"/>
    <w:rsid w:val="00132D7B"/>
    <w:rsid w:val="00132DE3"/>
    <w:rsid w:val="0013319D"/>
    <w:rsid w:val="0013330E"/>
    <w:rsid w:val="001337FD"/>
    <w:rsid w:val="001338F2"/>
    <w:rsid w:val="0013423B"/>
    <w:rsid w:val="001344B8"/>
    <w:rsid w:val="0013452F"/>
    <w:rsid w:val="001346E4"/>
    <w:rsid w:val="001348FA"/>
    <w:rsid w:val="00134B0B"/>
    <w:rsid w:val="00135793"/>
    <w:rsid w:val="0013606C"/>
    <w:rsid w:val="00136406"/>
    <w:rsid w:val="00136A3B"/>
    <w:rsid w:val="00136C84"/>
    <w:rsid w:val="001373CC"/>
    <w:rsid w:val="001375D5"/>
    <w:rsid w:val="001376EB"/>
    <w:rsid w:val="0013791F"/>
    <w:rsid w:val="00137C6B"/>
    <w:rsid w:val="00140E58"/>
    <w:rsid w:val="001410B1"/>
    <w:rsid w:val="00141394"/>
    <w:rsid w:val="00141464"/>
    <w:rsid w:val="0014185A"/>
    <w:rsid w:val="00141A0A"/>
    <w:rsid w:val="0014221F"/>
    <w:rsid w:val="001427EC"/>
    <w:rsid w:val="0014282B"/>
    <w:rsid w:val="001429F2"/>
    <w:rsid w:val="00142B89"/>
    <w:rsid w:val="00142D69"/>
    <w:rsid w:val="00143024"/>
    <w:rsid w:val="00143526"/>
    <w:rsid w:val="00143A26"/>
    <w:rsid w:val="00143CD6"/>
    <w:rsid w:val="00143F5B"/>
    <w:rsid w:val="001445A1"/>
    <w:rsid w:val="00144AA9"/>
    <w:rsid w:val="00146975"/>
    <w:rsid w:val="00146A89"/>
    <w:rsid w:val="00146F73"/>
    <w:rsid w:val="00147CB8"/>
    <w:rsid w:val="001507FF"/>
    <w:rsid w:val="001508E0"/>
    <w:rsid w:val="00150B4C"/>
    <w:rsid w:val="00150B7C"/>
    <w:rsid w:val="00150D5C"/>
    <w:rsid w:val="00151099"/>
    <w:rsid w:val="0015109C"/>
    <w:rsid w:val="00151485"/>
    <w:rsid w:val="001522E5"/>
    <w:rsid w:val="00152E62"/>
    <w:rsid w:val="00153832"/>
    <w:rsid w:val="001539AE"/>
    <w:rsid w:val="001542E1"/>
    <w:rsid w:val="001542F0"/>
    <w:rsid w:val="0015474B"/>
    <w:rsid w:val="00154DA5"/>
    <w:rsid w:val="00155367"/>
    <w:rsid w:val="00155BBB"/>
    <w:rsid w:val="00155D98"/>
    <w:rsid w:val="00155EAB"/>
    <w:rsid w:val="001563F6"/>
    <w:rsid w:val="0015681C"/>
    <w:rsid w:val="0015737B"/>
    <w:rsid w:val="00157595"/>
    <w:rsid w:val="001579D5"/>
    <w:rsid w:val="00160710"/>
    <w:rsid w:val="00160A1E"/>
    <w:rsid w:val="0016125D"/>
    <w:rsid w:val="0016128E"/>
    <w:rsid w:val="00161958"/>
    <w:rsid w:val="0016197C"/>
    <w:rsid w:val="00161E45"/>
    <w:rsid w:val="00162262"/>
    <w:rsid w:val="00162399"/>
    <w:rsid w:val="0016247B"/>
    <w:rsid w:val="001628A3"/>
    <w:rsid w:val="00162E80"/>
    <w:rsid w:val="00162F61"/>
    <w:rsid w:val="00163402"/>
    <w:rsid w:val="00164C66"/>
    <w:rsid w:val="00164DCD"/>
    <w:rsid w:val="00166339"/>
    <w:rsid w:val="00166561"/>
    <w:rsid w:val="00166595"/>
    <w:rsid w:val="0016662F"/>
    <w:rsid w:val="00166869"/>
    <w:rsid w:val="001670A8"/>
    <w:rsid w:val="0016727F"/>
    <w:rsid w:val="0016767E"/>
    <w:rsid w:val="001678D7"/>
    <w:rsid w:val="00167A8F"/>
    <w:rsid w:val="00167B83"/>
    <w:rsid w:val="00170196"/>
    <w:rsid w:val="001712BC"/>
    <w:rsid w:val="001719A0"/>
    <w:rsid w:val="00171CFA"/>
    <w:rsid w:val="00172421"/>
    <w:rsid w:val="00172EC1"/>
    <w:rsid w:val="00173E50"/>
    <w:rsid w:val="00173EB9"/>
    <w:rsid w:val="00174163"/>
    <w:rsid w:val="001743E4"/>
    <w:rsid w:val="00174678"/>
    <w:rsid w:val="00174B62"/>
    <w:rsid w:val="00175204"/>
    <w:rsid w:val="00175989"/>
    <w:rsid w:val="00175AFB"/>
    <w:rsid w:val="001764AD"/>
    <w:rsid w:val="00176C95"/>
    <w:rsid w:val="001776AC"/>
    <w:rsid w:val="00177B0F"/>
    <w:rsid w:val="00177D21"/>
    <w:rsid w:val="00180B54"/>
    <w:rsid w:val="00180E17"/>
    <w:rsid w:val="0018143B"/>
    <w:rsid w:val="00181632"/>
    <w:rsid w:val="00181860"/>
    <w:rsid w:val="00181B6A"/>
    <w:rsid w:val="0018270D"/>
    <w:rsid w:val="001827F9"/>
    <w:rsid w:val="0018297E"/>
    <w:rsid w:val="001829B4"/>
    <w:rsid w:val="00182C16"/>
    <w:rsid w:val="001834C4"/>
    <w:rsid w:val="0018431B"/>
    <w:rsid w:val="00184420"/>
    <w:rsid w:val="00184675"/>
    <w:rsid w:val="001858D2"/>
    <w:rsid w:val="00185F53"/>
    <w:rsid w:val="00185F64"/>
    <w:rsid w:val="00185F8D"/>
    <w:rsid w:val="001866BB"/>
    <w:rsid w:val="001875DF"/>
    <w:rsid w:val="00190F0C"/>
    <w:rsid w:val="00191354"/>
    <w:rsid w:val="00191B42"/>
    <w:rsid w:val="00191CBA"/>
    <w:rsid w:val="00191FB0"/>
    <w:rsid w:val="001920E1"/>
    <w:rsid w:val="00192B03"/>
    <w:rsid w:val="001936FC"/>
    <w:rsid w:val="00193777"/>
    <w:rsid w:val="00193CBB"/>
    <w:rsid w:val="0019413E"/>
    <w:rsid w:val="00194B0F"/>
    <w:rsid w:val="00194E03"/>
    <w:rsid w:val="00194EEB"/>
    <w:rsid w:val="0019557D"/>
    <w:rsid w:val="00196561"/>
    <w:rsid w:val="00196708"/>
    <w:rsid w:val="00196ACC"/>
    <w:rsid w:val="00196BFF"/>
    <w:rsid w:val="00196E24"/>
    <w:rsid w:val="00196F8D"/>
    <w:rsid w:val="00197101"/>
    <w:rsid w:val="001976FC"/>
    <w:rsid w:val="00197DC2"/>
    <w:rsid w:val="001A036F"/>
    <w:rsid w:val="001A0542"/>
    <w:rsid w:val="001A0683"/>
    <w:rsid w:val="001A0BF9"/>
    <w:rsid w:val="001A0FE3"/>
    <w:rsid w:val="001A1072"/>
    <w:rsid w:val="001A2163"/>
    <w:rsid w:val="001A2409"/>
    <w:rsid w:val="001A247D"/>
    <w:rsid w:val="001A266E"/>
    <w:rsid w:val="001A2703"/>
    <w:rsid w:val="001A2F5C"/>
    <w:rsid w:val="001A356B"/>
    <w:rsid w:val="001A3807"/>
    <w:rsid w:val="001A458D"/>
    <w:rsid w:val="001A4762"/>
    <w:rsid w:val="001A48D0"/>
    <w:rsid w:val="001A49F1"/>
    <w:rsid w:val="001A521C"/>
    <w:rsid w:val="001A52F8"/>
    <w:rsid w:val="001A56E4"/>
    <w:rsid w:val="001A5FAA"/>
    <w:rsid w:val="001A644E"/>
    <w:rsid w:val="001A6AA4"/>
    <w:rsid w:val="001A6F60"/>
    <w:rsid w:val="001A7A77"/>
    <w:rsid w:val="001B0791"/>
    <w:rsid w:val="001B0CF3"/>
    <w:rsid w:val="001B0D93"/>
    <w:rsid w:val="001B0E4D"/>
    <w:rsid w:val="001B1426"/>
    <w:rsid w:val="001B1D21"/>
    <w:rsid w:val="001B2675"/>
    <w:rsid w:val="001B299A"/>
    <w:rsid w:val="001B2E66"/>
    <w:rsid w:val="001B3014"/>
    <w:rsid w:val="001B3C8B"/>
    <w:rsid w:val="001B4056"/>
    <w:rsid w:val="001B407A"/>
    <w:rsid w:val="001B4D89"/>
    <w:rsid w:val="001B5447"/>
    <w:rsid w:val="001B62D9"/>
    <w:rsid w:val="001B7272"/>
    <w:rsid w:val="001B74FA"/>
    <w:rsid w:val="001B7A43"/>
    <w:rsid w:val="001B7A64"/>
    <w:rsid w:val="001C1BA3"/>
    <w:rsid w:val="001C2200"/>
    <w:rsid w:val="001C2312"/>
    <w:rsid w:val="001C2351"/>
    <w:rsid w:val="001C337D"/>
    <w:rsid w:val="001C33F5"/>
    <w:rsid w:val="001C3928"/>
    <w:rsid w:val="001C3972"/>
    <w:rsid w:val="001C40D4"/>
    <w:rsid w:val="001C48F5"/>
    <w:rsid w:val="001C5FAF"/>
    <w:rsid w:val="001C63DA"/>
    <w:rsid w:val="001C6A1F"/>
    <w:rsid w:val="001C6A2C"/>
    <w:rsid w:val="001C6AFA"/>
    <w:rsid w:val="001C6E7A"/>
    <w:rsid w:val="001C704C"/>
    <w:rsid w:val="001C70F3"/>
    <w:rsid w:val="001D0D46"/>
    <w:rsid w:val="001D1170"/>
    <w:rsid w:val="001D1587"/>
    <w:rsid w:val="001D160D"/>
    <w:rsid w:val="001D1699"/>
    <w:rsid w:val="001D175E"/>
    <w:rsid w:val="001D18B7"/>
    <w:rsid w:val="001D18DD"/>
    <w:rsid w:val="001D23A4"/>
    <w:rsid w:val="001D2649"/>
    <w:rsid w:val="001D2DDE"/>
    <w:rsid w:val="001D2E23"/>
    <w:rsid w:val="001D3091"/>
    <w:rsid w:val="001D3E47"/>
    <w:rsid w:val="001D3F1C"/>
    <w:rsid w:val="001D4EFA"/>
    <w:rsid w:val="001D5069"/>
    <w:rsid w:val="001D569F"/>
    <w:rsid w:val="001D5CBF"/>
    <w:rsid w:val="001D5D20"/>
    <w:rsid w:val="001D7898"/>
    <w:rsid w:val="001D7951"/>
    <w:rsid w:val="001D7EA7"/>
    <w:rsid w:val="001E14C2"/>
    <w:rsid w:val="001E19A0"/>
    <w:rsid w:val="001E1B3F"/>
    <w:rsid w:val="001E1B7B"/>
    <w:rsid w:val="001E1B95"/>
    <w:rsid w:val="001E24D1"/>
    <w:rsid w:val="001E2BDC"/>
    <w:rsid w:val="001E3013"/>
    <w:rsid w:val="001E3259"/>
    <w:rsid w:val="001E34F5"/>
    <w:rsid w:val="001E354F"/>
    <w:rsid w:val="001E3C97"/>
    <w:rsid w:val="001E478D"/>
    <w:rsid w:val="001E4D24"/>
    <w:rsid w:val="001E4E22"/>
    <w:rsid w:val="001E5379"/>
    <w:rsid w:val="001E5465"/>
    <w:rsid w:val="001E5857"/>
    <w:rsid w:val="001E62E3"/>
    <w:rsid w:val="001E6469"/>
    <w:rsid w:val="001E648D"/>
    <w:rsid w:val="001E68E0"/>
    <w:rsid w:val="001E691B"/>
    <w:rsid w:val="001E6A0F"/>
    <w:rsid w:val="001E701D"/>
    <w:rsid w:val="001E7638"/>
    <w:rsid w:val="001E7806"/>
    <w:rsid w:val="001E7CE0"/>
    <w:rsid w:val="001E7D23"/>
    <w:rsid w:val="001EA5E6"/>
    <w:rsid w:val="001F007B"/>
    <w:rsid w:val="001F1203"/>
    <w:rsid w:val="001F141D"/>
    <w:rsid w:val="001F1CAD"/>
    <w:rsid w:val="001F20BB"/>
    <w:rsid w:val="001F251B"/>
    <w:rsid w:val="001F2ED4"/>
    <w:rsid w:val="001F2F2C"/>
    <w:rsid w:val="001F3088"/>
    <w:rsid w:val="001F359F"/>
    <w:rsid w:val="001F3916"/>
    <w:rsid w:val="001F3ABC"/>
    <w:rsid w:val="001F3FDF"/>
    <w:rsid w:val="001F473F"/>
    <w:rsid w:val="001F4F61"/>
    <w:rsid w:val="001F58D2"/>
    <w:rsid w:val="001F664D"/>
    <w:rsid w:val="001F6673"/>
    <w:rsid w:val="001F6810"/>
    <w:rsid w:val="001F6FCC"/>
    <w:rsid w:val="001F750F"/>
    <w:rsid w:val="0020027B"/>
    <w:rsid w:val="002006FB"/>
    <w:rsid w:val="002009E0"/>
    <w:rsid w:val="00200A2C"/>
    <w:rsid w:val="00200E58"/>
    <w:rsid w:val="00200F64"/>
    <w:rsid w:val="00202155"/>
    <w:rsid w:val="00202480"/>
    <w:rsid w:val="002028B1"/>
    <w:rsid w:val="002028F3"/>
    <w:rsid w:val="00203D13"/>
    <w:rsid w:val="00203E7C"/>
    <w:rsid w:val="00204333"/>
    <w:rsid w:val="0020451A"/>
    <w:rsid w:val="00204810"/>
    <w:rsid w:val="002055E1"/>
    <w:rsid w:val="0020576A"/>
    <w:rsid w:val="002063E0"/>
    <w:rsid w:val="00206F5E"/>
    <w:rsid w:val="002071B3"/>
    <w:rsid w:val="00207723"/>
    <w:rsid w:val="0020772E"/>
    <w:rsid w:val="00207FE9"/>
    <w:rsid w:val="002105BA"/>
    <w:rsid w:val="002111D9"/>
    <w:rsid w:val="002116FC"/>
    <w:rsid w:val="00211887"/>
    <w:rsid w:val="00211B84"/>
    <w:rsid w:val="00212236"/>
    <w:rsid w:val="00212CC7"/>
    <w:rsid w:val="00212D0C"/>
    <w:rsid w:val="002134C0"/>
    <w:rsid w:val="0021353E"/>
    <w:rsid w:val="00213A6E"/>
    <w:rsid w:val="002142A9"/>
    <w:rsid w:val="00215788"/>
    <w:rsid w:val="002159FF"/>
    <w:rsid w:val="0021793E"/>
    <w:rsid w:val="00220020"/>
    <w:rsid w:val="00220C4F"/>
    <w:rsid w:val="00220F0D"/>
    <w:rsid w:val="00220F70"/>
    <w:rsid w:val="00221396"/>
    <w:rsid w:val="002219ED"/>
    <w:rsid w:val="002227A3"/>
    <w:rsid w:val="00222B85"/>
    <w:rsid w:val="00222D55"/>
    <w:rsid w:val="00223867"/>
    <w:rsid w:val="00223952"/>
    <w:rsid w:val="00223ACA"/>
    <w:rsid w:val="00223C22"/>
    <w:rsid w:val="00223EAA"/>
    <w:rsid w:val="002243AB"/>
    <w:rsid w:val="00224972"/>
    <w:rsid w:val="00224BEF"/>
    <w:rsid w:val="002252CE"/>
    <w:rsid w:val="002254D4"/>
    <w:rsid w:val="00225A13"/>
    <w:rsid w:val="00225F50"/>
    <w:rsid w:val="00227B06"/>
    <w:rsid w:val="00227D61"/>
    <w:rsid w:val="0023040F"/>
    <w:rsid w:val="002307B2"/>
    <w:rsid w:val="002308B8"/>
    <w:rsid w:val="00230D81"/>
    <w:rsid w:val="00230FE3"/>
    <w:rsid w:val="00231517"/>
    <w:rsid w:val="00231735"/>
    <w:rsid w:val="002319D0"/>
    <w:rsid w:val="002319EE"/>
    <w:rsid w:val="00231A80"/>
    <w:rsid w:val="00231BB7"/>
    <w:rsid w:val="0023266B"/>
    <w:rsid w:val="002328E5"/>
    <w:rsid w:val="00232C40"/>
    <w:rsid w:val="00232F99"/>
    <w:rsid w:val="00232FFA"/>
    <w:rsid w:val="002335F2"/>
    <w:rsid w:val="0023440D"/>
    <w:rsid w:val="00234E7F"/>
    <w:rsid w:val="00235297"/>
    <w:rsid w:val="00235BC6"/>
    <w:rsid w:val="00236643"/>
    <w:rsid w:val="00236856"/>
    <w:rsid w:val="00237318"/>
    <w:rsid w:val="0023738B"/>
    <w:rsid w:val="002373E4"/>
    <w:rsid w:val="00240D17"/>
    <w:rsid w:val="00240D63"/>
    <w:rsid w:val="00240E4B"/>
    <w:rsid w:val="002413CE"/>
    <w:rsid w:val="00241BAE"/>
    <w:rsid w:val="00242CA9"/>
    <w:rsid w:val="00243242"/>
    <w:rsid w:val="00243BC1"/>
    <w:rsid w:val="002441E0"/>
    <w:rsid w:val="00244E57"/>
    <w:rsid w:val="00245E28"/>
    <w:rsid w:val="0024672C"/>
    <w:rsid w:val="00247040"/>
    <w:rsid w:val="0024763F"/>
    <w:rsid w:val="00247979"/>
    <w:rsid w:val="00247A1D"/>
    <w:rsid w:val="00247BD6"/>
    <w:rsid w:val="0025080F"/>
    <w:rsid w:val="002508BB"/>
    <w:rsid w:val="00250A08"/>
    <w:rsid w:val="00250A64"/>
    <w:rsid w:val="00251CB4"/>
    <w:rsid w:val="00251E00"/>
    <w:rsid w:val="00252118"/>
    <w:rsid w:val="002527B2"/>
    <w:rsid w:val="00252B77"/>
    <w:rsid w:val="00252C8C"/>
    <w:rsid w:val="00253C00"/>
    <w:rsid w:val="00253D7E"/>
    <w:rsid w:val="00254437"/>
    <w:rsid w:val="002544F4"/>
    <w:rsid w:val="002545B6"/>
    <w:rsid w:val="002546BD"/>
    <w:rsid w:val="00255B6E"/>
    <w:rsid w:val="002561C9"/>
    <w:rsid w:val="00256811"/>
    <w:rsid w:val="00256CEA"/>
    <w:rsid w:val="00256F14"/>
    <w:rsid w:val="00257895"/>
    <w:rsid w:val="00257DF5"/>
    <w:rsid w:val="00260184"/>
    <w:rsid w:val="0026058C"/>
    <w:rsid w:val="002605BD"/>
    <w:rsid w:val="0026186A"/>
    <w:rsid w:val="00261B81"/>
    <w:rsid w:val="00262CE8"/>
    <w:rsid w:val="0026345D"/>
    <w:rsid w:val="00264540"/>
    <w:rsid w:val="00264D07"/>
    <w:rsid w:val="00264F79"/>
    <w:rsid w:val="0026581F"/>
    <w:rsid w:val="00265CA5"/>
    <w:rsid w:val="00266336"/>
    <w:rsid w:val="002665C7"/>
    <w:rsid w:val="002666FB"/>
    <w:rsid w:val="00266A4A"/>
    <w:rsid w:val="00266BED"/>
    <w:rsid w:val="00266DD8"/>
    <w:rsid w:val="00267171"/>
    <w:rsid w:val="0027034E"/>
    <w:rsid w:val="0027045C"/>
    <w:rsid w:val="00270510"/>
    <w:rsid w:val="00270737"/>
    <w:rsid w:val="002710C8"/>
    <w:rsid w:val="00271326"/>
    <w:rsid w:val="00271743"/>
    <w:rsid w:val="00272A25"/>
    <w:rsid w:val="00272A90"/>
    <w:rsid w:val="00273009"/>
    <w:rsid w:val="00273058"/>
    <w:rsid w:val="002737BB"/>
    <w:rsid w:val="00274374"/>
    <w:rsid w:val="0027452F"/>
    <w:rsid w:val="00275488"/>
    <w:rsid w:val="00275638"/>
    <w:rsid w:val="00275A28"/>
    <w:rsid w:val="0027618C"/>
    <w:rsid w:val="00276952"/>
    <w:rsid w:val="00276F05"/>
    <w:rsid w:val="0027782E"/>
    <w:rsid w:val="00277EF5"/>
    <w:rsid w:val="002802C9"/>
    <w:rsid w:val="00280484"/>
    <w:rsid w:val="002805F5"/>
    <w:rsid w:val="002809D7"/>
    <w:rsid w:val="002809F9"/>
    <w:rsid w:val="00280D47"/>
    <w:rsid w:val="00281B6F"/>
    <w:rsid w:val="00282787"/>
    <w:rsid w:val="00283126"/>
    <w:rsid w:val="0028336C"/>
    <w:rsid w:val="00283737"/>
    <w:rsid w:val="00284CAD"/>
    <w:rsid w:val="00285340"/>
    <w:rsid w:val="00286B1C"/>
    <w:rsid w:val="00286BC4"/>
    <w:rsid w:val="002873E3"/>
    <w:rsid w:val="00287610"/>
    <w:rsid w:val="002906B1"/>
    <w:rsid w:val="00290A04"/>
    <w:rsid w:val="00291236"/>
    <w:rsid w:val="0029186F"/>
    <w:rsid w:val="00291954"/>
    <w:rsid w:val="00291DEC"/>
    <w:rsid w:val="00291FA8"/>
    <w:rsid w:val="002926F3"/>
    <w:rsid w:val="00293771"/>
    <w:rsid w:val="00293969"/>
    <w:rsid w:val="00293D61"/>
    <w:rsid w:val="002942E7"/>
    <w:rsid w:val="00294574"/>
    <w:rsid w:val="002949C1"/>
    <w:rsid w:val="00294B83"/>
    <w:rsid w:val="00294F93"/>
    <w:rsid w:val="0029591C"/>
    <w:rsid w:val="00296881"/>
    <w:rsid w:val="00296D95"/>
    <w:rsid w:val="002970C9"/>
    <w:rsid w:val="002A115B"/>
    <w:rsid w:val="002A1646"/>
    <w:rsid w:val="002A1DC2"/>
    <w:rsid w:val="002A1E0E"/>
    <w:rsid w:val="002A25DD"/>
    <w:rsid w:val="002A26F1"/>
    <w:rsid w:val="002A2748"/>
    <w:rsid w:val="002A2B94"/>
    <w:rsid w:val="002A2CA1"/>
    <w:rsid w:val="002A39CF"/>
    <w:rsid w:val="002A3C94"/>
    <w:rsid w:val="002A43C3"/>
    <w:rsid w:val="002A44C9"/>
    <w:rsid w:val="002A4932"/>
    <w:rsid w:val="002A4F66"/>
    <w:rsid w:val="002A5B56"/>
    <w:rsid w:val="002A64CC"/>
    <w:rsid w:val="002A6550"/>
    <w:rsid w:val="002A6D07"/>
    <w:rsid w:val="002A7299"/>
    <w:rsid w:val="002A7388"/>
    <w:rsid w:val="002A753F"/>
    <w:rsid w:val="002A7C31"/>
    <w:rsid w:val="002A7F0E"/>
    <w:rsid w:val="002B00FB"/>
    <w:rsid w:val="002B08E6"/>
    <w:rsid w:val="002B0909"/>
    <w:rsid w:val="002B26E9"/>
    <w:rsid w:val="002B2F0C"/>
    <w:rsid w:val="002B31A8"/>
    <w:rsid w:val="002B3D6C"/>
    <w:rsid w:val="002B3F20"/>
    <w:rsid w:val="002B3FC3"/>
    <w:rsid w:val="002B427E"/>
    <w:rsid w:val="002B50DB"/>
    <w:rsid w:val="002B555B"/>
    <w:rsid w:val="002B5683"/>
    <w:rsid w:val="002B56A3"/>
    <w:rsid w:val="002B61B4"/>
    <w:rsid w:val="002B65D9"/>
    <w:rsid w:val="002B6656"/>
    <w:rsid w:val="002B689B"/>
    <w:rsid w:val="002B6F40"/>
    <w:rsid w:val="002B79D9"/>
    <w:rsid w:val="002B7AB4"/>
    <w:rsid w:val="002B7C68"/>
    <w:rsid w:val="002B7C8C"/>
    <w:rsid w:val="002C01E7"/>
    <w:rsid w:val="002C03B5"/>
    <w:rsid w:val="002C0AC6"/>
    <w:rsid w:val="002C24CF"/>
    <w:rsid w:val="002C256C"/>
    <w:rsid w:val="002C3044"/>
    <w:rsid w:val="002C3404"/>
    <w:rsid w:val="002C3773"/>
    <w:rsid w:val="002C38BB"/>
    <w:rsid w:val="002C3D3F"/>
    <w:rsid w:val="002C3F7C"/>
    <w:rsid w:val="002C4357"/>
    <w:rsid w:val="002C5222"/>
    <w:rsid w:val="002C5230"/>
    <w:rsid w:val="002C6441"/>
    <w:rsid w:val="002C69F1"/>
    <w:rsid w:val="002C738A"/>
    <w:rsid w:val="002C76CB"/>
    <w:rsid w:val="002D04CB"/>
    <w:rsid w:val="002D0578"/>
    <w:rsid w:val="002D082F"/>
    <w:rsid w:val="002D0890"/>
    <w:rsid w:val="002D09F2"/>
    <w:rsid w:val="002D18ED"/>
    <w:rsid w:val="002D1DD1"/>
    <w:rsid w:val="002D217E"/>
    <w:rsid w:val="002D27DF"/>
    <w:rsid w:val="002D28E7"/>
    <w:rsid w:val="002D2C1A"/>
    <w:rsid w:val="002D322B"/>
    <w:rsid w:val="002D331E"/>
    <w:rsid w:val="002D502D"/>
    <w:rsid w:val="002D548A"/>
    <w:rsid w:val="002D60C5"/>
    <w:rsid w:val="002D6311"/>
    <w:rsid w:val="002D6692"/>
    <w:rsid w:val="002D6896"/>
    <w:rsid w:val="002E005D"/>
    <w:rsid w:val="002E0DB5"/>
    <w:rsid w:val="002E0EF1"/>
    <w:rsid w:val="002E2067"/>
    <w:rsid w:val="002E29E7"/>
    <w:rsid w:val="002E2A57"/>
    <w:rsid w:val="002E2B00"/>
    <w:rsid w:val="002E458B"/>
    <w:rsid w:val="002E5378"/>
    <w:rsid w:val="002E57E7"/>
    <w:rsid w:val="002E5F88"/>
    <w:rsid w:val="002E6AB2"/>
    <w:rsid w:val="002E7086"/>
    <w:rsid w:val="002E7440"/>
    <w:rsid w:val="002F021C"/>
    <w:rsid w:val="002F081C"/>
    <w:rsid w:val="002F0DAE"/>
    <w:rsid w:val="002F11DE"/>
    <w:rsid w:val="002F132E"/>
    <w:rsid w:val="002F14B8"/>
    <w:rsid w:val="002F16B4"/>
    <w:rsid w:val="002F1B80"/>
    <w:rsid w:val="002F1F56"/>
    <w:rsid w:val="002F22D5"/>
    <w:rsid w:val="002F2779"/>
    <w:rsid w:val="002F28F1"/>
    <w:rsid w:val="002F3167"/>
    <w:rsid w:val="002F36AA"/>
    <w:rsid w:val="002F3999"/>
    <w:rsid w:val="002F3BE4"/>
    <w:rsid w:val="002F3D63"/>
    <w:rsid w:val="002F4291"/>
    <w:rsid w:val="002F4A3A"/>
    <w:rsid w:val="002F4A9C"/>
    <w:rsid w:val="002F4ACD"/>
    <w:rsid w:val="002F51FF"/>
    <w:rsid w:val="002F5E1C"/>
    <w:rsid w:val="002F659E"/>
    <w:rsid w:val="002F6C06"/>
    <w:rsid w:val="002F6DB5"/>
    <w:rsid w:val="002F6FFD"/>
    <w:rsid w:val="002F7035"/>
    <w:rsid w:val="002F7346"/>
    <w:rsid w:val="002F7A22"/>
    <w:rsid w:val="002F7B8A"/>
    <w:rsid w:val="00300265"/>
    <w:rsid w:val="00301AE9"/>
    <w:rsid w:val="00302094"/>
    <w:rsid w:val="0030228A"/>
    <w:rsid w:val="00302B28"/>
    <w:rsid w:val="00302DC6"/>
    <w:rsid w:val="00303DBA"/>
    <w:rsid w:val="00304602"/>
    <w:rsid w:val="003052B2"/>
    <w:rsid w:val="00305D83"/>
    <w:rsid w:val="00305F54"/>
    <w:rsid w:val="00306386"/>
    <w:rsid w:val="0030650F"/>
    <w:rsid w:val="00306905"/>
    <w:rsid w:val="0030767E"/>
    <w:rsid w:val="00307BE7"/>
    <w:rsid w:val="00310206"/>
    <w:rsid w:val="003102C1"/>
    <w:rsid w:val="003103E6"/>
    <w:rsid w:val="003104C4"/>
    <w:rsid w:val="00311171"/>
    <w:rsid w:val="003114CF"/>
    <w:rsid w:val="00312419"/>
    <w:rsid w:val="003124DD"/>
    <w:rsid w:val="00312770"/>
    <w:rsid w:val="00312C13"/>
    <w:rsid w:val="00312DC1"/>
    <w:rsid w:val="00313636"/>
    <w:rsid w:val="003138C0"/>
    <w:rsid w:val="00314097"/>
    <w:rsid w:val="003141A5"/>
    <w:rsid w:val="0031481E"/>
    <w:rsid w:val="00314D22"/>
    <w:rsid w:val="00315346"/>
    <w:rsid w:val="00315ADB"/>
    <w:rsid w:val="00315C5B"/>
    <w:rsid w:val="0031630F"/>
    <w:rsid w:val="003164D0"/>
    <w:rsid w:val="00316793"/>
    <w:rsid w:val="003169EA"/>
    <w:rsid w:val="00317178"/>
    <w:rsid w:val="00317449"/>
    <w:rsid w:val="0031747A"/>
    <w:rsid w:val="0031798C"/>
    <w:rsid w:val="00317FD0"/>
    <w:rsid w:val="0032026C"/>
    <w:rsid w:val="003210DB"/>
    <w:rsid w:val="0032161A"/>
    <w:rsid w:val="00321807"/>
    <w:rsid w:val="00322484"/>
    <w:rsid w:val="00322DD3"/>
    <w:rsid w:val="00322F6F"/>
    <w:rsid w:val="0032388F"/>
    <w:rsid w:val="00323C0D"/>
    <w:rsid w:val="003240E7"/>
    <w:rsid w:val="0032457C"/>
    <w:rsid w:val="00324842"/>
    <w:rsid w:val="00324B12"/>
    <w:rsid w:val="00324C1F"/>
    <w:rsid w:val="00324CE4"/>
    <w:rsid w:val="00324F18"/>
    <w:rsid w:val="003250DA"/>
    <w:rsid w:val="00325ADC"/>
    <w:rsid w:val="00325B86"/>
    <w:rsid w:val="003261F9"/>
    <w:rsid w:val="0032759C"/>
    <w:rsid w:val="0033065A"/>
    <w:rsid w:val="00330AC4"/>
    <w:rsid w:val="00331E9E"/>
    <w:rsid w:val="00331EE4"/>
    <w:rsid w:val="003323DB"/>
    <w:rsid w:val="003329D4"/>
    <w:rsid w:val="003329F7"/>
    <w:rsid w:val="00332D8F"/>
    <w:rsid w:val="00333697"/>
    <w:rsid w:val="003340AE"/>
    <w:rsid w:val="00334244"/>
    <w:rsid w:val="003343C1"/>
    <w:rsid w:val="0033442F"/>
    <w:rsid w:val="00334692"/>
    <w:rsid w:val="00334695"/>
    <w:rsid w:val="00335626"/>
    <w:rsid w:val="0033639D"/>
    <w:rsid w:val="00336AA4"/>
    <w:rsid w:val="00336C3A"/>
    <w:rsid w:val="00336DF0"/>
    <w:rsid w:val="00336FF9"/>
    <w:rsid w:val="003372B5"/>
    <w:rsid w:val="00337E35"/>
    <w:rsid w:val="00340099"/>
    <w:rsid w:val="0034149E"/>
    <w:rsid w:val="003415A9"/>
    <w:rsid w:val="003415ED"/>
    <w:rsid w:val="00341844"/>
    <w:rsid w:val="00341CAD"/>
    <w:rsid w:val="00342026"/>
    <w:rsid w:val="0034283C"/>
    <w:rsid w:val="00342A38"/>
    <w:rsid w:val="00342BB9"/>
    <w:rsid w:val="00342F9A"/>
    <w:rsid w:val="00343055"/>
    <w:rsid w:val="003430C2"/>
    <w:rsid w:val="003431C9"/>
    <w:rsid w:val="00343CC1"/>
    <w:rsid w:val="00343F12"/>
    <w:rsid w:val="00344178"/>
    <w:rsid w:val="00344400"/>
    <w:rsid w:val="003445AA"/>
    <w:rsid w:val="003445AC"/>
    <w:rsid w:val="003447B8"/>
    <w:rsid w:val="003448D3"/>
    <w:rsid w:val="00344D90"/>
    <w:rsid w:val="003452FD"/>
    <w:rsid w:val="0034551E"/>
    <w:rsid w:val="00345698"/>
    <w:rsid w:val="00345779"/>
    <w:rsid w:val="00345CF5"/>
    <w:rsid w:val="003467F9"/>
    <w:rsid w:val="0034724A"/>
    <w:rsid w:val="003472C3"/>
    <w:rsid w:val="0034774F"/>
    <w:rsid w:val="00350C06"/>
    <w:rsid w:val="003510E6"/>
    <w:rsid w:val="00351E79"/>
    <w:rsid w:val="00352493"/>
    <w:rsid w:val="00352574"/>
    <w:rsid w:val="00352725"/>
    <w:rsid w:val="00352C53"/>
    <w:rsid w:val="00352E29"/>
    <w:rsid w:val="0035370B"/>
    <w:rsid w:val="003537C6"/>
    <w:rsid w:val="00354951"/>
    <w:rsid w:val="003549CA"/>
    <w:rsid w:val="00354D91"/>
    <w:rsid w:val="00355028"/>
    <w:rsid w:val="003550A7"/>
    <w:rsid w:val="003559A5"/>
    <w:rsid w:val="00355ABF"/>
    <w:rsid w:val="00355BC5"/>
    <w:rsid w:val="00355F46"/>
    <w:rsid w:val="00356E0B"/>
    <w:rsid w:val="00356F1C"/>
    <w:rsid w:val="00357365"/>
    <w:rsid w:val="00357557"/>
    <w:rsid w:val="00357D48"/>
    <w:rsid w:val="00360D89"/>
    <w:rsid w:val="003612DC"/>
    <w:rsid w:val="00361473"/>
    <w:rsid w:val="003614CE"/>
    <w:rsid w:val="003615FE"/>
    <w:rsid w:val="00361D0B"/>
    <w:rsid w:val="00362573"/>
    <w:rsid w:val="0036274D"/>
    <w:rsid w:val="00362BB8"/>
    <w:rsid w:val="00362F5A"/>
    <w:rsid w:val="003637E5"/>
    <w:rsid w:val="00363955"/>
    <w:rsid w:val="00363B07"/>
    <w:rsid w:val="00363B0D"/>
    <w:rsid w:val="00363B44"/>
    <w:rsid w:val="003649A0"/>
    <w:rsid w:val="0036514C"/>
    <w:rsid w:val="00365343"/>
    <w:rsid w:val="003661EC"/>
    <w:rsid w:val="00366A72"/>
    <w:rsid w:val="00366F00"/>
    <w:rsid w:val="00366F56"/>
    <w:rsid w:val="00367978"/>
    <w:rsid w:val="00371BBB"/>
    <w:rsid w:val="00371D41"/>
    <w:rsid w:val="00372248"/>
    <w:rsid w:val="00372982"/>
    <w:rsid w:val="00372FEB"/>
    <w:rsid w:val="003735C6"/>
    <w:rsid w:val="0037367B"/>
    <w:rsid w:val="00373709"/>
    <w:rsid w:val="00373757"/>
    <w:rsid w:val="003748B5"/>
    <w:rsid w:val="00374A94"/>
    <w:rsid w:val="0037547C"/>
    <w:rsid w:val="0037587E"/>
    <w:rsid w:val="003758D2"/>
    <w:rsid w:val="00375B4E"/>
    <w:rsid w:val="00376865"/>
    <w:rsid w:val="00376B7E"/>
    <w:rsid w:val="00377396"/>
    <w:rsid w:val="00377BB0"/>
    <w:rsid w:val="00380199"/>
    <w:rsid w:val="00382330"/>
    <w:rsid w:val="00382549"/>
    <w:rsid w:val="00382A89"/>
    <w:rsid w:val="00382CDE"/>
    <w:rsid w:val="00383E1E"/>
    <w:rsid w:val="0038424E"/>
    <w:rsid w:val="003843B0"/>
    <w:rsid w:val="00384883"/>
    <w:rsid w:val="00384E09"/>
    <w:rsid w:val="00384F79"/>
    <w:rsid w:val="0038539D"/>
    <w:rsid w:val="003854E0"/>
    <w:rsid w:val="003855F7"/>
    <w:rsid w:val="003856C1"/>
    <w:rsid w:val="003858DF"/>
    <w:rsid w:val="003866ED"/>
    <w:rsid w:val="00387B1B"/>
    <w:rsid w:val="003904EF"/>
    <w:rsid w:val="00390FBB"/>
    <w:rsid w:val="00391846"/>
    <w:rsid w:val="003919FB"/>
    <w:rsid w:val="00392409"/>
    <w:rsid w:val="00393C49"/>
    <w:rsid w:val="003942CB"/>
    <w:rsid w:val="0039438F"/>
    <w:rsid w:val="0039483E"/>
    <w:rsid w:val="003965A9"/>
    <w:rsid w:val="00396BB3"/>
    <w:rsid w:val="003970E7"/>
    <w:rsid w:val="003973CA"/>
    <w:rsid w:val="003976F1"/>
    <w:rsid w:val="00397707"/>
    <w:rsid w:val="003977F8"/>
    <w:rsid w:val="003A0157"/>
    <w:rsid w:val="003A0184"/>
    <w:rsid w:val="003A076E"/>
    <w:rsid w:val="003A07D5"/>
    <w:rsid w:val="003A1159"/>
    <w:rsid w:val="003A187D"/>
    <w:rsid w:val="003A1C55"/>
    <w:rsid w:val="003A2560"/>
    <w:rsid w:val="003A34FC"/>
    <w:rsid w:val="003A3553"/>
    <w:rsid w:val="003A35B1"/>
    <w:rsid w:val="003A38F3"/>
    <w:rsid w:val="003A477C"/>
    <w:rsid w:val="003A4BF9"/>
    <w:rsid w:val="003A4C5A"/>
    <w:rsid w:val="003A545A"/>
    <w:rsid w:val="003A5692"/>
    <w:rsid w:val="003A60BF"/>
    <w:rsid w:val="003A632B"/>
    <w:rsid w:val="003A6528"/>
    <w:rsid w:val="003A669C"/>
    <w:rsid w:val="003A7403"/>
    <w:rsid w:val="003A77EC"/>
    <w:rsid w:val="003A7A47"/>
    <w:rsid w:val="003A7BC2"/>
    <w:rsid w:val="003B0364"/>
    <w:rsid w:val="003B0681"/>
    <w:rsid w:val="003B12DE"/>
    <w:rsid w:val="003B1516"/>
    <w:rsid w:val="003B15F0"/>
    <w:rsid w:val="003B2411"/>
    <w:rsid w:val="003B27E1"/>
    <w:rsid w:val="003B2E8D"/>
    <w:rsid w:val="003B2EAE"/>
    <w:rsid w:val="003B3B1A"/>
    <w:rsid w:val="003B44E5"/>
    <w:rsid w:val="003B498A"/>
    <w:rsid w:val="003B4D37"/>
    <w:rsid w:val="003B518A"/>
    <w:rsid w:val="003B5517"/>
    <w:rsid w:val="003B5B13"/>
    <w:rsid w:val="003B65C8"/>
    <w:rsid w:val="003B698A"/>
    <w:rsid w:val="003B70F5"/>
    <w:rsid w:val="003B71BF"/>
    <w:rsid w:val="003B72FE"/>
    <w:rsid w:val="003B732F"/>
    <w:rsid w:val="003B7C74"/>
    <w:rsid w:val="003C019F"/>
    <w:rsid w:val="003C01AB"/>
    <w:rsid w:val="003C02DE"/>
    <w:rsid w:val="003C0578"/>
    <w:rsid w:val="003C0688"/>
    <w:rsid w:val="003C097F"/>
    <w:rsid w:val="003C0B23"/>
    <w:rsid w:val="003C0D6F"/>
    <w:rsid w:val="003C14E2"/>
    <w:rsid w:val="003C1582"/>
    <w:rsid w:val="003C1B78"/>
    <w:rsid w:val="003C1EB3"/>
    <w:rsid w:val="003C2158"/>
    <w:rsid w:val="003C30B5"/>
    <w:rsid w:val="003C3DC6"/>
    <w:rsid w:val="003C45EF"/>
    <w:rsid w:val="003C4EA5"/>
    <w:rsid w:val="003C4F7F"/>
    <w:rsid w:val="003C5984"/>
    <w:rsid w:val="003C5A0F"/>
    <w:rsid w:val="003C68BD"/>
    <w:rsid w:val="003C6B11"/>
    <w:rsid w:val="003C7462"/>
    <w:rsid w:val="003C7C86"/>
    <w:rsid w:val="003C7D2F"/>
    <w:rsid w:val="003CE50D"/>
    <w:rsid w:val="003D0318"/>
    <w:rsid w:val="003D0EF6"/>
    <w:rsid w:val="003D1498"/>
    <w:rsid w:val="003D1914"/>
    <w:rsid w:val="003D1939"/>
    <w:rsid w:val="003D1CD8"/>
    <w:rsid w:val="003D1E9B"/>
    <w:rsid w:val="003D2EBD"/>
    <w:rsid w:val="003D2F0A"/>
    <w:rsid w:val="003D3287"/>
    <w:rsid w:val="003D3AFD"/>
    <w:rsid w:val="003D3B95"/>
    <w:rsid w:val="003D445C"/>
    <w:rsid w:val="003D72FC"/>
    <w:rsid w:val="003E007E"/>
    <w:rsid w:val="003E180A"/>
    <w:rsid w:val="003E18E9"/>
    <w:rsid w:val="003E1D31"/>
    <w:rsid w:val="003E2572"/>
    <w:rsid w:val="003E2E68"/>
    <w:rsid w:val="003E42A2"/>
    <w:rsid w:val="003E4303"/>
    <w:rsid w:val="003E4866"/>
    <w:rsid w:val="003E4E2C"/>
    <w:rsid w:val="003E54C3"/>
    <w:rsid w:val="003E5570"/>
    <w:rsid w:val="003E58BD"/>
    <w:rsid w:val="003E5E22"/>
    <w:rsid w:val="003E5F9A"/>
    <w:rsid w:val="003E6918"/>
    <w:rsid w:val="003E77D4"/>
    <w:rsid w:val="003E7AD4"/>
    <w:rsid w:val="003E7B53"/>
    <w:rsid w:val="003E7D85"/>
    <w:rsid w:val="003F0550"/>
    <w:rsid w:val="003F13E7"/>
    <w:rsid w:val="003F17B0"/>
    <w:rsid w:val="003F24D8"/>
    <w:rsid w:val="003F322C"/>
    <w:rsid w:val="003F33BF"/>
    <w:rsid w:val="003F3FD3"/>
    <w:rsid w:val="003F4FD7"/>
    <w:rsid w:val="003F532F"/>
    <w:rsid w:val="003F551C"/>
    <w:rsid w:val="003F6A92"/>
    <w:rsid w:val="003F771E"/>
    <w:rsid w:val="003F7FC6"/>
    <w:rsid w:val="004001A1"/>
    <w:rsid w:val="00400886"/>
    <w:rsid w:val="00401E1D"/>
    <w:rsid w:val="0040575B"/>
    <w:rsid w:val="00406382"/>
    <w:rsid w:val="00406707"/>
    <w:rsid w:val="0040683D"/>
    <w:rsid w:val="00406FAB"/>
    <w:rsid w:val="00407078"/>
    <w:rsid w:val="00407189"/>
    <w:rsid w:val="00407C03"/>
    <w:rsid w:val="00407DB7"/>
    <w:rsid w:val="004101FC"/>
    <w:rsid w:val="00410499"/>
    <w:rsid w:val="004105EB"/>
    <w:rsid w:val="00410991"/>
    <w:rsid w:val="00410A3E"/>
    <w:rsid w:val="00410D8F"/>
    <w:rsid w:val="00410F75"/>
    <w:rsid w:val="00410F80"/>
    <w:rsid w:val="00411090"/>
    <w:rsid w:val="00411332"/>
    <w:rsid w:val="0041147E"/>
    <w:rsid w:val="00411EAC"/>
    <w:rsid w:val="004126CD"/>
    <w:rsid w:val="00412C35"/>
    <w:rsid w:val="00412D92"/>
    <w:rsid w:val="00413739"/>
    <w:rsid w:val="0041481E"/>
    <w:rsid w:val="00414AA1"/>
    <w:rsid w:val="00414BC7"/>
    <w:rsid w:val="00415110"/>
    <w:rsid w:val="0041532B"/>
    <w:rsid w:val="00415CEF"/>
    <w:rsid w:val="00415DBF"/>
    <w:rsid w:val="0041668D"/>
    <w:rsid w:val="0041793A"/>
    <w:rsid w:val="00417E89"/>
    <w:rsid w:val="00420001"/>
    <w:rsid w:val="00421BAA"/>
    <w:rsid w:val="00421CD8"/>
    <w:rsid w:val="00421D10"/>
    <w:rsid w:val="00421F6C"/>
    <w:rsid w:val="004221D7"/>
    <w:rsid w:val="00422417"/>
    <w:rsid w:val="0042377D"/>
    <w:rsid w:val="00423B4B"/>
    <w:rsid w:val="00423BCA"/>
    <w:rsid w:val="00423F2F"/>
    <w:rsid w:val="004242BF"/>
    <w:rsid w:val="00424A17"/>
    <w:rsid w:val="00424E33"/>
    <w:rsid w:val="0042515B"/>
    <w:rsid w:val="004251A0"/>
    <w:rsid w:val="00425396"/>
    <w:rsid w:val="00425569"/>
    <w:rsid w:val="0042572E"/>
    <w:rsid w:val="00425960"/>
    <w:rsid w:val="00425DD2"/>
    <w:rsid w:val="004266D4"/>
    <w:rsid w:val="004266F0"/>
    <w:rsid w:val="00426EB2"/>
    <w:rsid w:val="004271C0"/>
    <w:rsid w:val="00427470"/>
    <w:rsid w:val="0042748F"/>
    <w:rsid w:val="00430061"/>
    <w:rsid w:val="00432196"/>
    <w:rsid w:val="00433C92"/>
    <w:rsid w:val="004344A0"/>
    <w:rsid w:val="004348DA"/>
    <w:rsid w:val="00435BAA"/>
    <w:rsid w:val="00435F70"/>
    <w:rsid w:val="00436697"/>
    <w:rsid w:val="0043682B"/>
    <w:rsid w:val="00437127"/>
    <w:rsid w:val="004375E4"/>
    <w:rsid w:val="00437C45"/>
    <w:rsid w:val="00437D64"/>
    <w:rsid w:val="00437E54"/>
    <w:rsid w:val="0044004C"/>
    <w:rsid w:val="0044035D"/>
    <w:rsid w:val="00440678"/>
    <w:rsid w:val="0044084D"/>
    <w:rsid w:val="00440AEA"/>
    <w:rsid w:val="0044116B"/>
    <w:rsid w:val="0044165A"/>
    <w:rsid w:val="0044182D"/>
    <w:rsid w:val="00441F7B"/>
    <w:rsid w:val="00442074"/>
    <w:rsid w:val="004420D1"/>
    <w:rsid w:val="004420D8"/>
    <w:rsid w:val="004421BB"/>
    <w:rsid w:val="0044242F"/>
    <w:rsid w:val="004436E6"/>
    <w:rsid w:val="00443932"/>
    <w:rsid w:val="00443A54"/>
    <w:rsid w:val="004440F3"/>
    <w:rsid w:val="004441DB"/>
    <w:rsid w:val="004445C6"/>
    <w:rsid w:val="0044488A"/>
    <w:rsid w:val="00444C71"/>
    <w:rsid w:val="004452EE"/>
    <w:rsid w:val="004456ED"/>
    <w:rsid w:val="004461DB"/>
    <w:rsid w:val="00446598"/>
    <w:rsid w:val="004476A2"/>
    <w:rsid w:val="00447D0E"/>
    <w:rsid w:val="00447FE5"/>
    <w:rsid w:val="00451971"/>
    <w:rsid w:val="00451E4C"/>
    <w:rsid w:val="00451EB0"/>
    <w:rsid w:val="00452395"/>
    <w:rsid w:val="00452C76"/>
    <w:rsid w:val="00452F67"/>
    <w:rsid w:val="00452F87"/>
    <w:rsid w:val="004530BD"/>
    <w:rsid w:val="0045341A"/>
    <w:rsid w:val="00453FB4"/>
    <w:rsid w:val="0045419B"/>
    <w:rsid w:val="00454A3E"/>
    <w:rsid w:val="004550C1"/>
    <w:rsid w:val="0045541D"/>
    <w:rsid w:val="00455CCB"/>
    <w:rsid w:val="00457108"/>
    <w:rsid w:val="00457F18"/>
    <w:rsid w:val="00460877"/>
    <w:rsid w:val="00460DB8"/>
    <w:rsid w:val="004611DA"/>
    <w:rsid w:val="00461C39"/>
    <w:rsid w:val="0046220E"/>
    <w:rsid w:val="00463345"/>
    <w:rsid w:val="00463E9C"/>
    <w:rsid w:val="00463F86"/>
    <w:rsid w:val="0046402E"/>
    <w:rsid w:val="00464C79"/>
    <w:rsid w:val="00464F33"/>
    <w:rsid w:val="00464FF8"/>
    <w:rsid w:val="0046508E"/>
    <w:rsid w:val="00465137"/>
    <w:rsid w:val="00465C36"/>
    <w:rsid w:val="00465EAA"/>
    <w:rsid w:val="00466DEB"/>
    <w:rsid w:val="00467546"/>
    <w:rsid w:val="00467BC2"/>
    <w:rsid w:val="00467CD2"/>
    <w:rsid w:val="004703C7"/>
    <w:rsid w:val="004708AB"/>
    <w:rsid w:val="0047186E"/>
    <w:rsid w:val="00472A3E"/>
    <w:rsid w:val="00472B0F"/>
    <w:rsid w:val="00472BF9"/>
    <w:rsid w:val="00472E9A"/>
    <w:rsid w:val="00473087"/>
    <w:rsid w:val="004730DF"/>
    <w:rsid w:val="00473B14"/>
    <w:rsid w:val="00473F2E"/>
    <w:rsid w:val="004740E6"/>
    <w:rsid w:val="004741E6"/>
    <w:rsid w:val="0047489E"/>
    <w:rsid w:val="00474BE9"/>
    <w:rsid w:val="00474C39"/>
    <w:rsid w:val="0047588D"/>
    <w:rsid w:val="00476CC5"/>
    <w:rsid w:val="00477539"/>
    <w:rsid w:val="0047785B"/>
    <w:rsid w:val="00477CA9"/>
    <w:rsid w:val="004808C3"/>
    <w:rsid w:val="0048095A"/>
    <w:rsid w:val="004809D9"/>
    <w:rsid w:val="0048130E"/>
    <w:rsid w:val="00481739"/>
    <w:rsid w:val="00481E91"/>
    <w:rsid w:val="00482821"/>
    <w:rsid w:val="00482D04"/>
    <w:rsid w:val="00482D20"/>
    <w:rsid w:val="00482E61"/>
    <w:rsid w:val="004832B4"/>
    <w:rsid w:val="00483686"/>
    <w:rsid w:val="004836A3"/>
    <w:rsid w:val="00483828"/>
    <w:rsid w:val="00483980"/>
    <w:rsid w:val="00484555"/>
    <w:rsid w:val="00484624"/>
    <w:rsid w:val="00484766"/>
    <w:rsid w:val="00484E8D"/>
    <w:rsid w:val="00485690"/>
    <w:rsid w:val="0048572C"/>
    <w:rsid w:val="00485EA9"/>
    <w:rsid w:val="00485EB8"/>
    <w:rsid w:val="00485F49"/>
    <w:rsid w:val="00486104"/>
    <w:rsid w:val="0048660A"/>
    <w:rsid w:val="00490CB8"/>
    <w:rsid w:val="00491446"/>
    <w:rsid w:val="00491D08"/>
    <w:rsid w:val="00493103"/>
    <w:rsid w:val="00493621"/>
    <w:rsid w:val="004937B8"/>
    <w:rsid w:val="0049417F"/>
    <w:rsid w:val="0049433E"/>
    <w:rsid w:val="00494A1F"/>
    <w:rsid w:val="00494D48"/>
    <w:rsid w:val="00495795"/>
    <w:rsid w:val="00495B9E"/>
    <w:rsid w:val="00495E08"/>
    <w:rsid w:val="00495EA2"/>
    <w:rsid w:val="0049624B"/>
    <w:rsid w:val="004962C5"/>
    <w:rsid w:val="00496672"/>
    <w:rsid w:val="004967A8"/>
    <w:rsid w:val="00496D0C"/>
    <w:rsid w:val="00497503"/>
    <w:rsid w:val="00497B8E"/>
    <w:rsid w:val="004A1390"/>
    <w:rsid w:val="004A1C13"/>
    <w:rsid w:val="004A25A1"/>
    <w:rsid w:val="004A2651"/>
    <w:rsid w:val="004A2CC9"/>
    <w:rsid w:val="004A30C0"/>
    <w:rsid w:val="004A3800"/>
    <w:rsid w:val="004A3AC6"/>
    <w:rsid w:val="004A3D53"/>
    <w:rsid w:val="004A400F"/>
    <w:rsid w:val="004A43E9"/>
    <w:rsid w:val="004A4E24"/>
    <w:rsid w:val="004A5818"/>
    <w:rsid w:val="004A602A"/>
    <w:rsid w:val="004A6FC7"/>
    <w:rsid w:val="004A78A2"/>
    <w:rsid w:val="004A7A00"/>
    <w:rsid w:val="004A7AD2"/>
    <w:rsid w:val="004A7E5F"/>
    <w:rsid w:val="004AE9CF"/>
    <w:rsid w:val="004B000C"/>
    <w:rsid w:val="004B010B"/>
    <w:rsid w:val="004B03D0"/>
    <w:rsid w:val="004B04FE"/>
    <w:rsid w:val="004B0987"/>
    <w:rsid w:val="004B1164"/>
    <w:rsid w:val="004B12B3"/>
    <w:rsid w:val="004B1411"/>
    <w:rsid w:val="004B1862"/>
    <w:rsid w:val="004B1DC3"/>
    <w:rsid w:val="004B1FD8"/>
    <w:rsid w:val="004B2AAA"/>
    <w:rsid w:val="004B2C79"/>
    <w:rsid w:val="004B3212"/>
    <w:rsid w:val="004B3A99"/>
    <w:rsid w:val="004B3EFA"/>
    <w:rsid w:val="004B45E1"/>
    <w:rsid w:val="004B49FB"/>
    <w:rsid w:val="004B528A"/>
    <w:rsid w:val="004B54AA"/>
    <w:rsid w:val="004B565C"/>
    <w:rsid w:val="004B6125"/>
    <w:rsid w:val="004B6816"/>
    <w:rsid w:val="004B7C82"/>
    <w:rsid w:val="004B7D3C"/>
    <w:rsid w:val="004C0084"/>
    <w:rsid w:val="004C03EE"/>
    <w:rsid w:val="004C0542"/>
    <w:rsid w:val="004C12DE"/>
    <w:rsid w:val="004C16E5"/>
    <w:rsid w:val="004C2195"/>
    <w:rsid w:val="004C38B6"/>
    <w:rsid w:val="004C4855"/>
    <w:rsid w:val="004C4BB3"/>
    <w:rsid w:val="004C5C0A"/>
    <w:rsid w:val="004C603C"/>
    <w:rsid w:val="004C64DA"/>
    <w:rsid w:val="004C6EDD"/>
    <w:rsid w:val="004C7766"/>
    <w:rsid w:val="004C7B6C"/>
    <w:rsid w:val="004C7C69"/>
    <w:rsid w:val="004C7E39"/>
    <w:rsid w:val="004C7E9F"/>
    <w:rsid w:val="004C7EFF"/>
    <w:rsid w:val="004D04F7"/>
    <w:rsid w:val="004D06CD"/>
    <w:rsid w:val="004D06FB"/>
    <w:rsid w:val="004D0AFA"/>
    <w:rsid w:val="004D1A74"/>
    <w:rsid w:val="004D1BD6"/>
    <w:rsid w:val="004D23B9"/>
    <w:rsid w:val="004D25D4"/>
    <w:rsid w:val="004D2C1C"/>
    <w:rsid w:val="004D31BC"/>
    <w:rsid w:val="004D360B"/>
    <w:rsid w:val="004D394F"/>
    <w:rsid w:val="004D3B87"/>
    <w:rsid w:val="004D3B9D"/>
    <w:rsid w:val="004D471B"/>
    <w:rsid w:val="004D4911"/>
    <w:rsid w:val="004D4C43"/>
    <w:rsid w:val="004D4EB5"/>
    <w:rsid w:val="004D5146"/>
    <w:rsid w:val="004D5545"/>
    <w:rsid w:val="004D5695"/>
    <w:rsid w:val="004D5A29"/>
    <w:rsid w:val="004D73D8"/>
    <w:rsid w:val="004D76A9"/>
    <w:rsid w:val="004D785C"/>
    <w:rsid w:val="004E0242"/>
    <w:rsid w:val="004E0E4B"/>
    <w:rsid w:val="004E1833"/>
    <w:rsid w:val="004E191B"/>
    <w:rsid w:val="004E1B46"/>
    <w:rsid w:val="004E1BC3"/>
    <w:rsid w:val="004E1DAC"/>
    <w:rsid w:val="004E211C"/>
    <w:rsid w:val="004E30FE"/>
    <w:rsid w:val="004E395B"/>
    <w:rsid w:val="004E3E1F"/>
    <w:rsid w:val="004E4723"/>
    <w:rsid w:val="004E515B"/>
    <w:rsid w:val="004E5C36"/>
    <w:rsid w:val="004E6175"/>
    <w:rsid w:val="004E69F8"/>
    <w:rsid w:val="004E6ACD"/>
    <w:rsid w:val="004E6F77"/>
    <w:rsid w:val="004E7242"/>
    <w:rsid w:val="004E7A3E"/>
    <w:rsid w:val="004E7B88"/>
    <w:rsid w:val="004E7DE9"/>
    <w:rsid w:val="004F0460"/>
    <w:rsid w:val="004F091E"/>
    <w:rsid w:val="004F0CBF"/>
    <w:rsid w:val="004F15BF"/>
    <w:rsid w:val="004F1AE6"/>
    <w:rsid w:val="004F1CC9"/>
    <w:rsid w:val="004F1D00"/>
    <w:rsid w:val="004F29D2"/>
    <w:rsid w:val="004F2A4E"/>
    <w:rsid w:val="004F3A0F"/>
    <w:rsid w:val="004F4577"/>
    <w:rsid w:val="004F5059"/>
    <w:rsid w:val="004F521A"/>
    <w:rsid w:val="004F5297"/>
    <w:rsid w:val="004F5DF9"/>
    <w:rsid w:val="004F69E7"/>
    <w:rsid w:val="004F6AFB"/>
    <w:rsid w:val="004F771E"/>
    <w:rsid w:val="005014EF"/>
    <w:rsid w:val="0050247A"/>
    <w:rsid w:val="0050249B"/>
    <w:rsid w:val="0050272D"/>
    <w:rsid w:val="00502DFE"/>
    <w:rsid w:val="005032EF"/>
    <w:rsid w:val="005033B9"/>
    <w:rsid w:val="005035DA"/>
    <w:rsid w:val="00503D0F"/>
    <w:rsid w:val="00503F09"/>
    <w:rsid w:val="005050EF"/>
    <w:rsid w:val="005053DB"/>
    <w:rsid w:val="00505598"/>
    <w:rsid w:val="005058AF"/>
    <w:rsid w:val="00505CA3"/>
    <w:rsid w:val="005071D5"/>
    <w:rsid w:val="005077B0"/>
    <w:rsid w:val="00507E13"/>
    <w:rsid w:val="00507E76"/>
    <w:rsid w:val="00507F27"/>
    <w:rsid w:val="00510C6F"/>
    <w:rsid w:val="00510CC1"/>
    <w:rsid w:val="005114F4"/>
    <w:rsid w:val="00511624"/>
    <w:rsid w:val="00511BC2"/>
    <w:rsid w:val="00512111"/>
    <w:rsid w:val="005123C7"/>
    <w:rsid w:val="00512D9C"/>
    <w:rsid w:val="00513FA9"/>
    <w:rsid w:val="005143EF"/>
    <w:rsid w:val="00514AC4"/>
    <w:rsid w:val="00514EA0"/>
    <w:rsid w:val="0051545D"/>
    <w:rsid w:val="005163C0"/>
    <w:rsid w:val="00516618"/>
    <w:rsid w:val="0051668D"/>
    <w:rsid w:val="005168C9"/>
    <w:rsid w:val="005172AC"/>
    <w:rsid w:val="005175AD"/>
    <w:rsid w:val="00517B4C"/>
    <w:rsid w:val="00517C19"/>
    <w:rsid w:val="00520B28"/>
    <w:rsid w:val="00520C2B"/>
    <w:rsid w:val="00520C7A"/>
    <w:rsid w:val="00521262"/>
    <w:rsid w:val="0052142D"/>
    <w:rsid w:val="00521EDC"/>
    <w:rsid w:val="00521F0D"/>
    <w:rsid w:val="00522516"/>
    <w:rsid w:val="005227A0"/>
    <w:rsid w:val="00522D25"/>
    <w:rsid w:val="00522DB9"/>
    <w:rsid w:val="00522FF1"/>
    <w:rsid w:val="00523606"/>
    <w:rsid w:val="00523B1C"/>
    <w:rsid w:val="00524005"/>
    <w:rsid w:val="0052422D"/>
    <w:rsid w:val="00524325"/>
    <w:rsid w:val="00524490"/>
    <w:rsid w:val="0052454A"/>
    <w:rsid w:val="005245A2"/>
    <w:rsid w:val="005245E3"/>
    <w:rsid w:val="00524AC6"/>
    <w:rsid w:val="00524B6D"/>
    <w:rsid w:val="00524E9D"/>
    <w:rsid w:val="00525030"/>
    <w:rsid w:val="00527248"/>
    <w:rsid w:val="0052737B"/>
    <w:rsid w:val="00527542"/>
    <w:rsid w:val="005279FE"/>
    <w:rsid w:val="0053065C"/>
    <w:rsid w:val="00530C29"/>
    <w:rsid w:val="00531245"/>
    <w:rsid w:val="00531408"/>
    <w:rsid w:val="00531490"/>
    <w:rsid w:val="00531D3F"/>
    <w:rsid w:val="005336ED"/>
    <w:rsid w:val="005338FB"/>
    <w:rsid w:val="00533B2E"/>
    <w:rsid w:val="00534F24"/>
    <w:rsid w:val="0053520B"/>
    <w:rsid w:val="0053527A"/>
    <w:rsid w:val="005353C2"/>
    <w:rsid w:val="00535961"/>
    <w:rsid w:val="005359BA"/>
    <w:rsid w:val="00535E49"/>
    <w:rsid w:val="00537623"/>
    <w:rsid w:val="00537780"/>
    <w:rsid w:val="005378D7"/>
    <w:rsid w:val="00540871"/>
    <w:rsid w:val="00540B81"/>
    <w:rsid w:val="005414DE"/>
    <w:rsid w:val="00541C5B"/>
    <w:rsid w:val="00541D44"/>
    <w:rsid w:val="005426FA"/>
    <w:rsid w:val="00542828"/>
    <w:rsid w:val="005429C5"/>
    <w:rsid w:val="0054304D"/>
    <w:rsid w:val="005435F0"/>
    <w:rsid w:val="005438CF"/>
    <w:rsid w:val="00543C9E"/>
    <w:rsid w:val="00544116"/>
    <w:rsid w:val="00546E6D"/>
    <w:rsid w:val="00547183"/>
    <w:rsid w:val="00547421"/>
    <w:rsid w:val="005505E7"/>
    <w:rsid w:val="005509AA"/>
    <w:rsid w:val="00550B0E"/>
    <w:rsid w:val="00550B45"/>
    <w:rsid w:val="00550B7D"/>
    <w:rsid w:val="00550C1C"/>
    <w:rsid w:val="005510E5"/>
    <w:rsid w:val="00551337"/>
    <w:rsid w:val="005514DB"/>
    <w:rsid w:val="0055214C"/>
    <w:rsid w:val="0055307B"/>
    <w:rsid w:val="005544AE"/>
    <w:rsid w:val="00554578"/>
    <w:rsid w:val="00554777"/>
    <w:rsid w:val="005548B0"/>
    <w:rsid w:val="00554981"/>
    <w:rsid w:val="00554D77"/>
    <w:rsid w:val="0055516A"/>
    <w:rsid w:val="00556334"/>
    <w:rsid w:val="0055790E"/>
    <w:rsid w:val="00560615"/>
    <w:rsid w:val="00560E7B"/>
    <w:rsid w:val="00560E96"/>
    <w:rsid w:val="0056154B"/>
    <w:rsid w:val="00561AFF"/>
    <w:rsid w:val="00562859"/>
    <w:rsid w:val="00562D94"/>
    <w:rsid w:val="00562DA0"/>
    <w:rsid w:val="00562FD9"/>
    <w:rsid w:val="00563C30"/>
    <w:rsid w:val="00563D2A"/>
    <w:rsid w:val="00563E65"/>
    <w:rsid w:val="005642CC"/>
    <w:rsid w:val="00564451"/>
    <w:rsid w:val="005644F6"/>
    <w:rsid w:val="005648E9"/>
    <w:rsid w:val="00564E07"/>
    <w:rsid w:val="00565BBB"/>
    <w:rsid w:val="00565C98"/>
    <w:rsid w:val="00566802"/>
    <w:rsid w:val="00566D79"/>
    <w:rsid w:val="005675A8"/>
    <w:rsid w:val="005677FA"/>
    <w:rsid w:val="00567C56"/>
    <w:rsid w:val="00570556"/>
    <w:rsid w:val="005705A6"/>
    <w:rsid w:val="005705CE"/>
    <w:rsid w:val="00570AC4"/>
    <w:rsid w:val="00570D46"/>
    <w:rsid w:val="00571192"/>
    <w:rsid w:val="00571854"/>
    <w:rsid w:val="00571D29"/>
    <w:rsid w:val="00572075"/>
    <w:rsid w:val="0057379F"/>
    <w:rsid w:val="0057418E"/>
    <w:rsid w:val="0057438A"/>
    <w:rsid w:val="005744C6"/>
    <w:rsid w:val="00574904"/>
    <w:rsid w:val="00574ADC"/>
    <w:rsid w:val="00574DA5"/>
    <w:rsid w:val="00575F30"/>
    <w:rsid w:val="00576DFD"/>
    <w:rsid w:val="00576FDA"/>
    <w:rsid w:val="00577486"/>
    <w:rsid w:val="005778EE"/>
    <w:rsid w:val="00577AEC"/>
    <w:rsid w:val="00577D06"/>
    <w:rsid w:val="005806FD"/>
    <w:rsid w:val="0058130E"/>
    <w:rsid w:val="005817B0"/>
    <w:rsid w:val="005817B9"/>
    <w:rsid w:val="00582348"/>
    <w:rsid w:val="005826D3"/>
    <w:rsid w:val="00582B20"/>
    <w:rsid w:val="00582D3E"/>
    <w:rsid w:val="005830E1"/>
    <w:rsid w:val="0058315C"/>
    <w:rsid w:val="00583203"/>
    <w:rsid w:val="0058320C"/>
    <w:rsid w:val="005835D6"/>
    <w:rsid w:val="0058387D"/>
    <w:rsid w:val="00584B35"/>
    <w:rsid w:val="00584BD7"/>
    <w:rsid w:val="00585C26"/>
    <w:rsid w:val="005862A4"/>
    <w:rsid w:val="00586595"/>
    <w:rsid w:val="00586E83"/>
    <w:rsid w:val="00586ED3"/>
    <w:rsid w:val="00586F4B"/>
    <w:rsid w:val="00587240"/>
    <w:rsid w:val="005872C1"/>
    <w:rsid w:val="00590555"/>
    <w:rsid w:val="00590863"/>
    <w:rsid w:val="00590E84"/>
    <w:rsid w:val="00590F97"/>
    <w:rsid w:val="005915E4"/>
    <w:rsid w:val="005929AC"/>
    <w:rsid w:val="00592A5C"/>
    <w:rsid w:val="00592E92"/>
    <w:rsid w:val="00592F7D"/>
    <w:rsid w:val="00593291"/>
    <w:rsid w:val="00593881"/>
    <w:rsid w:val="005948B8"/>
    <w:rsid w:val="0059491E"/>
    <w:rsid w:val="00594AD8"/>
    <w:rsid w:val="00594F5B"/>
    <w:rsid w:val="005953B3"/>
    <w:rsid w:val="00595DA0"/>
    <w:rsid w:val="00595F5F"/>
    <w:rsid w:val="0059606A"/>
    <w:rsid w:val="005961FB"/>
    <w:rsid w:val="005969CF"/>
    <w:rsid w:val="00596C73"/>
    <w:rsid w:val="00596F7C"/>
    <w:rsid w:val="0059743F"/>
    <w:rsid w:val="0059758D"/>
    <w:rsid w:val="005976CE"/>
    <w:rsid w:val="00597FC5"/>
    <w:rsid w:val="005A006F"/>
    <w:rsid w:val="005A0099"/>
    <w:rsid w:val="005A07A9"/>
    <w:rsid w:val="005A0C1E"/>
    <w:rsid w:val="005A122F"/>
    <w:rsid w:val="005A158F"/>
    <w:rsid w:val="005A16A2"/>
    <w:rsid w:val="005A1811"/>
    <w:rsid w:val="005A18D8"/>
    <w:rsid w:val="005A1BB1"/>
    <w:rsid w:val="005A299C"/>
    <w:rsid w:val="005A3D7D"/>
    <w:rsid w:val="005A46FC"/>
    <w:rsid w:val="005A4F07"/>
    <w:rsid w:val="005A59D8"/>
    <w:rsid w:val="005A693A"/>
    <w:rsid w:val="005A69A2"/>
    <w:rsid w:val="005A7166"/>
    <w:rsid w:val="005A7314"/>
    <w:rsid w:val="005B0393"/>
    <w:rsid w:val="005B0592"/>
    <w:rsid w:val="005B0772"/>
    <w:rsid w:val="005B08B2"/>
    <w:rsid w:val="005B0A26"/>
    <w:rsid w:val="005B1916"/>
    <w:rsid w:val="005B203B"/>
    <w:rsid w:val="005B220B"/>
    <w:rsid w:val="005B2335"/>
    <w:rsid w:val="005B2627"/>
    <w:rsid w:val="005B2647"/>
    <w:rsid w:val="005B2FB4"/>
    <w:rsid w:val="005B30A2"/>
    <w:rsid w:val="005B38D2"/>
    <w:rsid w:val="005B3A29"/>
    <w:rsid w:val="005B4393"/>
    <w:rsid w:val="005B4DFF"/>
    <w:rsid w:val="005B5208"/>
    <w:rsid w:val="005B54DB"/>
    <w:rsid w:val="005B5539"/>
    <w:rsid w:val="005B55CF"/>
    <w:rsid w:val="005B56B3"/>
    <w:rsid w:val="005B58CF"/>
    <w:rsid w:val="005B5DC3"/>
    <w:rsid w:val="005B5F68"/>
    <w:rsid w:val="005B6481"/>
    <w:rsid w:val="005B6D61"/>
    <w:rsid w:val="005B6D9B"/>
    <w:rsid w:val="005B718D"/>
    <w:rsid w:val="005B7415"/>
    <w:rsid w:val="005B792D"/>
    <w:rsid w:val="005B7F25"/>
    <w:rsid w:val="005C0026"/>
    <w:rsid w:val="005C0186"/>
    <w:rsid w:val="005C058B"/>
    <w:rsid w:val="005C06E0"/>
    <w:rsid w:val="005C0AB1"/>
    <w:rsid w:val="005C101B"/>
    <w:rsid w:val="005C15B6"/>
    <w:rsid w:val="005C16DB"/>
    <w:rsid w:val="005C3AE9"/>
    <w:rsid w:val="005C3C09"/>
    <w:rsid w:val="005C4165"/>
    <w:rsid w:val="005C47DB"/>
    <w:rsid w:val="005C4BAF"/>
    <w:rsid w:val="005C598F"/>
    <w:rsid w:val="005C5B08"/>
    <w:rsid w:val="005C671E"/>
    <w:rsid w:val="005C75A8"/>
    <w:rsid w:val="005C775E"/>
    <w:rsid w:val="005C7D38"/>
    <w:rsid w:val="005D0003"/>
    <w:rsid w:val="005D0574"/>
    <w:rsid w:val="005D05DC"/>
    <w:rsid w:val="005D08E2"/>
    <w:rsid w:val="005D0965"/>
    <w:rsid w:val="005D1AFF"/>
    <w:rsid w:val="005D1EFF"/>
    <w:rsid w:val="005D2051"/>
    <w:rsid w:val="005D2801"/>
    <w:rsid w:val="005D298B"/>
    <w:rsid w:val="005D2C0E"/>
    <w:rsid w:val="005D3437"/>
    <w:rsid w:val="005D3C49"/>
    <w:rsid w:val="005D3E33"/>
    <w:rsid w:val="005D447A"/>
    <w:rsid w:val="005D4905"/>
    <w:rsid w:val="005D49F3"/>
    <w:rsid w:val="005D4A40"/>
    <w:rsid w:val="005D4F2F"/>
    <w:rsid w:val="005D577F"/>
    <w:rsid w:val="005D5A4E"/>
    <w:rsid w:val="005D616E"/>
    <w:rsid w:val="005D697B"/>
    <w:rsid w:val="005D7604"/>
    <w:rsid w:val="005D7AFC"/>
    <w:rsid w:val="005D7D15"/>
    <w:rsid w:val="005D7EF4"/>
    <w:rsid w:val="005E0226"/>
    <w:rsid w:val="005E10AB"/>
    <w:rsid w:val="005E17B1"/>
    <w:rsid w:val="005E213C"/>
    <w:rsid w:val="005E222A"/>
    <w:rsid w:val="005E2649"/>
    <w:rsid w:val="005E3071"/>
    <w:rsid w:val="005E30FD"/>
    <w:rsid w:val="005E323E"/>
    <w:rsid w:val="005E3C7F"/>
    <w:rsid w:val="005E40BF"/>
    <w:rsid w:val="005E54BB"/>
    <w:rsid w:val="005E557C"/>
    <w:rsid w:val="005E598F"/>
    <w:rsid w:val="005E5990"/>
    <w:rsid w:val="005E5EE6"/>
    <w:rsid w:val="005E624A"/>
    <w:rsid w:val="005E6C15"/>
    <w:rsid w:val="005E7838"/>
    <w:rsid w:val="005E7925"/>
    <w:rsid w:val="005F019E"/>
    <w:rsid w:val="005F0606"/>
    <w:rsid w:val="005F0897"/>
    <w:rsid w:val="005F098E"/>
    <w:rsid w:val="005F0A84"/>
    <w:rsid w:val="005F150A"/>
    <w:rsid w:val="005F17E3"/>
    <w:rsid w:val="005F191A"/>
    <w:rsid w:val="005F1990"/>
    <w:rsid w:val="005F2992"/>
    <w:rsid w:val="005F3056"/>
    <w:rsid w:val="005F307F"/>
    <w:rsid w:val="005F35F9"/>
    <w:rsid w:val="005F40B8"/>
    <w:rsid w:val="005F47CC"/>
    <w:rsid w:val="005F49FA"/>
    <w:rsid w:val="005F4A6D"/>
    <w:rsid w:val="005F4B27"/>
    <w:rsid w:val="005F5053"/>
    <w:rsid w:val="005F5366"/>
    <w:rsid w:val="005F62D1"/>
    <w:rsid w:val="005F68EA"/>
    <w:rsid w:val="005F6C24"/>
    <w:rsid w:val="005F7032"/>
    <w:rsid w:val="005F72F9"/>
    <w:rsid w:val="005F75A9"/>
    <w:rsid w:val="005F7E7D"/>
    <w:rsid w:val="005F7F0A"/>
    <w:rsid w:val="0060048F"/>
    <w:rsid w:val="0060083A"/>
    <w:rsid w:val="0060089C"/>
    <w:rsid w:val="00600AC1"/>
    <w:rsid w:val="00601902"/>
    <w:rsid w:val="00601B95"/>
    <w:rsid w:val="00602754"/>
    <w:rsid w:val="0060284E"/>
    <w:rsid w:val="00602B6F"/>
    <w:rsid w:val="00603533"/>
    <w:rsid w:val="00603D40"/>
    <w:rsid w:val="00604D19"/>
    <w:rsid w:val="00604DF9"/>
    <w:rsid w:val="0060518F"/>
    <w:rsid w:val="006054AF"/>
    <w:rsid w:val="006065C3"/>
    <w:rsid w:val="00606953"/>
    <w:rsid w:val="00606A42"/>
    <w:rsid w:val="00606F58"/>
    <w:rsid w:val="006077A7"/>
    <w:rsid w:val="006105CB"/>
    <w:rsid w:val="00610B77"/>
    <w:rsid w:val="006117CA"/>
    <w:rsid w:val="00612D4F"/>
    <w:rsid w:val="006135C0"/>
    <w:rsid w:val="006136C1"/>
    <w:rsid w:val="00613A41"/>
    <w:rsid w:val="00613F8F"/>
    <w:rsid w:val="00614F3F"/>
    <w:rsid w:val="0061502E"/>
    <w:rsid w:val="006155C9"/>
    <w:rsid w:val="00615622"/>
    <w:rsid w:val="00615883"/>
    <w:rsid w:val="00617283"/>
    <w:rsid w:val="00617397"/>
    <w:rsid w:val="006173C8"/>
    <w:rsid w:val="00617A7C"/>
    <w:rsid w:val="00620655"/>
    <w:rsid w:val="00620894"/>
    <w:rsid w:val="00620DB1"/>
    <w:rsid w:val="00621A12"/>
    <w:rsid w:val="00621E64"/>
    <w:rsid w:val="00621F96"/>
    <w:rsid w:val="00622239"/>
    <w:rsid w:val="006222EF"/>
    <w:rsid w:val="00622347"/>
    <w:rsid w:val="006225B3"/>
    <w:rsid w:val="0062285C"/>
    <w:rsid w:val="0062375A"/>
    <w:rsid w:val="00623B2D"/>
    <w:rsid w:val="00623D9E"/>
    <w:rsid w:val="0062472C"/>
    <w:rsid w:val="00624786"/>
    <w:rsid w:val="00624AFB"/>
    <w:rsid w:val="0062503B"/>
    <w:rsid w:val="00625CFB"/>
    <w:rsid w:val="0062622F"/>
    <w:rsid w:val="006262F4"/>
    <w:rsid w:val="006270E6"/>
    <w:rsid w:val="006275EB"/>
    <w:rsid w:val="00627733"/>
    <w:rsid w:val="0062785A"/>
    <w:rsid w:val="00627DED"/>
    <w:rsid w:val="00630857"/>
    <w:rsid w:val="0063108E"/>
    <w:rsid w:val="00631826"/>
    <w:rsid w:val="00631D41"/>
    <w:rsid w:val="00631E3D"/>
    <w:rsid w:val="00631F88"/>
    <w:rsid w:val="006326DB"/>
    <w:rsid w:val="00632CD4"/>
    <w:rsid w:val="00632E85"/>
    <w:rsid w:val="00632F15"/>
    <w:rsid w:val="006333CD"/>
    <w:rsid w:val="006337B9"/>
    <w:rsid w:val="00633AAE"/>
    <w:rsid w:val="00633E32"/>
    <w:rsid w:val="006340C0"/>
    <w:rsid w:val="006341A3"/>
    <w:rsid w:val="0063543B"/>
    <w:rsid w:val="00635885"/>
    <w:rsid w:val="0063588D"/>
    <w:rsid w:val="0063595A"/>
    <w:rsid w:val="00635B40"/>
    <w:rsid w:val="00636833"/>
    <w:rsid w:val="00636A3B"/>
    <w:rsid w:val="00636C85"/>
    <w:rsid w:val="006377D7"/>
    <w:rsid w:val="00640B3E"/>
    <w:rsid w:val="00640C1A"/>
    <w:rsid w:val="00640C22"/>
    <w:rsid w:val="00642A06"/>
    <w:rsid w:val="0064321B"/>
    <w:rsid w:val="00643B67"/>
    <w:rsid w:val="00643D40"/>
    <w:rsid w:val="00644A9A"/>
    <w:rsid w:val="0064503D"/>
    <w:rsid w:val="00645545"/>
    <w:rsid w:val="00645557"/>
    <w:rsid w:val="00645682"/>
    <w:rsid w:val="0064653C"/>
    <w:rsid w:val="006466D1"/>
    <w:rsid w:val="00646C2A"/>
    <w:rsid w:val="006471F1"/>
    <w:rsid w:val="006473FB"/>
    <w:rsid w:val="00647495"/>
    <w:rsid w:val="00647FFD"/>
    <w:rsid w:val="0065070A"/>
    <w:rsid w:val="00650FF9"/>
    <w:rsid w:val="0065131C"/>
    <w:rsid w:val="00651889"/>
    <w:rsid w:val="006520F0"/>
    <w:rsid w:val="00652381"/>
    <w:rsid w:val="00652E93"/>
    <w:rsid w:val="00653570"/>
    <w:rsid w:val="00654761"/>
    <w:rsid w:val="006548CA"/>
    <w:rsid w:val="00655363"/>
    <w:rsid w:val="00655529"/>
    <w:rsid w:val="00655977"/>
    <w:rsid w:val="006559BB"/>
    <w:rsid w:val="00655C25"/>
    <w:rsid w:val="006565FE"/>
    <w:rsid w:val="00656F71"/>
    <w:rsid w:val="00657249"/>
    <w:rsid w:val="00657566"/>
    <w:rsid w:val="00657DE3"/>
    <w:rsid w:val="00660458"/>
    <w:rsid w:val="00660574"/>
    <w:rsid w:val="00660590"/>
    <w:rsid w:val="006609AD"/>
    <w:rsid w:val="00661442"/>
    <w:rsid w:val="006616AA"/>
    <w:rsid w:val="0066233C"/>
    <w:rsid w:val="00662632"/>
    <w:rsid w:val="00662C0D"/>
    <w:rsid w:val="00662CC2"/>
    <w:rsid w:val="00662DE3"/>
    <w:rsid w:val="0066332C"/>
    <w:rsid w:val="00663623"/>
    <w:rsid w:val="006638AE"/>
    <w:rsid w:val="00663D3D"/>
    <w:rsid w:val="00664181"/>
    <w:rsid w:val="006643CB"/>
    <w:rsid w:val="00664833"/>
    <w:rsid w:val="00666000"/>
    <w:rsid w:val="00666842"/>
    <w:rsid w:val="0066753A"/>
    <w:rsid w:val="006701B7"/>
    <w:rsid w:val="006701E7"/>
    <w:rsid w:val="00670786"/>
    <w:rsid w:val="0067115E"/>
    <w:rsid w:val="006718FC"/>
    <w:rsid w:val="006722E6"/>
    <w:rsid w:val="0067260F"/>
    <w:rsid w:val="00672C1F"/>
    <w:rsid w:val="00672FF0"/>
    <w:rsid w:val="006730C3"/>
    <w:rsid w:val="006730FF"/>
    <w:rsid w:val="00673204"/>
    <w:rsid w:val="00673237"/>
    <w:rsid w:val="00673F44"/>
    <w:rsid w:val="0067460E"/>
    <w:rsid w:val="006746AF"/>
    <w:rsid w:val="0067477E"/>
    <w:rsid w:val="006747D4"/>
    <w:rsid w:val="00674A4F"/>
    <w:rsid w:val="006750CA"/>
    <w:rsid w:val="006756C7"/>
    <w:rsid w:val="00675A01"/>
    <w:rsid w:val="00675C29"/>
    <w:rsid w:val="00675DCC"/>
    <w:rsid w:val="0067621F"/>
    <w:rsid w:val="0067630E"/>
    <w:rsid w:val="0068015F"/>
    <w:rsid w:val="006808D7"/>
    <w:rsid w:val="00680A20"/>
    <w:rsid w:val="00681110"/>
    <w:rsid w:val="00681BB7"/>
    <w:rsid w:val="00682369"/>
    <w:rsid w:val="0068281F"/>
    <w:rsid w:val="0068299D"/>
    <w:rsid w:val="00682CB3"/>
    <w:rsid w:val="006849B5"/>
    <w:rsid w:val="00685038"/>
    <w:rsid w:val="00685687"/>
    <w:rsid w:val="00685DE5"/>
    <w:rsid w:val="006866F5"/>
    <w:rsid w:val="00686BFE"/>
    <w:rsid w:val="00687027"/>
    <w:rsid w:val="00687AA0"/>
    <w:rsid w:val="00690109"/>
    <w:rsid w:val="006906D5"/>
    <w:rsid w:val="00690BED"/>
    <w:rsid w:val="00691468"/>
    <w:rsid w:val="00692AD6"/>
    <w:rsid w:val="006942B0"/>
    <w:rsid w:val="00694A21"/>
    <w:rsid w:val="0069526E"/>
    <w:rsid w:val="0069539A"/>
    <w:rsid w:val="006965C6"/>
    <w:rsid w:val="006966E4"/>
    <w:rsid w:val="0069670A"/>
    <w:rsid w:val="006968C1"/>
    <w:rsid w:val="006969F5"/>
    <w:rsid w:val="00696F0A"/>
    <w:rsid w:val="0069728A"/>
    <w:rsid w:val="006974D7"/>
    <w:rsid w:val="006975F2"/>
    <w:rsid w:val="006A0193"/>
    <w:rsid w:val="006A0438"/>
    <w:rsid w:val="006A087F"/>
    <w:rsid w:val="006A1403"/>
    <w:rsid w:val="006A14A7"/>
    <w:rsid w:val="006A153B"/>
    <w:rsid w:val="006A165F"/>
    <w:rsid w:val="006A1DB9"/>
    <w:rsid w:val="006A2034"/>
    <w:rsid w:val="006A3A38"/>
    <w:rsid w:val="006A4481"/>
    <w:rsid w:val="006A4678"/>
    <w:rsid w:val="006A4883"/>
    <w:rsid w:val="006A5670"/>
    <w:rsid w:val="006A5995"/>
    <w:rsid w:val="006A5AC5"/>
    <w:rsid w:val="006A5CF1"/>
    <w:rsid w:val="006A5E35"/>
    <w:rsid w:val="006A63BB"/>
    <w:rsid w:val="006A6CF8"/>
    <w:rsid w:val="006A705C"/>
    <w:rsid w:val="006A752A"/>
    <w:rsid w:val="006A75FA"/>
    <w:rsid w:val="006B024F"/>
    <w:rsid w:val="006B02A3"/>
    <w:rsid w:val="006B084B"/>
    <w:rsid w:val="006B1F29"/>
    <w:rsid w:val="006B24C8"/>
    <w:rsid w:val="006B32AF"/>
    <w:rsid w:val="006B37C6"/>
    <w:rsid w:val="006B4C7C"/>
    <w:rsid w:val="006B4E0A"/>
    <w:rsid w:val="006B4FB4"/>
    <w:rsid w:val="006B65FF"/>
    <w:rsid w:val="006B67C1"/>
    <w:rsid w:val="006B6F08"/>
    <w:rsid w:val="006B7061"/>
    <w:rsid w:val="006B7661"/>
    <w:rsid w:val="006C033A"/>
    <w:rsid w:val="006C0581"/>
    <w:rsid w:val="006C05E9"/>
    <w:rsid w:val="006C0627"/>
    <w:rsid w:val="006C0711"/>
    <w:rsid w:val="006C0C32"/>
    <w:rsid w:val="006C0CEB"/>
    <w:rsid w:val="006C0F3D"/>
    <w:rsid w:val="006C0FB0"/>
    <w:rsid w:val="006C2123"/>
    <w:rsid w:val="006C21A7"/>
    <w:rsid w:val="006C26CE"/>
    <w:rsid w:val="006C2B92"/>
    <w:rsid w:val="006C2E40"/>
    <w:rsid w:val="006C2EBA"/>
    <w:rsid w:val="006C32DE"/>
    <w:rsid w:val="006C343C"/>
    <w:rsid w:val="006C3652"/>
    <w:rsid w:val="006C3F03"/>
    <w:rsid w:val="006C4469"/>
    <w:rsid w:val="006C4984"/>
    <w:rsid w:val="006C5939"/>
    <w:rsid w:val="006C5CD4"/>
    <w:rsid w:val="006C5D80"/>
    <w:rsid w:val="006C5E69"/>
    <w:rsid w:val="006C5ECA"/>
    <w:rsid w:val="006C6AE8"/>
    <w:rsid w:val="006D0012"/>
    <w:rsid w:val="006D135D"/>
    <w:rsid w:val="006D13E5"/>
    <w:rsid w:val="006D184F"/>
    <w:rsid w:val="006D18CF"/>
    <w:rsid w:val="006D1902"/>
    <w:rsid w:val="006D1AC2"/>
    <w:rsid w:val="006D1CAA"/>
    <w:rsid w:val="006D2580"/>
    <w:rsid w:val="006D371A"/>
    <w:rsid w:val="006D4821"/>
    <w:rsid w:val="006D4DB5"/>
    <w:rsid w:val="006D5699"/>
    <w:rsid w:val="006D5A76"/>
    <w:rsid w:val="006D5B28"/>
    <w:rsid w:val="006D5C63"/>
    <w:rsid w:val="006D6736"/>
    <w:rsid w:val="006D701B"/>
    <w:rsid w:val="006D7AA5"/>
    <w:rsid w:val="006D7D05"/>
    <w:rsid w:val="006E064A"/>
    <w:rsid w:val="006E083A"/>
    <w:rsid w:val="006E0CBD"/>
    <w:rsid w:val="006E165A"/>
    <w:rsid w:val="006E16FA"/>
    <w:rsid w:val="006E1F70"/>
    <w:rsid w:val="006E2D3A"/>
    <w:rsid w:val="006E2F13"/>
    <w:rsid w:val="006E4C83"/>
    <w:rsid w:val="006E544E"/>
    <w:rsid w:val="006E549B"/>
    <w:rsid w:val="006E583C"/>
    <w:rsid w:val="006E5BA9"/>
    <w:rsid w:val="006E5BBD"/>
    <w:rsid w:val="006E5EBE"/>
    <w:rsid w:val="006E6D1E"/>
    <w:rsid w:val="006E7334"/>
    <w:rsid w:val="006E771A"/>
    <w:rsid w:val="006E785E"/>
    <w:rsid w:val="006E7D08"/>
    <w:rsid w:val="006E7F66"/>
    <w:rsid w:val="006F1475"/>
    <w:rsid w:val="006F154C"/>
    <w:rsid w:val="006F1A04"/>
    <w:rsid w:val="006F1DDC"/>
    <w:rsid w:val="006F236A"/>
    <w:rsid w:val="006F2504"/>
    <w:rsid w:val="006F284B"/>
    <w:rsid w:val="006F29DB"/>
    <w:rsid w:val="006F29ED"/>
    <w:rsid w:val="006F2E2B"/>
    <w:rsid w:val="006F2E44"/>
    <w:rsid w:val="006F2F89"/>
    <w:rsid w:val="006F3192"/>
    <w:rsid w:val="006F35AD"/>
    <w:rsid w:val="006F365E"/>
    <w:rsid w:val="006F45F0"/>
    <w:rsid w:val="006F4C13"/>
    <w:rsid w:val="006F5388"/>
    <w:rsid w:val="006F57D0"/>
    <w:rsid w:val="006F5CD4"/>
    <w:rsid w:val="006F6067"/>
    <w:rsid w:val="006F6B18"/>
    <w:rsid w:val="006F6B7C"/>
    <w:rsid w:val="006F6F8D"/>
    <w:rsid w:val="006F7F75"/>
    <w:rsid w:val="00700288"/>
    <w:rsid w:val="00700B92"/>
    <w:rsid w:val="0070138E"/>
    <w:rsid w:val="00701B34"/>
    <w:rsid w:val="00701B87"/>
    <w:rsid w:val="007022A1"/>
    <w:rsid w:val="0070334E"/>
    <w:rsid w:val="0070351C"/>
    <w:rsid w:val="0070354C"/>
    <w:rsid w:val="007038AD"/>
    <w:rsid w:val="007047A9"/>
    <w:rsid w:val="00705A14"/>
    <w:rsid w:val="00705E74"/>
    <w:rsid w:val="00705F2F"/>
    <w:rsid w:val="007061C6"/>
    <w:rsid w:val="0070652B"/>
    <w:rsid w:val="00706C75"/>
    <w:rsid w:val="0070798B"/>
    <w:rsid w:val="00710011"/>
    <w:rsid w:val="007100C3"/>
    <w:rsid w:val="007103FD"/>
    <w:rsid w:val="00711094"/>
    <w:rsid w:val="00711551"/>
    <w:rsid w:val="00711A0A"/>
    <w:rsid w:val="00711B0B"/>
    <w:rsid w:val="00711EF5"/>
    <w:rsid w:val="007130B9"/>
    <w:rsid w:val="007136DB"/>
    <w:rsid w:val="00713737"/>
    <w:rsid w:val="00713DCA"/>
    <w:rsid w:val="007142C3"/>
    <w:rsid w:val="007146EA"/>
    <w:rsid w:val="00715810"/>
    <w:rsid w:val="007161F3"/>
    <w:rsid w:val="00716AD4"/>
    <w:rsid w:val="007179A0"/>
    <w:rsid w:val="00717AB9"/>
    <w:rsid w:val="00720117"/>
    <w:rsid w:val="00720243"/>
    <w:rsid w:val="0072091F"/>
    <w:rsid w:val="00720950"/>
    <w:rsid w:val="00720B57"/>
    <w:rsid w:val="0072248A"/>
    <w:rsid w:val="007224C6"/>
    <w:rsid w:val="00722B38"/>
    <w:rsid w:val="00722CD5"/>
    <w:rsid w:val="00723142"/>
    <w:rsid w:val="00723428"/>
    <w:rsid w:val="007236A6"/>
    <w:rsid w:val="007236DD"/>
    <w:rsid w:val="0072511A"/>
    <w:rsid w:val="00725184"/>
    <w:rsid w:val="00725D59"/>
    <w:rsid w:val="00725D7F"/>
    <w:rsid w:val="007260E1"/>
    <w:rsid w:val="007265FA"/>
    <w:rsid w:val="00726CB6"/>
    <w:rsid w:val="00726CF8"/>
    <w:rsid w:val="00726E25"/>
    <w:rsid w:val="00727030"/>
    <w:rsid w:val="00727369"/>
    <w:rsid w:val="00727414"/>
    <w:rsid w:val="00727A3F"/>
    <w:rsid w:val="00730A19"/>
    <w:rsid w:val="00730A93"/>
    <w:rsid w:val="00730DA6"/>
    <w:rsid w:val="00730DF7"/>
    <w:rsid w:val="00731390"/>
    <w:rsid w:val="00731E87"/>
    <w:rsid w:val="0073228B"/>
    <w:rsid w:val="007325D4"/>
    <w:rsid w:val="007329C8"/>
    <w:rsid w:val="00732E92"/>
    <w:rsid w:val="007331F7"/>
    <w:rsid w:val="00733694"/>
    <w:rsid w:val="00733733"/>
    <w:rsid w:val="007342D0"/>
    <w:rsid w:val="00734CD2"/>
    <w:rsid w:val="007354F1"/>
    <w:rsid w:val="00735630"/>
    <w:rsid w:val="0073579B"/>
    <w:rsid w:val="00735977"/>
    <w:rsid w:val="00735AAF"/>
    <w:rsid w:val="00735EB2"/>
    <w:rsid w:val="00736BAA"/>
    <w:rsid w:val="00737007"/>
    <w:rsid w:val="00737527"/>
    <w:rsid w:val="007375DE"/>
    <w:rsid w:val="00737823"/>
    <w:rsid w:val="00737AD4"/>
    <w:rsid w:val="00737EBD"/>
    <w:rsid w:val="007401B7"/>
    <w:rsid w:val="0074070A"/>
    <w:rsid w:val="00740C19"/>
    <w:rsid w:val="0074102A"/>
    <w:rsid w:val="007416A3"/>
    <w:rsid w:val="00741EFD"/>
    <w:rsid w:val="00743053"/>
    <w:rsid w:val="0074362D"/>
    <w:rsid w:val="00743739"/>
    <w:rsid w:val="007438D3"/>
    <w:rsid w:val="0074413A"/>
    <w:rsid w:val="007448FD"/>
    <w:rsid w:val="00744FDF"/>
    <w:rsid w:val="00745094"/>
    <w:rsid w:val="0074558C"/>
    <w:rsid w:val="00745C3F"/>
    <w:rsid w:val="00746BB8"/>
    <w:rsid w:val="0074753C"/>
    <w:rsid w:val="007475AC"/>
    <w:rsid w:val="00747798"/>
    <w:rsid w:val="00747E3A"/>
    <w:rsid w:val="00750571"/>
    <w:rsid w:val="007508DD"/>
    <w:rsid w:val="00750ED9"/>
    <w:rsid w:val="00751753"/>
    <w:rsid w:val="00751C93"/>
    <w:rsid w:val="0075260E"/>
    <w:rsid w:val="00753422"/>
    <w:rsid w:val="00753CD6"/>
    <w:rsid w:val="007549AB"/>
    <w:rsid w:val="00755AB2"/>
    <w:rsid w:val="00755F3A"/>
    <w:rsid w:val="00755FDA"/>
    <w:rsid w:val="0075600A"/>
    <w:rsid w:val="0075605C"/>
    <w:rsid w:val="0075636B"/>
    <w:rsid w:val="00756798"/>
    <w:rsid w:val="007567B6"/>
    <w:rsid w:val="00756C97"/>
    <w:rsid w:val="00756E41"/>
    <w:rsid w:val="00757180"/>
    <w:rsid w:val="007571A6"/>
    <w:rsid w:val="007572AC"/>
    <w:rsid w:val="007574E4"/>
    <w:rsid w:val="00757685"/>
    <w:rsid w:val="00757C34"/>
    <w:rsid w:val="007600F8"/>
    <w:rsid w:val="0076023A"/>
    <w:rsid w:val="00761CE4"/>
    <w:rsid w:val="00761F41"/>
    <w:rsid w:val="007622A2"/>
    <w:rsid w:val="00762A6F"/>
    <w:rsid w:val="00763997"/>
    <w:rsid w:val="00765174"/>
    <w:rsid w:val="00765D11"/>
    <w:rsid w:val="00765F2A"/>
    <w:rsid w:val="0076659E"/>
    <w:rsid w:val="00766AB8"/>
    <w:rsid w:val="00766C1E"/>
    <w:rsid w:val="00767034"/>
    <w:rsid w:val="007670E5"/>
    <w:rsid w:val="007674E5"/>
    <w:rsid w:val="00767745"/>
    <w:rsid w:val="0077016B"/>
    <w:rsid w:val="00770303"/>
    <w:rsid w:val="00770A3C"/>
    <w:rsid w:val="00770A6C"/>
    <w:rsid w:val="007712C1"/>
    <w:rsid w:val="00771A8B"/>
    <w:rsid w:val="00771D80"/>
    <w:rsid w:val="00773222"/>
    <w:rsid w:val="00773272"/>
    <w:rsid w:val="007741FC"/>
    <w:rsid w:val="00774840"/>
    <w:rsid w:val="0077596E"/>
    <w:rsid w:val="00775D84"/>
    <w:rsid w:val="00775DF1"/>
    <w:rsid w:val="00776938"/>
    <w:rsid w:val="00777CCE"/>
    <w:rsid w:val="00780003"/>
    <w:rsid w:val="00780227"/>
    <w:rsid w:val="00780948"/>
    <w:rsid w:val="00780D14"/>
    <w:rsid w:val="00780F05"/>
    <w:rsid w:val="007814FC"/>
    <w:rsid w:val="00781862"/>
    <w:rsid w:val="0078187E"/>
    <w:rsid w:val="00781CF8"/>
    <w:rsid w:val="00781E0F"/>
    <w:rsid w:val="00782561"/>
    <w:rsid w:val="00782A8A"/>
    <w:rsid w:val="0078306B"/>
    <w:rsid w:val="00783449"/>
    <w:rsid w:val="00783740"/>
    <w:rsid w:val="00783AFC"/>
    <w:rsid w:val="00783C3B"/>
    <w:rsid w:val="00784512"/>
    <w:rsid w:val="00784A3B"/>
    <w:rsid w:val="00785BE0"/>
    <w:rsid w:val="0078626F"/>
    <w:rsid w:val="00786BF3"/>
    <w:rsid w:val="0078776B"/>
    <w:rsid w:val="0078795C"/>
    <w:rsid w:val="00787C07"/>
    <w:rsid w:val="00790169"/>
    <w:rsid w:val="00790437"/>
    <w:rsid w:val="0079044B"/>
    <w:rsid w:val="00790928"/>
    <w:rsid w:val="007909AA"/>
    <w:rsid w:val="00790B77"/>
    <w:rsid w:val="00790CFE"/>
    <w:rsid w:val="0079102B"/>
    <w:rsid w:val="00791B44"/>
    <w:rsid w:val="00792C04"/>
    <w:rsid w:val="00793098"/>
    <w:rsid w:val="007932FD"/>
    <w:rsid w:val="00793645"/>
    <w:rsid w:val="00793D10"/>
    <w:rsid w:val="00794272"/>
    <w:rsid w:val="00794617"/>
    <w:rsid w:val="007948B2"/>
    <w:rsid w:val="00795C7A"/>
    <w:rsid w:val="0079605D"/>
    <w:rsid w:val="007961E3"/>
    <w:rsid w:val="00796211"/>
    <w:rsid w:val="0079640B"/>
    <w:rsid w:val="00796419"/>
    <w:rsid w:val="00797D53"/>
    <w:rsid w:val="00797EDC"/>
    <w:rsid w:val="007A0E5A"/>
    <w:rsid w:val="007A13B6"/>
    <w:rsid w:val="007A1762"/>
    <w:rsid w:val="007A1E52"/>
    <w:rsid w:val="007A25BA"/>
    <w:rsid w:val="007A271F"/>
    <w:rsid w:val="007A2A65"/>
    <w:rsid w:val="007A3BF5"/>
    <w:rsid w:val="007A3EEC"/>
    <w:rsid w:val="007A4148"/>
    <w:rsid w:val="007A41D1"/>
    <w:rsid w:val="007A46C0"/>
    <w:rsid w:val="007A4DA8"/>
    <w:rsid w:val="007A5FF5"/>
    <w:rsid w:val="007A6703"/>
    <w:rsid w:val="007A6BFD"/>
    <w:rsid w:val="007A6E8F"/>
    <w:rsid w:val="007A7A74"/>
    <w:rsid w:val="007A7BBA"/>
    <w:rsid w:val="007A7BFE"/>
    <w:rsid w:val="007B0BFD"/>
    <w:rsid w:val="007B250B"/>
    <w:rsid w:val="007B29CF"/>
    <w:rsid w:val="007B2EAA"/>
    <w:rsid w:val="007B30B6"/>
    <w:rsid w:val="007B3B90"/>
    <w:rsid w:val="007B4399"/>
    <w:rsid w:val="007B4E3D"/>
    <w:rsid w:val="007B50D3"/>
    <w:rsid w:val="007B550A"/>
    <w:rsid w:val="007B5A92"/>
    <w:rsid w:val="007B5B1D"/>
    <w:rsid w:val="007B5B51"/>
    <w:rsid w:val="007B5E92"/>
    <w:rsid w:val="007B619E"/>
    <w:rsid w:val="007B72DD"/>
    <w:rsid w:val="007B73AC"/>
    <w:rsid w:val="007B74DF"/>
    <w:rsid w:val="007B7D5D"/>
    <w:rsid w:val="007C00AD"/>
    <w:rsid w:val="007C01F0"/>
    <w:rsid w:val="007C0EF5"/>
    <w:rsid w:val="007C0FF2"/>
    <w:rsid w:val="007C17A6"/>
    <w:rsid w:val="007C1B47"/>
    <w:rsid w:val="007C1CF0"/>
    <w:rsid w:val="007C209A"/>
    <w:rsid w:val="007C216E"/>
    <w:rsid w:val="007C240E"/>
    <w:rsid w:val="007C2458"/>
    <w:rsid w:val="007C2A04"/>
    <w:rsid w:val="007C2DDB"/>
    <w:rsid w:val="007C4463"/>
    <w:rsid w:val="007C472A"/>
    <w:rsid w:val="007C4A72"/>
    <w:rsid w:val="007C5295"/>
    <w:rsid w:val="007C58D6"/>
    <w:rsid w:val="007C5B6A"/>
    <w:rsid w:val="007C5C88"/>
    <w:rsid w:val="007C67F7"/>
    <w:rsid w:val="007C708F"/>
    <w:rsid w:val="007C772E"/>
    <w:rsid w:val="007D00B5"/>
    <w:rsid w:val="007D03A1"/>
    <w:rsid w:val="007D0946"/>
    <w:rsid w:val="007D0AFC"/>
    <w:rsid w:val="007D0DFA"/>
    <w:rsid w:val="007D13BF"/>
    <w:rsid w:val="007D1960"/>
    <w:rsid w:val="007D1B84"/>
    <w:rsid w:val="007D22F4"/>
    <w:rsid w:val="007D28D3"/>
    <w:rsid w:val="007D2ECB"/>
    <w:rsid w:val="007D46CA"/>
    <w:rsid w:val="007D496E"/>
    <w:rsid w:val="007D51C1"/>
    <w:rsid w:val="007D5866"/>
    <w:rsid w:val="007D7266"/>
    <w:rsid w:val="007D72BD"/>
    <w:rsid w:val="007D740A"/>
    <w:rsid w:val="007E0361"/>
    <w:rsid w:val="007E0E4B"/>
    <w:rsid w:val="007E21D7"/>
    <w:rsid w:val="007E24A4"/>
    <w:rsid w:val="007E2CF8"/>
    <w:rsid w:val="007E2DB2"/>
    <w:rsid w:val="007E2EF7"/>
    <w:rsid w:val="007E3935"/>
    <w:rsid w:val="007E39F2"/>
    <w:rsid w:val="007E3C79"/>
    <w:rsid w:val="007E409E"/>
    <w:rsid w:val="007E4607"/>
    <w:rsid w:val="007E47AD"/>
    <w:rsid w:val="007E4B38"/>
    <w:rsid w:val="007E59C3"/>
    <w:rsid w:val="007E59F5"/>
    <w:rsid w:val="007E5ABC"/>
    <w:rsid w:val="007E5D2A"/>
    <w:rsid w:val="007E6057"/>
    <w:rsid w:val="007E6B08"/>
    <w:rsid w:val="007E6E7E"/>
    <w:rsid w:val="007E6FC6"/>
    <w:rsid w:val="007E70B3"/>
    <w:rsid w:val="007E77EE"/>
    <w:rsid w:val="007E7EB5"/>
    <w:rsid w:val="007F02DA"/>
    <w:rsid w:val="007F0409"/>
    <w:rsid w:val="007F0432"/>
    <w:rsid w:val="007F05DE"/>
    <w:rsid w:val="007F083D"/>
    <w:rsid w:val="007F0C3B"/>
    <w:rsid w:val="007F100A"/>
    <w:rsid w:val="007F1080"/>
    <w:rsid w:val="007F193C"/>
    <w:rsid w:val="007F19C9"/>
    <w:rsid w:val="007F20E0"/>
    <w:rsid w:val="007F494E"/>
    <w:rsid w:val="007F4C07"/>
    <w:rsid w:val="007F5723"/>
    <w:rsid w:val="007F5ED8"/>
    <w:rsid w:val="007F5F7A"/>
    <w:rsid w:val="007F5F98"/>
    <w:rsid w:val="007F5FEE"/>
    <w:rsid w:val="007F60BA"/>
    <w:rsid w:val="007F6E3B"/>
    <w:rsid w:val="007F6F7F"/>
    <w:rsid w:val="007F7281"/>
    <w:rsid w:val="007F7308"/>
    <w:rsid w:val="007F7326"/>
    <w:rsid w:val="007F7569"/>
    <w:rsid w:val="007F7687"/>
    <w:rsid w:val="00800407"/>
    <w:rsid w:val="008005C7"/>
    <w:rsid w:val="00800C9C"/>
    <w:rsid w:val="00800EDB"/>
    <w:rsid w:val="008011C5"/>
    <w:rsid w:val="00801291"/>
    <w:rsid w:val="0080142C"/>
    <w:rsid w:val="00801C94"/>
    <w:rsid w:val="00801D68"/>
    <w:rsid w:val="00802D7E"/>
    <w:rsid w:val="0080373C"/>
    <w:rsid w:val="00803B53"/>
    <w:rsid w:val="00803F94"/>
    <w:rsid w:val="008044F4"/>
    <w:rsid w:val="008049E3"/>
    <w:rsid w:val="00804D48"/>
    <w:rsid w:val="0080502F"/>
    <w:rsid w:val="00805153"/>
    <w:rsid w:val="0080523F"/>
    <w:rsid w:val="00805B0B"/>
    <w:rsid w:val="00805E42"/>
    <w:rsid w:val="008061C7"/>
    <w:rsid w:val="00806548"/>
    <w:rsid w:val="008065AC"/>
    <w:rsid w:val="008068E9"/>
    <w:rsid w:val="00807088"/>
    <w:rsid w:val="00807107"/>
    <w:rsid w:val="008072BD"/>
    <w:rsid w:val="00807785"/>
    <w:rsid w:val="00807DDC"/>
    <w:rsid w:val="00807F4A"/>
    <w:rsid w:val="00810758"/>
    <w:rsid w:val="00810768"/>
    <w:rsid w:val="00810D7F"/>
    <w:rsid w:val="00810E47"/>
    <w:rsid w:val="00810FE1"/>
    <w:rsid w:val="00811141"/>
    <w:rsid w:val="00811156"/>
    <w:rsid w:val="0081159E"/>
    <w:rsid w:val="00811947"/>
    <w:rsid w:val="00811B2A"/>
    <w:rsid w:val="00812081"/>
    <w:rsid w:val="008122C4"/>
    <w:rsid w:val="008123C9"/>
    <w:rsid w:val="008131A8"/>
    <w:rsid w:val="008137A5"/>
    <w:rsid w:val="0081380E"/>
    <w:rsid w:val="00814431"/>
    <w:rsid w:val="008146EC"/>
    <w:rsid w:val="00814AE4"/>
    <w:rsid w:val="0081500E"/>
    <w:rsid w:val="00815577"/>
    <w:rsid w:val="008159E5"/>
    <w:rsid w:val="00815D1B"/>
    <w:rsid w:val="008162A9"/>
    <w:rsid w:val="00816820"/>
    <w:rsid w:val="00816FBC"/>
    <w:rsid w:val="00817489"/>
    <w:rsid w:val="00817536"/>
    <w:rsid w:val="00817671"/>
    <w:rsid w:val="00817CD8"/>
    <w:rsid w:val="00817D23"/>
    <w:rsid w:val="00821164"/>
    <w:rsid w:val="00821789"/>
    <w:rsid w:val="008219FE"/>
    <w:rsid w:val="00821E92"/>
    <w:rsid w:val="0082237B"/>
    <w:rsid w:val="0082277E"/>
    <w:rsid w:val="008227EC"/>
    <w:rsid w:val="00822D1A"/>
    <w:rsid w:val="00823114"/>
    <w:rsid w:val="008232F0"/>
    <w:rsid w:val="0082339C"/>
    <w:rsid w:val="008233D0"/>
    <w:rsid w:val="008235E6"/>
    <w:rsid w:val="00823818"/>
    <w:rsid w:val="00824BC7"/>
    <w:rsid w:val="0082528C"/>
    <w:rsid w:val="00825387"/>
    <w:rsid w:val="008264F2"/>
    <w:rsid w:val="00826CB8"/>
    <w:rsid w:val="00826E3F"/>
    <w:rsid w:val="00826F48"/>
    <w:rsid w:val="008273AD"/>
    <w:rsid w:val="00827B8F"/>
    <w:rsid w:val="00827CBA"/>
    <w:rsid w:val="00831163"/>
    <w:rsid w:val="0083164F"/>
    <w:rsid w:val="00831A49"/>
    <w:rsid w:val="0083216E"/>
    <w:rsid w:val="00832E7B"/>
    <w:rsid w:val="008331AD"/>
    <w:rsid w:val="00833A30"/>
    <w:rsid w:val="00833ADC"/>
    <w:rsid w:val="008342C8"/>
    <w:rsid w:val="008342DE"/>
    <w:rsid w:val="0083516B"/>
    <w:rsid w:val="00835E49"/>
    <w:rsid w:val="00836305"/>
    <w:rsid w:val="008365BC"/>
    <w:rsid w:val="008370F5"/>
    <w:rsid w:val="0083730F"/>
    <w:rsid w:val="00837CF0"/>
    <w:rsid w:val="00840599"/>
    <w:rsid w:val="008414B6"/>
    <w:rsid w:val="00842302"/>
    <w:rsid w:val="008423E8"/>
    <w:rsid w:val="0084250F"/>
    <w:rsid w:val="00842886"/>
    <w:rsid w:val="00842D07"/>
    <w:rsid w:val="00842E1C"/>
    <w:rsid w:val="00843094"/>
    <w:rsid w:val="00843BE0"/>
    <w:rsid w:val="00843C4A"/>
    <w:rsid w:val="00843E59"/>
    <w:rsid w:val="0084474B"/>
    <w:rsid w:val="00844820"/>
    <w:rsid w:val="00844D24"/>
    <w:rsid w:val="00844FE7"/>
    <w:rsid w:val="00845213"/>
    <w:rsid w:val="00846073"/>
    <w:rsid w:val="008460E1"/>
    <w:rsid w:val="0084612B"/>
    <w:rsid w:val="0084624D"/>
    <w:rsid w:val="00846884"/>
    <w:rsid w:val="008474F0"/>
    <w:rsid w:val="008476B0"/>
    <w:rsid w:val="008477CC"/>
    <w:rsid w:val="008477EB"/>
    <w:rsid w:val="008502CD"/>
    <w:rsid w:val="008505EB"/>
    <w:rsid w:val="0085068A"/>
    <w:rsid w:val="008506A4"/>
    <w:rsid w:val="008509B2"/>
    <w:rsid w:val="00851DE5"/>
    <w:rsid w:val="008523F7"/>
    <w:rsid w:val="008536FE"/>
    <w:rsid w:val="00853CDF"/>
    <w:rsid w:val="0085414C"/>
    <w:rsid w:val="0085444D"/>
    <w:rsid w:val="00854989"/>
    <w:rsid w:val="008549AF"/>
    <w:rsid w:val="008554F8"/>
    <w:rsid w:val="00855A01"/>
    <w:rsid w:val="00855C8D"/>
    <w:rsid w:val="008562C7"/>
    <w:rsid w:val="0085683D"/>
    <w:rsid w:val="008568C3"/>
    <w:rsid w:val="00856AAA"/>
    <w:rsid w:val="00856AD8"/>
    <w:rsid w:val="008570D6"/>
    <w:rsid w:val="0086048B"/>
    <w:rsid w:val="00860724"/>
    <w:rsid w:val="00861B1F"/>
    <w:rsid w:val="0086262B"/>
    <w:rsid w:val="008628F2"/>
    <w:rsid w:val="00863405"/>
    <w:rsid w:val="00864705"/>
    <w:rsid w:val="00865066"/>
    <w:rsid w:val="00865742"/>
    <w:rsid w:val="00865F07"/>
    <w:rsid w:val="0086648B"/>
    <w:rsid w:val="00866A76"/>
    <w:rsid w:val="00866CAC"/>
    <w:rsid w:val="008671F3"/>
    <w:rsid w:val="0087067B"/>
    <w:rsid w:val="008706C4"/>
    <w:rsid w:val="00870DC3"/>
    <w:rsid w:val="008718B1"/>
    <w:rsid w:val="008728D6"/>
    <w:rsid w:val="00872E12"/>
    <w:rsid w:val="0087344F"/>
    <w:rsid w:val="0087429F"/>
    <w:rsid w:val="008757C8"/>
    <w:rsid w:val="00875C02"/>
    <w:rsid w:val="00876397"/>
    <w:rsid w:val="0087641E"/>
    <w:rsid w:val="00876553"/>
    <w:rsid w:val="0087679F"/>
    <w:rsid w:val="00876E9A"/>
    <w:rsid w:val="00877B2A"/>
    <w:rsid w:val="0088022A"/>
    <w:rsid w:val="008804F1"/>
    <w:rsid w:val="00880929"/>
    <w:rsid w:val="00881319"/>
    <w:rsid w:val="00881545"/>
    <w:rsid w:val="00881656"/>
    <w:rsid w:val="00881B8E"/>
    <w:rsid w:val="00881BCE"/>
    <w:rsid w:val="00881DC7"/>
    <w:rsid w:val="00882300"/>
    <w:rsid w:val="00882438"/>
    <w:rsid w:val="008824B3"/>
    <w:rsid w:val="00882FB0"/>
    <w:rsid w:val="00883044"/>
    <w:rsid w:val="00883EE7"/>
    <w:rsid w:val="00884407"/>
    <w:rsid w:val="00884A31"/>
    <w:rsid w:val="00884C12"/>
    <w:rsid w:val="0088519F"/>
    <w:rsid w:val="00885247"/>
    <w:rsid w:val="0088562B"/>
    <w:rsid w:val="008857CC"/>
    <w:rsid w:val="0088595A"/>
    <w:rsid w:val="00885BB5"/>
    <w:rsid w:val="00885D58"/>
    <w:rsid w:val="00885F4A"/>
    <w:rsid w:val="00886094"/>
    <w:rsid w:val="008865EC"/>
    <w:rsid w:val="008867AF"/>
    <w:rsid w:val="00886A4D"/>
    <w:rsid w:val="008904E0"/>
    <w:rsid w:val="0089057F"/>
    <w:rsid w:val="008905CE"/>
    <w:rsid w:val="008906CF"/>
    <w:rsid w:val="00890757"/>
    <w:rsid w:val="00891A48"/>
    <w:rsid w:val="00891B09"/>
    <w:rsid w:val="00891F50"/>
    <w:rsid w:val="0089310C"/>
    <w:rsid w:val="00893419"/>
    <w:rsid w:val="00893CC5"/>
    <w:rsid w:val="008941B2"/>
    <w:rsid w:val="0089482C"/>
    <w:rsid w:val="00894BAC"/>
    <w:rsid w:val="0089507C"/>
    <w:rsid w:val="008953A5"/>
    <w:rsid w:val="008957AD"/>
    <w:rsid w:val="00895A63"/>
    <w:rsid w:val="008966EE"/>
    <w:rsid w:val="00896902"/>
    <w:rsid w:val="0089702C"/>
    <w:rsid w:val="00897278"/>
    <w:rsid w:val="00897355"/>
    <w:rsid w:val="008978F7"/>
    <w:rsid w:val="00897C12"/>
    <w:rsid w:val="00897CAA"/>
    <w:rsid w:val="008A0E2C"/>
    <w:rsid w:val="008A0F29"/>
    <w:rsid w:val="008A217F"/>
    <w:rsid w:val="008A2328"/>
    <w:rsid w:val="008A237E"/>
    <w:rsid w:val="008A38D8"/>
    <w:rsid w:val="008A449F"/>
    <w:rsid w:val="008A4656"/>
    <w:rsid w:val="008A490F"/>
    <w:rsid w:val="008A5438"/>
    <w:rsid w:val="008A5C46"/>
    <w:rsid w:val="008A5CA7"/>
    <w:rsid w:val="008A6A04"/>
    <w:rsid w:val="008A6B61"/>
    <w:rsid w:val="008A6B79"/>
    <w:rsid w:val="008A7C32"/>
    <w:rsid w:val="008A7D34"/>
    <w:rsid w:val="008B013D"/>
    <w:rsid w:val="008B030E"/>
    <w:rsid w:val="008B05AB"/>
    <w:rsid w:val="008B06C6"/>
    <w:rsid w:val="008B07D8"/>
    <w:rsid w:val="008B0B38"/>
    <w:rsid w:val="008B2372"/>
    <w:rsid w:val="008B2659"/>
    <w:rsid w:val="008B2812"/>
    <w:rsid w:val="008B339F"/>
    <w:rsid w:val="008B34BB"/>
    <w:rsid w:val="008B3F71"/>
    <w:rsid w:val="008B48C7"/>
    <w:rsid w:val="008B4B71"/>
    <w:rsid w:val="008B4B81"/>
    <w:rsid w:val="008B4C87"/>
    <w:rsid w:val="008B4FB8"/>
    <w:rsid w:val="008B555F"/>
    <w:rsid w:val="008B6268"/>
    <w:rsid w:val="008B6617"/>
    <w:rsid w:val="008B6C3F"/>
    <w:rsid w:val="008B6D6A"/>
    <w:rsid w:val="008B7248"/>
    <w:rsid w:val="008B7250"/>
    <w:rsid w:val="008B7832"/>
    <w:rsid w:val="008B7FEE"/>
    <w:rsid w:val="008C04B3"/>
    <w:rsid w:val="008C061E"/>
    <w:rsid w:val="008C0AC4"/>
    <w:rsid w:val="008C0C4D"/>
    <w:rsid w:val="008C0F21"/>
    <w:rsid w:val="008C1600"/>
    <w:rsid w:val="008C17E2"/>
    <w:rsid w:val="008C2672"/>
    <w:rsid w:val="008C26F2"/>
    <w:rsid w:val="008C350A"/>
    <w:rsid w:val="008C3BFA"/>
    <w:rsid w:val="008C3CAA"/>
    <w:rsid w:val="008C3EDB"/>
    <w:rsid w:val="008C40C0"/>
    <w:rsid w:val="008C4CCF"/>
    <w:rsid w:val="008C4CF8"/>
    <w:rsid w:val="008C5258"/>
    <w:rsid w:val="008C55D3"/>
    <w:rsid w:val="008C5D99"/>
    <w:rsid w:val="008C633F"/>
    <w:rsid w:val="008C6355"/>
    <w:rsid w:val="008C65EE"/>
    <w:rsid w:val="008C7192"/>
    <w:rsid w:val="008C79AF"/>
    <w:rsid w:val="008C7CA6"/>
    <w:rsid w:val="008C7FBC"/>
    <w:rsid w:val="008D04C9"/>
    <w:rsid w:val="008D0904"/>
    <w:rsid w:val="008D0CC5"/>
    <w:rsid w:val="008D109A"/>
    <w:rsid w:val="008D1CAF"/>
    <w:rsid w:val="008D2029"/>
    <w:rsid w:val="008D228F"/>
    <w:rsid w:val="008D2353"/>
    <w:rsid w:val="008D30F4"/>
    <w:rsid w:val="008D3826"/>
    <w:rsid w:val="008D3D3B"/>
    <w:rsid w:val="008D3EFC"/>
    <w:rsid w:val="008D4585"/>
    <w:rsid w:val="008D4A7E"/>
    <w:rsid w:val="008D4ADA"/>
    <w:rsid w:val="008D4B36"/>
    <w:rsid w:val="008D4D7E"/>
    <w:rsid w:val="008D546B"/>
    <w:rsid w:val="008D5F99"/>
    <w:rsid w:val="008D68E5"/>
    <w:rsid w:val="008D6DCD"/>
    <w:rsid w:val="008D6EAC"/>
    <w:rsid w:val="008D7117"/>
    <w:rsid w:val="008D75BD"/>
    <w:rsid w:val="008D7A47"/>
    <w:rsid w:val="008D7E8F"/>
    <w:rsid w:val="008D7EE6"/>
    <w:rsid w:val="008D7F52"/>
    <w:rsid w:val="008E0292"/>
    <w:rsid w:val="008E037E"/>
    <w:rsid w:val="008E058B"/>
    <w:rsid w:val="008E0CB2"/>
    <w:rsid w:val="008E203D"/>
    <w:rsid w:val="008E2210"/>
    <w:rsid w:val="008E3277"/>
    <w:rsid w:val="008E3318"/>
    <w:rsid w:val="008E3691"/>
    <w:rsid w:val="008E3D54"/>
    <w:rsid w:val="008E4DA2"/>
    <w:rsid w:val="008E558B"/>
    <w:rsid w:val="008E6A7E"/>
    <w:rsid w:val="008E6C2E"/>
    <w:rsid w:val="008E710B"/>
    <w:rsid w:val="008E782B"/>
    <w:rsid w:val="008E7CB0"/>
    <w:rsid w:val="008F0876"/>
    <w:rsid w:val="008F0E0A"/>
    <w:rsid w:val="008F2800"/>
    <w:rsid w:val="008F2B1C"/>
    <w:rsid w:val="008F2CF0"/>
    <w:rsid w:val="008F2EED"/>
    <w:rsid w:val="008F33A8"/>
    <w:rsid w:val="008F33CA"/>
    <w:rsid w:val="008F3765"/>
    <w:rsid w:val="008F3BC4"/>
    <w:rsid w:val="008F3E5F"/>
    <w:rsid w:val="008F439E"/>
    <w:rsid w:val="008F46B7"/>
    <w:rsid w:val="008F4A60"/>
    <w:rsid w:val="008F4CC5"/>
    <w:rsid w:val="008F5013"/>
    <w:rsid w:val="008F5F3A"/>
    <w:rsid w:val="008F61DF"/>
    <w:rsid w:val="008F634C"/>
    <w:rsid w:val="008F6A02"/>
    <w:rsid w:val="008F6E9F"/>
    <w:rsid w:val="008F7033"/>
    <w:rsid w:val="008F7EF3"/>
    <w:rsid w:val="008F7FD5"/>
    <w:rsid w:val="0090076B"/>
    <w:rsid w:val="00900790"/>
    <w:rsid w:val="009007D0"/>
    <w:rsid w:val="009008F8"/>
    <w:rsid w:val="00901746"/>
    <w:rsid w:val="00901899"/>
    <w:rsid w:val="00901A6B"/>
    <w:rsid w:val="00901AA7"/>
    <w:rsid w:val="00901C37"/>
    <w:rsid w:val="00901CA1"/>
    <w:rsid w:val="0090259A"/>
    <w:rsid w:val="00902820"/>
    <w:rsid w:val="009029DC"/>
    <w:rsid w:val="00903470"/>
    <w:rsid w:val="00903623"/>
    <w:rsid w:val="0090385D"/>
    <w:rsid w:val="009039A7"/>
    <w:rsid w:val="00903B1A"/>
    <w:rsid w:val="009045FA"/>
    <w:rsid w:val="00904D60"/>
    <w:rsid w:val="009050E8"/>
    <w:rsid w:val="009056E0"/>
    <w:rsid w:val="00905A49"/>
    <w:rsid w:val="00905C23"/>
    <w:rsid w:val="00905D10"/>
    <w:rsid w:val="00905E15"/>
    <w:rsid w:val="00906104"/>
    <w:rsid w:val="00906C3D"/>
    <w:rsid w:val="00906DFE"/>
    <w:rsid w:val="00906EAE"/>
    <w:rsid w:val="00906F8E"/>
    <w:rsid w:val="00907198"/>
    <w:rsid w:val="0090747E"/>
    <w:rsid w:val="00907C87"/>
    <w:rsid w:val="009103A4"/>
    <w:rsid w:val="00910766"/>
    <w:rsid w:val="00910DCE"/>
    <w:rsid w:val="009111D3"/>
    <w:rsid w:val="009119E2"/>
    <w:rsid w:val="00912555"/>
    <w:rsid w:val="0091269D"/>
    <w:rsid w:val="0091318B"/>
    <w:rsid w:val="009137E6"/>
    <w:rsid w:val="00913E17"/>
    <w:rsid w:val="009142B5"/>
    <w:rsid w:val="0091449A"/>
    <w:rsid w:val="009148C2"/>
    <w:rsid w:val="00914DAB"/>
    <w:rsid w:val="00915ACB"/>
    <w:rsid w:val="009169AA"/>
    <w:rsid w:val="0092039F"/>
    <w:rsid w:val="00920EF6"/>
    <w:rsid w:val="009215E7"/>
    <w:rsid w:val="00921F3B"/>
    <w:rsid w:val="00922104"/>
    <w:rsid w:val="0092249A"/>
    <w:rsid w:val="00922616"/>
    <w:rsid w:val="00922689"/>
    <w:rsid w:val="00922A88"/>
    <w:rsid w:val="009230D8"/>
    <w:rsid w:val="00923168"/>
    <w:rsid w:val="00923435"/>
    <w:rsid w:val="0092408E"/>
    <w:rsid w:val="00924A01"/>
    <w:rsid w:val="00924A46"/>
    <w:rsid w:val="0092545A"/>
    <w:rsid w:val="00925B7D"/>
    <w:rsid w:val="00925CA0"/>
    <w:rsid w:val="00926284"/>
    <w:rsid w:val="009262EF"/>
    <w:rsid w:val="00926C3F"/>
    <w:rsid w:val="00926EE6"/>
    <w:rsid w:val="00927319"/>
    <w:rsid w:val="0092790E"/>
    <w:rsid w:val="009279F1"/>
    <w:rsid w:val="00930585"/>
    <w:rsid w:val="0093085D"/>
    <w:rsid w:val="00930878"/>
    <w:rsid w:val="0093282F"/>
    <w:rsid w:val="009328CB"/>
    <w:rsid w:val="0093388D"/>
    <w:rsid w:val="00934B05"/>
    <w:rsid w:val="00934E47"/>
    <w:rsid w:val="00934EF1"/>
    <w:rsid w:val="00935134"/>
    <w:rsid w:val="0093566A"/>
    <w:rsid w:val="00935B4D"/>
    <w:rsid w:val="00937476"/>
    <w:rsid w:val="00940104"/>
    <w:rsid w:val="009403B9"/>
    <w:rsid w:val="0094045B"/>
    <w:rsid w:val="0094084A"/>
    <w:rsid w:val="00940DBD"/>
    <w:rsid w:val="00941564"/>
    <w:rsid w:val="0094199B"/>
    <w:rsid w:val="00941D42"/>
    <w:rsid w:val="00941F81"/>
    <w:rsid w:val="0094326B"/>
    <w:rsid w:val="0094328A"/>
    <w:rsid w:val="009436DD"/>
    <w:rsid w:val="00943760"/>
    <w:rsid w:val="0094450B"/>
    <w:rsid w:val="009449E1"/>
    <w:rsid w:val="00944F4B"/>
    <w:rsid w:val="00945101"/>
    <w:rsid w:val="00945755"/>
    <w:rsid w:val="00945C7B"/>
    <w:rsid w:val="00945F4B"/>
    <w:rsid w:val="00946053"/>
    <w:rsid w:val="0094696D"/>
    <w:rsid w:val="00946CDF"/>
    <w:rsid w:val="00947498"/>
    <w:rsid w:val="00947C2B"/>
    <w:rsid w:val="00947DA7"/>
    <w:rsid w:val="00950624"/>
    <w:rsid w:val="009511B0"/>
    <w:rsid w:val="0095178B"/>
    <w:rsid w:val="0095188D"/>
    <w:rsid w:val="00951BD9"/>
    <w:rsid w:val="00953672"/>
    <w:rsid w:val="0095412F"/>
    <w:rsid w:val="009546C0"/>
    <w:rsid w:val="00954C82"/>
    <w:rsid w:val="00954D5B"/>
    <w:rsid w:val="00954DB9"/>
    <w:rsid w:val="009551E9"/>
    <w:rsid w:val="00957140"/>
    <w:rsid w:val="009578F7"/>
    <w:rsid w:val="00960927"/>
    <w:rsid w:val="00960D95"/>
    <w:rsid w:val="00960E99"/>
    <w:rsid w:val="009616CF"/>
    <w:rsid w:val="00962A5C"/>
    <w:rsid w:val="00963388"/>
    <w:rsid w:val="00963B09"/>
    <w:rsid w:val="00963B0F"/>
    <w:rsid w:val="00963EB5"/>
    <w:rsid w:val="00964195"/>
    <w:rsid w:val="0096424E"/>
    <w:rsid w:val="00964257"/>
    <w:rsid w:val="00964463"/>
    <w:rsid w:val="00964D37"/>
    <w:rsid w:val="00965C76"/>
    <w:rsid w:val="009668F2"/>
    <w:rsid w:val="00967277"/>
    <w:rsid w:val="009676D3"/>
    <w:rsid w:val="00967EF0"/>
    <w:rsid w:val="0097047E"/>
    <w:rsid w:val="00970642"/>
    <w:rsid w:val="009707D1"/>
    <w:rsid w:val="00970ABC"/>
    <w:rsid w:val="00971591"/>
    <w:rsid w:val="00971A87"/>
    <w:rsid w:val="00971DC3"/>
    <w:rsid w:val="0097237A"/>
    <w:rsid w:val="00972D41"/>
    <w:rsid w:val="00972ED5"/>
    <w:rsid w:val="00973063"/>
    <w:rsid w:val="00973818"/>
    <w:rsid w:val="009738CC"/>
    <w:rsid w:val="009739C4"/>
    <w:rsid w:val="00973EB8"/>
    <w:rsid w:val="009741FB"/>
    <w:rsid w:val="00974243"/>
    <w:rsid w:val="009745A1"/>
    <w:rsid w:val="0097460F"/>
    <w:rsid w:val="00974A7A"/>
    <w:rsid w:val="009755C6"/>
    <w:rsid w:val="00975A2D"/>
    <w:rsid w:val="009761AA"/>
    <w:rsid w:val="0097690A"/>
    <w:rsid w:val="00976E7D"/>
    <w:rsid w:val="00976F58"/>
    <w:rsid w:val="00977757"/>
    <w:rsid w:val="00977846"/>
    <w:rsid w:val="0097790B"/>
    <w:rsid w:val="0097795D"/>
    <w:rsid w:val="00980655"/>
    <w:rsid w:val="00980E1D"/>
    <w:rsid w:val="00981308"/>
    <w:rsid w:val="00981A58"/>
    <w:rsid w:val="0098270F"/>
    <w:rsid w:val="0098277F"/>
    <w:rsid w:val="00983056"/>
    <w:rsid w:val="00983538"/>
    <w:rsid w:val="00983DB4"/>
    <w:rsid w:val="009849FC"/>
    <w:rsid w:val="00984B21"/>
    <w:rsid w:val="00984CB9"/>
    <w:rsid w:val="00984F9D"/>
    <w:rsid w:val="00984FF1"/>
    <w:rsid w:val="009854BD"/>
    <w:rsid w:val="00986C86"/>
    <w:rsid w:val="009870A3"/>
    <w:rsid w:val="00987157"/>
    <w:rsid w:val="00987323"/>
    <w:rsid w:val="009876EA"/>
    <w:rsid w:val="00987DDF"/>
    <w:rsid w:val="00987EC4"/>
    <w:rsid w:val="0099132F"/>
    <w:rsid w:val="00991E51"/>
    <w:rsid w:val="00992319"/>
    <w:rsid w:val="00992968"/>
    <w:rsid w:val="00992986"/>
    <w:rsid w:val="00992994"/>
    <w:rsid w:val="009930ED"/>
    <w:rsid w:val="009934FE"/>
    <w:rsid w:val="00993AE0"/>
    <w:rsid w:val="00993E2E"/>
    <w:rsid w:val="00993EF7"/>
    <w:rsid w:val="00994D39"/>
    <w:rsid w:val="0099506E"/>
    <w:rsid w:val="009953B9"/>
    <w:rsid w:val="00996264"/>
    <w:rsid w:val="00996665"/>
    <w:rsid w:val="00996BDC"/>
    <w:rsid w:val="0099716A"/>
    <w:rsid w:val="00997B0E"/>
    <w:rsid w:val="00997EA0"/>
    <w:rsid w:val="00997F0C"/>
    <w:rsid w:val="009A06A9"/>
    <w:rsid w:val="009A1547"/>
    <w:rsid w:val="009A1B77"/>
    <w:rsid w:val="009A1D7B"/>
    <w:rsid w:val="009A200A"/>
    <w:rsid w:val="009A259C"/>
    <w:rsid w:val="009A27C3"/>
    <w:rsid w:val="009A36D2"/>
    <w:rsid w:val="009A388B"/>
    <w:rsid w:val="009A3ABA"/>
    <w:rsid w:val="009A4060"/>
    <w:rsid w:val="009A41F4"/>
    <w:rsid w:val="009A4A1E"/>
    <w:rsid w:val="009A4B02"/>
    <w:rsid w:val="009A53F9"/>
    <w:rsid w:val="009A5783"/>
    <w:rsid w:val="009A581F"/>
    <w:rsid w:val="009A5C44"/>
    <w:rsid w:val="009A76BE"/>
    <w:rsid w:val="009A7972"/>
    <w:rsid w:val="009B00C9"/>
    <w:rsid w:val="009B016E"/>
    <w:rsid w:val="009B1090"/>
    <w:rsid w:val="009B1687"/>
    <w:rsid w:val="009B1B40"/>
    <w:rsid w:val="009B1C0D"/>
    <w:rsid w:val="009B1D19"/>
    <w:rsid w:val="009B2A47"/>
    <w:rsid w:val="009B2D66"/>
    <w:rsid w:val="009B34E4"/>
    <w:rsid w:val="009B36AB"/>
    <w:rsid w:val="009B3765"/>
    <w:rsid w:val="009B4887"/>
    <w:rsid w:val="009B48C2"/>
    <w:rsid w:val="009B4D2B"/>
    <w:rsid w:val="009B56C0"/>
    <w:rsid w:val="009B577E"/>
    <w:rsid w:val="009B58CC"/>
    <w:rsid w:val="009B5A11"/>
    <w:rsid w:val="009B5A85"/>
    <w:rsid w:val="009B6E65"/>
    <w:rsid w:val="009B6E6F"/>
    <w:rsid w:val="009B7480"/>
    <w:rsid w:val="009B7871"/>
    <w:rsid w:val="009C0398"/>
    <w:rsid w:val="009C04DF"/>
    <w:rsid w:val="009C0AB3"/>
    <w:rsid w:val="009C0F03"/>
    <w:rsid w:val="009C1693"/>
    <w:rsid w:val="009C1DC7"/>
    <w:rsid w:val="009C1EA9"/>
    <w:rsid w:val="009C1F60"/>
    <w:rsid w:val="009C2269"/>
    <w:rsid w:val="009C2428"/>
    <w:rsid w:val="009C27CA"/>
    <w:rsid w:val="009C2889"/>
    <w:rsid w:val="009C2EC8"/>
    <w:rsid w:val="009C356A"/>
    <w:rsid w:val="009C3D1B"/>
    <w:rsid w:val="009C3DDD"/>
    <w:rsid w:val="009C4815"/>
    <w:rsid w:val="009C6085"/>
    <w:rsid w:val="009C75C2"/>
    <w:rsid w:val="009D06B3"/>
    <w:rsid w:val="009D08D1"/>
    <w:rsid w:val="009D0EB0"/>
    <w:rsid w:val="009D11A1"/>
    <w:rsid w:val="009D1914"/>
    <w:rsid w:val="009D232E"/>
    <w:rsid w:val="009D24DE"/>
    <w:rsid w:val="009D36ED"/>
    <w:rsid w:val="009D391F"/>
    <w:rsid w:val="009D3AC8"/>
    <w:rsid w:val="009D3FE1"/>
    <w:rsid w:val="009D40FA"/>
    <w:rsid w:val="009D44CC"/>
    <w:rsid w:val="009D4818"/>
    <w:rsid w:val="009D499A"/>
    <w:rsid w:val="009D49B5"/>
    <w:rsid w:val="009D4B55"/>
    <w:rsid w:val="009D4DD5"/>
    <w:rsid w:val="009D5410"/>
    <w:rsid w:val="009D546E"/>
    <w:rsid w:val="009D6608"/>
    <w:rsid w:val="009D67E4"/>
    <w:rsid w:val="009D6D55"/>
    <w:rsid w:val="009D75A9"/>
    <w:rsid w:val="009D772A"/>
    <w:rsid w:val="009E0363"/>
    <w:rsid w:val="009E05CC"/>
    <w:rsid w:val="009E0817"/>
    <w:rsid w:val="009E0B2C"/>
    <w:rsid w:val="009E1221"/>
    <w:rsid w:val="009E128E"/>
    <w:rsid w:val="009E239B"/>
    <w:rsid w:val="009E26BC"/>
    <w:rsid w:val="009E2D3E"/>
    <w:rsid w:val="009E3002"/>
    <w:rsid w:val="009E3B58"/>
    <w:rsid w:val="009E4DF8"/>
    <w:rsid w:val="009E4F9F"/>
    <w:rsid w:val="009E58DC"/>
    <w:rsid w:val="009E6118"/>
    <w:rsid w:val="009E68F3"/>
    <w:rsid w:val="009E6AF7"/>
    <w:rsid w:val="009E6CD0"/>
    <w:rsid w:val="009E7142"/>
    <w:rsid w:val="009F0CBC"/>
    <w:rsid w:val="009F10E2"/>
    <w:rsid w:val="009F1C8E"/>
    <w:rsid w:val="009F1FAC"/>
    <w:rsid w:val="009F2ED1"/>
    <w:rsid w:val="009F3025"/>
    <w:rsid w:val="009F3351"/>
    <w:rsid w:val="009F335B"/>
    <w:rsid w:val="009F3636"/>
    <w:rsid w:val="009F3D28"/>
    <w:rsid w:val="009F3F56"/>
    <w:rsid w:val="009F4049"/>
    <w:rsid w:val="009F4B05"/>
    <w:rsid w:val="009F4CD6"/>
    <w:rsid w:val="009F4D9E"/>
    <w:rsid w:val="009F4ED8"/>
    <w:rsid w:val="009F528A"/>
    <w:rsid w:val="009F5831"/>
    <w:rsid w:val="009F60E4"/>
    <w:rsid w:val="009F718D"/>
    <w:rsid w:val="009F76DD"/>
    <w:rsid w:val="009F7FF8"/>
    <w:rsid w:val="00A00089"/>
    <w:rsid w:val="00A0037B"/>
    <w:rsid w:val="00A003E5"/>
    <w:rsid w:val="00A005FB"/>
    <w:rsid w:val="00A015D9"/>
    <w:rsid w:val="00A01615"/>
    <w:rsid w:val="00A01A04"/>
    <w:rsid w:val="00A02043"/>
    <w:rsid w:val="00A02267"/>
    <w:rsid w:val="00A02551"/>
    <w:rsid w:val="00A033C3"/>
    <w:rsid w:val="00A0398D"/>
    <w:rsid w:val="00A03D4B"/>
    <w:rsid w:val="00A03E89"/>
    <w:rsid w:val="00A04195"/>
    <w:rsid w:val="00A04EF0"/>
    <w:rsid w:val="00A052BF"/>
    <w:rsid w:val="00A05EF1"/>
    <w:rsid w:val="00A0609A"/>
    <w:rsid w:val="00A069B6"/>
    <w:rsid w:val="00A069E9"/>
    <w:rsid w:val="00A07046"/>
    <w:rsid w:val="00A07344"/>
    <w:rsid w:val="00A07707"/>
    <w:rsid w:val="00A078E1"/>
    <w:rsid w:val="00A10330"/>
    <w:rsid w:val="00A10979"/>
    <w:rsid w:val="00A11261"/>
    <w:rsid w:val="00A1126F"/>
    <w:rsid w:val="00A1127E"/>
    <w:rsid w:val="00A11599"/>
    <w:rsid w:val="00A118AA"/>
    <w:rsid w:val="00A11C00"/>
    <w:rsid w:val="00A1284D"/>
    <w:rsid w:val="00A12CD0"/>
    <w:rsid w:val="00A13238"/>
    <w:rsid w:val="00A142E6"/>
    <w:rsid w:val="00A1454C"/>
    <w:rsid w:val="00A146D1"/>
    <w:rsid w:val="00A14B11"/>
    <w:rsid w:val="00A15086"/>
    <w:rsid w:val="00A15101"/>
    <w:rsid w:val="00A15996"/>
    <w:rsid w:val="00A15CE9"/>
    <w:rsid w:val="00A16301"/>
    <w:rsid w:val="00A166F8"/>
    <w:rsid w:val="00A169BC"/>
    <w:rsid w:val="00A170A0"/>
    <w:rsid w:val="00A170A5"/>
    <w:rsid w:val="00A170B9"/>
    <w:rsid w:val="00A172D1"/>
    <w:rsid w:val="00A178E0"/>
    <w:rsid w:val="00A20D42"/>
    <w:rsid w:val="00A2119D"/>
    <w:rsid w:val="00A215E2"/>
    <w:rsid w:val="00A21A38"/>
    <w:rsid w:val="00A24770"/>
    <w:rsid w:val="00A24A17"/>
    <w:rsid w:val="00A24EE7"/>
    <w:rsid w:val="00A25076"/>
    <w:rsid w:val="00A2535A"/>
    <w:rsid w:val="00A254E5"/>
    <w:rsid w:val="00A260ED"/>
    <w:rsid w:val="00A265D0"/>
    <w:rsid w:val="00A2717F"/>
    <w:rsid w:val="00A27C47"/>
    <w:rsid w:val="00A305D6"/>
    <w:rsid w:val="00A306B7"/>
    <w:rsid w:val="00A3098D"/>
    <w:rsid w:val="00A30AB6"/>
    <w:rsid w:val="00A31181"/>
    <w:rsid w:val="00A312A4"/>
    <w:rsid w:val="00A3217C"/>
    <w:rsid w:val="00A32266"/>
    <w:rsid w:val="00A32811"/>
    <w:rsid w:val="00A32B36"/>
    <w:rsid w:val="00A33067"/>
    <w:rsid w:val="00A334F5"/>
    <w:rsid w:val="00A346FE"/>
    <w:rsid w:val="00A35593"/>
    <w:rsid w:val="00A35E02"/>
    <w:rsid w:val="00A37547"/>
    <w:rsid w:val="00A375F7"/>
    <w:rsid w:val="00A407FF"/>
    <w:rsid w:val="00A40A92"/>
    <w:rsid w:val="00A40E53"/>
    <w:rsid w:val="00A40FF1"/>
    <w:rsid w:val="00A41C80"/>
    <w:rsid w:val="00A41DCC"/>
    <w:rsid w:val="00A41F4D"/>
    <w:rsid w:val="00A42651"/>
    <w:rsid w:val="00A426CC"/>
    <w:rsid w:val="00A429E4"/>
    <w:rsid w:val="00A42A6C"/>
    <w:rsid w:val="00A4311A"/>
    <w:rsid w:val="00A435DF"/>
    <w:rsid w:val="00A43729"/>
    <w:rsid w:val="00A43A52"/>
    <w:rsid w:val="00A43B0D"/>
    <w:rsid w:val="00A43B18"/>
    <w:rsid w:val="00A43B66"/>
    <w:rsid w:val="00A43E0A"/>
    <w:rsid w:val="00A442D0"/>
    <w:rsid w:val="00A442E7"/>
    <w:rsid w:val="00A44415"/>
    <w:rsid w:val="00A44763"/>
    <w:rsid w:val="00A4555A"/>
    <w:rsid w:val="00A458AE"/>
    <w:rsid w:val="00A45DA8"/>
    <w:rsid w:val="00A463E9"/>
    <w:rsid w:val="00A4693A"/>
    <w:rsid w:val="00A47351"/>
    <w:rsid w:val="00A479AA"/>
    <w:rsid w:val="00A47CA9"/>
    <w:rsid w:val="00A50115"/>
    <w:rsid w:val="00A502AC"/>
    <w:rsid w:val="00A5071A"/>
    <w:rsid w:val="00A50BF7"/>
    <w:rsid w:val="00A51590"/>
    <w:rsid w:val="00A52834"/>
    <w:rsid w:val="00A53403"/>
    <w:rsid w:val="00A542FA"/>
    <w:rsid w:val="00A547C6"/>
    <w:rsid w:val="00A54B2A"/>
    <w:rsid w:val="00A55AD2"/>
    <w:rsid w:val="00A55ECF"/>
    <w:rsid w:val="00A5651B"/>
    <w:rsid w:val="00A56B7A"/>
    <w:rsid w:val="00A56F0D"/>
    <w:rsid w:val="00A57168"/>
    <w:rsid w:val="00A5724A"/>
    <w:rsid w:val="00A60057"/>
    <w:rsid w:val="00A60B7B"/>
    <w:rsid w:val="00A60C21"/>
    <w:rsid w:val="00A60D7E"/>
    <w:rsid w:val="00A60FFF"/>
    <w:rsid w:val="00A6100E"/>
    <w:rsid w:val="00A61322"/>
    <w:rsid w:val="00A613C2"/>
    <w:rsid w:val="00A613CE"/>
    <w:rsid w:val="00A61418"/>
    <w:rsid w:val="00A614C5"/>
    <w:rsid w:val="00A6200C"/>
    <w:rsid w:val="00A62F74"/>
    <w:rsid w:val="00A639DB"/>
    <w:rsid w:val="00A64012"/>
    <w:rsid w:val="00A64090"/>
    <w:rsid w:val="00A6425A"/>
    <w:rsid w:val="00A6444D"/>
    <w:rsid w:val="00A64CCA"/>
    <w:rsid w:val="00A64D20"/>
    <w:rsid w:val="00A64F20"/>
    <w:rsid w:val="00A6554B"/>
    <w:rsid w:val="00A660A5"/>
    <w:rsid w:val="00A66B37"/>
    <w:rsid w:val="00A674D1"/>
    <w:rsid w:val="00A67982"/>
    <w:rsid w:val="00A67BF6"/>
    <w:rsid w:val="00A67F5D"/>
    <w:rsid w:val="00A702A3"/>
    <w:rsid w:val="00A7030E"/>
    <w:rsid w:val="00A70D44"/>
    <w:rsid w:val="00A715C2"/>
    <w:rsid w:val="00A71C82"/>
    <w:rsid w:val="00A72529"/>
    <w:rsid w:val="00A73A38"/>
    <w:rsid w:val="00A7408C"/>
    <w:rsid w:val="00A74342"/>
    <w:rsid w:val="00A74994"/>
    <w:rsid w:val="00A7543C"/>
    <w:rsid w:val="00A7592E"/>
    <w:rsid w:val="00A75F3C"/>
    <w:rsid w:val="00A760B4"/>
    <w:rsid w:val="00A76269"/>
    <w:rsid w:val="00A763B7"/>
    <w:rsid w:val="00A76951"/>
    <w:rsid w:val="00A7768A"/>
    <w:rsid w:val="00A77C03"/>
    <w:rsid w:val="00A77C5A"/>
    <w:rsid w:val="00A77FAA"/>
    <w:rsid w:val="00A8007C"/>
    <w:rsid w:val="00A80F0B"/>
    <w:rsid w:val="00A80F99"/>
    <w:rsid w:val="00A810CE"/>
    <w:rsid w:val="00A81204"/>
    <w:rsid w:val="00A815AF"/>
    <w:rsid w:val="00A815BB"/>
    <w:rsid w:val="00A81E9A"/>
    <w:rsid w:val="00A8252E"/>
    <w:rsid w:val="00A83FA0"/>
    <w:rsid w:val="00A8478E"/>
    <w:rsid w:val="00A854BF"/>
    <w:rsid w:val="00A85653"/>
    <w:rsid w:val="00A866A9"/>
    <w:rsid w:val="00A86986"/>
    <w:rsid w:val="00A86CBA"/>
    <w:rsid w:val="00A86DCC"/>
    <w:rsid w:val="00A86F7F"/>
    <w:rsid w:val="00A8732A"/>
    <w:rsid w:val="00A8756D"/>
    <w:rsid w:val="00A875B5"/>
    <w:rsid w:val="00A8796B"/>
    <w:rsid w:val="00A87A9D"/>
    <w:rsid w:val="00A902E7"/>
    <w:rsid w:val="00A90CC5"/>
    <w:rsid w:val="00A91995"/>
    <w:rsid w:val="00A92C02"/>
    <w:rsid w:val="00A92DA6"/>
    <w:rsid w:val="00A92EFC"/>
    <w:rsid w:val="00A93071"/>
    <w:rsid w:val="00A93629"/>
    <w:rsid w:val="00A937BC"/>
    <w:rsid w:val="00A939E3"/>
    <w:rsid w:val="00A94675"/>
    <w:rsid w:val="00A94BB5"/>
    <w:rsid w:val="00A94D72"/>
    <w:rsid w:val="00A94DBD"/>
    <w:rsid w:val="00A95751"/>
    <w:rsid w:val="00A95AEC"/>
    <w:rsid w:val="00A9602A"/>
    <w:rsid w:val="00A96079"/>
    <w:rsid w:val="00A9616D"/>
    <w:rsid w:val="00A96423"/>
    <w:rsid w:val="00A96529"/>
    <w:rsid w:val="00A969A3"/>
    <w:rsid w:val="00A970E6"/>
    <w:rsid w:val="00A973C5"/>
    <w:rsid w:val="00A974BB"/>
    <w:rsid w:val="00A9754E"/>
    <w:rsid w:val="00AA05AA"/>
    <w:rsid w:val="00AA0698"/>
    <w:rsid w:val="00AA09C3"/>
    <w:rsid w:val="00AA0DD0"/>
    <w:rsid w:val="00AA147E"/>
    <w:rsid w:val="00AA1FB7"/>
    <w:rsid w:val="00AA2199"/>
    <w:rsid w:val="00AA26C2"/>
    <w:rsid w:val="00AA27CE"/>
    <w:rsid w:val="00AA284F"/>
    <w:rsid w:val="00AA2C3C"/>
    <w:rsid w:val="00AA33AA"/>
    <w:rsid w:val="00AA3E9A"/>
    <w:rsid w:val="00AA3EE2"/>
    <w:rsid w:val="00AA4448"/>
    <w:rsid w:val="00AA5067"/>
    <w:rsid w:val="00AA568C"/>
    <w:rsid w:val="00AA5D96"/>
    <w:rsid w:val="00AA65DF"/>
    <w:rsid w:val="00AA75FA"/>
    <w:rsid w:val="00AB0434"/>
    <w:rsid w:val="00AB0DE4"/>
    <w:rsid w:val="00AB1E14"/>
    <w:rsid w:val="00AB20D1"/>
    <w:rsid w:val="00AB216F"/>
    <w:rsid w:val="00AB3EA9"/>
    <w:rsid w:val="00AB4292"/>
    <w:rsid w:val="00AB5018"/>
    <w:rsid w:val="00AB55DA"/>
    <w:rsid w:val="00AB614D"/>
    <w:rsid w:val="00AB618D"/>
    <w:rsid w:val="00AB69F1"/>
    <w:rsid w:val="00AB712E"/>
    <w:rsid w:val="00AB7581"/>
    <w:rsid w:val="00AB76FA"/>
    <w:rsid w:val="00AC028C"/>
    <w:rsid w:val="00AC04FE"/>
    <w:rsid w:val="00AC1163"/>
    <w:rsid w:val="00AC1D30"/>
    <w:rsid w:val="00AC209B"/>
    <w:rsid w:val="00AC20E8"/>
    <w:rsid w:val="00AC2815"/>
    <w:rsid w:val="00AC2E69"/>
    <w:rsid w:val="00AC2FE4"/>
    <w:rsid w:val="00AC3FD6"/>
    <w:rsid w:val="00AC449C"/>
    <w:rsid w:val="00AC4723"/>
    <w:rsid w:val="00AC4DD4"/>
    <w:rsid w:val="00AC58E5"/>
    <w:rsid w:val="00AC5CC0"/>
    <w:rsid w:val="00AC5FC6"/>
    <w:rsid w:val="00AC6A6E"/>
    <w:rsid w:val="00AC7787"/>
    <w:rsid w:val="00AC7B34"/>
    <w:rsid w:val="00AD0449"/>
    <w:rsid w:val="00AD066B"/>
    <w:rsid w:val="00AD18CF"/>
    <w:rsid w:val="00AD30BF"/>
    <w:rsid w:val="00AD4671"/>
    <w:rsid w:val="00AD555D"/>
    <w:rsid w:val="00AD5A6A"/>
    <w:rsid w:val="00AD5FC8"/>
    <w:rsid w:val="00AD60A0"/>
    <w:rsid w:val="00AD64E4"/>
    <w:rsid w:val="00AD6963"/>
    <w:rsid w:val="00AD6EBA"/>
    <w:rsid w:val="00AD7C6D"/>
    <w:rsid w:val="00AD7D68"/>
    <w:rsid w:val="00AE1397"/>
    <w:rsid w:val="00AE18AC"/>
    <w:rsid w:val="00AE3360"/>
    <w:rsid w:val="00AE4CB3"/>
    <w:rsid w:val="00AE4CFB"/>
    <w:rsid w:val="00AE505D"/>
    <w:rsid w:val="00AE572A"/>
    <w:rsid w:val="00AE6C06"/>
    <w:rsid w:val="00AE6EC4"/>
    <w:rsid w:val="00AE71F6"/>
    <w:rsid w:val="00AE7218"/>
    <w:rsid w:val="00AE7D9F"/>
    <w:rsid w:val="00AE7F00"/>
    <w:rsid w:val="00AF0573"/>
    <w:rsid w:val="00AF094C"/>
    <w:rsid w:val="00AF187F"/>
    <w:rsid w:val="00AF1905"/>
    <w:rsid w:val="00AF21FB"/>
    <w:rsid w:val="00AF3629"/>
    <w:rsid w:val="00AF4D94"/>
    <w:rsid w:val="00AF5817"/>
    <w:rsid w:val="00AF62F1"/>
    <w:rsid w:val="00AF74B5"/>
    <w:rsid w:val="00B00604"/>
    <w:rsid w:val="00B0065C"/>
    <w:rsid w:val="00B00925"/>
    <w:rsid w:val="00B00DC3"/>
    <w:rsid w:val="00B01A6E"/>
    <w:rsid w:val="00B01D0C"/>
    <w:rsid w:val="00B01FA7"/>
    <w:rsid w:val="00B0201E"/>
    <w:rsid w:val="00B029BA"/>
    <w:rsid w:val="00B02F07"/>
    <w:rsid w:val="00B033D1"/>
    <w:rsid w:val="00B03A43"/>
    <w:rsid w:val="00B03F4A"/>
    <w:rsid w:val="00B04D18"/>
    <w:rsid w:val="00B04D36"/>
    <w:rsid w:val="00B051D2"/>
    <w:rsid w:val="00B053A9"/>
    <w:rsid w:val="00B05570"/>
    <w:rsid w:val="00B05E6D"/>
    <w:rsid w:val="00B06E94"/>
    <w:rsid w:val="00B07E3E"/>
    <w:rsid w:val="00B100D5"/>
    <w:rsid w:val="00B100DE"/>
    <w:rsid w:val="00B10487"/>
    <w:rsid w:val="00B10C16"/>
    <w:rsid w:val="00B10CD0"/>
    <w:rsid w:val="00B11CC4"/>
    <w:rsid w:val="00B125FD"/>
    <w:rsid w:val="00B12943"/>
    <w:rsid w:val="00B14862"/>
    <w:rsid w:val="00B154E0"/>
    <w:rsid w:val="00B154FB"/>
    <w:rsid w:val="00B15DFD"/>
    <w:rsid w:val="00B161F4"/>
    <w:rsid w:val="00B162E3"/>
    <w:rsid w:val="00B164E9"/>
    <w:rsid w:val="00B16A37"/>
    <w:rsid w:val="00B16F4A"/>
    <w:rsid w:val="00B16FA2"/>
    <w:rsid w:val="00B20006"/>
    <w:rsid w:val="00B20549"/>
    <w:rsid w:val="00B20572"/>
    <w:rsid w:val="00B209F9"/>
    <w:rsid w:val="00B20E69"/>
    <w:rsid w:val="00B216C0"/>
    <w:rsid w:val="00B217D4"/>
    <w:rsid w:val="00B21849"/>
    <w:rsid w:val="00B21898"/>
    <w:rsid w:val="00B22302"/>
    <w:rsid w:val="00B22449"/>
    <w:rsid w:val="00B22A59"/>
    <w:rsid w:val="00B22FD6"/>
    <w:rsid w:val="00B23755"/>
    <w:rsid w:val="00B23A4D"/>
    <w:rsid w:val="00B24578"/>
    <w:rsid w:val="00B24670"/>
    <w:rsid w:val="00B24CA4"/>
    <w:rsid w:val="00B252A5"/>
    <w:rsid w:val="00B25876"/>
    <w:rsid w:val="00B25D3B"/>
    <w:rsid w:val="00B26F29"/>
    <w:rsid w:val="00B270EB"/>
    <w:rsid w:val="00B271AE"/>
    <w:rsid w:val="00B2721A"/>
    <w:rsid w:val="00B27916"/>
    <w:rsid w:val="00B279DF"/>
    <w:rsid w:val="00B27C0D"/>
    <w:rsid w:val="00B27CEA"/>
    <w:rsid w:val="00B27E4C"/>
    <w:rsid w:val="00B27F38"/>
    <w:rsid w:val="00B306E7"/>
    <w:rsid w:val="00B31544"/>
    <w:rsid w:val="00B3204B"/>
    <w:rsid w:val="00B3226E"/>
    <w:rsid w:val="00B32790"/>
    <w:rsid w:val="00B33607"/>
    <w:rsid w:val="00B33737"/>
    <w:rsid w:val="00B33B0D"/>
    <w:rsid w:val="00B33CF2"/>
    <w:rsid w:val="00B33FF2"/>
    <w:rsid w:val="00B340C8"/>
    <w:rsid w:val="00B34A5F"/>
    <w:rsid w:val="00B353B6"/>
    <w:rsid w:val="00B353EB"/>
    <w:rsid w:val="00B35B29"/>
    <w:rsid w:val="00B35DE3"/>
    <w:rsid w:val="00B35DF0"/>
    <w:rsid w:val="00B36456"/>
    <w:rsid w:val="00B36488"/>
    <w:rsid w:val="00B36973"/>
    <w:rsid w:val="00B36A5D"/>
    <w:rsid w:val="00B36C5F"/>
    <w:rsid w:val="00B36EC8"/>
    <w:rsid w:val="00B371A0"/>
    <w:rsid w:val="00B403E9"/>
    <w:rsid w:val="00B4057E"/>
    <w:rsid w:val="00B40CF8"/>
    <w:rsid w:val="00B41797"/>
    <w:rsid w:val="00B419CA"/>
    <w:rsid w:val="00B41A88"/>
    <w:rsid w:val="00B41B74"/>
    <w:rsid w:val="00B42382"/>
    <w:rsid w:val="00B42C93"/>
    <w:rsid w:val="00B435D8"/>
    <w:rsid w:val="00B43B8D"/>
    <w:rsid w:val="00B440DF"/>
    <w:rsid w:val="00B44253"/>
    <w:rsid w:val="00B44377"/>
    <w:rsid w:val="00B448C6"/>
    <w:rsid w:val="00B4496B"/>
    <w:rsid w:val="00B44BFF"/>
    <w:rsid w:val="00B44EF8"/>
    <w:rsid w:val="00B4561D"/>
    <w:rsid w:val="00B458BC"/>
    <w:rsid w:val="00B45EC1"/>
    <w:rsid w:val="00B46447"/>
    <w:rsid w:val="00B46BE6"/>
    <w:rsid w:val="00B46E6D"/>
    <w:rsid w:val="00B477BF"/>
    <w:rsid w:val="00B5040C"/>
    <w:rsid w:val="00B50A06"/>
    <w:rsid w:val="00B50C69"/>
    <w:rsid w:val="00B510FF"/>
    <w:rsid w:val="00B51457"/>
    <w:rsid w:val="00B52108"/>
    <w:rsid w:val="00B5255F"/>
    <w:rsid w:val="00B525C8"/>
    <w:rsid w:val="00B52A2A"/>
    <w:rsid w:val="00B52C38"/>
    <w:rsid w:val="00B5325F"/>
    <w:rsid w:val="00B5335C"/>
    <w:rsid w:val="00B533F2"/>
    <w:rsid w:val="00B53600"/>
    <w:rsid w:val="00B537D2"/>
    <w:rsid w:val="00B541DA"/>
    <w:rsid w:val="00B54555"/>
    <w:rsid w:val="00B55258"/>
    <w:rsid w:val="00B560BE"/>
    <w:rsid w:val="00B56333"/>
    <w:rsid w:val="00B56854"/>
    <w:rsid w:val="00B5690D"/>
    <w:rsid w:val="00B569F0"/>
    <w:rsid w:val="00B57421"/>
    <w:rsid w:val="00B574B1"/>
    <w:rsid w:val="00B5785A"/>
    <w:rsid w:val="00B57CE7"/>
    <w:rsid w:val="00B57FC7"/>
    <w:rsid w:val="00B60108"/>
    <w:rsid w:val="00B60392"/>
    <w:rsid w:val="00B60724"/>
    <w:rsid w:val="00B60E6A"/>
    <w:rsid w:val="00B60EFD"/>
    <w:rsid w:val="00B616DB"/>
    <w:rsid w:val="00B61762"/>
    <w:rsid w:val="00B61806"/>
    <w:rsid w:val="00B61FC2"/>
    <w:rsid w:val="00B62108"/>
    <w:rsid w:val="00B621D6"/>
    <w:rsid w:val="00B62E01"/>
    <w:rsid w:val="00B63383"/>
    <w:rsid w:val="00B636D6"/>
    <w:rsid w:val="00B63F9E"/>
    <w:rsid w:val="00B64486"/>
    <w:rsid w:val="00B648F2"/>
    <w:rsid w:val="00B64A4A"/>
    <w:rsid w:val="00B64DDB"/>
    <w:rsid w:val="00B64FFB"/>
    <w:rsid w:val="00B651C8"/>
    <w:rsid w:val="00B654BA"/>
    <w:rsid w:val="00B66D56"/>
    <w:rsid w:val="00B66E03"/>
    <w:rsid w:val="00B66F92"/>
    <w:rsid w:val="00B6704C"/>
    <w:rsid w:val="00B6763F"/>
    <w:rsid w:val="00B6791A"/>
    <w:rsid w:val="00B67AB8"/>
    <w:rsid w:val="00B67D37"/>
    <w:rsid w:val="00B67E5D"/>
    <w:rsid w:val="00B67F9B"/>
    <w:rsid w:val="00B702F7"/>
    <w:rsid w:val="00B70601"/>
    <w:rsid w:val="00B7128B"/>
    <w:rsid w:val="00B71639"/>
    <w:rsid w:val="00B71850"/>
    <w:rsid w:val="00B71E5B"/>
    <w:rsid w:val="00B721E3"/>
    <w:rsid w:val="00B72F05"/>
    <w:rsid w:val="00B73C03"/>
    <w:rsid w:val="00B73C13"/>
    <w:rsid w:val="00B741C4"/>
    <w:rsid w:val="00B74842"/>
    <w:rsid w:val="00B749DA"/>
    <w:rsid w:val="00B75100"/>
    <w:rsid w:val="00B75492"/>
    <w:rsid w:val="00B756FC"/>
    <w:rsid w:val="00B75DF4"/>
    <w:rsid w:val="00B75F50"/>
    <w:rsid w:val="00B76135"/>
    <w:rsid w:val="00B76511"/>
    <w:rsid w:val="00B76853"/>
    <w:rsid w:val="00B76CF3"/>
    <w:rsid w:val="00B7743D"/>
    <w:rsid w:val="00B776FD"/>
    <w:rsid w:val="00B803FF"/>
    <w:rsid w:val="00B805E1"/>
    <w:rsid w:val="00B80A94"/>
    <w:rsid w:val="00B80D93"/>
    <w:rsid w:val="00B81463"/>
    <w:rsid w:val="00B81573"/>
    <w:rsid w:val="00B81A16"/>
    <w:rsid w:val="00B81A74"/>
    <w:rsid w:val="00B82109"/>
    <w:rsid w:val="00B82270"/>
    <w:rsid w:val="00B828C5"/>
    <w:rsid w:val="00B83671"/>
    <w:rsid w:val="00B836BE"/>
    <w:rsid w:val="00B836C7"/>
    <w:rsid w:val="00B83748"/>
    <w:rsid w:val="00B838F0"/>
    <w:rsid w:val="00B84261"/>
    <w:rsid w:val="00B84331"/>
    <w:rsid w:val="00B84FDF"/>
    <w:rsid w:val="00B85660"/>
    <w:rsid w:val="00B85912"/>
    <w:rsid w:val="00B85B5B"/>
    <w:rsid w:val="00B86132"/>
    <w:rsid w:val="00B86381"/>
    <w:rsid w:val="00B86428"/>
    <w:rsid w:val="00B86430"/>
    <w:rsid w:val="00B867EE"/>
    <w:rsid w:val="00B87012"/>
    <w:rsid w:val="00B87228"/>
    <w:rsid w:val="00B87748"/>
    <w:rsid w:val="00B87AD5"/>
    <w:rsid w:val="00B90336"/>
    <w:rsid w:val="00B9047A"/>
    <w:rsid w:val="00B905FD"/>
    <w:rsid w:val="00B90805"/>
    <w:rsid w:val="00B90EEF"/>
    <w:rsid w:val="00B91222"/>
    <w:rsid w:val="00B91263"/>
    <w:rsid w:val="00B914EA"/>
    <w:rsid w:val="00B91B2F"/>
    <w:rsid w:val="00B91D0E"/>
    <w:rsid w:val="00B92535"/>
    <w:rsid w:val="00B9293D"/>
    <w:rsid w:val="00B92AB4"/>
    <w:rsid w:val="00B92DEC"/>
    <w:rsid w:val="00B92F76"/>
    <w:rsid w:val="00B931BC"/>
    <w:rsid w:val="00B93255"/>
    <w:rsid w:val="00B9333B"/>
    <w:rsid w:val="00B9336A"/>
    <w:rsid w:val="00B93586"/>
    <w:rsid w:val="00B944C4"/>
    <w:rsid w:val="00B946F6"/>
    <w:rsid w:val="00B947DD"/>
    <w:rsid w:val="00B94A62"/>
    <w:rsid w:val="00B957F3"/>
    <w:rsid w:val="00B95B56"/>
    <w:rsid w:val="00B95DA9"/>
    <w:rsid w:val="00B96373"/>
    <w:rsid w:val="00B9661E"/>
    <w:rsid w:val="00B968BD"/>
    <w:rsid w:val="00B96B17"/>
    <w:rsid w:val="00B9749B"/>
    <w:rsid w:val="00B97588"/>
    <w:rsid w:val="00B9758B"/>
    <w:rsid w:val="00B97732"/>
    <w:rsid w:val="00BA02CE"/>
    <w:rsid w:val="00BA064E"/>
    <w:rsid w:val="00BA06F6"/>
    <w:rsid w:val="00BA09AD"/>
    <w:rsid w:val="00BA0C11"/>
    <w:rsid w:val="00BA0F58"/>
    <w:rsid w:val="00BA1454"/>
    <w:rsid w:val="00BA1DE2"/>
    <w:rsid w:val="00BA1DE7"/>
    <w:rsid w:val="00BA1EE0"/>
    <w:rsid w:val="00BA1F14"/>
    <w:rsid w:val="00BA22B2"/>
    <w:rsid w:val="00BA26C2"/>
    <w:rsid w:val="00BA2A72"/>
    <w:rsid w:val="00BA30A1"/>
    <w:rsid w:val="00BA36FC"/>
    <w:rsid w:val="00BA3BDB"/>
    <w:rsid w:val="00BA3FA4"/>
    <w:rsid w:val="00BA407E"/>
    <w:rsid w:val="00BA4821"/>
    <w:rsid w:val="00BA4EE5"/>
    <w:rsid w:val="00BA51AF"/>
    <w:rsid w:val="00BA529C"/>
    <w:rsid w:val="00BA557C"/>
    <w:rsid w:val="00BA5B43"/>
    <w:rsid w:val="00BA5DC1"/>
    <w:rsid w:val="00BA676D"/>
    <w:rsid w:val="00BA6957"/>
    <w:rsid w:val="00BA6D4C"/>
    <w:rsid w:val="00BA7D32"/>
    <w:rsid w:val="00BB063D"/>
    <w:rsid w:val="00BB087B"/>
    <w:rsid w:val="00BB08D5"/>
    <w:rsid w:val="00BB0D3E"/>
    <w:rsid w:val="00BB0E27"/>
    <w:rsid w:val="00BB1321"/>
    <w:rsid w:val="00BB1387"/>
    <w:rsid w:val="00BB1A8F"/>
    <w:rsid w:val="00BB1C3F"/>
    <w:rsid w:val="00BB265A"/>
    <w:rsid w:val="00BB3151"/>
    <w:rsid w:val="00BB322E"/>
    <w:rsid w:val="00BB4038"/>
    <w:rsid w:val="00BB407D"/>
    <w:rsid w:val="00BB4666"/>
    <w:rsid w:val="00BB4700"/>
    <w:rsid w:val="00BB55B1"/>
    <w:rsid w:val="00BB5F7A"/>
    <w:rsid w:val="00BB6170"/>
    <w:rsid w:val="00BB6313"/>
    <w:rsid w:val="00BB6682"/>
    <w:rsid w:val="00BB674C"/>
    <w:rsid w:val="00BB7523"/>
    <w:rsid w:val="00BB7650"/>
    <w:rsid w:val="00BB7D5A"/>
    <w:rsid w:val="00BC02E9"/>
    <w:rsid w:val="00BC04E3"/>
    <w:rsid w:val="00BC0515"/>
    <w:rsid w:val="00BC051D"/>
    <w:rsid w:val="00BC158F"/>
    <w:rsid w:val="00BC191B"/>
    <w:rsid w:val="00BC1B41"/>
    <w:rsid w:val="00BC1C1A"/>
    <w:rsid w:val="00BC214F"/>
    <w:rsid w:val="00BC2651"/>
    <w:rsid w:val="00BC2849"/>
    <w:rsid w:val="00BC2906"/>
    <w:rsid w:val="00BC3A44"/>
    <w:rsid w:val="00BC3B8F"/>
    <w:rsid w:val="00BC3B99"/>
    <w:rsid w:val="00BC3CC5"/>
    <w:rsid w:val="00BC4C01"/>
    <w:rsid w:val="00BC4C3C"/>
    <w:rsid w:val="00BC4F7B"/>
    <w:rsid w:val="00BC6DA3"/>
    <w:rsid w:val="00BC6EA4"/>
    <w:rsid w:val="00BC73B3"/>
    <w:rsid w:val="00BC74D4"/>
    <w:rsid w:val="00BC7B44"/>
    <w:rsid w:val="00BD0761"/>
    <w:rsid w:val="00BD1505"/>
    <w:rsid w:val="00BD1508"/>
    <w:rsid w:val="00BD23F4"/>
    <w:rsid w:val="00BD251F"/>
    <w:rsid w:val="00BD2C88"/>
    <w:rsid w:val="00BD2ECA"/>
    <w:rsid w:val="00BD3C63"/>
    <w:rsid w:val="00BD3FCE"/>
    <w:rsid w:val="00BD4118"/>
    <w:rsid w:val="00BD48C7"/>
    <w:rsid w:val="00BD4991"/>
    <w:rsid w:val="00BD4CC0"/>
    <w:rsid w:val="00BD527B"/>
    <w:rsid w:val="00BD5732"/>
    <w:rsid w:val="00BD5A06"/>
    <w:rsid w:val="00BD5FD5"/>
    <w:rsid w:val="00BD61DF"/>
    <w:rsid w:val="00BD62D7"/>
    <w:rsid w:val="00BD6390"/>
    <w:rsid w:val="00BD664B"/>
    <w:rsid w:val="00BD67D1"/>
    <w:rsid w:val="00BD7148"/>
    <w:rsid w:val="00BD71B0"/>
    <w:rsid w:val="00BD7399"/>
    <w:rsid w:val="00BD76DF"/>
    <w:rsid w:val="00BD7ABA"/>
    <w:rsid w:val="00BD7BF8"/>
    <w:rsid w:val="00BE0ACE"/>
    <w:rsid w:val="00BE0B44"/>
    <w:rsid w:val="00BE0C84"/>
    <w:rsid w:val="00BE0F07"/>
    <w:rsid w:val="00BE128B"/>
    <w:rsid w:val="00BE13D9"/>
    <w:rsid w:val="00BE3821"/>
    <w:rsid w:val="00BE3C72"/>
    <w:rsid w:val="00BE3F64"/>
    <w:rsid w:val="00BE4126"/>
    <w:rsid w:val="00BE4222"/>
    <w:rsid w:val="00BE4622"/>
    <w:rsid w:val="00BE4909"/>
    <w:rsid w:val="00BE5ADD"/>
    <w:rsid w:val="00BE65BB"/>
    <w:rsid w:val="00BE68C1"/>
    <w:rsid w:val="00BE6C3B"/>
    <w:rsid w:val="00BE715B"/>
    <w:rsid w:val="00BE7242"/>
    <w:rsid w:val="00BE7825"/>
    <w:rsid w:val="00BE7EB1"/>
    <w:rsid w:val="00BF0A0F"/>
    <w:rsid w:val="00BF149A"/>
    <w:rsid w:val="00BF14B7"/>
    <w:rsid w:val="00BF15D0"/>
    <w:rsid w:val="00BF163C"/>
    <w:rsid w:val="00BF1644"/>
    <w:rsid w:val="00BF16A1"/>
    <w:rsid w:val="00BF18AC"/>
    <w:rsid w:val="00BF2635"/>
    <w:rsid w:val="00BF2EDB"/>
    <w:rsid w:val="00BF3742"/>
    <w:rsid w:val="00BF39F0"/>
    <w:rsid w:val="00BF3A94"/>
    <w:rsid w:val="00BF3B31"/>
    <w:rsid w:val="00BF3D2B"/>
    <w:rsid w:val="00BF476B"/>
    <w:rsid w:val="00BF4D20"/>
    <w:rsid w:val="00BF4F2B"/>
    <w:rsid w:val="00BF5825"/>
    <w:rsid w:val="00BF5BA7"/>
    <w:rsid w:val="00BF5F1A"/>
    <w:rsid w:val="00BF6408"/>
    <w:rsid w:val="00BF66AC"/>
    <w:rsid w:val="00BF6EE9"/>
    <w:rsid w:val="00BF714B"/>
    <w:rsid w:val="00BF77D1"/>
    <w:rsid w:val="00BF7B2B"/>
    <w:rsid w:val="00BF7F1F"/>
    <w:rsid w:val="00BF7F98"/>
    <w:rsid w:val="00C00216"/>
    <w:rsid w:val="00C00333"/>
    <w:rsid w:val="00C00A40"/>
    <w:rsid w:val="00C00A75"/>
    <w:rsid w:val="00C01395"/>
    <w:rsid w:val="00C013FE"/>
    <w:rsid w:val="00C016D9"/>
    <w:rsid w:val="00C01D21"/>
    <w:rsid w:val="00C02235"/>
    <w:rsid w:val="00C0375C"/>
    <w:rsid w:val="00C037AA"/>
    <w:rsid w:val="00C03E82"/>
    <w:rsid w:val="00C04548"/>
    <w:rsid w:val="00C0469A"/>
    <w:rsid w:val="00C057D2"/>
    <w:rsid w:val="00C061FE"/>
    <w:rsid w:val="00C0682E"/>
    <w:rsid w:val="00C0752C"/>
    <w:rsid w:val="00C07FA2"/>
    <w:rsid w:val="00C07FEA"/>
    <w:rsid w:val="00C1038E"/>
    <w:rsid w:val="00C109E1"/>
    <w:rsid w:val="00C110D6"/>
    <w:rsid w:val="00C11F77"/>
    <w:rsid w:val="00C121AC"/>
    <w:rsid w:val="00C12D74"/>
    <w:rsid w:val="00C12E09"/>
    <w:rsid w:val="00C134B4"/>
    <w:rsid w:val="00C139B7"/>
    <w:rsid w:val="00C14946"/>
    <w:rsid w:val="00C14A5A"/>
    <w:rsid w:val="00C152B2"/>
    <w:rsid w:val="00C155DC"/>
    <w:rsid w:val="00C16400"/>
    <w:rsid w:val="00C16933"/>
    <w:rsid w:val="00C16DCC"/>
    <w:rsid w:val="00C17E90"/>
    <w:rsid w:val="00C20B2A"/>
    <w:rsid w:val="00C20B58"/>
    <w:rsid w:val="00C20EB7"/>
    <w:rsid w:val="00C21DF5"/>
    <w:rsid w:val="00C22155"/>
    <w:rsid w:val="00C22DC7"/>
    <w:rsid w:val="00C22F43"/>
    <w:rsid w:val="00C230E9"/>
    <w:rsid w:val="00C233F9"/>
    <w:rsid w:val="00C236A6"/>
    <w:rsid w:val="00C23B9F"/>
    <w:rsid w:val="00C2455D"/>
    <w:rsid w:val="00C248E5"/>
    <w:rsid w:val="00C25005"/>
    <w:rsid w:val="00C25192"/>
    <w:rsid w:val="00C25218"/>
    <w:rsid w:val="00C2526D"/>
    <w:rsid w:val="00C25649"/>
    <w:rsid w:val="00C2577A"/>
    <w:rsid w:val="00C257A4"/>
    <w:rsid w:val="00C258FC"/>
    <w:rsid w:val="00C25F78"/>
    <w:rsid w:val="00C2674E"/>
    <w:rsid w:val="00C27103"/>
    <w:rsid w:val="00C279F4"/>
    <w:rsid w:val="00C27EE3"/>
    <w:rsid w:val="00C308C5"/>
    <w:rsid w:val="00C30A0D"/>
    <w:rsid w:val="00C312D4"/>
    <w:rsid w:val="00C31649"/>
    <w:rsid w:val="00C3210B"/>
    <w:rsid w:val="00C32655"/>
    <w:rsid w:val="00C33D5F"/>
    <w:rsid w:val="00C343DF"/>
    <w:rsid w:val="00C35060"/>
    <w:rsid w:val="00C35122"/>
    <w:rsid w:val="00C354D0"/>
    <w:rsid w:val="00C35ABB"/>
    <w:rsid w:val="00C35E49"/>
    <w:rsid w:val="00C362B7"/>
    <w:rsid w:val="00C3671F"/>
    <w:rsid w:val="00C36B50"/>
    <w:rsid w:val="00C36DD7"/>
    <w:rsid w:val="00C37C3C"/>
    <w:rsid w:val="00C402D9"/>
    <w:rsid w:val="00C402FA"/>
    <w:rsid w:val="00C4082A"/>
    <w:rsid w:val="00C40F9A"/>
    <w:rsid w:val="00C414D3"/>
    <w:rsid w:val="00C41CEB"/>
    <w:rsid w:val="00C41E1D"/>
    <w:rsid w:val="00C42CE1"/>
    <w:rsid w:val="00C43331"/>
    <w:rsid w:val="00C43697"/>
    <w:rsid w:val="00C43F00"/>
    <w:rsid w:val="00C445BB"/>
    <w:rsid w:val="00C44DC1"/>
    <w:rsid w:val="00C4504D"/>
    <w:rsid w:val="00C457F1"/>
    <w:rsid w:val="00C458CF"/>
    <w:rsid w:val="00C45D82"/>
    <w:rsid w:val="00C462FF"/>
    <w:rsid w:val="00C4667E"/>
    <w:rsid w:val="00C46AA9"/>
    <w:rsid w:val="00C46AC5"/>
    <w:rsid w:val="00C46D72"/>
    <w:rsid w:val="00C47082"/>
    <w:rsid w:val="00C473D6"/>
    <w:rsid w:val="00C47742"/>
    <w:rsid w:val="00C47AF7"/>
    <w:rsid w:val="00C47C4F"/>
    <w:rsid w:val="00C47CE6"/>
    <w:rsid w:val="00C500E8"/>
    <w:rsid w:val="00C502FA"/>
    <w:rsid w:val="00C50B34"/>
    <w:rsid w:val="00C50DAA"/>
    <w:rsid w:val="00C515E4"/>
    <w:rsid w:val="00C516CA"/>
    <w:rsid w:val="00C51832"/>
    <w:rsid w:val="00C521BE"/>
    <w:rsid w:val="00C5245C"/>
    <w:rsid w:val="00C52C21"/>
    <w:rsid w:val="00C52E52"/>
    <w:rsid w:val="00C52F98"/>
    <w:rsid w:val="00C53474"/>
    <w:rsid w:val="00C537F8"/>
    <w:rsid w:val="00C539BB"/>
    <w:rsid w:val="00C5438B"/>
    <w:rsid w:val="00C547A9"/>
    <w:rsid w:val="00C54D57"/>
    <w:rsid w:val="00C54F1F"/>
    <w:rsid w:val="00C5538F"/>
    <w:rsid w:val="00C55A29"/>
    <w:rsid w:val="00C568F3"/>
    <w:rsid w:val="00C56918"/>
    <w:rsid w:val="00C56EBE"/>
    <w:rsid w:val="00C57558"/>
    <w:rsid w:val="00C60197"/>
    <w:rsid w:val="00C60319"/>
    <w:rsid w:val="00C6083E"/>
    <w:rsid w:val="00C61780"/>
    <w:rsid w:val="00C61D69"/>
    <w:rsid w:val="00C62B9D"/>
    <w:rsid w:val="00C6341E"/>
    <w:rsid w:val="00C63F99"/>
    <w:rsid w:val="00C6442F"/>
    <w:rsid w:val="00C650B9"/>
    <w:rsid w:val="00C65221"/>
    <w:rsid w:val="00C66572"/>
    <w:rsid w:val="00C669B7"/>
    <w:rsid w:val="00C67BD7"/>
    <w:rsid w:val="00C705D1"/>
    <w:rsid w:val="00C705DD"/>
    <w:rsid w:val="00C7087C"/>
    <w:rsid w:val="00C71826"/>
    <w:rsid w:val="00C718A6"/>
    <w:rsid w:val="00C721F1"/>
    <w:rsid w:val="00C7299C"/>
    <w:rsid w:val="00C730A8"/>
    <w:rsid w:val="00C73121"/>
    <w:rsid w:val="00C73791"/>
    <w:rsid w:val="00C73DA3"/>
    <w:rsid w:val="00C73E03"/>
    <w:rsid w:val="00C73E56"/>
    <w:rsid w:val="00C74C51"/>
    <w:rsid w:val="00C754EA"/>
    <w:rsid w:val="00C75C1E"/>
    <w:rsid w:val="00C75C5E"/>
    <w:rsid w:val="00C771EA"/>
    <w:rsid w:val="00C77B43"/>
    <w:rsid w:val="00C77D21"/>
    <w:rsid w:val="00C81766"/>
    <w:rsid w:val="00C81985"/>
    <w:rsid w:val="00C81DDE"/>
    <w:rsid w:val="00C82033"/>
    <w:rsid w:val="00C822F9"/>
    <w:rsid w:val="00C824F6"/>
    <w:rsid w:val="00C82C4A"/>
    <w:rsid w:val="00C82D8E"/>
    <w:rsid w:val="00C82DC1"/>
    <w:rsid w:val="00C82F1C"/>
    <w:rsid w:val="00C82FAD"/>
    <w:rsid w:val="00C837D8"/>
    <w:rsid w:val="00C840EC"/>
    <w:rsid w:val="00C847A9"/>
    <w:rsid w:val="00C84D2B"/>
    <w:rsid w:val="00C85986"/>
    <w:rsid w:val="00C85C35"/>
    <w:rsid w:val="00C861F7"/>
    <w:rsid w:val="00C864B7"/>
    <w:rsid w:val="00C86920"/>
    <w:rsid w:val="00C86E7A"/>
    <w:rsid w:val="00C86F98"/>
    <w:rsid w:val="00C874A6"/>
    <w:rsid w:val="00C87B0F"/>
    <w:rsid w:val="00C87BCD"/>
    <w:rsid w:val="00C87D3B"/>
    <w:rsid w:val="00C87D95"/>
    <w:rsid w:val="00C87ECE"/>
    <w:rsid w:val="00C900D4"/>
    <w:rsid w:val="00C900E9"/>
    <w:rsid w:val="00C90A3F"/>
    <w:rsid w:val="00C912CA"/>
    <w:rsid w:val="00C924BD"/>
    <w:rsid w:val="00C925B0"/>
    <w:rsid w:val="00C92C12"/>
    <w:rsid w:val="00C93553"/>
    <w:rsid w:val="00C935CB"/>
    <w:rsid w:val="00C937A2"/>
    <w:rsid w:val="00C93BC0"/>
    <w:rsid w:val="00C94FF3"/>
    <w:rsid w:val="00C9569F"/>
    <w:rsid w:val="00C9576E"/>
    <w:rsid w:val="00C958B7"/>
    <w:rsid w:val="00C959D1"/>
    <w:rsid w:val="00C95D12"/>
    <w:rsid w:val="00C962CF"/>
    <w:rsid w:val="00C96579"/>
    <w:rsid w:val="00C9667E"/>
    <w:rsid w:val="00C966B0"/>
    <w:rsid w:val="00C97549"/>
    <w:rsid w:val="00C97C85"/>
    <w:rsid w:val="00CA0025"/>
    <w:rsid w:val="00CA0280"/>
    <w:rsid w:val="00CA062B"/>
    <w:rsid w:val="00CA0714"/>
    <w:rsid w:val="00CA080A"/>
    <w:rsid w:val="00CA09C5"/>
    <w:rsid w:val="00CA11C7"/>
    <w:rsid w:val="00CA12EC"/>
    <w:rsid w:val="00CA13D1"/>
    <w:rsid w:val="00CA15F5"/>
    <w:rsid w:val="00CA1A84"/>
    <w:rsid w:val="00CA2F3D"/>
    <w:rsid w:val="00CA36F7"/>
    <w:rsid w:val="00CA3DF0"/>
    <w:rsid w:val="00CA3E3F"/>
    <w:rsid w:val="00CA3EC6"/>
    <w:rsid w:val="00CA4442"/>
    <w:rsid w:val="00CA48B7"/>
    <w:rsid w:val="00CA48CD"/>
    <w:rsid w:val="00CA492C"/>
    <w:rsid w:val="00CA4B7D"/>
    <w:rsid w:val="00CA4DCF"/>
    <w:rsid w:val="00CA4DDC"/>
    <w:rsid w:val="00CA5708"/>
    <w:rsid w:val="00CA5868"/>
    <w:rsid w:val="00CA5A3B"/>
    <w:rsid w:val="00CA5CA2"/>
    <w:rsid w:val="00CA5CF9"/>
    <w:rsid w:val="00CA5D87"/>
    <w:rsid w:val="00CA5E79"/>
    <w:rsid w:val="00CA6253"/>
    <w:rsid w:val="00CA67CB"/>
    <w:rsid w:val="00CA688C"/>
    <w:rsid w:val="00CA7C5F"/>
    <w:rsid w:val="00CA7CDF"/>
    <w:rsid w:val="00CA7ED1"/>
    <w:rsid w:val="00CB0E19"/>
    <w:rsid w:val="00CB123D"/>
    <w:rsid w:val="00CB1746"/>
    <w:rsid w:val="00CB1E04"/>
    <w:rsid w:val="00CB248C"/>
    <w:rsid w:val="00CB283C"/>
    <w:rsid w:val="00CB2D19"/>
    <w:rsid w:val="00CB3431"/>
    <w:rsid w:val="00CB36C7"/>
    <w:rsid w:val="00CB3D18"/>
    <w:rsid w:val="00CB4150"/>
    <w:rsid w:val="00CB43AD"/>
    <w:rsid w:val="00CB4546"/>
    <w:rsid w:val="00CB4CBD"/>
    <w:rsid w:val="00CB580E"/>
    <w:rsid w:val="00CB6755"/>
    <w:rsid w:val="00CB6E06"/>
    <w:rsid w:val="00CB736E"/>
    <w:rsid w:val="00CB759B"/>
    <w:rsid w:val="00CB75C7"/>
    <w:rsid w:val="00CC02FB"/>
    <w:rsid w:val="00CC0FCC"/>
    <w:rsid w:val="00CC10B1"/>
    <w:rsid w:val="00CC10D8"/>
    <w:rsid w:val="00CC1331"/>
    <w:rsid w:val="00CC1D79"/>
    <w:rsid w:val="00CC27BB"/>
    <w:rsid w:val="00CC3968"/>
    <w:rsid w:val="00CC40BC"/>
    <w:rsid w:val="00CC443B"/>
    <w:rsid w:val="00CC49CE"/>
    <w:rsid w:val="00CC4BA2"/>
    <w:rsid w:val="00CC4CA7"/>
    <w:rsid w:val="00CC4E2F"/>
    <w:rsid w:val="00CC5966"/>
    <w:rsid w:val="00CC604D"/>
    <w:rsid w:val="00CC7277"/>
    <w:rsid w:val="00CC7768"/>
    <w:rsid w:val="00CD019B"/>
    <w:rsid w:val="00CD0E1D"/>
    <w:rsid w:val="00CD16B1"/>
    <w:rsid w:val="00CD1944"/>
    <w:rsid w:val="00CD1FB0"/>
    <w:rsid w:val="00CD2A17"/>
    <w:rsid w:val="00CD2AD0"/>
    <w:rsid w:val="00CD2DDD"/>
    <w:rsid w:val="00CD2FF4"/>
    <w:rsid w:val="00CD3341"/>
    <w:rsid w:val="00CD3A5C"/>
    <w:rsid w:val="00CD3CAC"/>
    <w:rsid w:val="00CD3D06"/>
    <w:rsid w:val="00CD3F60"/>
    <w:rsid w:val="00CD3FF3"/>
    <w:rsid w:val="00CD402D"/>
    <w:rsid w:val="00CD5EA3"/>
    <w:rsid w:val="00CD6150"/>
    <w:rsid w:val="00CD63EE"/>
    <w:rsid w:val="00CD6D35"/>
    <w:rsid w:val="00CD6D82"/>
    <w:rsid w:val="00CD6E57"/>
    <w:rsid w:val="00CD7659"/>
    <w:rsid w:val="00CD7AFD"/>
    <w:rsid w:val="00CD7BC8"/>
    <w:rsid w:val="00CE04A1"/>
    <w:rsid w:val="00CE08EA"/>
    <w:rsid w:val="00CE0E10"/>
    <w:rsid w:val="00CE0E81"/>
    <w:rsid w:val="00CE11EB"/>
    <w:rsid w:val="00CE121F"/>
    <w:rsid w:val="00CE256C"/>
    <w:rsid w:val="00CE337D"/>
    <w:rsid w:val="00CE4164"/>
    <w:rsid w:val="00CE4175"/>
    <w:rsid w:val="00CE46DA"/>
    <w:rsid w:val="00CE4937"/>
    <w:rsid w:val="00CE4A01"/>
    <w:rsid w:val="00CE4C3D"/>
    <w:rsid w:val="00CE4C69"/>
    <w:rsid w:val="00CE5106"/>
    <w:rsid w:val="00CE5831"/>
    <w:rsid w:val="00CE5971"/>
    <w:rsid w:val="00CE605A"/>
    <w:rsid w:val="00CE620C"/>
    <w:rsid w:val="00CE6B77"/>
    <w:rsid w:val="00CE7120"/>
    <w:rsid w:val="00CE71D2"/>
    <w:rsid w:val="00CE76CE"/>
    <w:rsid w:val="00CE77BE"/>
    <w:rsid w:val="00CE7975"/>
    <w:rsid w:val="00CE7C3E"/>
    <w:rsid w:val="00CF0480"/>
    <w:rsid w:val="00CF0588"/>
    <w:rsid w:val="00CF0834"/>
    <w:rsid w:val="00CF2225"/>
    <w:rsid w:val="00CF237F"/>
    <w:rsid w:val="00CF252E"/>
    <w:rsid w:val="00CF25FE"/>
    <w:rsid w:val="00CF2F49"/>
    <w:rsid w:val="00CF3B8A"/>
    <w:rsid w:val="00CF4575"/>
    <w:rsid w:val="00CF4654"/>
    <w:rsid w:val="00CF4A52"/>
    <w:rsid w:val="00CF4BA9"/>
    <w:rsid w:val="00CF4F66"/>
    <w:rsid w:val="00CF4F6B"/>
    <w:rsid w:val="00CF506B"/>
    <w:rsid w:val="00CF5286"/>
    <w:rsid w:val="00CF59E8"/>
    <w:rsid w:val="00CF5CA9"/>
    <w:rsid w:val="00CF5EC4"/>
    <w:rsid w:val="00CF7C4B"/>
    <w:rsid w:val="00D00BBE"/>
    <w:rsid w:val="00D00FCD"/>
    <w:rsid w:val="00D01658"/>
    <w:rsid w:val="00D016D4"/>
    <w:rsid w:val="00D01B9E"/>
    <w:rsid w:val="00D02A83"/>
    <w:rsid w:val="00D039D7"/>
    <w:rsid w:val="00D03F58"/>
    <w:rsid w:val="00D0499A"/>
    <w:rsid w:val="00D04AD3"/>
    <w:rsid w:val="00D04F98"/>
    <w:rsid w:val="00D05101"/>
    <w:rsid w:val="00D05584"/>
    <w:rsid w:val="00D056CB"/>
    <w:rsid w:val="00D062EB"/>
    <w:rsid w:val="00D07908"/>
    <w:rsid w:val="00D07D89"/>
    <w:rsid w:val="00D07E0D"/>
    <w:rsid w:val="00D07FFE"/>
    <w:rsid w:val="00D105D9"/>
    <w:rsid w:val="00D10C42"/>
    <w:rsid w:val="00D10CEE"/>
    <w:rsid w:val="00D10EC2"/>
    <w:rsid w:val="00D113D5"/>
    <w:rsid w:val="00D120F8"/>
    <w:rsid w:val="00D12881"/>
    <w:rsid w:val="00D12977"/>
    <w:rsid w:val="00D12B13"/>
    <w:rsid w:val="00D12D6A"/>
    <w:rsid w:val="00D12FDB"/>
    <w:rsid w:val="00D13204"/>
    <w:rsid w:val="00D14B28"/>
    <w:rsid w:val="00D14BDE"/>
    <w:rsid w:val="00D14CE0"/>
    <w:rsid w:val="00D14FEE"/>
    <w:rsid w:val="00D150FA"/>
    <w:rsid w:val="00D156A5"/>
    <w:rsid w:val="00D159F1"/>
    <w:rsid w:val="00D1618C"/>
    <w:rsid w:val="00D1636B"/>
    <w:rsid w:val="00D16578"/>
    <w:rsid w:val="00D16849"/>
    <w:rsid w:val="00D1697D"/>
    <w:rsid w:val="00D172E6"/>
    <w:rsid w:val="00D17360"/>
    <w:rsid w:val="00D17645"/>
    <w:rsid w:val="00D17AE1"/>
    <w:rsid w:val="00D17C3E"/>
    <w:rsid w:val="00D20059"/>
    <w:rsid w:val="00D2048C"/>
    <w:rsid w:val="00D20C6B"/>
    <w:rsid w:val="00D20F47"/>
    <w:rsid w:val="00D215A7"/>
    <w:rsid w:val="00D21CEF"/>
    <w:rsid w:val="00D22908"/>
    <w:rsid w:val="00D23BCB"/>
    <w:rsid w:val="00D2490C"/>
    <w:rsid w:val="00D25460"/>
    <w:rsid w:val="00D2591A"/>
    <w:rsid w:val="00D25E5D"/>
    <w:rsid w:val="00D26876"/>
    <w:rsid w:val="00D26FA5"/>
    <w:rsid w:val="00D27E66"/>
    <w:rsid w:val="00D30279"/>
    <w:rsid w:val="00D30A1D"/>
    <w:rsid w:val="00D31A99"/>
    <w:rsid w:val="00D31F95"/>
    <w:rsid w:val="00D32729"/>
    <w:rsid w:val="00D32756"/>
    <w:rsid w:val="00D32A38"/>
    <w:rsid w:val="00D33705"/>
    <w:rsid w:val="00D33C33"/>
    <w:rsid w:val="00D33D33"/>
    <w:rsid w:val="00D34611"/>
    <w:rsid w:val="00D34F67"/>
    <w:rsid w:val="00D350FC"/>
    <w:rsid w:val="00D353EE"/>
    <w:rsid w:val="00D35FFC"/>
    <w:rsid w:val="00D361C6"/>
    <w:rsid w:val="00D362EE"/>
    <w:rsid w:val="00D363E7"/>
    <w:rsid w:val="00D36D46"/>
    <w:rsid w:val="00D371CE"/>
    <w:rsid w:val="00D376F4"/>
    <w:rsid w:val="00D37A15"/>
    <w:rsid w:val="00D4029F"/>
    <w:rsid w:val="00D40695"/>
    <w:rsid w:val="00D4134C"/>
    <w:rsid w:val="00D416FE"/>
    <w:rsid w:val="00D41954"/>
    <w:rsid w:val="00D41D8A"/>
    <w:rsid w:val="00D41E96"/>
    <w:rsid w:val="00D42E2C"/>
    <w:rsid w:val="00D434B1"/>
    <w:rsid w:val="00D434D5"/>
    <w:rsid w:val="00D43A6E"/>
    <w:rsid w:val="00D4463E"/>
    <w:rsid w:val="00D44837"/>
    <w:rsid w:val="00D45844"/>
    <w:rsid w:val="00D45B22"/>
    <w:rsid w:val="00D45B3F"/>
    <w:rsid w:val="00D45EA0"/>
    <w:rsid w:val="00D46000"/>
    <w:rsid w:val="00D46162"/>
    <w:rsid w:val="00D46216"/>
    <w:rsid w:val="00D463FD"/>
    <w:rsid w:val="00D46676"/>
    <w:rsid w:val="00D46BED"/>
    <w:rsid w:val="00D46F92"/>
    <w:rsid w:val="00D5093D"/>
    <w:rsid w:val="00D50FC7"/>
    <w:rsid w:val="00D5162C"/>
    <w:rsid w:val="00D51BD5"/>
    <w:rsid w:val="00D51CF1"/>
    <w:rsid w:val="00D520AB"/>
    <w:rsid w:val="00D5212C"/>
    <w:rsid w:val="00D526BD"/>
    <w:rsid w:val="00D535F5"/>
    <w:rsid w:val="00D53AA1"/>
    <w:rsid w:val="00D54190"/>
    <w:rsid w:val="00D5426F"/>
    <w:rsid w:val="00D55045"/>
    <w:rsid w:val="00D5570A"/>
    <w:rsid w:val="00D557BE"/>
    <w:rsid w:val="00D55FA5"/>
    <w:rsid w:val="00D568AC"/>
    <w:rsid w:val="00D56D4D"/>
    <w:rsid w:val="00D603B4"/>
    <w:rsid w:val="00D604DE"/>
    <w:rsid w:val="00D606EA"/>
    <w:rsid w:val="00D607DB"/>
    <w:rsid w:val="00D6087E"/>
    <w:rsid w:val="00D60EE8"/>
    <w:rsid w:val="00D619D4"/>
    <w:rsid w:val="00D619FF"/>
    <w:rsid w:val="00D61FC2"/>
    <w:rsid w:val="00D623E2"/>
    <w:rsid w:val="00D6267A"/>
    <w:rsid w:val="00D62B10"/>
    <w:rsid w:val="00D62DC5"/>
    <w:rsid w:val="00D62EF0"/>
    <w:rsid w:val="00D6339C"/>
    <w:rsid w:val="00D6357F"/>
    <w:rsid w:val="00D63F62"/>
    <w:rsid w:val="00D640C7"/>
    <w:rsid w:val="00D6417A"/>
    <w:rsid w:val="00D64843"/>
    <w:rsid w:val="00D64A20"/>
    <w:rsid w:val="00D64AE4"/>
    <w:rsid w:val="00D64DD8"/>
    <w:rsid w:val="00D6642E"/>
    <w:rsid w:val="00D66B28"/>
    <w:rsid w:val="00D67116"/>
    <w:rsid w:val="00D6732D"/>
    <w:rsid w:val="00D67591"/>
    <w:rsid w:val="00D67783"/>
    <w:rsid w:val="00D67E34"/>
    <w:rsid w:val="00D67F57"/>
    <w:rsid w:val="00D704F6"/>
    <w:rsid w:val="00D70C23"/>
    <w:rsid w:val="00D7116D"/>
    <w:rsid w:val="00D719F1"/>
    <w:rsid w:val="00D72226"/>
    <w:rsid w:val="00D72366"/>
    <w:rsid w:val="00D72E20"/>
    <w:rsid w:val="00D734EB"/>
    <w:rsid w:val="00D735DE"/>
    <w:rsid w:val="00D7368C"/>
    <w:rsid w:val="00D73B17"/>
    <w:rsid w:val="00D74032"/>
    <w:rsid w:val="00D7406F"/>
    <w:rsid w:val="00D750DC"/>
    <w:rsid w:val="00D76318"/>
    <w:rsid w:val="00D7665C"/>
    <w:rsid w:val="00D768F1"/>
    <w:rsid w:val="00D76F37"/>
    <w:rsid w:val="00D7703C"/>
    <w:rsid w:val="00D7793D"/>
    <w:rsid w:val="00D77C47"/>
    <w:rsid w:val="00D802D6"/>
    <w:rsid w:val="00D805A9"/>
    <w:rsid w:val="00D8152F"/>
    <w:rsid w:val="00D8158C"/>
    <w:rsid w:val="00D81682"/>
    <w:rsid w:val="00D81B88"/>
    <w:rsid w:val="00D82677"/>
    <w:rsid w:val="00D826A9"/>
    <w:rsid w:val="00D83518"/>
    <w:rsid w:val="00D8379D"/>
    <w:rsid w:val="00D846BA"/>
    <w:rsid w:val="00D852BF"/>
    <w:rsid w:val="00D85D63"/>
    <w:rsid w:val="00D860ED"/>
    <w:rsid w:val="00D86377"/>
    <w:rsid w:val="00D87464"/>
    <w:rsid w:val="00D876CF"/>
    <w:rsid w:val="00D87AD5"/>
    <w:rsid w:val="00D905FC"/>
    <w:rsid w:val="00D909BD"/>
    <w:rsid w:val="00D90EF1"/>
    <w:rsid w:val="00D918AB"/>
    <w:rsid w:val="00D92256"/>
    <w:rsid w:val="00D927F8"/>
    <w:rsid w:val="00D9325D"/>
    <w:rsid w:val="00D932F3"/>
    <w:rsid w:val="00D93454"/>
    <w:rsid w:val="00D93D73"/>
    <w:rsid w:val="00D93E47"/>
    <w:rsid w:val="00D9416F"/>
    <w:rsid w:val="00D94200"/>
    <w:rsid w:val="00D95CE5"/>
    <w:rsid w:val="00D96034"/>
    <w:rsid w:val="00D962C3"/>
    <w:rsid w:val="00D975CF"/>
    <w:rsid w:val="00D97BD7"/>
    <w:rsid w:val="00D97C53"/>
    <w:rsid w:val="00DA028D"/>
    <w:rsid w:val="00DA064A"/>
    <w:rsid w:val="00DA09FE"/>
    <w:rsid w:val="00DA1495"/>
    <w:rsid w:val="00DA1EA2"/>
    <w:rsid w:val="00DA257C"/>
    <w:rsid w:val="00DA2CFF"/>
    <w:rsid w:val="00DA30CC"/>
    <w:rsid w:val="00DA3623"/>
    <w:rsid w:val="00DA40FF"/>
    <w:rsid w:val="00DA4BE1"/>
    <w:rsid w:val="00DA5148"/>
    <w:rsid w:val="00DA56F2"/>
    <w:rsid w:val="00DA59D0"/>
    <w:rsid w:val="00DA5AC5"/>
    <w:rsid w:val="00DA5D78"/>
    <w:rsid w:val="00DA658B"/>
    <w:rsid w:val="00DA6C05"/>
    <w:rsid w:val="00DA6F81"/>
    <w:rsid w:val="00DA7490"/>
    <w:rsid w:val="00DA76D8"/>
    <w:rsid w:val="00DA78A1"/>
    <w:rsid w:val="00DA7BE9"/>
    <w:rsid w:val="00DB10CC"/>
    <w:rsid w:val="00DB10F2"/>
    <w:rsid w:val="00DB1B06"/>
    <w:rsid w:val="00DB1D50"/>
    <w:rsid w:val="00DB1E81"/>
    <w:rsid w:val="00DB2339"/>
    <w:rsid w:val="00DB31B6"/>
    <w:rsid w:val="00DB35B4"/>
    <w:rsid w:val="00DB3E8D"/>
    <w:rsid w:val="00DB3F7C"/>
    <w:rsid w:val="00DB47FC"/>
    <w:rsid w:val="00DB4C08"/>
    <w:rsid w:val="00DB5C98"/>
    <w:rsid w:val="00DB5E7C"/>
    <w:rsid w:val="00DB6197"/>
    <w:rsid w:val="00DB67A2"/>
    <w:rsid w:val="00DB6B5B"/>
    <w:rsid w:val="00DB6E38"/>
    <w:rsid w:val="00DB7534"/>
    <w:rsid w:val="00DB796E"/>
    <w:rsid w:val="00DB7B62"/>
    <w:rsid w:val="00DC00CD"/>
    <w:rsid w:val="00DC0262"/>
    <w:rsid w:val="00DC02D5"/>
    <w:rsid w:val="00DC050A"/>
    <w:rsid w:val="00DC05EA"/>
    <w:rsid w:val="00DC0671"/>
    <w:rsid w:val="00DC0AA8"/>
    <w:rsid w:val="00DC1684"/>
    <w:rsid w:val="00DC188B"/>
    <w:rsid w:val="00DC1AC7"/>
    <w:rsid w:val="00DC25F6"/>
    <w:rsid w:val="00DC2A37"/>
    <w:rsid w:val="00DC2EB5"/>
    <w:rsid w:val="00DC33B4"/>
    <w:rsid w:val="00DC347B"/>
    <w:rsid w:val="00DC34F6"/>
    <w:rsid w:val="00DC3636"/>
    <w:rsid w:val="00DC3714"/>
    <w:rsid w:val="00DC466B"/>
    <w:rsid w:val="00DC4A6F"/>
    <w:rsid w:val="00DC4CD7"/>
    <w:rsid w:val="00DC4FB4"/>
    <w:rsid w:val="00DC5CD0"/>
    <w:rsid w:val="00DC5ED4"/>
    <w:rsid w:val="00DC62D0"/>
    <w:rsid w:val="00DC6686"/>
    <w:rsid w:val="00DC6ABF"/>
    <w:rsid w:val="00DD07A4"/>
    <w:rsid w:val="00DD0AB4"/>
    <w:rsid w:val="00DD0B65"/>
    <w:rsid w:val="00DD0C82"/>
    <w:rsid w:val="00DD0ECE"/>
    <w:rsid w:val="00DD15B3"/>
    <w:rsid w:val="00DD1931"/>
    <w:rsid w:val="00DD1D28"/>
    <w:rsid w:val="00DD2135"/>
    <w:rsid w:val="00DD2485"/>
    <w:rsid w:val="00DD2E76"/>
    <w:rsid w:val="00DD2EBB"/>
    <w:rsid w:val="00DD37F5"/>
    <w:rsid w:val="00DD411D"/>
    <w:rsid w:val="00DD4542"/>
    <w:rsid w:val="00DD4A61"/>
    <w:rsid w:val="00DD4ECA"/>
    <w:rsid w:val="00DD51AD"/>
    <w:rsid w:val="00DD53F0"/>
    <w:rsid w:val="00DD542F"/>
    <w:rsid w:val="00DD5E1B"/>
    <w:rsid w:val="00DD6267"/>
    <w:rsid w:val="00DD664E"/>
    <w:rsid w:val="00DD6A7A"/>
    <w:rsid w:val="00DD6AEF"/>
    <w:rsid w:val="00DD6BB8"/>
    <w:rsid w:val="00DD6E3F"/>
    <w:rsid w:val="00DD72D8"/>
    <w:rsid w:val="00DE0174"/>
    <w:rsid w:val="00DE01C4"/>
    <w:rsid w:val="00DE0A2F"/>
    <w:rsid w:val="00DE0CAE"/>
    <w:rsid w:val="00DE11A0"/>
    <w:rsid w:val="00DE13D1"/>
    <w:rsid w:val="00DE1550"/>
    <w:rsid w:val="00DE1B8D"/>
    <w:rsid w:val="00DE1C67"/>
    <w:rsid w:val="00DE1E4A"/>
    <w:rsid w:val="00DE2B79"/>
    <w:rsid w:val="00DE3532"/>
    <w:rsid w:val="00DE3604"/>
    <w:rsid w:val="00DE3E76"/>
    <w:rsid w:val="00DE443E"/>
    <w:rsid w:val="00DE44AF"/>
    <w:rsid w:val="00DE45FD"/>
    <w:rsid w:val="00DE48F3"/>
    <w:rsid w:val="00DE5177"/>
    <w:rsid w:val="00DE57DF"/>
    <w:rsid w:val="00DE5CF7"/>
    <w:rsid w:val="00DE607D"/>
    <w:rsid w:val="00DE678E"/>
    <w:rsid w:val="00DE6865"/>
    <w:rsid w:val="00DE6A2C"/>
    <w:rsid w:val="00DE6DC2"/>
    <w:rsid w:val="00DE71D0"/>
    <w:rsid w:val="00DE74E8"/>
    <w:rsid w:val="00DE754E"/>
    <w:rsid w:val="00DE7648"/>
    <w:rsid w:val="00DE79E0"/>
    <w:rsid w:val="00DE7F33"/>
    <w:rsid w:val="00DF00DB"/>
    <w:rsid w:val="00DF03D5"/>
    <w:rsid w:val="00DF1089"/>
    <w:rsid w:val="00DF1308"/>
    <w:rsid w:val="00DF1467"/>
    <w:rsid w:val="00DF19AC"/>
    <w:rsid w:val="00DF1BF0"/>
    <w:rsid w:val="00DF23AE"/>
    <w:rsid w:val="00DF2D64"/>
    <w:rsid w:val="00DF3A0D"/>
    <w:rsid w:val="00DF3BD9"/>
    <w:rsid w:val="00DF44F3"/>
    <w:rsid w:val="00DF4DC9"/>
    <w:rsid w:val="00DF50C2"/>
    <w:rsid w:val="00DF63CE"/>
    <w:rsid w:val="00DF6674"/>
    <w:rsid w:val="00DF6BBE"/>
    <w:rsid w:val="00DF6E45"/>
    <w:rsid w:val="00DF6F56"/>
    <w:rsid w:val="00DF752A"/>
    <w:rsid w:val="00DF76D4"/>
    <w:rsid w:val="00DF7AE3"/>
    <w:rsid w:val="00E00AAF"/>
    <w:rsid w:val="00E00C8B"/>
    <w:rsid w:val="00E00CB4"/>
    <w:rsid w:val="00E0104D"/>
    <w:rsid w:val="00E0118A"/>
    <w:rsid w:val="00E01EF6"/>
    <w:rsid w:val="00E02044"/>
    <w:rsid w:val="00E0285A"/>
    <w:rsid w:val="00E02895"/>
    <w:rsid w:val="00E02983"/>
    <w:rsid w:val="00E03430"/>
    <w:rsid w:val="00E03AA8"/>
    <w:rsid w:val="00E03C36"/>
    <w:rsid w:val="00E04024"/>
    <w:rsid w:val="00E05154"/>
    <w:rsid w:val="00E06882"/>
    <w:rsid w:val="00E06D87"/>
    <w:rsid w:val="00E06D8D"/>
    <w:rsid w:val="00E06DEE"/>
    <w:rsid w:val="00E07114"/>
    <w:rsid w:val="00E074A8"/>
    <w:rsid w:val="00E075EE"/>
    <w:rsid w:val="00E0784B"/>
    <w:rsid w:val="00E1034A"/>
    <w:rsid w:val="00E10964"/>
    <w:rsid w:val="00E1147D"/>
    <w:rsid w:val="00E138A3"/>
    <w:rsid w:val="00E13D07"/>
    <w:rsid w:val="00E14173"/>
    <w:rsid w:val="00E1435C"/>
    <w:rsid w:val="00E14493"/>
    <w:rsid w:val="00E14FAA"/>
    <w:rsid w:val="00E1507B"/>
    <w:rsid w:val="00E15508"/>
    <w:rsid w:val="00E1557C"/>
    <w:rsid w:val="00E15FC2"/>
    <w:rsid w:val="00E16486"/>
    <w:rsid w:val="00E16575"/>
    <w:rsid w:val="00E16F1A"/>
    <w:rsid w:val="00E172DC"/>
    <w:rsid w:val="00E17C78"/>
    <w:rsid w:val="00E20FEC"/>
    <w:rsid w:val="00E219BA"/>
    <w:rsid w:val="00E21B83"/>
    <w:rsid w:val="00E225B9"/>
    <w:rsid w:val="00E22710"/>
    <w:rsid w:val="00E227FD"/>
    <w:rsid w:val="00E23D2F"/>
    <w:rsid w:val="00E23FCB"/>
    <w:rsid w:val="00E244E3"/>
    <w:rsid w:val="00E24561"/>
    <w:rsid w:val="00E24C33"/>
    <w:rsid w:val="00E24D31"/>
    <w:rsid w:val="00E2547D"/>
    <w:rsid w:val="00E25504"/>
    <w:rsid w:val="00E256CC"/>
    <w:rsid w:val="00E260AF"/>
    <w:rsid w:val="00E2630E"/>
    <w:rsid w:val="00E27B88"/>
    <w:rsid w:val="00E27D68"/>
    <w:rsid w:val="00E27F56"/>
    <w:rsid w:val="00E306FF"/>
    <w:rsid w:val="00E309AB"/>
    <w:rsid w:val="00E33091"/>
    <w:rsid w:val="00E33BF3"/>
    <w:rsid w:val="00E34D1C"/>
    <w:rsid w:val="00E353BD"/>
    <w:rsid w:val="00E35584"/>
    <w:rsid w:val="00E3569F"/>
    <w:rsid w:val="00E35D25"/>
    <w:rsid w:val="00E35E81"/>
    <w:rsid w:val="00E371B2"/>
    <w:rsid w:val="00E375C1"/>
    <w:rsid w:val="00E37775"/>
    <w:rsid w:val="00E3778C"/>
    <w:rsid w:val="00E37D0E"/>
    <w:rsid w:val="00E40538"/>
    <w:rsid w:val="00E405FC"/>
    <w:rsid w:val="00E40AC0"/>
    <w:rsid w:val="00E40D5E"/>
    <w:rsid w:val="00E4108D"/>
    <w:rsid w:val="00E411D0"/>
    <w:rsid w:val="00E41271"/>
    <w:rsid w:val="00E41F36"/>
    <w:rsid w:val="00E42A08"/>
    <w:rsid w:val="00E42DA7"/>
    <w:rsid w:val="00E430AF"/>
    <w:rsid w:val="00E432B8"/>
    <w:rsid w:val="00E43719"/>
    <w:rsid w:val="00E439D9"/>
    <w:rsid w:val="00E43C7A"/>
    <w:rsid w:val="00E440BF"/>
    <w:rsid w:val="00E4416B"/>
    <w:rsid w:val="00E44A09"/>
    <w:rsid w:val="00E45280"/>
    <w:rsid w:val="00E45307"/>
    <w:rsid w:val="00E45535"/>
    <w:rsid w:val="00E455B4"/>
    <w:rsid w:val="00E46274"/>
    <w:rsid w:val="00E46681"/>
    <w:rsid w:val="00E4675D"/>
    <w:rsid w:val="00E468A3"/>
    <w:rsid w:val="00E47167"/>
    <w:rsid w:val="00E47314"/>
    <w:rsid w:val="00E47C04"/>
    <w:rsid w:val="00E47FE6"/>
    <w:rsid w:val="00E5109D"/>
    <w:rsid w:val="00E51A0D"/>
    <w:rsid w:val="00E51CBD"/>
    <w:rsid w:val="00E520E2"/>
    <w:rsid w:val="00E52726"/>
    <w:rsid w:val="00E52D29"/>
    <w:rsid w:val="00E533E5"/>
    <w:rsid w:val="00E53DA1"/>
    <w:rsid w:val="00E53E03"/>
    <w:rsid w:val="00E54FC5"/>
    <w:rsid w:val="00E55643"/>
    <w:rsid w:val="00E55667"/>
    <w:rsid w:val="00E558F3"/>
    <w:rsid w:val="00E55980"/>
    <w:rsid w:val="00E57A9E"/>
    <w:rsid w:val="00E609AB"/>
    <w:rsid w:val="00E60B2D"/>
    <w:rsid w:val="00E60E0D"/>
    <w:rsid w:val="00E61089"/>
    <w:rsid w:val="00E6150E"/>
    <w:rsid w:val="00E6183E"/>
    <w:rsid w:val="00E6233F"/>
    <w:rsid w:val="00E62508"/>
    <w:rsid w:val="00E625FC"/>
    <w:rsid w:val="00E62C03"/>
    <w:rsid w:val="00E62D05"/>
    <w:rsid w:val="00E6449A"/>
    <w:rsid w:val="00E64D26"/>
    <w:rsid w:val="00E64FBE"/>
    <w:rsid w:val="00E6563C"/>
    <w:rsid w:val="00E65AD0"/>
    <w:rsid w:val="00E67135"/>
    <w:rsid w:val="00E6715C"/>
    <w:rsid w:val="00E678B6"/>
    <w:rsid w:val="00E67923"/>
    <w:rsid w:val="00E70D2B"/>
    <w:rsid w:val="00E70E95"/>
    <w:rsid w:val="00E7135B"/>
    <w:rsid w:val="00E713FB"/>
    <w:rsid w:val="00E7175F"/>
    <w:rsid w:val="00E72DF1"/>
    <w:rsid w:val="00E736EC"/>
    <w:rsid w:val="00E7388E"/>
    <w:rsid w:val="00E73CED"/>
    <w:rsid w:val="00E74B73"/>
    <w:rsid w:val="00E74CBD"/>
    <w:rsid w:val="00E7533F"/>
    <w:rsid w:val="00E7555A"/>
    <w:rsid w:val="00E7595E"/>
    <w:rsid w:val="00E759DC"/>
    <w:rsid w:val="00E75E38"/>
    <w:rsid w:val="00E7604F"/>
    <w:rsid w:val="00E760D2"/>
    <w:rsid w:val="00E7664A"/>
    <w:rsid w:val="00E76AF0"/>
    <w:rsid w:val="00E76DC2"/>
    <w:rsid w:val="00E76FDC"/>
    <w:rsid w:val="00E801D2"/>
    <w:rsid w:val="00E80412"/>
    <w:rsid w:val="00E815E7"/>
    <w:rsid w:val="00E81AFD"/>
    <w:rsid w:val="00E8252F"/>
    <w:rsid w:val="00E83337"/>
    <w:rsid w:val="00E841B7"/>
    <w:rsid w:val="00E841BF"/>
    <w:rsid w:val="00E8447D"/>
    <w:rsid w:val="00E85901"/>
    <w:rsid w:val="00E867CE"/>
    <w:rsid w:val="00E8696F"/>
    <w:rsid w:val="00E86BDF"/>
    <w:rsid w:val="00E86CD3"/>
    <w:rsid w:val="00E86D95"/>
    <w:rsid w:val="00E877E4"/>
    <w:rsid w:val="00E87A42"/>
    <w:rsid w:val="00E90279"/>
    <w:rsid w:val="00E90355"/>
    <w:rsid w:val="00E90922"/>
    <w:rsid w:val="00E90AA1"/>
    <w:rsid w:val="00E91761"/>
    <w:rsid w:val="00E921A4"/>
    <w:rsid w:val="00E931ED"/>
    <w:rsid w:val="00E93AFA"/>
    <w:rsid w:val="00E93CB4"/>
    <w:rsid w:val="00E93D84"/>
    <w:rsid w:val="00E942B0"/>
    <w:rsid w:val="00E9431E"/>
    <w:rsid w:val="00E94714"/>
    <w:rsid w:val="00E94F07"/>
    <w:rsid w:val="00E95CC4"/>
    <w:rsid w:val="00E95EEE"/>
    <w:rsid w:val="00E96134"/>
    <w:rsid w:val="00E96B91"/>
    <w:rsid w:val="00E97246"/>
    <w:rsid w:val="00E972B9"/>
    <w:rsid w:val="00E97F4F"/>
    <w:rsid w:val="00EA0519"/>
    <w:rsid w:val="00EA065D"/>
    <w:rsid w:val="00EA0DEE"/>
    <w:rsid w:val="00EA179B"/>
    <w:rsid w:val="00EA2404"/>
    <w:rsid w:val="00EA3226"/>
    <w:rsid w:val="00EA36C6"/>
    <w:rsid w:val="00EA3CA3"/>
    <w:rsid w:val="00EA3E2E"/>
    <w:rsid w:val="00EA455C"/>
    <w:rsid w:val="00EA4E5E"/>
    <w:rsid w:val="00EA53EE"/>
    <w:rsid w:val="00EA5AD9"/>
    <w:rsid w:val="00EA5D32"/>
    <w:rsid w:val="00EA5D47"/>
    <w:rsid w:val="00EA6049"/>
    <w:rsid w:val="00EA6988"/>
    <w:rsid w:val="00EA6C37"/>
    <w:rsid w:val="00EA7595"/>
    <w:rsid w:val="00EA7BF4"/>
    <w:rsid w:val="00EB0351"/>
    <w:rsid w:val="00EB0700"/>
    <w:rsid w:val="00EB0809"/>
    <w:rsid w:val="00EB0D02"/>
    <w:rsid w:val="00EB0FBE"/>
    <w:rsid w:val="00EB12B7"/>
    <w:rsid w:val="00EB1892"/>
    <w:rsid w:val="00EB2197"/>
    <w:rsid w:val="00EB2238"/>
    <w:rsid w:val="00EB22FA"/>
    <w:rsid w:val="00EB2359"/>
    <w:rsid w:val="00EB2364"/>
    <w:rsid w:val="00EB25DF"/>
    <w:rsid w:val="00EB2622"/>
    <w:rsid w:val="00EB29C1"/>
    <w:rsid w:val="00EB3254"/>
    <w:rsid w:val="00EB35C3"/>
    <w:rsid w:val="00EB3753"/>
    <w:rsid w:val="00EB3D70"/>
    <w:rsid w:val="00EB3E81"/>
    <w:rsid w:val="00EB40ED"/>
    <w:rsid w:val="00EB4F65"/>
    <w:rsid w:val="00EB51C3"/>
    <w:rsid w:val="00EB5613"/>
    <w:rsid w:val="00EB5C70"/>
    <w:rsid w:val="00EB6962"/>
    <w:rsid w:val="00EB69EC"/>
    <w:rsid w:val="00EC0F71"/>
    <w:rsid w:val="00EC10B2"/>
    <w:rsid w:val="00EC1166"/>
    <w:rsid w:val="00EC121D"/>
    <w:rsid w:val="00EC151A"/>
    <w:rsid w:val="00EC1E82"/>
    <w:rsid w:val="00EC2220"/>
    <w:rsid w:val="00EC23DF"/>
    <w:rsid w:val="00EC2452"/>
    <w:rsid w:val="00EC254F"/>
    <w:rsid w:val="00EC290C"/>
    <w:rsid w:val="00EC2E71"/>
    <w:rsid w:val="00EC3364"/>
    <w:rsid w:val="00EC38D2"/>
    <w:rsid w:val="00EC38F5"/>
    <w:rsid w:val="00EC3C30"/>
    <w:rsid w:val="00EC42BB"/>
    <w:rsid w:val="00EC47C3"/>
    <w:rsid w:val="00EC4803"/>
    <w:rsid w:val="00EC4CDD"/>
    <w:rsid w:val="00EC504E"/>
    <w:rsid w:val="00EC527F"/>
    <w:rsid w:val="00EC5447"/>
    <w:rsid w:val="00EC56E3"/>
    <w:rsid w:val="00EC5D0F"/>
    <w:rsid w:val="00EC61DB"/>
    <w:rsid w:val="00EC73B6"/>
    <w:rsid w:val="00EC752D"/>
    <w:rsid w:val="00EC78F7"/>
    <w:rsid w:val="00EC7962"/>
    <w:rsid w:val="00EC7A2A"/>
    <w:rsid w:val="00EC7A9F"/>
    <w:rsid w:val="00EC7B37"/>
    <w:rsid w:val="00EC7BFC"/>
    <w:rsid w:val="00ED011E"/>
    <w:rsid w:val="00ED0293"/>
    <w:rsid w:val="00ED077E"/>
    <w:rsid w:val="00ED0C0B"/>
    <w:rsid w:val="00ED0E77"/>
    <w:rsid w:val="00ED155C"/>
    <w:rsid w:val="00ED206F"/>
    <w:rsid w:val="00ED2179"/>
    <w:rsid w:val="00ED24C6"/>
    <w:rsid w:val="00ED2A49"/>
    <w:rsid w:val="00ED32B4"/>
    <w:rsid w:val="00ED394C"/>
    <w:rsid w:val="00ED3962"/>
    <w:rsid w:val="00ED40CC"/>
    <w:rsid w:val="00ED40D7"/>
    <w:rsid w:val="00ED53F4"/>
    <w:rsid w:val="00ED5D9D"/>
    <w:rsid w:val="00ED6111"/>
    <w:rsid w:val="00ED62E8"/>
    <w:rsid w:val="00ED63DB"/>
    <w:rsid w:val="00ED6FC8"/>
    <w:rsid w:val="00ED71A1"/>
    <w:rsid w:val="00ED77DA"/>
    <w:rsid w:val="00ED78A5"/>
    <w:rsid w:val="00ED7E97"/>
    <w:rsid w:val="00EE037E"/>
    <w:rsid w:val="00EE0525"/>
    <w:rsid w:val="00EE0735"/>
    <w:rsid w:val="00EE0F87"/>
    <w:rsid w:val="00EE129B"/>
    <w:rsid w:val="00EE1386"/>
    <w:rsid w:val="00EE16DA"/>
    <w:rsid w:val="00EE25AD"/>
    <w:rsid w:val="00EE2920"/>
    <w:rsid w:val="00EE29B0"/>
    <w:rsid w:val="00EE2FC1"/>
    <w:rsid w:val="00EE30DF"/>
    <w:rsid w:val="00EE3B4E"/>
    <w:rsid w:val="00EE3BD6"/>
    <w:rsid w:val="00EE43A1"/>
    <w:rsid w:val="00EE45FA"/>
    <w:rsid w:val="00EE5676"/>
    <w:rsid w:val="00EE576B"/>
    <w:rsid w:val="00EE5C4C"/>
    <w:rsid w:val="00EE5D96"/>
    <w:rsid w:val="00EE6446"/>
    <w:rsid w:val="00EE6736"/>
    <w:rsid w:val="00EE6854"/>
    <w:rsid w:val="00EE6904"/>
    <w:rsid w:val="00EE6BB8"/>
    <w:rsid w:val="00EE6DBD"/>
    <w:rsid w:val="00EE73D8"/>
    <w:rsid w:val="00EE7949"/>
    <w:rsid w:val="00EE7CBC"/>
    <w:rsid w:val="00EF0075"/>
    <w:rsid w:val="00EF00B6"/>
    <w:rsid w:val="00EF06AE"/>
    <w:rsid w:val="00EF0ABB"/>
    <w:rsid w:val="00EF0D7B"/>
    <w:rsid w:val="00EF0F2F"/>
    <w:rsid w:val="00EF0F47"/>
    <w:rsid w:val="00EF104E"/>
    <w:rsid w:val="00EF1062"/>
    <w:rsid w:val="00EF14CD"/>
    <w:rsid w:val="00EF1B71"/>
    <w:rsid w:val="00EF1F0A"/>
    <w:rsid w:val="00EF20CA"/>
    <w:rsid w:val="00EF214D"/>
    <w:rsid w:val="00EF2722"/>
    <w:rsid w:val="00EF2785"/>
    <w:rsid w:val="00EF28FC"/>
    <w:rsid w:val="00EF2ED9"/>
    <w:rsid w:val="00EF34BF"/>
    <w:rsid w:val="00EF3971"/>
    <w:rsid w:val="00EF4265"/>
    <w:rsid w:val="00EF4270"/>
    <w:rsid w:val="00EF5FB9"/>
    <w:rsid w:val="00EF65E9"/>
    <w:rsid w:val="00EF679E"/>
    <w:rsid w:val="00EF6D5B"/>
    <w:rsid w:val="00EF6F51"/>
    <w:rsid w:val="00EF700B"/>
    <w:rsid w:val="00EF7075"/>
    <w:rsid w:val="00EF789D"/>
    <w:rsid w:val="00EF7B59"/>
    <w:rsid w:val="00EF7DB9"/>
    <w:rsid w:val="00EF7FED"/>
    <w:rsid w:val="00EF7FF3"/>
    <w:rsid w:val="00F0004E"/>
    <w:rsid w:val="00F004A3"/>
    <w:rsid w:val="00F00825"/>
    <w:rsid w:val="00F009E5"/>
    <w:rsid w:val="00F00A13"/>
    <w:rsid w:val="00F01AE8"/>
    <w:rsid w:val="00F01E3C"/>
    <w:rsid w:val="00F02EBA"/>
    <w:rsid w:val="00F03354"/>
    <w:rsid w:val="00F03D37"/>
    <w:rsid w:val="00F0402B"/>
    <w:rsid w:val="00F04D6B"/>
    <w:rsid w:val="00F05213"/>
    <w:rsid w:val="00F05448"/>
    <w:rsid w:val="00F0585C"/>
    <w:rsid w:val="00F05B97"/>
    <w:rsid w:val="00F05F5A"/>
    <w:rsid w:val="00F060CD"/>
    <w:rsid w:val="00F06DAD"/>
    <w:rsid w:val="00F06E0D"/>
    <w:rsid w:val="00F07BDC"/>
    <w:rsid w:val="00F10933"/>
    <w:rsid w:val="00F10B82"/>
    <w:rsid w:val="00F10C79"/>
    <w:rsid w:val="00F11427"/>
    <w:rsid w:val="00F1143B"/>
    <w:rsid w:val="00F118C7"/>
    <w:rsid w:val="00F11B95"/>
    <w:rsid w:val="00F11FE4"/>
    <w:rsid w:val="00F12359"/>
    <w:rsid w:val="00F12952"/>
    <w:rsid w:val="00F12C13"/>
    <w:rsid w:val="00F13433"/>
    <w:rsid w:val="00F13F6F"/>
    <w:rsid w:val="00F14422"/>
    <w:rsid w:val="00F148E6"/>
    <w:rsid w:val="00F14FD2"/>
    <w:rsid w:val="00F15201"/>
    <w:rsid w:val="00F154F2"/>
    <w:rsid w:val="00F15C1C"/>
    <w:rsid w:val="00F168A6"/>
    <w:rsid w:val="00F1696C"/>
    <w:rsid w:val="00F17516"/>
    <w:rsid w:val="00F178F6"/>
    <w:rsid w:val="00F17F5D"/>
    <w:rsid w:val="00F204F8"/>
    <w:rsid w:val="00F2054A"/>
    <w:rsid w:val="00F205F2"/>
    <w:rsid w:val="00F205F7"/>
    <w:rsid w:val="00F2075C"/>
    <w:rsid w:val="00F20932"/>
    <w:rsid w:val="00F21FE3"/>
    <w:rsid w:val="00F2225F"/>
    <w:rsid w:val="00F22B2A"/>
    <w:rsid w:val="00F22B3F"/>
    <w:rsid w:val="00F23D3D"/>
    <w:rsid w:val="00F23DAA"/>
    <w:rsid w:val="00F24230"/>
    <w:rsid w:val="00F249A8"/>
    <w:rsid w:val="00F24C9D"/>
    <w:rsid w:val="00F24D75"/>
    <w:rsid w:val="00F251EA"/>
    <w:rsid w:val="00F253F5"/>
    <w:rsid w:val="00F25643"/>
    <w:rsid w:val="00F2579E"/>
    <w:rsid w:val="00F25892"/>
    <w:rsid w:val="00F26BB3"/>
    <w:rsid w:val="00F27015"/>
    <w:rsid w:val="00F29BC8"/>
    <w:rsid w:val="00F301A6"/>
    <w:rsid w:val="00F3054C"/>
    <w:rsid w:val="00F307FF"/>
    <w:rsid w:val="00F311AE"/>
    <w:rsid w:val="00F312E0"/>
    <w:rsid w:val="00F32698"/>
    <w:rsid w:val="00F3290B"/>
    <w:rsid w:val="00F33133"/>
    <w:rsid w:val="00F33F8B"/>
    <w:rsid w:val="00F34097"/>
    <w:rsid w:val="00F34306"/>
    <w:rsid w:val="00F34559"/>
    <w:rsid w:val="00F3463E"/>
    <w:rsid w:val="00F34CC1"/>
    <w:rsid w:val="00F34E22"/>
    <w:rsid w:val="00F34F5A"/>
    <w:rsid w:val="00F353C0"/>
    <w:rsid w:val="00F35706"/>
    <w:rsid w:val="00F359F1"/>
    <w:rsid w:val="00F35FB8"/>
    <w:rsid w:val="00F367DE"/>
    <w:rsid w:val="00F36A5C"/>
    <w:rsid w:val="00F36D21"/>
    <w:rsid w:val="00F37050"/>
    <w:rsid w:val="00F3767B"/>
    <w:rsid w:val="00F37E51"/>
    <w:rsid w:val="00F40294"/>
    <w:rsid w:val="00F4039B"/>
    <w:rsid w:val="00F4053B"/>
    <w:rsid w:val="00F405B0"/>
    <w:rsid w:val="00F406CB"/>
    <w:rsid w:val="00F408C0"/>
    <w:rsid w:val="00F40B87"/>
    <w:rsid w:val="00F41227"/>
    <w:rsid w:val="00F43187"/>
    <w:rsid w:val="00F43206"/>
    <w:rsid w:val="00F43266"/>
    <w:rsid w:val="00F43FAE"/>
    <w:rsid w:val="00F4410B"/>
    <w:rsid w:val="00F44333"/>
    <w:rsid w:val="00F44B08"/>
    <w:rsid w:val="00F46B23"/>
    <w:rsid w:val="00F4709C"/>
    <w:rsid w:val="00F475C5"/>
    <w:rsid w:val="00F47BCB"/>
    <w:rsid w:val="00F47D0C"/>
    <w:rsid w:val="00F47F6A"/>
    <w:rsid w:val="00F5144C"/>
    <w:rsid w:val="00F517E8"/>
    <w:rsid w:val="00F51946"/>
    <w:rsid w:val="00F51A35"/>
    <w:rsid w:val="00F524AC"/>
    <w:rsid w:val="00F52C32"/>
    <w:rsid w:val="00F5340D"/>
    <w:rsid w:val="00F535E6"/>
    <w:rsid w:val="00F535FC"/>
    <w:rsid w:val="00F540C6"/>
    <w:rsid w:val="00F5451F"/>
    <w:rsid w:val="00F54CDF"/>
    <w:rsid w:val="00F54F2B"/>
    <w:rsid w:val="00F565FD"/>
    <w:rsid w:val="00F56739"/>
    <w:rsid w:val="00F56B07"/>
    <w:rsid w:val="00F56EB4"/>
    <w:rsid w:val="00F56F31"/>
    <w:rsid w:val="00F57774"/>
    <w:rsid w:val="00F579D7"/>
    <w:rsid w:val="00F57B09"/>
    <w:rsid w:val="00F6022F"/>
    <w:rsid w:val="00F6035B"/>
    <w:rsid w:val="00F60C04"/>
    <w:rsid w:val="00F6150B"/>
    <w:rsid w:val="00F61553"/>
    <w:rsid w:val="00F619B4"/>
    <w:rsid w:val="00F61FC3"/>
    <w:rsid w:val="00F6253E"/>
    <w:rsid w:val="00F6379D"/>
    <w:rsid w:val="00F638A5"/>
    <w:rsid w:val="00F63996"/>
    <w:rsid w:val="00F63D22"/>
    <w:rsid w:val="00F64539"/>
    <w:rsid w:val="00F64572"/>
    <w:rsid w:val="00F65D00"/>
    <w:rsid w:val="00F6603B"/>
    <w:rsid w:val="00F67157"/>
    <w:rsid w:val="00F67FB5"/>
    <w:rsid w:val="00F713FB"/>
    <w:rsid w:val="00F71615"/>
    <w:rsid w:val="00F7169D"/>
    <w:rsid w:val="00F72243"/>
    <w:rsid w:val="00F7263E"/>
    <w:rsid w:val="00F7273A"/>
    <w:rsid w:val="00F72908"/>
    <w:rsid w:val="00F72A52"/>
    <w:rsid w:val="00F72DE6"/>
    <w:rsid w:val="00F72F72"/>
    <w:rsid w:val="00F73DB0"/>
    <w:rsid w:val="00F74462"/>
    <w:rsid w:val="00F744C9"/>
    <w:rsid w:val="00F7550C"/>
    <w:rsid w:val="00F75C42"/>
    <w:rsid w:val="00F77CA3"/>
    <w:rsid w:val="00F77D2C"/>
    <w:rsid w:val="00F77E22"/>
    <w:rsid w:val="00F803CF"/>
    <w:rsid w:val="00F8041E"/>
    <w:rsid w:val="00F81297"/>
    <w:rsid w:val="00F8147D"/>
    <w:rsid w:val="00F81A92"/>
    <w:rsid w:val="00F81C43"/>
    <w:rsid w:val="00F81D5F"/>
    <w:rsid w:val="00F81EB1"/>
    <w:rsid w:val="00F823D0"/>
    <w:rsid w:val="00F82588"/>
    <w:rsid w:val="00F82A6D"/>
    <w:rsid w:val="00F82AFB"/>
    <w:rsid w:val="00F833E4"/>
    <w:rsid w:val="00F8352D"/>
    <w:rsid w:val="00F83EBA"/>
    <w:rsid w:val="00F83F26"/>
    <w:rsid w:val="00F842EB"/>
    <w:rsid w:val="00F84633"/>
    <w:rsid w:val="00F848DC"/>
    <w:rsid w:val="00F85326"/>
    <w:rsid w:val="00F8579D"/>
    <w:rsid w:val="00F85B1F"/>
    <w:rsid w:val="00F861C7"/>
    <w:rsid w:val="00F86859"/>
    <w:rsid w:val="00F86FFC"/>
    <w:rsid w:val="00F871FD"/>
    <w:rsid w:val="00F873DE"/>
    <w:rsid w:val="00F87495"/>
    <w:rsid w:val="00F87532"/>
    <w:rsid w:val="00F9017A"/>
    <w:rsid w:val="00F9062F"/>
    <w:rsid w:val="00F90FB5"/>
    <w:rsid w:val="00F91CA8"/>
    <w:rsid w:val="00F923E7"/>
    <w:rsid w:val="00F92600"/>
    <w:rsid w:val="00F92667"/>
    <w:rsid w:val="00F92AAE"/>
    <w:rsid w:val="00F93114"/>
    <w:rsid w:val="00F9348C"/>
    <w:rsid w:val="00F94068"/>
    <w:rsid w:val="00F943A3"/>
    <w:rsid w:val="00F94576"/>
    <w:rsid w:val="00F95718"/>
    <w:rsid w:val="00F95B3C"/>
    <w:rsid w:val="00F961EC"/>
    <w:rsid w:val="00F9677F"/>
    <w:rsid w:val="00F96C17"/>
    <w:rsid w:val="00F970C1"/>
    <w:rsid w:val="00F9766D"/>
    <w:rsid w:val="00F976DA"/>
    <w:rsid w:val="00F977D6"/>
    <w:rsid w:val="00F97A5B"/>
    <w:rsid w:val="00F97C6C"/>
    <w:rsid w:val="00F97DD1"/>
    <w:rsid w:val="00F97F96"/>
    <w:rsid w:val="00FA0A32"/>
    <w:rsid w:val="00FA2357"/>
    <w:rsid w:val="00FA25E3"/>
    <w:rsid w:val="00FA2A23"/>
    <w:rsid w:val="00FA2C73"/>
    <w:rsid w:val="00FA351B"/>
    <w:rsid w:val="00FA352C"/>
    <w:rsid w:val="00FA35F0"/>
    <w:rsid w:val="00FA36D7"/>
    <w:rsid w:val="00FA374F"/>
    <w:rsid w:val="00FA3984"/>
    <w:rsid w:val="00FA3AE5"/>
    <w:rsid w:val="00FA3D98"/>
    <w:rsid w:val="00FA43E5"/>
    <w:rsid w:val="00FA5E7E"/>
    <w:rsid w:val="00FA5FD8"/>
    <w:rsid w:val="00FA61CD"/>
    <w:rsid w:val="00FA6A46"/>
    <w:rsid w:val="00FA6B48"/>
    <w:rsid w:val="00FA6DA5"/>
    <w:rsid w:val="00FA74EF"/>
    <w:rsid w:val="00FA787A"/>
    <w:rsid w:val="00FB0445"/>
    <w:rsid w:val="00FB084E"/>
    <w:rsid w:val="00FB0884"/>
    <w:rsid w:val="00FB0C41"/>
    <w:rsid w:val="00FB0D89"/>
    <w:rsid w:val="00FB1945"/>
    <w:rsid w:val="00FB1AE1"/>
    <w:rsid w:val="00FB21EA"/>
    <w:rsid w:val="00FB4EFE"/>
    <w:rsid w:val="00FB4F81"/>
    <w:rsid w:val="00FB5AE8"/>
    <w:rsid w:val="00FB635B"/>
    <w:rsid w:val="00FB770C"/>
    <w:rsid w:val="00FB78D5"/>
    <w:rsid w:val="00FC01A2"/>
    <w:rsid w:val="00FC0C9B"/>
    <w:rsid w:val="00FC0CF1"/>
    <w:rsid w:val="00FC0F10"/>
    <w:rsid w:val="00FC12B1"/>
    <w:rsid w:val="00FC1571"/>
    <w:rsid w:val="00FC18C8"/>
    <w:rsid w:val="00FC1CF1"/>
    <w:rsid w:val="00FC1FDF"/>
    <w:rsid w:val="00FC209F"/>
    <w:rsid w:val="00FC26F6"/>
    <w:rsid w:val="00FC2E53"/>
    <w:rsid w:val="00FC30A8"/>
    <w:rsid w:val="00FC334C"/>
    <w:rsid w:val="00FC4665"/>
    <w:rsid w:val="00FC48C2"/>
    <w:rsid w:val="00FC4E06"/>
    <w:rsid w:val="00FC4F60"/>
    <w:rsid w:val="00FC566F"/>
    <w:rsid w:val="00FC5915"/>
    <w:rsid w:val="00FC5B06"/>
    <w:rsid w:val="00FC621D"/>
    <w:rsid w:val="00FC64BE"/>
    <w:rsid w:val="00FC6533"/>
    <w:rsid w:val="00FC7F58"/>
    <w:rsid w:val="00FD00DD"/>
    <w:rsid w:val="00FD0311"/>
    <w:rsid w:val="00FD07EF"/>
    <w:rsid w:val="00FD0D94"/>
    <w:rsid w:val="00FD0F18"/>
    <w:rsid w:val="00FD1248"/>
    <w:rsid w:val="00FD13F8"/>
    <w:rsid w:val="00FD1486"/>
    <w:rsid w:val="00FD162E"/>
    <w:rsid w:val="00FD16CE"/>
    <w:rsid w:val="00FD3422"/>
    <w:rsid w:val="00FD3DC1"/>
    <w:rsid w:val="00FD508A"/>
    <w:rsid w:val="00FD53FF"/>
    <w:rsid w:val="00FD5BDF"/>
    <w:rsid w:val="00FD651E"/>
    <w:rsid w:val="00FD65B7"/>
    <w:rsid w:val="00FD673E"/>
    <w:rsid w:val="00FD6C47"/>
    <w:rsid w:val="00FD6E61"/>
    <w:rsid w:val="00FD725A"/>
    <w:rsid w:val="00FD7491"/>
    <w:rsid w:val="00FD750F"/>
    <w:rsid w:val="00FD7CEB"/>
    <w:rsid w:val="00FE03D3"/>
    <w:rsid w:val="00FE0F76"/>
    <w:rsid w:val="00FE1C48"/>
    <w:rsid w:val="00FE2081"/>
    <w:rsid w:val="00FE2819"/>
    <w:rsid w:val="00FE2A56"/>
    <w:rsid w:val="00FE2B96"/>
    <w:rsid w:val="00FE2BA5"/>
    <w:rsid w:val="00FE2E28"/>
    <w:rsid w:val="00FE2FB7"/>
    <w:rsid w:val="00FE3331"/>
    <w:rsid w:val="00FE4798"/>
    <w:rsid w:val="00FE4E99"/>
    <w:rsid w:val="00FE55A5"/>
    <w:rsid w:val="00FE578C"/>
    <w:rsid w:val="00FE58A7"/>
    <w:rsid w:val="00FE5F2D"/>
    <w:rsid w:val="00FE605A"/>
    <w:rsid w:val="00FE6324"/>
    <w:rsid w:val="00FE6363"/>
    <w:rsid w:val="00FE6616"/>
    <w:rsid w:val="00FE6897"/>
    <w:rsid w:val="00FE6AB3"/>
    <w:rsid w:val="00FF02CF"/>
    <w:rsid w:val="00FF0E66"/>
    <w:rsid w:val="00FF13F6"/>
    <w:rsid w:val="00FF1BF8"/>
    <w:rsid w:val="00FF1F3F"/>
    <w:rsid w:val="00FF2189"/>
    <w:rsid w:val="00FF3090"/>
    <w:rsid w:val="00FF30F1"/>
    <w:rsid w:val="00FF398D"/>
    <w:rsid w:val="00FF3FAA"/>
    <w:rsid w:val="00FF47BE"/>
    <w:rsid w:val="00FF4DEF"/>
    <w:rsid w:val="00FF4E68"/>
    <w:rsid w:val="00FF4ED8"/>
    <w:rsid w:val="00FF5370"/>
    <w:rsid w:val="00FF5F20"/>
    <w:rsid w:val="00FF6733"/>
    <w:rsid w:val="00FF6A9B"/>
    <w:rsid w:val="00FF7015"/>
    <w:rsid w:val="00FF76F4"/>
    <w:rsid w:val="00FF77C5"/>
    <w:rsid w:val="00FF795B"/>
    <w:rsid w:val="010797A6"/>
    <w:rsid w:val="011D4A23"/>
    <w:rsid w:val="01709B68"/>
    <w:rsid w:val="01F9440A"/>
    <w:rsid w:val="01FDA612"/>
    <w:rsid w:val="0235BE8F"/>
    <w:rsid w:val="026735D8"/>
    <w:rsid w:val="0284F252"/>
    <w:rsid w:val="029EC314"/>
    <w:rsid w:val="02AA8A6A"/>
    <w:rsid w:val="02CA3645"/>
    <w:rsid w:val="034C84FD"/>
    <w:rsid w:val="035F0F22"/>
    <w:rsid w:val="03802299"/>
    <w:rsid w:val="038B94A6"/>
    <w:rsid w:val="039F08D3"/>
    <w:rsid w:val="03C0AA77"/>
    <w:rsid w:val="03E915C1"/>
    <w:rsid w:val="040CB3CC"/>
    <w:rsid w:val="04421F06"/>
    <w:rsid w:val="046606A6"/>
    <w:rsid w:val="047C2B4F"/>
    <w:rsid w:val="04C78CC4"/>
    <w:rsid w:val="04CCC791"/>
    <w:rsid w:val="04E18C5B"/>
    <w:rsid w:val="050941AE"/>
    <w:rsid w:val="0515638E"/>
    <w:rsid w:val="054CA8C9"/>
    <w:rsid w:val="0550A9E0"/>
    <w:rsid w:val="05787969"/>
    <w:rsid w:val="0584F772"/>
    <w:rsid w:val="05AA5D3A"/>
    <w:rsid w:val="05C67046"/>
    <w:rsid w:val="05EE0052"/>
    <w:rsid w:val="062B997D"/>
    <w:rsid w:val="0675736A"/>
    <w:rsid w:val="067F64B6"/>
    <w:rsid w:val="068E46CB"/>
    <w:rsid w:val="069B55FA"/>
    <w:rsid w:val="069E3609"/>
    <w:rsid w:val="06F1A4D0"/>
    <w:rsid w:val="06FC4F61"/>
    <w:rsid w:val="070891E2"/>
    <w:rsid w:val="0710B93C"/>
    <w:rsid w:val="072DBC53"/>
    <w:rsid w:val="074A49D3"/>
    <w:rsid w:val="075B7B26"/>
    <w:rsid w:val="07647C47"/>
    <w:rsid w:val="0774D67C"/>
    <w:rsid w:val="077BE2DB"/>
    <w:rsid w:val="07BC7F8D"/>
    <w:rsid w:val="0845062C"/>
    <w:rsid w:val="08459599"/>
    <w:rsid w:val="087C3AC6"/>
    <w:rsid w:val="0899A203"/>
    <w:rsid w:val="089BDD56"/>
    <w:rsid w:val="08A6D779"/>
    <w:rsid w:val="08BBFD74"/>
    <w:rsid w:val="08F2FD4F"/>
    <w:rsid w:val="08F3B356"/>
    <w:rsid w:val="090C41DD"/>
    <w:rsid w:val="090CA185"/>
    <w:rsid w:val="0937DA43"/>
    <w:rsid w:val="095199C6"/>
    <w:rsid w:val="09B97EB4"/>
    <w:rsid w:val="09C78C92"/>
    <w:rsid w:val="09CD73FB"/>
    <w:rsid w:val="09D23958"/>
    <w:rsid w:val="09D45EE1"/>
    <w:rsid w:val="09D9E2DE"/>
    <w:rsid w:val="0A2542B4"/>
    <w:rsid w:val="0A539204"/>
    <w:rsid w:val="0A57E408"/>
    <w:rsid w:val="0A8ECDB0"/>
    <w:rsid w:val="0AA5C8A5"/>
    <w:rsid w:val="0ABBF1C6"/>
    <w:rsid w:val="0AE4D6B5"/>
    <w:rsid w:val="0AE70004"/>
    <w:rsid w:val="0B0216BA"/>
    <w:rsid w:val="0B268058"/>
    <w:rsid w:val="0B2DE54C"/>
    <w:rsid w:val="0B3E4FBB"/>
    <w:rsid w:val="0B49DC5D"/>
    <w:rsid w:val="0B86FDF3"/>
    <w:rsid w:val="0BC5D577"/>
    <w:rsid w:val="0BD8A06E"/>
    <w:rsid w:val="0C2D0657"/>
    <w:rsid w:val="0C2F110C"/>
    <w:rsid w:val="0C377923"/>
    <w:rsid w:val="0C426972"/>
    <w:rsid w:val="0C4FFCE7"/>
    <w:rsid w:val="0C5EBEF4"/>
    <w:rsid w:val="0C632D72"/>
    <w:rsid w:val="0C6A3A14"/>
    <w:rsid w:val="0C71E426"/>
    <w:rsid w:val="0C823381"/>
    <w:rsid w:val="0C963893"/>
    <w:rsid w:val="0CB9052E"/>
    <w:rsid w:val="0CB9E0DE"/>
    <w:rsid w:val="0CE4C16E"/>
    <w:rsid w:val="0CECA2FC"/>
    <w:rsid w:val="0D0D2246"/>
    <w:rsid w:val="0D374130"/>
    <w:rsid w:val="0D38BB2C"/>
    <w:rsid w:val="0D44C2B5"/>
    <w:rsid w:val="0DA3A209"/>
    <w:rsid w:val="0DD1822B"/>
    <w:rsid w:val="0DD27358"/>
    <w:rsid w:val="0DD9FE0A"/>
    <w:rsid w:val="0DF85EA4"/>
    <w:rsid w:val="0E0C2962"/>
    <w:rsid w:val="0E24419B"/>
    <w:rsid w:val="0E4622EE"/>
    <w:rsid w:val="0E6D50B5"/>
    <w:rsid w:val="0E8AAA33"/>
    <w:rsid w:val="0E91BA4B"/>
    <w:rsid w:val="0EA2A322"/>
    <w:rsid w:val="0EBA20A4"/>
    <w:rsid w:val="0EC9D414"/>
    <w:rsid w:val="0F1A7FFD"/>
    <w:rsid w:val="0F1AB0CA"/>
    <w:rsid w:val="0F349A26"/>
    <w:rsid w:val="0F5015C9"/>
    <w:rsid w:val="0F61D17D"/>
    <w:rsid w:val="0F6712BE"/>
    <w:rsid w:val="0F7BE309"/>
    <w:rsid w:val="0F8B279D"/>
    <w:rsid w:val="0FC0B316"/>
    <w:rsid w:val="0FE32071"/>
    <w:rsid w:val="10234E4F"/>
    <w:rsid w:val="10515E46"/>
    <w:rsid w:val="1053C397"/>
    <w:rsid w:val="108FAA45"/>
    <w:rsid w:val="10909DB5"/>
    <w:rsid w:val="109F5D9E"/>
    <w:rsid w:val="10C0815C"/>
    <w:rsid w:val="10CA6A35"/>
    <w:rsid w:val="10D15266"/>
    <w:rsid w:val="10D3ECBD"/>
    <w:rsid w:val="10DBE15E"/>
    <w:rsid w:val="10E4E6D7"/>
    <w:rsid w:val="10F0AD58"/>
    <w:rsid w:val="11276D83"/>
    <w:rsid w:val="112D4130"/>
    <w:rsid w:val="11C5FAB4"/>
    <w:rsid w:val="11D3D8E7"/>
    <w:rsid w:val="11F70B12"/>
    <w:rsid w:val="11FA1B9D"/>
    <w:rsid w:val="12046510"/>
    <w:rsid w:val="120EB768"/>
    <w:rsid w:val="127CF4FB"/>
    <w:rsid w:val="1280B738"/>
    <w:rsid w:val="1296DD92"/>
    <w:rsid w:val="129F666F"/>
    <w:rsid w:val="12B4F9D0"/>
    <w:rsid w:val="12DE365D"/>
    <w:rsid w:val="12FC6766"/>
    <w:rsid w:val="132074E4"/>
    <w:rsid w:val="1330CA78"/>
    <w:rsid w:val="134F9356"/>
    <w:rsid w:val="13638845"/>
    <w:rsid w:val="136ADF65"/>
    <w:rsid w:val="138A8946"/>
    <w:rsid w:val="13AA795F"/>
    <w:rsid w:val="13E7C7AE"/>
    <w:rsid w:val="13E82C55"/>
    <w:rsid w:val="13F65AAB"/>
    <w:rsid w:val="143E1AA7"/>
    <w:rsid w:val="144012E5"/>
    <w:rsid w:val="14947F3E"/>
    <w:rsid w:val="14BB7DDD"/>
    <w:rsid w:val="14D1683D"/>
    <w:rsid w:val="14DC0B75"/>
    <w:rsid w:val="14FAB600"/>
    <w:rsid w:val="152B21B6"/>
    <w:rsid w:val="152E0F77"/>
    <w:rsid w:val="1534835C"/>
    <w:rsid w:val="1548DFF8"/>
    <w:rsid w:val="159C36F3"/>
    <w:rsid w:val="15ADA102"/>
    <w:rsid w:val="15C36BB3"/>
    <w:rsid w:val="161FE857"/>
    <w:rsid w:val="163EAA90"/>
    <w:rsid w:val="1686D03A"/>
    <w:rsid w:val="16972AEF"/>
    <w:rsid w:val="16CC24D3"/>
    <w:rsid w:val="16D326AE"/>
    <w:rsid w:val="16E1FC93"/>
    <w:rsid w:val="16FB1809"/>
    <w:rsid w:val="16FBB83F"/>
    <w:rsid w:val="174A0501"/>
    <w:rsid w:val="17DE52E5"/>
    <w:rsid w:val="1803554C"/>
    <w:rsid w:val="180E5261"/>
    <w:rsid w:val="182AE4D2"/>
    <w:rsid w:val="182F20AD"/>
    <w:rsid w:val="184D2439"/>
    <w:rsid w:val="1881DF34"/>
    <w:rsid w:val="1890662C"/>
    <w:rsid w:val="18C5370D"/>
    <w:rsid w:val="18CEABB4"/>
    <w:rsid w:val="1935C48C"/>
    <w:rsid w:val="1946962A"/>
    <w:rsid w:val="1949A00D"/>
    <w:rsid w:val="1954D699"/>
    <w:rsid w:val="1959ED97"/>
    <w:rsid w:val="19600D1C"/>
    <w:rsid w:val="19615F4F"/>
    <w:rsid w:val="19D2C2F6"/>
    <w:rsid w:val="19D5DC00"/>
    <w:rsid w:val="19D8D3D9"/>
    <w:rsid w:val="19F2D402"/>
    <w:rsid w:val="19F37B1C"/>
    <w:rsid w:val="1A3C3776"/>
    <w:rsid w:val="1A55A771"/>
    <w:rsid w:val="1A81AD4A"/>
    <w:rsid w:val="1ACE2A61"/>
    <w:rsid w:val="1AD194ED"/>
    <w:rsid w:val="1B02E0A7"/>
    <w:rsid w:val="1B3233DE"/>
    <w:rsid w:val="1B499D35"/>
    <w:rsid w:val="1BA64825"/>
    <w:rsid w:val="1BAAF958"/>
    <w:rsid w:val="1BF50361"/>
    <w:rsid w:val="1C04CC9E"/>
    <w:rsid w:val="1C160BA5"/>
    <w:rsid w:val="1C20E807"/>
    <w:rsid w:val="1C2C609E"/>
    <w:rsid w:val="1C366429"/>
    <w:rsid w:val="1C478CDD"/>
    <w:rsid w:val="1C891A1E"/>
    <w:rsid w:val="1C9A5F39"/>
    <w:rsid w:val="1CAC6A7B"/>
    <w:rsid w:val="1CB41404"/>
    <w:rsid w:val="1CF8994E"/>
    <w:rsid w:val="1CFBEA07"/>
    <w:rsid w:val="1D312ACF"/>
    <w:rsid w:val="1D37D9DF"/>
    <w:rsid w:val="1D466FA1"/>
    <w:rsid w:val="1D6585A7"/>
    <w:rsid w:val="1D7FB962"/>
    <w:rsid w:val="1D8249A9"/>
    <w:rsid w:val="1DE2D7D8"/>
    <w:rsid w:val="1DF00D52"/>
    <w:rsid w:val="1E25F686"/>
    <w:rsid w:val="1E885F31"/>
    <w:rsid w:val="1EAB4621"/>
    <w:rsid w:val="1EC6C286"/>
    <w:rsid w:val="1ECCFB30"/>
    <w:rsid w:val="1EFA1E42"/>
    <w:rsid w:val="1F0ED280"/>
    <w:rsid w:val="1F57E875"/>
    <w:rsid w:val="1F62F934"/>
    <w:rsid w:val="1F88BF11"/>
    <w:rsid w:val="1FA2B135"/>
    <w:rsid w:val="1FA9EBC0"/>
    <w:rsid w:val="1FB80838"/>
    <w:rsid w:val="2003FF16"/>
    <w:rsid w:val="200D8D22"/>
    <w:rsid w:val="2015DF88"/>
    <w:rsid w:val="2030B5ED"/>
    <w:rsid w:val="208141A4"/>
    <w:rsid w:val="20A03DA0"/>
    <w:rsid w:val="20A86D00"/>
    <w:rsid w:val="20CEC7B5"/>
    <w:rsid w:val="2108E48E"/>
    <w:rsid w:val="210E0BE0"/>
    <w:rsid w:val="210ECD7A"/>
    <w:rsid w:val="216AC6BB"/>
    <w:rsid w:val="21703FBF"/>
    <w:rsid w:val="21DFC43F"/>
    <w:rsid w:val="21E7B4EF"/>
    <w:rsid w:val="223268E6"/>
    <w:rsid w:val="22349964"/>
    <w:rsid w:val="223581BE"/>
    <w:rsid w:val="22D822B5"/>
    <w:rsid w:val="22DCA6D2"/>
    <w:rsid w:val="2300AFE4"/>
    <w:rsid w:val="2304ECE3"/>
    <w:rsid w:val="231FCFD4"/>
    <w:rsid w:val="234054C9"/>
    <w:rsid w:val="23480CC3"/>
    <w:rsid w:val="235FAB3D"/>
    <w:rsid w:val="2368B380"/>
    <w:rsid w:val="23722C9A"/>
    <w:rsid w:val="23D173D0"/>
    <w:rsid w:val="23F64CF5"/>
    <w:rsid w:val="23FAC201"/>
    <w:rsid w:val="24253DEB"/>
    <w:rsid w:val="2427673A"/>
    <w:rsid w:val="242BB521"/>
    <w:rsid w:val="242EE943"/>
    <w:rsid w:val="24385734"/>
    <w:rsid w:val="245837FB"/>
    <w:rsid w:val="24624803"/>
    <w:rsid w:val="24787733"/>
    <w:rsid w:val="247C7696"/>
    <w:rsid w:val="2484BEC2"/>
    <w:rsid w:val="24ACD75D"/>
    <w:rsid w:val="2550F4AB"/>
    <w:rsid w:val="258817D4"/>
    <w:rsid w:val="258C201E"/>
    <w:rsid w:val="25E8B556"/>
    <w:rsid w:val="25EA82DD"/>
    <w:rsid w:val="2623F22B"/>
    <w:rsid w:val="262DE962"/>
    <w:rsid w:val="26379FB8"/>
    <w:rsid w:val="267E7026"/>
    <w:rsid w:val="26C7757B"/>
    <w:rsid w:val="2709B64B"/>
    <w:rsid w:val="27145DE2"/>
    <w:rsid w:val="271792ED"/>
    <w:rsid w:val="2753EEA6"/>
    <w:rsid w:val="27659D84"/>
    <w:rsid w:val="27E4781F"/>
    <w:rsid w:val="28094087"/>
    <w:rsid w:val="28616B00"/>
    <w:rsid w:val="2875245A"/>
    <w:rsid w:val="2878635D"/>
    <w:rsid w:val="2892F47D"/>
    <w:rsid w:val="28ABCCC0"/>
    <w:rsid w:val="28E253FE"/>
    <w:rsid w:val="28EAC22F"/>
    <w:rsid w:val="29010B06"/>
    <w:rsid w:val="29032F52"/>
    <w:rsid w:val="2903AFC6"/>
    <w:rsid w:val="2910A905"/>
    <w:rsid w:val="29191DC5"/>
    <w:rsid w:val="2976929F"/>
    <w:rsid w:val="29A7BD55"/>
    <w:rsid w:val="29BB4603"/>
    <w:rsid w:val="29C7DA30"/>
    <w:rsid w:val="2A159A3E"/>
    <w:rsid w:val="2A304374"/>
    <w:rsid w:val="2A5500BE"/>
    <w:rsid w:val="2A632AAB"/>
    <w:rsid w:val="2A63BB8F"/>
    <w:rsid w:val="2AADB544"/>
    <w:rsid w:val="2ACC36C9"/>
    <w:rsid w:val="2ACE905A"/>
    <w:rsid w:val="2ADAC0E1"/>
    <w:rsid w:val="2B15B179"/>
    <w:rsid w:val="2B30F70A"/>
    <w:rsid w:val="2B31FB54"/>
    <w:rsid w:val="2B387304"/>
    <w:rsid w:val="2B4E41BE"/>
    <w:rsid w:val="2B624137"/>
    <w:rsid w:val="2BF2B268"/>
    <w:rsid w:val="2BF2CA58"/>
    <w:rsid w:val="2C053A3E"/>
    <w:rsid w:val="2C2FFF8E"/>
    <w:rsid w:val="2C4F4BBA"/>
    <w:rsid w:val="2C50BE87"/>
    <w:rsid w:val="2C68500B"/>
    <w:rsid w:val="2C6FE65B"/>
    <w:rsid w:val="2C725F01"/>
    <w:rsid w:val="2C80DC6A"/>
    <w:rsid w:val="2CC4CF52"/>
    <w:rsid w:val="2CCAC9A5"/>
    <w:rsid w:val="2CE97AA7"/>
    <w:rsid w:val="2D5324B5"/>
    <w:rsid w:val="2D973203"/>
    <w:rsid w:val="2DC6857F"/>
    <w:rsid w:val="2DD67EA8"/>
    <w:rsid w:val="2DDAFA02"/>
    <w:rsid w:val="2DE39E5D"/>
    <w:rsid w:val="2E14412E"/>
    <w:rsid w:val="2E2BAC6F"/>
    <w:rsid w:val="2E2E5F42"/>
    <w:rsid w:val="2E58C3C6"/>
    <w:rsid w:val="2E6897CC"/>
    <w:rsid w:val="2E91B06F"/>
    <w:rsid w:val="2E9788D0"/>
    <w:rsid w:val="2E9B419A"/>
    <w:rsid w:val="2EAF7785"/>
    <w:rsid w:val="2ECD509C"/>
    <w:rsid w:val="2ED28835"/>
    <w:rsid w:val="2F23F1A1"/>
    <w:rsid w:val="2F34DAEA"/>
    <w:rsid w:val="2F3B0680"/>
    <w:rsid w:val="2F503089"/>
    <w:rsid w:val="2F58863E"/>
    <w:rsid w:val="2F7B7A5F"/>
    <w:rsid w:val="2FC17C25"/>
    <w:rsid w:val="2FF2988D"/>
    <w:rsid w:val="2FF68561"/>
    <w:rsid w:val="301662DB"/>
    <w:rsid w:val="304E4B60"/>
    <w:rsid w:val="304FF8A0"/>
    <w:rsid w:val="30667735"/>
    <w:rsid w:val="306DE65A"/>
    <w:rsid w:val="30A4669C"/>
    <w:rsid w:val="30A58E00"/>
    <w:rsid w:val="30FACF96"/>
    <w:rsid w:val="31386A71"/>
    <w:rsid w:val="314DB847"/>
    <w:rsid w:val="3150BDA4"/>
    <w:rsid w:val="31537B00"/>
    <w:rsid w:val="3155A833"/>
    <w:rsid w:val="31783EB1"/>
    <w:rsid w:val="31900551"/>
    <w:rsid w:val="31A7E202"/>
    <w:rsid w:val="31D39B76"/>
    <w:rsid w:val="31D7CA8C"/>
    <w:rsid w:val="31EBC901"/>
    <w:rsid w:val="3240D831"/>
    <w:rsid w:val="32741BD9"/>
    <w:rsid w:val="32EAB064"/>
    <w:rsid w:val="3309D6B4"/>
    <w:rsid w:val="33487D73"/>
    <w:rsid w:val="3349D497"/>
    <w:rsid w:val="3371E42C"/>
    <w:rsid w:val="33879962"/>
    <w:rsid w:val="33AEAFD9"/>
    <w:rsid w:val="33BCF7F8"/>
    <w:rsid w:val="33EDFC5C"/>
    <w:rsid w:val="33EF29BF"/>
    <w:rsid w:val="33F6AC3F"/>
    <w:rsid w:val="3440C86F"/>
    <w:rsid w:val="3475C4FB"/>
    <w:rsid w:val="347CF844"/>
    <w:rsid w:val="3481F701"/>
    <w:rsid w:val="3488B0AA"/>
    <w:rsid w:val="34AAFD71"/>
    <w:rsid w:val="34BD5519"/>
    <w:rsid w:val="34BFD41F"/>
    <w:rsid w:val="34F128F8"/>
    <w:rsid w:val="34F726D7"/>
    <w:rsid w:val="34FBE9FF"/>
    <w:rsid w:val="350A1691"/>
    <w:rsid w:val="35204E53"/>
    <w:rsid w:val="352369C3"/>
    <w:rsid w:val="355DDEA1"/>
    <w:rsid w:val="355E23DC"/>
    <w:rsid w:val="356E6B54"/>
    <w:rsid w:val="35AD37E2"/>
    <w:rsid w:val="360C4A36"/>
    <w:rsid w:val="3760ACAE"/>
    <w:rsid w:val="376D24E0"/>
    <w:rsid w:val="377FBDFC"/>
    <w:rsid w:val="37B2139F"/>
    <w:rsid w:val="37D8804A"/>
    <w:rsid w:val="37EE7BCF"/>
    <w:rsid w:val="37FFBD2F"/>
    <w:rsid w:val="38079392"/>
    <w:rsid w:val="38396788"/>
    <w:rsid w:val="385304A6"/>
    <w:rsid w:val="3855EB78"/>
    <w:rsid w:val="386F89B6"/>
    <w:rsid w:val="3881E8E5"/>
    <w:rsid w:val="389410F0"/>
    <w:rsid w:val="3895C49E"/>
    <w:rsid w:val="38A89E25"/>
    <w:rsid w:val="38B3F01D"/>
    <w:rsid w:val="38DC38D6"/>
    <w:rsid w:val="38F30F09"/>
    <w:rsid w:val="392E0130"/>
    <w:rsid w:val="392FDF24"/>
    <w:rsid w:val="3946F921"/>
    <w:rsid w:val="394784FF"/>
    <w:rsid w:val="395E7A64"/>
    <w:rsid w:val="39A9971B"/>
    <w:rsid w:val="39B4AA43"/>
    <w:rsid w:val="39C5E848"/>
    <w:rsid w:val="39E15865"/>
    <w:rsid w:val="3A06799D"/>
    <w:rsid w:val="3A0FEFFC"/>
    <w:rsid w:val="3A3B647F"/>
    <w:rsid w:val="3A508C74"/>
    <w:rsid w:val="3A70F833"/>
    <w:rsid w:val="3A877EAB"/>
    <w:rsid w:val="3AD8307B"/>
    <w:rsid w:val="3B2A53E9"/>
    <w:rsid w:val="3B3BC1C2"/>
    <w:rsid w:val="3B812C28"/>
    <w:rsid w:val="3B837F5B"/>
    <w:rsid w:val="3C0AB584"/>
    <w:rsid w:val="3C618765"/>
    <w:rsid w:val="3C724BA0"/>
    <w:rsid w:val="3C79853F"/>
    <w:rsid w:val="3C7D608C"/>
    <w:rsid w:val="3C8E4879"/>
    <w:rsid w:val="3C8FF028"/>
    <w:rsid w:val="3CA9CC25"/>
    <w:rsid w:val="3CD0173F"/>
    <w:rsid w:val="3CFD8337"/>
    <w:rsid w:val="3CFED523"/>
    <w:rsid w:val="3D0238BC"/>
    <w:rsid w:val="3D1090A3"/>
    <w:rsid w:val="3D32D747"/>
    <w:rsid w:val="3D8D3C20"/>
    <w:rsid w:val="3DA247EF"/>
    <w:rsid w:val="3DD38592"/>
    <w:rsid w:val="3E1F3F78"/>
    <w:rsid w:val="3E21E2A6"/>
    <w:rsid w:val="3E4940E5"/>
    <w:rsid w:val="3E582896"/>
    <w:rsid w:val="3E89C517"/>
    <w:rsid w:val="3E9BA475"/>
    <w:rsid w:val="3ECE9316"/>
    <w:rsid w:val="3F207AD8"/>
    <w:rsid w:val="3F3A999C"/>
    <w:rsid w:val="3F6FE94B"/>
    <w:rsid w:val="3F77896F"/>
    <w:rsid w:val="3F7F5F7E"/>
    <w:rsid w:val="3F8E241E"/>
    <w:rsid w:val="3F944B80"/>
    <w:rsid w:val="3FE5A6FA"/>
    <w:rsid w:val="40791DA9"/>
    <w:rsid w:val="409FED22"/>
    <w:rsid w:val="40B4846A"/>
    <w:rsid w:val="40BF3587"/>
    <w:rsid w:val="40F5268D"/>
    <w:rsid w:val="412C30BA"/>
    <w:rsid w:val="412DCD43"/>
    <w:rsid w:val="412F8B10"/>
    <w:rsid w:val="4154EF7F"/>
    <w:rsid w:val="417E82FE"/>
    <w:rsid w:val="4185EFA7"/>
    <w:rsid w:val="41870125"/>
    <w:rsid w:val="41C8620F"/>
    <w:rsid w:val="41F42F11"/>
    <w:rsid w:val="42884B3D"/>
    <w:rsid w:val="428A866B"/>
    <w:rsid w:val="42BB9A86"/>
    <w:rsid w:val="42DB3B8E"/>
    <w:rsid w:val="42E28A95"/>
    <w:rsid w:val="42E9E83F"/>
    <w:rsid w:val="42EC0BB2"/>
    <w:rsid w:val="42F4027E"/>
    <w:rsid w:val="42FA3A96"/>
    <w:rsid w:val="431B9CC7"/>
    <w:rsid w:val="433300FA"/>
    <w:rsid w:val="43354215"/>
    <w:rsid w:val="43646A83"/>
    <w:rsid w:val="439C0010"/>
    <w:rsid w:val="43B52386"/>
    <w:rsid w:val="43C433CC"/>
    <w:rsid w:val="43C8108D"/>
    <w:rsid w:val="43CF2F6E"/>
    <w:rsid w:val="4419F454"/>
    <w:rsid w:val="44334A63"/>
    <w:rsid w:val="444F0340"/>
    <w:rsid w:val="44A3057A"/>
    <w:rsid w:val="44A8846E"/>
    <w:rsid w:val="44AABEFD"/>
    <w:rsid w:val="44DDC46D"/>
    <w:rsid w:val="44F8DE07"/>
    <w:rsid w:val="4514D703"/>
    <w:rsid w:val="452B05D0"/>
    <w:rsid w:val="454411CA"/>
    <w:rsid w:val="4545CB97"/>
    <w:rsid w:val="456467FC"/>
    <w:rsid w:val="457D558C"/>
    <w:rsid w:val="45903C97"/>
    <w:rsid w:val="45962BEA"/>
    <w:rsid w:val="459748FC"/>
    <w:rsid w:val="45F00652"/>
    <w:rsid w:val="46028FA6"/>
    <w:rsid w:val="462860A2"/>
    <w:rsid w:val="465C53C0"/>
    <w:rsid w:val="4663B47B"/>
    <w:rsid w:val="46D3909B"/>
    <w:rsid w:val="46E194D8"/>
    <w:rsid w:val="46E3AEE8"/>
    <w:rsid w:val="46FC99F4"/>
    <w:rsid w:val="4717A4EA"/>
    <w:rsid w:val="473C6E34"/>
    <w:rsid w:val="4752A741"/>
    <w:rsid w:val="478249E1"/>
    <w:rsid w:val="47C134E9"/>
    <w:rsid w:val="47CDE63E"/>
    <w:rsid w:val="48232457"/>
    <w:rsid w:val="482ED2A9"/>
    <w:rsid w:val="484D2882"/>
    <w:rsid w:val="48807C5A"/>
    <w:rsid w:val="48DA9C75"/>
    <w:rsid w:val="48F8F5A9"/>
    <w:rsid w:val="491895E2"/>
    <w:rsid w:val="4925D553"/>
    <w:rsid w:val="4925F0C4"/>
    <w:rsid w:val="493F1601"/>
    <w:rsid w:val="494482B9"/>
    <w:rsid w:val="497C9E35"/>
    <w:rsid w:val="49875246"/>
    <w:rsid w:val="498B7569"/>
    <w:rsid w:val="4991DE4E"/>
    <w:rsid w:val="4995416B"/>
    <w:rsid w:val="49BF4B3D"/>
    <w:rsid w:val="49E244A5"/>
    <w:rsid w:val="49F6D946"/>
    <w:rsid w:val="4A2A4D3E"/>
    <w:rsid w:val="4A2B7491"/>
    <w:rsid w:val="4A3F7197"/>
    <w:rsid w:val="4A418FA9"/>
    <w:rsid w:val="4A41E7DF"/>
    <w:rsid w:val="4A91C18F"/>
    <w:rsid w:val="4AAE152B"/>
    <w:rsid w:val="4B00C1A3"/>
    <w:rsid w:val="4B058700"/>
    <w:rsid w:val="4B1321F3"/>
    <w:rsid w:val="4B383EB3"/>
    <w:rsid w:val="4B440CBF"/>
    <w:rsid w:val="4B730774"/>
    <w:rsid w:val="4B777486"/>
    <w:rsid w:val="4BA97EB6"/>
    <w:rsid w:val="4BB0BC97"/>
    <w:rsid w:val="4BBAEC28"/>
    <w:rsid w:val="4BC33EE0"/>
    <w:rsid w:val="4BE2FE8E"/>
    <w:rsid w:val="4BE9A06B"/>
    <w:rsid w:val="4C141D10"/>
    <w:rsid w:val="4C1E0FA7"/>
    <w:rsid w:val="4C5B4B29"/>
    <w:rsid w:val="4C605883"/>
    <w:rsid w:val="4C9D3711"/>
    <w:rsid w:val="4CAFAAFC"/>
    <w:rsid w:val="4CC9B588"/>
    <w:rsid w:val="4CF4EBC0"/>
    <w:rsid w:val="4D14787A"/>
    <w:rsid w:val="4D19EBAA"/>
    <w:rsid w:val="4D420576"/>
    <w:rsid w:val="4D7D06F3"/>
    <w:rsid w:val="4D89704C"/>
    <w:rsid w:val="4DD2A574"/>
    <w:rsid w:val="4DDF6969"/>
    <w:rsid w:val="4DEB8AA5"/>
    <w:rsid w:val="4E2AD994"/>
    <w:rsid w:val="4E386265"/>
    <w:rsid w:val="4E42A941"/>
    <w:rsid w:val="4E7976C4"/>
    <w:rsid w:val="4EAE4F4E"/>
    <w:rsid w:val="4EE099F5"/>
    <w:rsid w:val="4F0FD74D"/>
    <w:rsid w:val="4F6ADF84"/>
    <w:rsid w:val="4F82AD0D"/>
    <w:rsid w:val="4F958DE0"/>
    <w:rsid w:val="4FD3F3C8"/>
    <w:rsid w:val="4FEF11DB"/>
    <w:rsid w:val="4FEF257A"/>
    <w:rsid w:val="50011EEF"/>
    <w:rsid w:val="501B79DD"/>
    <w:rsid w:val="508A4BA5"/>
    <w:rsid w:val="5099670E"/>
    <w:rsid w:val="50A7CF9D"/>
    <w:rsid w:val="50CB9B0D"/>
    <w:rsid w:val="50D0A959"/>
    <w:rsid w:val="50D7465A"/>
    <w:rsid w:val="50F12FAD"/>
    <w:rsid w:val="5120C1A3"/>
    <w:rsid w:val="516A1BAB"/>
    <w:rsid w:val="5185ADDF"/>
    <w:rsid w:val="51E38B2F"/>
    <w:rsid w:val="51F4F93F"/>
    <w:rsid w:val="521B9C2A"/>
    <w:rsid w:val="5220283D"/>
    <w:rsid w:val="5237EED9"/>
    <w:rsid w:val="523D31DE"/>
    <w:rsid w:val="52660168"/>
    <w:rsid w:val="52813D51"/>
    <w:rsid w:val="52921551"/>
    <w:rsid w:val="52C9F43C"/>
    <w:rsid w:val="52D28AAE"/>
    <w:rsid w:val="52E267FA"/>
    <w:rsid w:val="532D6544"/>
    <w:rsid w:val="5360E7AB"/>
    <w:rsid w:val="53864709"/>
    <w:rsid w:val="538C7578"/>
    <w:rsid w:val="5397909F"/>
    <w:rsid w:val="53C1F49F"/>
    <w:rsid w:val="53CAC5C0"/>
    <w:rsid w:val="53F9D311"/>
    <w:rsid w:val="540F6D75"/>
    <w:rsid w:val="541040DB"/>
    <w:rsid w:val="5423ECB6"/>
    <w:rsid w:val="5438C4B2"/>
    <w:rsid w:val="5450A512"/>
    <w:rsid w:val="5489F49B"/>
    <w:rsid w:val="54CDD30A"/>
    <w:rsid w:val="54EFA1C9"/>
    <w:rsid w:val="54F8F262"/>
    <w:rsid w:val="54FC1D43"/>
    <w:rsid w:val="5506E561"/>
    <w:rsid w:val="551FB6C9"/>
    <w:rsid w:val="55634194"/>
    <w:rsid w:val="55C9B613"/>
    <w:rsid w:val="55E4D31F"/>
    <w:rsid w:val="55E90BDF"/>
    <w:rsid w:val="5604179E"/>
    <w:rsid w:val="5616EE65"/>
    <w:rsid w:val="5650B5F6"/>
    <w:rsid w:val="56883EDA"/>
    <w:rsid w:val="568B75FD"/>
    <w:rsid w:val="56F337D9"/>
    <w:rsid w:val="56FC820A"/>
    <w:rsid w:val="57258F10"/>
    <w:rsid w:val="572FA3D9"/>
    <w:rsid w:val="5737373D"/>
    <w:rsid w:val="57596CA5"/>
    <w:rsid w:val="579A4608"/>
    <w:rsid w:val="57A23F0E"/>
    <w:rsid w:val="57B18919"/>
    <w:rsid w:val="57D469C9"/>
    <w:rsid w:val="57E0E3DA"/>
    <w:rsid w:val="58449FE1"/>
    <w:rsid w:val="58544ED5"/>
    <w:rsid w:val="5869E939"/>
    <w:rsid w:val="589881B4"/>
    <w:rsid w:val="589B27DD"/>
    <w:rsid w:val="58CD7EF9"/>
    <w:rsid w:val="58DD95CC"/>
    <w:rsid w:val="58FCC4A2"/>
    <w:rsid w:val="591374DE"/>
    <w:rsid w:val="591E6B3E"/>
    <w:rsid w:val="597E12B4"/>
    <w:rsid w:val="597FA893"/>
    <w:rsid w:val="59947BCB"/>
    <w:rsid w:val="59F4125B"/>
    <w:rsid w:val="5A1C718F"/>
    <w:rsid w:val="5A33AD82"/>
    <w:rsid w:val="5A3D78FE"/>
    <w:rsid w:val="5AB8C2D4"/>
    <w:rsid w:val="5AF24D8D"/>
    <w:rsid w:val="5B239850"/>
    <w:rsid w:val="5B71EB99"/>
    <w:rsid w:val="5B7CE3C0"/>
    <w:rsid w:val="5B808713"/>
    <w:rsid w:val="5B9AB288"/>
    <w:rsid w:val="5BB815F5"/>
    <w:rsid w:val="5BD6E324"/>
    <w:rsid w:val="5BEF62ED"/>
    <w:rsid w:val="5C41A456"/>
    <w:rsid w:val="5CBC2B25"/>
    <w:rsid w:val="5CD872C8"/>
    <w:rsid w:val="5CDA4DC3"/>
    <w:rsid w:val="5CEB3F93"/>
    <w:rsid w:val="5CF51640"/>
    <w:rsid w:val="5D5A0783"/>
    <w:rsid w:val="5D6962FF"/>
    <w:rsid w:val="5D74DA20"/>
    <w:rsid w:val="5D8A8385"/>
    <w:rsid w:val="5D8C59ED"/>
    <w:rsid w:val="5DA1C362"/>
    <w:rsid w:val="5DAFB040"/>
    <w:rsid w:val="5DDB21E7"/>
    <w:rsid w:val="5DE2800B"/>
    <w:rsid w:val="5DF3022C"/>
    <w:rsid w:val="5E487890"/>
    <w:rsid w:val="5E5C27AC"/>
    <w:rsid w:val="5EBE47DD"/>
    <w:rsid w:val="5ECFB553"/>
    <w:rsid w:val="5F01DDD4"/>
    <w:rsid w:val="5F0BB73C"/>
    <w:rsid w:val="5F7462E9"/>
    <w:rsid w:val="5FA39F7F"/>
    <w:rsid w:val="5FDE95B5"/>
    <w:rsid w:val="6070F1BA"/>
    <w:rsid w:val="607921F8"/>
    <w:rsid w:val="60FE749F"/>
    <w:rsid w:val="610161CA"/>
    <w:rsid w:val="611DB75A"/>
    <w:rsid w:val="611E4CFE"/>
    <w:rsid w:val="61544FDB"/>
    <w:rsid w:val="616E8DC6"/>
    <w:rsid w:val="619E39DD"/>
    <w:rsid w:val="61B6A95D"/>
    <w:rsid w:val="61C156B1"/>
    <w:rsid w:val="61CB1E03"/>
    <w:rsid w:val="61D6CBCD"/>
    <w:rsid w:val="6219EA87"/>
    <w:rsid w:val="62213654"/>
    <w:rsid w:val="62543743"/>
    <w:rsid w:val="62545E0D"/>
    <w:rsid w:val="625C591D"/>
    <w:rsid w:val="62995BE7"/>
    <w:rsid w:val="62BE5EF3"/>
    <w:rsid w:val="62DCC690"/>
    <w:rsid w:val="62DE073E"/>
    <w:rsid w:val="62E6CCD5"/>
    <w:rsid w:val="6374E898"/>
    <w:rsid w:val="63B5BAE8"/>
    <w:rsid w:val="63CD1397"/>
    <w:rsid w:val="63FAEDEF"/>
    <w:rsid w:val="64055651"/>
    <w:rsid w:val="642606EE"/>
    <w:rsid w:val="642DF137"/>
    <w:rsid w:val="6454D859"/>
    <w:rsid w:val="64CD0544"/>
    <w:rsid w:val="652C9BF7"/>
    <w:rsid w:val="65403C78"/>
    <w:rsid w:val="655BA3B0"/>
    <w:rsid w:val="65809D70"/>
    <w:rsid w:val="65841536"/>
    <w:rsid w:val="6585EB22"/>
    <w:rsid w:val="6594F3F6"/>
    <w:rsid w:val="659CC0B7"/>
    <w:rsid w:val="65EB2067"/>
    <w:rsid w:val="65EDE381"/>
    <w:rsid w:val="6634F3C0"/>
    <w:rsid w:val="66587641"/>
    <w:rsid w:val="667A6285"/>
    <w:rsid w:val="6680E27C"/>
    <w:rsid w:val="66DAEEA8"/>
    <w:rsid w:val="66E5E22A"/>
    <w:rsid w:val="66E7C16C"/>
    <w:rsid w:val="674FD16B"/>
    <w:rsid w:val="677FB02D"/>
    <w:rsid w:val="67CCECBB"/>
    <w:rsid w:val="6810D111"/>
    <w:rsid w:val="68473C69"/>
    <w:rsid w:val="68549690"/>
    <w:rsid w:val="68A69442"/>
    <w:rsid w:val="68C0CC05"/>
    <w:rsid w:val="68F01148"/>
    <w:rsid w:val="68F47F13"/>
    <w:rsid w:val="6911B106"/>
    <w:rsid w:val="69204AF2"/>
    <w:rsid w:val="6941B98D"/>
    <w:rsid w:val="696FE7F6"/>
    <w:rsid w:val="697CEEFE"/>
    <w:rsid w:val="69890D22"/>
    <w:rsid w:val="698D8272"/>
    <w:rsid w:val="69ACA172"/>
    <w:rsid w:val="69BAB818"/>
    <w:rsid w:val="69FECE28"/>
    <w:rsid w:val="6A0F2C03"/>
    <w:rsid w:val="6A143289"/>
    <w:rsid w:val="6A22D0A4"/>
    <w:rsid w:val="6A258A9E"/>
    <w:rsid w:val="6A2E2A45"/>
    <w:rsid w:val="6A51A6E6"/>
    <w:rsid w:val="6A9606B3"/>
    <w:rsid w:val="6AA0AB2D"/>
    <w:rsid w:val="6AC44BFF"/>
    <w:rsid w:val="6ACDA8AF"/>
    <w:rsid w:val="6AD2F264"/>
    <w:rsid w:val="6B107E1B"/>
    <w:rsid w:val="6B68ACF9"/>
    <w:rsid w:val="6C2E4170"/>
    <w:rsid w:val="6C3645B8"/>
    <w:rsid w:val="6C38BEBA"/>
    <w:rsid w:val="6C5708E7"/>
    <w:rsid w:val="6C89B3C8"/>
    <w:rsid w:val="6C948FF2"/>
    <w:rsid w:val="6D19185F"/>
    <w:rsid w:val="6D42521E"/>
    <w:rsid w:val="6D4A0475"/>
    <w:rsid w:val="6D605E42"/>
    <w:rsid w:val="6DA62F01"/>
    <w:rsid w:val="6DCFF4AC"/>
    <w:rsid w:val="6DF5414A"/>
    <w:rsid w:val="6E042130"/>
    <w:rsid w:val="6E272C36"/>
    <w:rsid w:val="6E3D7EED"/>
    <w:rsid w:val="6E63820A"/>
    <w:rsid w:val="6E71FC55"/>
    <w:rsid w:val="6ECD362E"/>
    <w:rsid w:val="6ED2D223"/>
    <w:rsid w:val="6EF2C752"/>
    <w:rsid w:val="6EFBDFEE"/>
    <w:rsid w:val="6F4D30EF"/>
    <w:rsid w:val="6F843C05"/>
    <w:rsid w:val="6F911390"/>
    <w:rsid w:val="6FA79AB0"/>
    <w:rsid w:val="6FACE3DD"/>
    <w:rsid w:val="6FB1F0FE"/>
    <w:rsid w:val="6FDA0F9E"/>
    <w:rsid w:val="6FEC5185"/>
    <w:rsid w:val="70105AF8"/>
    <w:rsid w:val="7033A28D"/>
    <w:rsid w:val="7046A43B"/>
    <w:rsid w:val="707DEC84"/>
    <w:rsid w:val="707E49A6"/>
    <w:rsid w:val="7080969F"/>
    <w:rsid w:val="7089D1D3"/>
    <w:rsid w:val="708A346C"/>
    <w:rsid w:val="7094CC22"/>
    <w:rsid w:val="70F80583"/>
    <w:rsid w:val="70F8C825"/>
    <w:rsid w:val="711151AD"/>
    <w:rsid w:val="71273714"/>
    <w:rsid w:val="71639905"/>
    <w:rsid w:val="716F4E53"/>
    <w:rsid w:val="71727814"/>
    <w:rsid w:val="71B58C97"/>
    <w:rsid w:val="71CB7CAE"/>
    <w:rsid w:val="71D9EC4F"/>
    <w:rsid w:val="72179F37"/>
    <w:rsid w:val="7261B56C"/>
    <w:rsid w:val="7261C7EA"/>
    <w:rsid w:val="72652508"/>
    <w:rsid w:val="7279D944"/>
    <w:rsid w:val="7292B6E3"/>
    <w:rsid w:val="729C4737"/>
    <w:rsid w:val="729FBCFE"/>
    <w:rsid w:val="73348FFB"/>
    <w:rsid w:val="7334B5E9"/>
    <w:rsid w:val="7353B650"/>
    <w:rsid w:val="7360E770"/>
    <w:rsid w:val="7398C71B"/>
    <w:rsid w:val="73B5EA68"/>
    <w:rsid w:val="73C567BC"/>
    <w:rsid w:val="74026647"/>
    <w:rsid w:val="7409F46C"/>
    <w:rsid w:val="7450D4E5"/>
    <w:rsid w:val="7454B5C4"/>
    <w:rsid w:val="7474EF9C"/>
    <w:rsid w:val="74A7237E"/>
    <w:rsid w:val="74BC8988"/>
    <w:rsid w:val="74CB952D"/>
    <w:rsid w:val="751E0752"/>
    <w:rsid w:val="757C6076"/>
    <w:rsid w:val="75A67FC9"/>
    <w:rsid w:val="75A8CB98"/>
    <w:rsid w:val="75B9CBF1"/>
    <w:rsid w:val="75BE0898"/>
    <w:rsid w:val="75C2FD5D"/>
    <w:rsid w:val="75D99750"/>
    <w:rsid w:val="75F4BB56"/>
    <w:rsid w:val="763858AF"/>
    <w:rsid w:val="76434A7B"/>
    <w:rsid w:val="766A078C"/>
    <w:rsid w:val="766E1500"/>
    <w:rsid w:val="7696893B"/>
    <w:rsid w:val="76A4E6E4"/>
    <w:rsid w:val="76C5914D"/>
    <w:rsid w:val="76D00CD9"/>
    <w:rsid w:val="77393521"/>
    <w:rsid w:val="77518315"/>
    <w:rsid w:val="77D2E661"/>
    <w:rsid w:val="77D86A96"/>
    <w:rsid w:val="77E405BE"/>
    <w:rsid w:val="77FB010D"/>
    <w:rsid w:val="780EE626"/>
    <w:rsid w:val="7825F525"/>
    <w:rsid w:val="785A6ADB"/>
    <w:rsid w:val="78ACF15D"/>
    <w:rsid w:val="78C920C9"/>
    <w:rsid w:val="78EA9A1F"/>
    <w:rsid w:val="79154243"/>
    <w:rsid w:val="7918E847"/>
    <w:rsid w:val="7923451A"/>
    <w:rsid w:val="793C7A37"/>
    <w:rsid w:val="7943F97F"/>
    <w:rsid w:val="794DAC35"/>
    <w:rsid w:val="7980AEFD"/>
    <w:rsid w:val="79A1599E"/>
    <w:rsid w:val="79BD5DCF"/>
    <w:rsid w:val="79BF68F5"/>
    <w:rsid w:val="79D1F6AA"/>
    <w:rsid w:val="7A08B910"/>
    <w:rsid w:val="7A1BE33D"/>
    <w:rsid w:val="7A95E93F"/>
    <w:rsid w:val="7AB3F3FB"/>
    <w:rsid w:val="7ACCE8A2"/>
    <w:rsid w:val="7AE1DCD0"/>
    <w:rsid w:val="7B0A5B28"/>
    <w:rsid w:val="7B0FC1FB"/>
    <w:rsid w:val="7B6FE4C2"/>
    <w:rsid w:val="7B7E4EAA"/>
    <w:rsid w:val="7BA3E9B4"/>
    <w:rsid w:val="7BA5843B"/>
    <w:rsid w:val="7BC4A875"/>
    <w:rsid w:val="7BFD7486"/>
    <w:rsid w:val="7C322C80"/>
    <w:rsid w:val="7C7D3B14"/>
    <w:rsid w:val="7C83D337"/>
    <w:rsid w:val="7C9EDA46"/>
    <w:rsid w:val="7CA53227"/>
    <w:rsid w:val="7CABFFDA"/>
    <w:rsid w:val="7CAD4A82"/>
    <w:rsid w:val="7CB305D6"/>
    <w:rsid w:val="7CB309F5"/>
    <w:rsid w:val="7CE436D1"/>
    <w:rsid w:val="7CE7DAE5"/>
    <w:rsid w:val="7CF62F6A"/>
    <w:rsid w:val="7D11463C"/>
    <w:rsid w:val="7D5BFBCA"/>
    <w:rsid w:val="7D78089D"/>
    <w:rsid w:val="7D7BDB5B"/>
    <w:rsid w:val="7DEE28F1"/>
    <w:rsid w:val="7E039076"/>
    <w:rsid w:val="7E11CED7"/>
    <w:rsid w:val="7E2C3CAC"/>
    <w:rsid w:val="7E467178"/>
    <w:rsid w:val="7E49004F"/>
    <w:rsid w:val="7E621CAE"/>
    <w:rsid w:val="7E67D0E9"/>
    <w:rsid w:val="7E7CADAA"/>
    <w:rsid w:val="7F1E02AE"/>
    <w:rsid w:val="7F3944D2"/>
    <w:rsid w:val="7F41358E"/>
    <w:rsid w:val="7F5C6042"/>
    <w:rsid w:val="7F733DA1"/>
    <w:rsid w:val="7F7D65F9"/>
    <w:rsid w:val="7F8E902D"/>
    <w:rsid w:val="7F9E0D12"/>
    <w:rsid w:val="7FB2E649"/>
    <w:rsid w:val="7FFE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7E49A0"/>
  <w15:docId w15:val="{8867CA14-CA37-49D8-A374-07F43101D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C7CA6"/>
    <w:pPr>
      <w:spacing w:after="0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2409"/>
    <w:pPr>
      <w:spacing w:before="240"/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1BB7"/>
    <w:pPr>
      <w:spacing w:before="240" w:after="60"/>
      <w:outlineLvl w:val="1"/>
    </w:pPr>
    <w:rPr>
      <w:b/>
      <w:bCs/>
      <w:i/>
      <w:iCs/>
    </w:rPr>
  </w:style>
  <w:style w:type="paragraph" w:styleId="Heading3">
    <w:name w:val="heading 3"/>
    <w:basedOn w:val="Normal"/>
    <w:link w:val="Heading3Char"/>
    <w:uiPriority w:val="9"/>
    <w:qFormat/>
    <w:rsid w:val="0009571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EndNoteBibliographyTitle" w:customStyle="1">
    <w:name w:val="EndNote Bibliography Title"/>
    <w:basedOn w:val="Normal"/>
    <w:link w:val="EndNoteBibliographyTitleChar"/>
    <w:rsid w:val="000D3D39"/>
    <w:pPr>
      <w:jc w:val="center"/>
    </w:pPr>
    <w:rPr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0D3D39"/>
    <w:rPr>
      <w:rFonts w:ascii="Times New Roman" w:hAnsi="Times New Roman" w:eastAsia="Times New Roman" w:cs="Times New Roman"/>
      <w:noProof/>
      <w:kern w:val="0"/>
      <w:sz w:val="24"/>
      <w:szCs w:val="24"/>
      <w:lang w:val="en-US" w:eastAsia="en-GB"/>
      <w14:ligatures w14:val="none"/>
    </w:rPr>
  </w:style>
  <w:style w:type="paragraph" w:styleId="EndNoteBibliography" w:customStyle="1">
    <w:name w:val="EndNote Bibliography"/>
    <w:basedOn w:val="Normal"/>
    <w:link w:val="EndNoteBibliographyChar"/>
    <w:rsid w:val="000D3D39"/>
    <w:rPr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0D3D39"/>
    <w:rPr>
      <w:rFonts w:ascii="Times New Roman" w:hAnsi="Times New Roman" w:eastAsia="Times New Roman" w:cs="Times New Roman"/>
      <w:noProof/>
      <w:kern w:val="0"/>
      <w:sz w:val="24"/>
      <w:szCs w:val="24"/>
      <w:lang w:val="en-US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F524AC"/>
    <w:pPr>
      <w:spacing w:after="160" w:line="254" w:lineRule="auto"/>
      <w:ind w:left="720"/>
      <w:contextualSpacing/>
    </w:pPr>
    <w:rPr>
      <w:rFonts w:asciiTheme="minorHAnsi" w:hAnsiTheme="minorHAnsi"/>
      <w:sz w:val="22"/>
    </w:rPr>
  </w:style>
  <w:style w:type="table" w:styleId="TableGrid">
    <w:name w:val="Table Grid"/>
    <w:basedOn w:val="TableNormal"/>
    <w:uiPriority w:val="39"/>
    <w:rsid w:val="00F524AC"/>
    <w:pPr>
      <w:spacing w:after="0" w:line="240" w:lineRule="auto"/>
    </w:pPr>
    <w:tblPr>
      <w:tblInd w:w="0" w:type="nil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2">
    <w:name w:val="Plain Table 2"/>
    <w:basedOn w:val="TableNormal"/>
    <w:uiPriority w:val="42"/>
    <w:rsid w:val="00AC2815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155D98"/>
    <w:rPr>
      <w:rFonts w:asciiTheme="minorHAnsi" w:hAnsiTheme="minorHAnsi"/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155D98"/>
    <w:rPr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55D98"/>
    <w:rPr>
      <w:sz w:val="16"/>
      <w:szCs w:val="16"/>
    </w:rPr>
  </w:style>
  <w:style w:type="character" w:styleId="IntenseEmphasis">
    <w:name w:val="Intense Emphasis"/>
    <w:basedOn w:val="DefaultParagraphFont"/>
    <w:uiPriority w:val="21"/>
    <w:qFormat/>
    <w:rsid w:val="004C7EFF"/>
    <w:rPr>
      <w:i/>
      <w:iCs/>
      <w:color w:val="8EAADB" w:themeColor="accent1" w:themeTint="99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A715C2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269"/>
    <w:rPr>
      <w:rFonts w:ascii="Times New Roman" w:hAnsi="Times New Roman"/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76269"/>
    <w:rPr>
      <w:rFonts w:ascii="Times New Roman" w:hAnsi="Times New Roman"/>
      <w:b/>
      <w:bCs/>
      <w:kern w:val="0"/>
      <w:sz w:val="20"/>
      <w:szCs w:val="2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42BB9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342BB9"/>
    <w:rPr>
      <w:rFonts w:ascii="Times New Roman" w:hAnsi="Times New Roman"/>
      <w:kern w:val="0"/>
      <w:sz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42BB9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342BB9"/>
    <w:rPr>
      <w:rFonts w:ascii="Times New Roman" w:hAnsi="Times New Roman"/>
      <w:kern w:val="0"/>
      <w:sz w:val="24"/>
      <w:lang w:val="en-GB"/>
      <w14:ligatures w14:val="none"/>
    </w:rPr>
  </w:style>
  <w:style w:type="paragraph" w:styleId="Revision">
    <w:name w:val="Revision"/>
    <w:hidden/>
    <w:uiPriority w:val="99"/>
    <w:semiHidden/>
    <w:rsid w:val="00B05570"/>
    <w:pPr>
      <w:spacing w:after="0" w:line="240" w:lineRule="auto"/>
    </w:pPr>
    <w:rPr>
      <w:rFonts w:ascii="Times New Roman" w:hAnsi="Times New Roman"/>
      <w:kern w:val="0"/>
      <w:sz w:val="24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0E52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52FA"/>
    <w:rPr>
      <w:color w:val="605E5C"/>
      <w:shd w:val="clear" w:color="auto" w:fill="E1DFDD"/>
    </w:rPr>
  </w:style>
  <w:style w:type="paragraph" w:styleId="xxmsonormal" w:customStyle="1">
    <w:name w:val="x_xmsonormal"/>
    <w:basedOn w:val="Normal"/>
    <w:rsid w:val="00E90279"/>
    <w:rPr>
      <w:rFonts w:ascii="Aptos" w:hAnsi="Aptos" w:cs="Aptos"/>
      <w:lang w:eastAsia="en-AU"/>
    </w:rPr>
  </w:style>
  <w:style w:type="character" w:styleId="Mention">
    <w:name w:val="Mention"/>
    <w:basedOn w:val="DefaultParagraphFont"/>
    <w:uiPriority w:val="99"/>
    <w:unhideWhenUsed/>
    <w:rsid w:val="002906B1"/>
    <w:rPr>
      <w:color w:val="2B579A"/>
      <w:shd w:val="clear" w:color="auto" w:fill="E6E6E6"/>
    </w:rPr>
  </w:style>
  <w:style w:type="paragraph" w:styleId="paragraph" w:customStyle="1">
    <w:name w:val="paragraph"/>
    <w:basedOn w:val="Normal"/>
    <w:rsid w:val="00977757"/>
    <w:pPr>
      <w:spacing w:before="100" w:beforeAutospacing="1" w:after="100" w:afterAutospacing="1"/>
    </w:pPr>
  </w:style>
  <w:style w:type="character" w:styleId="normaltextrun" w:customStyle="1">
    <w:name w:val="normaltextrun"/>
    <w:basedOn w:val="DefaultParagraphFont"/>
    <w:rsid w:val="00977757"/>
  </w:style>
  <w:style w:type="character" w:styleId="eop" w:customStyle="1">
    <w:name w:val="eop"/>
    <w:basedOn w:val="DefaultParagraphFont"/>
    <w:rsid w:val="00977757"/>
  </w:style>
  <w:style w:type="paragraph" w:styleId="NormalWeb">
    <w:name w:val="Normal (Web)"/>
    <w:basedOn w:val="Normal"/>
    <w:uiPriority w:val="99"/>
    <w:semiHidden/>
    <w:unhideWhenUsed/>
    <w:rsid w:val="00E86CD3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E86CD3"/>
    <w:rPr>
      <w:i/>
      <w:iCs/>
    </w:rPr>
  </w:style>
  <w:style w:type="character" w:styleId="Heading3Char" w:customStyle="1">
    <w:name w:val="Heading 3 Char"/>
    <w:basedOn w:val="DefaultParagraphFont"/>
    <w:link w:val="Heading3"/>
    <w:uiPriority w:val="9"/>
    <w:rsid w:val="0009571B"/>
    <w:rPr>
      <w:rFonts w:ascii="Times New Roman" w:hAnsi="Times New Roman" w:eastAsia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B569F0"/>
    <w:rPr>
      <w:b/>
      <w:bCs/>
    </w:rPr>
  </w:style>
  <w:style w:type="character" w:styleId="Heading1Char" w:customStyle="1">
    <w:name w:val="Heading 1 Char"/>
    <w:basedOn w:val="DefaultParagraphFont"/>
    <w:link w:val="Heading1"/>
    <w:uiPriority w:val="9"/>
    <w:rsid w:val="001A2409"/>
    <w:rPr>
      <w:rFonts w:ascii="Times New Roman" w:hAnsi="Times New Roman"/>
      <w:b/>
      <w:bCs/>
      <w:kern w:val="0"/>
      <w:sz w:val="28"/>
      <w:szCs w:val="24"/>
      <w:lang w:val="en-GB"/>
      <w14:ligatures w14:val="none"/>
    </w:rPr>
  </w:style>
  <w:style w:type="character" w:styleId="Heading2Char" w:customStyle="1">
    <w:name w:val="Heading 2 Char"/>
    <w:basedOn w:val="DefaultParagraphFont"/>
    <w:link w:val="Heading2"/>
    <w:uiPriority w:val="9"/>
    <w:rsid w:val="00231BB7"/>
    <w:rPr>
      <w:rFonts w:ascii="Times New Roman" w:hAnsi="Times New Roman" w:cs="Times New Roman"/>
      <w:b/>
      <w:bCs/>
      <w:i/>
      <w:iCs/>
      <w:kern w:val="0"/>
      <w:sz w:val="24"/>
      <w:szCs w:val="24"/>
      <w:lang w:val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F7308"/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7F7308"/>
    <w:rPr>
      <w:rFonts w:ascii="Times New Roman" w:hAnsi="Times New Roman"/>
      <w:kern w:val="0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F730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5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1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71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microsoft.com/office/2016/09/relationships/commentsIds" Target="commentsIds.xml" Id="rId13" /><Relationship Type="http://schemas.openxmlformats.org/officeDocument/2006/relationships/theme" Target="theme/theme1.xml" Id="rId1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microsoft.com/office/2011/relationships/commentsExtended" Target="commentsExtended.xml" Id="rId12" /><Relationship Type="http://schemas.microsoft.com/office/2011/relationships/people" Target="people.xml" Id="rId17" /><Relationship Type="http://schemas.openxmlformats.org/officeDocument/2006/relationships/customXml" Target="../customXml/item2.xml" Id="rId2" /><Relationship Type="http://schemas.openxmlformats.org/officeDocument/2006/relationships/fontTable" Target="fontTable.xml" Id="rId16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footer" Target="footer1.xml" Id="rId1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16DDCC6AF42244826830B6A86B7F49" ma:contentTypeVersion="6" ma:contentTypeDescription="Create a new document." ma:contentTypeScope="" ma:versionID="d0d6d4e8e3a3da1f89964cb0ae43569f">
  <xsd:schema xmlns:xsd="http://www.w3.org/2001/XMLSchema" xmlns:xs="http://www.w3.org/2001/XMLSchema" xmlns:p="http://schemas.microsoft.com/office/2006/metadata/properties" xmlns:ns2="f5f98c93-45fc-488d-baa0-85559a1609ad" xmlns:ns3="35cf6d52-d4ae-4b42-a4fb-4229df0fe19c" targetNamespace="http://schemas.microsoft.com/office/2006/metadata/properties" ma:root="true" ma:fieldsID="9538fe774a048cf7f2e48868ad31d728" ns2:_="" ns3:_="">
    <xsd:import namespace="f5f98c93-45fc-488d-baa0-85559a1609ad"/>
    <xsd:import namespace="35cf6d52-d4ae-4b42-a4fb-4229df0fe1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f98c93-45fc-488d-baa0-85559a1609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cf6d52-d4ae-4b42-a4fb-4229df0fe1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5cf6d52-d4ae-4b42-a4fb-4229df0fe19c">
      <UserInfo>
        <DisplayName>Anneliese de Groot (HDR)</DisplayName>
        <AccountId>14</AccountId>
        <AccountType/>
      </UserInfo>
      <UserInfo>
        <DisplayName>Yvonne Zurynski</DisplayName>
        <AccountId>13</AccountId>
        <AccountType/>
      </UserInfo>
      <UserInfo>
        <DisplayName>Karen Hutchinson</DisplayName>
        <AccountId>9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749341A7-2B47-4F04-B19C-7C619D6741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f98c93-45fc-488d-baa0-85559a1609ad"/>
    <ds:schemaRef ds:uri="35cf6d52-d4ae-4b42-a4fb-4229df0fe1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CDFB86-60EB-4232-A9ED-8FBB016FBC5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474C68-0D42-49A4-94A4-761ECFB8E65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261C8AE-9704-44C3-B696-54EA11956A7C}">
  <ds:schemaRefs>
    <ds:schemaRef ds:uri="http://www.w3.org/XML/1998/namespace"/>
    <ds:schemaRef ds:uri="http://schemas.microsoft.com/office/2006/documentManagement/types"/>
    <ds:schemaRef ds:uri="http://purl.org/dc/elements/1.1/"/>
    <ds:schemaRef ds:uri="http://purl.org/dc/terms/"/>
    <ds:schemaRef ds:uri="http://schemas.microsoft.com/office/infopath/2007/PartnerControls"/>
    <ds:schemaRef ds:uri="35cf6d52-d4ae-4b42-a4fb-4229df0fe19c"/>
    <ds:schemaRef ds:uri="http://schemas.openxmlformats.org/package/2006/metadata/core-properties"/>
    <ds:schemaRef ds:uri="f5f98c93-45fc-488d-baa0-85559a1609ad"/>
    <ds:schemaRef ds:uri="http://schemas.microsoft.com/office/2006/metadata/properties"/>
    <ds:schemaRef ds:uri="http://purl.org/dc/dcmitype/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yam Vizheh</dc:creator>
  <keywords/>
  <dc:description/>
  <lastModifiedBy>Yvonne Zurynski</lastModifiedBy>
  <revision>4</revision>
  <dcterms:created xsi:type="dcterms:W3CDTF">2024-10-22T21:56:00.0000000Z</dcterms:created>
  <dcterms:modified xsi:type="dcterms:W3CDTF">2025-01-07T13:19:33.034177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a6150fb3dcaa2c1d5bdf0c3cf18c2f3dbf9c393afaa2f9d7ae21924d348fe6</vt:lpwstr>
  </property>
  <property fmtid="{D5CDD505-2E9C-101B-9397-08002B2CF9AE}" pid="3" name="ContentTypeId">
    <vt:lpwstr>0x010100A616DDCC6AF42244826830B6A86B7F49</vt:lpwstr>
  </property>
</Properties>
</file>